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C20C4" w14:textId="77777777" w:rsidR="006D402C" w:rsidRDefault="004330FF">
      <w:pPr>
        <w:pStyle w:val="berschrift5"/>
        <w:keepLines w:val="0"/>
        <w:spacing w:before="0" w:after="160" w:line="480" w:lineRule="auto"/>
        <w:jc w:val="center"/>
        <w:rPr>
          <w:rFonts w:ascii="Times New Roman" w:eastAsiaTheme="minorHAnsi" w:hAnsi="Times New Roman" w:cs="Times New Roman"/>
          <w:sz w:val="32"/>
          <w:szCs w:val="32"/>
          <w:lang w:val="en-US"/>
        </w:rPr>
      </w:pPr>
      <w:bookmarkStart w:id="0" w:name="_Hlk151298924"/>
      <w:r>
        <w:rPr>
          <w:rFonts w:ascii="Times New Roman" w:eastAsiaTheme="minorHAnsi" w:hAnsi="Times New Roman" w:cs="Times New Roman"/>
          <w:sz w:val="32"/>
          <w:szCs w:val="32"/>
          <w:lang w:val="en-US"/>
        </w:rPr>
        <w:t>Supplementary Information</w:t>
      </w:r>
    </w:p>
    <w:p w14:paraId="4091F8F6" w14:textId="77777777" w:rsidR="006D402C" w:rsidRDefault="004330FF">
      <w:pPr>
        <w:pStyle w:val="berschrift5"/>
        <w:keepLines w:val="0"/>
        <w:spacing w:before="0" w:after="160" w:line="480" w:lineRule="auto"/>
        <w:jc w:val="center"/>
        <w:rPr>
          <w:rFonts w:ascii="Times New Roman" w:eastAsiaTheme="minorHAnsi" w:hAnsi="Times New Roman" w:cs="Times New Roman"/>
          <w:lang w:val="en-US"/>
        </w:rPr>
      </w:pPr>
      <w:r>
        <w:rPr>
          <w:rFonts w:ascii="Times New Roman" w:eastAsiaTheme="minorHAnsi" w:hAnsi="Times New Roman" w:cs="Times New Roman"/>
          <w:lang w:val="en-US"/>
        </w:rPr>
        <w:t>VE-Cadherin shedding in vitro and in patients with aortic aneurysm and dissection</w:t>
      </w:r>
      <w:bookmarkEnd w:id="0"/>
    </w:p>
    <w:p w14:paraId="3B08D593" w14:textId="77777777" w:rsidR="006D402C" w:rsidRDefault="004330FF">
      <w:pPr>
        <w:spacing w:line="480" w:lineRule="auto"/>
        <w:jc w:val="center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Paul Stammer, </w:t>
      </w:r>
      <w:r>
        <w:rPr>
          <w:rFonts w:ascii="Times New Roman" w:hAnsi="Times New Roman" w:cs="Times New Roman"/>
          <w:sz w:val="24"/>
          <w:szCs w:val="24"/>
        </w:rPr>
        <w:t xml:space="preserve">Inka Terhorst, Dr. med. </w:t>
      </w:r>
      <w:r>
        <w:rPr>
          <w:rFonts w:ascii="Times New Roman" w:hAnsi="Times New Roman" w:cs="Times New Roman"/>
          <w:iCs/>
          <w:sz w:val="24"/>
          <w:szCs w:val="24"/>
        </w:rPr>
        <w:t>Jiangang Guo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r. med. Abdulhakim Ibrahim, Univ.-Prof. Dr. med. Alexander Oberhuber, Dr. rer. nat. </w:t>
      </w:r>
      <w:r>
        <w:rPr>
          <w:rFonts w:ascii="Times New Roman" w:hAnsi="Times New Roman" w:cs="Times New Roman"/>
          <w:sz w:val="24"/>
          <w:szCs w:val="24"/>
          <w:lang w:val="en-US"/>
        </w:rPr>
        <w:t>Thorsten Eierhoff*</w:t>
      </w:r>
    </w:p>
    <w:p w14:paraId="5CF64AEE" w14:textId="76FDE37E" w:rsidR="006D402C" w:rsidRDefault="004330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linic for Vascular and Endovascular Surgery, University Hospital Münster, Albert</w:t>
      </w:r>
      <w:r w:rsidR="009F21A7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hweitzer</w:t>
      </w:r>
      <w:r w:rsidR="009F21A7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Campus 1, 48149 Münster</w:t>
      </w:r>
    </w:p>
    <w:p w14:paraId="6FA58731" w14:textId="77777777" w:rsidR="006D402C" w:rsidRDefault="004330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current address: Department of Endovascular and Vascular Surgery, Affiliated Hospital of Guilin Medical University, Guilin, Guangxi, China.</w:t>
      </w:r>
    </w:p>
    <w:p w14:paraId="3C4050DF" w14:textId="77777777" w:rsidR="006D402C" w:rsidRDefault="006D402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A6B4E69" w14:textId="77777777" w:rsidR="006D402C" w:rsidRPr="00D03CDD" w:rsidRDefault="006D402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1ABCBFD" w14:textId="77777777" w:rsidR="006D402C" w:rsidRPr="00D03CDD" w:rsidRDefault="006D402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6BD8B71" w14:textId="77777777" w:rsidR="006D402C" w:rsidRPr="00D03CDD" w:rsidRDefault="006D402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09B426B" w14:textId="77777777" w:rsidR="006D402C" w:rsidRPr="00D03CDD" w:rsidRDefault="006D402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F4FF0F2" w14:textId="77777777" w:rsidR="006D402C" w:rsidRPr="00D03CDD" w:rsidRDefault="006D40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08DB20F3" w14:textId="77777777" w:rsidR="006D402C" w:rsidRPr="00D03CDD" w:rsidRDefault="006D402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</w:p>
    <w:p w14:paraId="598BC41F" w14:textId="77777777" w:rsidR="006D402C" w:rsidRPr="00D03CDD" w:rsidRDefault="006D402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EFBBCA" w14:textId="77777777" w:rsidR="006D402C" w:rsidRDefault="004330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mc:AlternateContent>
          <mc:Choice Requires="wpg">
            <w:drawing>
              <wp:inline distT="0" distB="0" distL="0" distR="0" wp14:anchorId="661464EA" wp14:editId="37705CF8">
                <wp:extent cx="2456815" cy="2682240"/>
                <wp:effectExtent l="0" t="0" r="0" b="0"/>
                <wp:docPr id="1" name="Grafi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/>
                        </pic:cNvPicPr>
                      </pic:nvPicPr>
                      <pic:blipFill>
                        <a:blip r:embed="rId61"/>
                        <a:stretch/>
                      </pic:blipFill>
                      <pic:spPr bwMode="auto">
                        <a:xfrm>
                          <a:off x="0" y="0"/>
                          <a:ext cx="2456815" cy="2682240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193.45pt;height:211.20pt;mso-wrap-distance-left:0.00pt;mso-wrap-distance-top:0.00pt;mso-wrap-distance-right:0.00pt;mso-wrap-distance-bottom:0.00pt;z-index:1;" stroked="false">
                <v:imagedata r:id="rId64" o:title=""/>
                <o:lock v:ext="edit" rotation="t"/>
              </v:shape>
            </w:pict>
          </mc:Fallback>
        </mc:AlternateContent>
      </w:r>
    </w:p>
    <w:p w14:paraId="45042F1E" w14:textId="33478754" w:rsidR="006D402C" w:rsidRDefault="004330FF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ytotoxicity of various concentrations of TNF-α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NF-</w:t>
      </w:r>
      <w:r w:rsidR="001E5C08">
        <w:rPr>
          <w:rFonts w:ascii="Times New Roman" w:hAnsi="Times New Roman" w:cs="Times New Roman"/>
          <w:bCs/>
          <w:sz w:val="24"/>
          <w:szCs w:val="24"/>
          <w:lang w:val="en-US"/>
        </w:rPr>
        <w:t>α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incubated for 2h with HAOEC and subsequently analyzed by the MTT assay according to the manufacturer’s instruction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bsorbance values were normalized to untreated control group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= 2 independent experiments with each 5 biological replicates were conducted.  P values were determined using </w:t>
      </w:r>
      <w:r>
        <w:rPr>
          <w:rFonts w:ascii="Times New Roman" w:hAnsi="Times New Roman" w:cs="Times New Roman"/>
          <w:sz w:val="24"/>
          <w:szCs w:val="24"/>
          <w:lang w:val="en-US"/>
        </w:rPr>
        <w:t>one-way analysis of variance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NOVA</w:t>
      </w:r>
      <w:r>
        <w:rPr>
          <w:rFonts w:ascii="Times New Roman" w:hAnsi="Times New Roman" w:cs="Times New Roman"/>
          <w:sz w:val="24"/>
          <w:szCs w:val="24"/>
          <w:lang w:val="en-US"/>
        </w:rPr>
        <w:t>) indicating no significant differences between groups.</w:t>
      </w:r>
    </w:p>
    <w:p w14:paraId="4C90599B" w14:textId="3FCE3DE8" w:rsidR="006D402C" w:rsidRPr="001142C5" w:rsidRDefault="006D402C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8CA62A1" w14:textId="61C926EA" w:rsidR="006D402C" w:rsidRDefault="001142C5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w:drawing>
          <wp:inline distT="0" distB="0" distL="0" distR="0" wp14:anchorId="4606AF33" wp14:editId="5D4B4A74">
            <wp:extent cx="5845216" cy="2737078"/>
            <wp:effectExtent l="0" t="0" r="0" b="0"/>
            <wp:docPr id="5439984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233" cy="2741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3693BA" w14:textId="367C6737" w:rsidR="006D402C" w:rsidRDefault="004330F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2: sVEC, TNF-</w:t>
      </w:r>
      <w:r>
        <w:rPr>
          <w:rFonts w:ascii="Times New Roman" w:hAnsi="Times New Roman" w:cs="Times New Roman"/>
          <w:b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DAM10 plasma level in acute versus chronic Stanford type B aortic dissection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bumin-normalized TNF-α, albumin and sVEC level extracted from data shown in Fig. 2b and 3a for acute (</w:t>
      </w:r>
      <w:r w:rsidR="00ED77CF">
        <w:rPr>
          <w:rFonts w:ascii="Times New Roman" w:hAnsi="Times New Roman" w:cs="Times New Roman"/>
          <w:b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=15) and chronic (</w:t>
      </w:r>
      <w:r w:rsidR="00ED77CF">
        <w:rPr>
          <w:rFonts w:ascii="Times New Roman" w:hAnsi="Times New Roman" w:cs="Times New Roman"/>
          <w:b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14) pathologies are shown. P values were determined using an </w:t>
      </w:r>
      <w:r>
        <w:rPr>
          <w:rFonts w:ascii="Times New Roman" w:hAnsi="Times New Roman" w:cs="Times New Roman"/>
          <w:sz w:val="24"/>
          <w:szCs w:val="24"/>
          <w:lang w:val="en-US"/>
        </w:rPr>
        <w:t>unpaired t-Test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Welch</w:t>
      </w:r>
      <w:r w:rsidR="00BA5AFF">
        <w:rPr>
          <w:rFonts w:ascii="Times New Roman" w:hAnsi="Times New Roman" w:cs="Times New Roman"/>
          <w:i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 t-test</w:t>
      </w:r>
      <w:r>
        <w:rPr>
          <w:rFonts w:ascii="Times New Roman" w:hAnsi="Times New Roman" w:cs="Times New Roman"/>
          <w:sz w:val="24"/>
          <w:szCs w:val="24"/>
          <w:lang w:val="en-US"/>
        </w:rPr>
        <w:t>) indicating no significant differences between groups.</w:t>
      </w:r>
    </w:p>
    <w:p w14:paraId="33CE2D39" w14:textId="135723D6" w:rsidR="006D402C" w:rsidRDefault="004330FF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28EF6D" wp14:editId="1475FF11">
                <wp:simplePos x="0" y="0"/>
                <wp:positionH relativeFrom="column">
                  <wp:posOffset>-899795</wp:posOffset>
                </wp:positionH>
                <wp:positionV relativeFrom="paragraph">
                  <wp:posOffset>-9381490</wp:posOffset>
                </wp:positionV>
                <wp:extent cx="351378" cy="369332"/>
                <wp:effectExtent l="0" t="0" r="0" b="0"/>
                <wp:wrapNone/>
                <wp:docPr id="3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273C6D" w14:textId="77777777" w:rsidR="006D402C" w:rsidRDefault="004330F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328EF6D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position:absolute;left:0;text-align:left;margin-left:-70.85pt;margin-top:-738.7pt;width:27.6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" filled="f" stroked="f">
                <v:textbox style="mso-fit-shape-to-text:t">
                  <w:txbxContent>
                    <w:p w14:paraId="36273C6D" w14:textId="77777777" w:rsidR="006D402C" w:rsidRDefault="004330FF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DC6FA2F" wp14:editId="257889BC">
                <wp:simplePos x="0" y="0"/>
                <wp:positionH relativeFrom="column">
                  <wp:posOffset>-582295</wp:posOffset>
                </wp:positionH>
                <wp:positionV relativeFrom="paragraph">
                  <wp:posOffset>-8790940</wp:posOffset>
                </wp:positionV>
                <wp:extent cx="2574925" cy="3143250"/>
                <wp:effectExtent l="0" t="0" r="0" b="0"/>
                <wp:wrapNone/>
                <wp:docPr id="4" name="Grafik 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"/>
                        <pic:cNvPicPr/>
                      </pic:nvPicPr>
                      <pic:blipFill>
                        <a:blip r:embed="rId66"/>
                        <a:stretch/>
                      </pic:blipFill>
                      <pic:spPr bwMode="auto">
                        <a:xfrm>
                          <a:off x="0" y="0"/>
                          <a:ext cx="2574925" cy="31432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3" o:spid="_x0000_s3" type="#_x0000_t75" style="position:absolute;z-index:251660288;o:allowoverlap:true;o:allowincell:true;mso-position-horizontal-relative:text;margin-left:-45.85pt;mso-position-horizontal:absolute;mso-position-vertical-relative:text;margin-top:-692.20pt;mso-position-vertical:absolute;width:202.75pt;height:247.50pt;mso-wrap-distance-left:9.00pt;mso-wrap-distance-top:0.00pt;mso-wrap-distance-right:9.00pt;mso-wrap-distance-bottom:0.00pt;z-index:1;" stroked="false">
                <v:imagedata r:id="rId67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C48AEAA" wp14:editId="2B618088">
                <wp:simplePos x="0" y="0"/>
                <wp:positionH relativeFrom="column">
                  <wp:posOffset>4548505</wp:posOffset>
                </wp:positionH>
                <wp:positionV relativeFrom="paragraph">
                  <wp:posOffset>-8733790</wp:posOffset>
                </wp:positionV>
                <wp:extent cx="2992438" cy="3114675"/>
                <wp:effectExtent l="0" t="0" r="0" b="0"/>
                <wp:wrapNone/>
                <wp:docPr id="5" name="Grafik 1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"/>
                        <pic:cNvPicPr/>
                      </pic:nvPicPr>
                      <pic:blipFill>
                        <a:blip r:embed="rId68"/>
                        <a:stretch/>
                      </pic:blipFill>
                      <pic:spPr bwMode="auto">
                        <a:xfrm>
                          <a:off x="0" y="0"/>
                          <a:ext cx="2992438" cy="31146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4" o:spid="_x0000_s4" type="#_x0000_t75" style="position:absolute;z-index:251661312;o:allowoverlap:true;o:allowincell:true;mso-position-horizontal-relative:text;margin-left:358.15pt;mso-position-horizontal:absolute;mso-position-vertical-relative:text;margin-top:-687.70pt;mso-position-vertical:absolute;width:235.63pt;height:245.25pt;mso-wrap-distance-left:9.00pt;mso-wrap-distance-top:0.00pt;mso-wrap-distance-right:9.00pt;mso-wrap-distance-bottom:0.00pt;z-index:1;" stroked="false">
                <v:imagedata r:id="rId69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8CB3E7" wp14:editId="6EDE7E3B">
                <wp:simplePos x="0" y="0"/>
                <wp:positionH relativeFrom="column">
                  <wp:posOffset>5252085</wp:posOffset>
                </wp:positionH>
                <wp:positionV relativeFrom="paragraph">
                  <wp:posOffset>-9378950</wp:posOffset>
                </wp:positionV>
                <wp:extent cx="351378" cy="369332"/>
                <wp:effectExtent l="0" t="0" r="0" b="0"/>
                <wp:wrapNone/>
                <wp:docPr id="6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D43D77" w14:textId="77777777" w:rsidR="006D402C" w:rsidRDefault="004330F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8CB3E7" id="Textfeld 8" o:spid="_x0000_s1027" type="#_x0000_t202" style="position:absolute;left:0;text-align:left;margin-left:413.55pt;margin-top:-738.5pt;width:27.65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" filled="f" stroked="f">
                <v:textbox style="mso-fit-shape-to-text:t">
                  <w:txbxContent>
                    <w:p w14:paraId="0AD43D77" w14:textId="77777777" w:rsidR="006D402C" w:rsidRDefault="004330FF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9D8B0D" wp14:editId="7EEC6808">
                <wp:simplePos x="0" y="0"/>
                <wp:positionH relativeFrom="column">
                  <wp:posOffset>1400175</wp:posOffset>
                </wp:positionH>
                <wp:positionV relativeFrom="paragraph">
                  <wp:posOffset>-2964180</wp:posOffset>
                </wp:positionV>
                <wp:extent cx="1631574" cy="307777"/>
                <wp:effectExtent l="0" t="0" r="0" b="0"/>
                <wp:wrapNone/>
                <wp:docPr id="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163157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B77771" w14:textId="77777777" w:rsidR="006D402C" w:rsidRDefault="004330F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  <w:szCs w:val="28"/>
                              </w:rPr>
                              <w:t>Aortic patholog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9D8B0D" id="TextBox 4" o:spid="_x0000_s1028" type="#_x0000_t202" style="position:absolute;left:0;text-align:left;margin-left:110.25pt;margin-top:-233.4pt;width:128.45pt;height:24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" filled="f" stroked="f">
                <v:textbox style="mso-fit-shape-to-text:t">
                  <w:txbxContent>
                    <w:p w14:paraId="32B77771" w14:textId="77777777" w:rsidR="006D402C" w:rsidRDefault="004330FF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8"/>
                          <w:szCs w:val="28"/>
                        </w:rPr>
                        <w:t>Aortic patholog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E5FF3D7" wp14:editId="521A5F8A">
                <wp:simplePos x="0" y="0"/>
                <wp:positionH relativeFrom="column">
                  <wp:posOffset>2186305</wp:posOffset>
                </wp:positionH>
                <wp:positionV relativeFrom="paragraph">
                  <wp:posOffset>-2964180</wp:posOffset>
                </wp:positionV>
                <wp:extent cx="1045968" cy="0"/>
                <wp:effectExtent l="0" t="0" r="20955" b="19050"/>
                <wp:wrapNone/>
                <wp:docPr id="8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04596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line id="shape 7" o:spid="_x0000_s7" style="position:absolute;left:0;text-align:left;z-index:251664384;mso-wrap-distance-left:9.00pt;mso-wrap-distance-top:0.00pt;mso-wrap-distance-right:9.00pt;mso-wrap-distance-bottom:0.00pt;visibility:visible;" from="172.2pt,-233.4pt" to="254.5pt,-233.4pt" filled="f" strokecolor="#000000" strokeweight="0.50pt">
                <v:stroke dashstyle="solid"/>
              </v:lin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D00234" wp14:editId="3EF17343">
                <wp:simplePos x="0" y="0"/>
                <wp:positionH relativeFrom="column">
                  <wp:posOffset>7225665</wp:posOffset>
                </wp:positionH>
                <wp:positionV relativeFrom="paragraph">
                  <wp:posOffset>-2964180</wp:posOffset>
                </wp:positionV>
                <wp:extent cx="1631574" cy="307777"/>
                <wp:effectExtent l="0" t="0" r="0" b="0"/>
                <wp:wrapNone/>
                <wp:docPr id="9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163157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AC0715" w14:textId="77777777" w:rsidR="006D402C" w:rsidRDefault="004330F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  <w:szCs w:val="28"/>
                              </w:rPr>
                              <w:t>Aortic patholog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D00234" id="TextBox 6" o:spid="_x0000_s1029" type="#_x0000_t202" style="position:absolute;left:0;text-align:left;margin-left:568.95pt;margin-top:-233.4pt;width:128.45pt;height:24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" filled="f" stroked="f">
                <v:textbox style="mso-fit-shape-to-text:t">
                  <w:txbxContent>
                    <w:p w14:paraId="6FAC0715" w14:textId="77777777" w:rsidR="006D402C" w:rsidRDefault="004330FF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8"/>
                          <w:szCs w:val="28"/>
                        </w:rPr>
                        <w:t>Aortic patholog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FDF9A2B" wp14:editId="502A52BD">
                <wp:simplePos x="0" y="0"/>
                <wp:positionH relativeFrom="column">
                  <wp:posOffset>8011795</wp:posOffset>
                </wp:positionH>
                <wp:positionV relativeFrom="paragraph">
                  <wp:posOffset>-2964180</wp:posOffset>
                </wp:positionV>
                <wp:extent cx="1045968" cy="0"/>
                <wp:effectExtent l="0" t="0" r="20955" b="19050"/>
                <wp:wrapNone/>
                <wp:docPr id="10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04596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line id="shape 9" o:spid="_x0000_s9" style="position:absolute;left:0;text-align:left;z-index:251666432;mso-wrap-distance-left:9.00pt;mso-wrap-distance-top:0.00pt;mso-wrap-distance-right:9.00pt;mso-wrap-distance-bottom:0.00pt;visibility:visible;" from="630.9pt,-233.4pt" to="713.2pt,-233.4pt" filled="f" strokecolor="#000000" strokeweight="0.50pt">
                <v:stroke dashstyle="solid"/>
              </v:lin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B504D1" wp14:editId="75866578">
                <wp:simplePos x="0" y="0"/>
                <wp:positionH relativeFrom="column">
                  <wp:posOffset>-899795</wp:posOffset>
                </wp:positionH>
                <wp:positionV relativeFrom="paragraph">
                  <wp:posOffset>-9381490</wp:posOffset>
                </wp:positionV>
                <wp:extent cx="351378" cy="369332"/>
                <wp:effectExtent l="0" t="0" r="0" b="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E78298" w14:textId="77777777" w:rsidR="006D402C" w:rsidRDefault="004330F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B504D1" id="_x0000_s1030" type="#_x0000_t202" style="position:absolute;left:0;text-align:left;margin-left:-70.85pt;margin-top:-738.7pt;width:27.65pt;height:29.1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" filled="f" stroked="f">
                <v:textbox style="mso-fit-shape-to-text:t">
                  <w:txbxContent>
                    <w:p w14:paraId="3BE78298" w14:textId="77777777" w:rsidR="006D402C" w:rsidRDefault="004330FF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FEF987E" wp14:editId="65B9F9E8">
                <wp:simplePos x="0" y="0"/>
                <wp:positionH relativeFrom="column">
                  <wp:posOffset>-429895</wp:posOffset>
                </wp:positionH>
                <wp:positionV relativeFrom="paragraph">
                  <wp:posOffset>-8638540</wp:posOffset>
                </wp:positionV>
                <wp:extent cx="2574925" cy="3143250"/>
                <wp:effectExtent l="0" t="0" r="0" b="0"/>
                <wp:wrapNone/>
                <wp:docPr id="12" name="Grafik 19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"/>
                        <pic:cNvPicPr/>
                      </pic:nvPicPr>
                      <pic:blipFill>
                        <a:blip r:embed="rId70"/>
                        <a:stretch/>
                      </pic:blipFill>
                      <pic:spPr bwMode="auto">
                        <a:xfrm>
                          <a:off x="0" y="0"/>
                          <a:ext cx="2574925" cy="31432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1" o:spid="_x0000_s11" type="#_x0000_t75" style="position:absolute;z-index:251669504;o:allowoverlap:true;o:allowincell:true;mso-position-horizontal-relative:text;margin-left:-33.85pt;mso-position-horizontal:absolute;mso-position-vertical-relative:text;margin-top:-680.20pt;mso-position-vertical:absolute;width:202.75pt;height:247.50pt;mso-wrap-distance-left:9.00pt;mso-wrap-distance-top:0.00pt;mso-wrap-distance-right:9.00pt;mso-wrap-distance-bottom:0.00pt;z-index:1;" stroked="false">
                <v:imagedata r:id="rId71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2AB514D8" wp14:editId="7FED7AF5">
                <wp:simplePos x="0" y="0"/>
                <wp:positionH relativeFrom="column">
                  <wp:posOffset>4700905</wp:posOffset>
                </wp:positionH>
                <wp:positionV relativeFrom="paragraph">
                  <wp:posOffset>-8581390</wp:posOffset>
                </wp:positionV>
                <wp:extent cx="2992438" cy="3114675"/>
                <wp:effectExtent l="0" t="0" r="0" b="0"/>
                <wp:wrapNone/>
                <wp:docPr id="13" name="Grafik 2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"/>
                        <pic:cNvPicPr/>
                      </pic:nvPicPr>
                      <pic:blipFill>
                        <a:blip r:embed="rId68"/>
                        <a:stretch/>
                      </pic:blipFill>
                      <pic:spPr bwMode="auto">
                        <a:xfrm>
                          <a:off x="0" y="0"/>
                          <a:ext cx="2992438" cy="31146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2" o:spid="_x0000_s12" type="#_x0000_t75" style="position:absolute;z-index:251670528;o:allowoverlap:true;o:allowincell:true;mso-position-horizontal-relative:text;margin-left:370.15pt;mso-position-horizontal:absolute;mso-position-vertical-relative:text;margin-top:-675.70pt;mso-position-vertical:absolute;width:235.63pt;height:245.25pt;mso-wrap-distance-left:9.00pt;mso-wrap-distance-top:0.00pt;mso-wrap-distance-right:9.00pt;mso-wrap-distance-bottom:0.00pt;z-index:1;" stroked="false">
                <v:imagedata r:id="rId72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92F6B3" wp14:editId="250F07DF">
                <wp:simplePos x="0" y="0"/>
                <wp:positionH relativeFrom="column">
                  <wp:posOffset>5252085</wp:posOffset>
                </wp:positionH>
                <wp:positionV relativeFrom="paragraph">
                  <wp:posOffset>-9378950</wp:posOffset>
                </wp:positionV>
                <wp:extent cx="351378" cy="369332"/>
                <wp:effectExtent l="0" t="0" r="0" b="0"/>
                <wp:wrapNone/>
                <wp:docPr id="14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A87FFE" w14:textId="77777777" w:rsidR="006D402C" w:rsidRDefault="004330F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92F6B3" id="_x0000_s1031" type="#_x0000_t202" style="position:absolute;left:0;text-align:left;margin-left:413.55pt;margin-top:-738.5pt;width:27.65pt;height:29.1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" filled="f" stroked="f">
                <v:textbox style="mso-fit-shape-to-text:t">
                  <w:txbxContent>
                    <w:p w14:paraId="32A87FFE" w14:textId="77777777" w:rsidR="006D402C" w:rsidRDefault="004330FF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CADBD7E" wp14:editId="404B6F8D">
                <wp:simplePos x="0" y="0"/>
                <wp:positionH relativeFrom="column">
                  <wp:posOffset>1400175</wp:posOffset>
                </wp:positionH>
                <wp:positionV relativeFrom="paragraph">
                  <wp:posOffset>-2964180</wp:posOffset>
                </wp:positionV>
                <wp:extent cx="1631574" cy="307777"/>
                <wp:effectExtent l="0" t="0" r="0" b="0"/>
                <wp:wrapNone/>
                <wp:docPr id="1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163157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AB8B18" w14:textId="77777777" w:rsidR="006D402C" w:rsidRDefault="004330F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  <w:szCs w:val="28"/>
                              </w:rPr>
                              <w:t>Aortic patholog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ADBD7E" id="_x0000_s1032" type="#_x0000_t202" style="position:absolute;left:0;text-align:left;margin-left:110.25pt;margin-top:-233.4pt;width:128.45pt;height:24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" filled="f" stroked="f">
                <v:textbox style="mso-fit-shape-to-text:t">
                  <w:txbxContent>
                    <w:p w14:paraId="77AB8B18" w14:textId="77777777" w:rsidR="006D402C" w:rsidRDefault="004330FF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8"/>
                          <w:szCs w:val="28"/>
                        </w:rPr>
                        <w:t>Aortic patholog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90359D4" wp14:editId="0099D92F">
                <wp:simplePos x="0" y="0"/>
                <wp:positionH relativeFrom="column">
                  <wp:posOffset>2338705</wp:posOffset>
                </wp:positionH>
                <wp:positionV relativeFrom="paragraph">
                  <wp:posOffset>-2811780</wp:posOffset>
                </wp:positionV>
                <wp:extent cx="1045968" cy="0"/>
                <wp:effectExtent l="0" t="0" r="20955" b="19050"/>
                <wp:wrapNone/>
                <wp:docPr id="16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04596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line id="shape 15" o:spid="_x0000_s15" style="position:absolute;left:0;text-align:left;z-index:251673600;mso-wrap-distance-left:9.00pt;mso-wrap-distance-top:0.00pt;mso-wrap-distance-right:9.00pt;mso-wrap-distance-bottom:0.00pt;visibility:visible;" from="184.1pt,-221.4pt" to="266.5pt,-221.4pt" filled="f" strokecolor="#000000" strokeweight="0.50pt">
                <v:stroke dashstyle="solid"/>
              </v:lin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2D9846" wp14:editId="553771BF">
                <wp:simplePos x="0" y="0"/>
                <wp:positionH relativeFrom="column">
                  <wp:posOffset>7225665</wp:posOffset>
                </wp:positionH>
                <wp:positionV relativeFrom="paragraph">
                  <wp:posOffset>-2964180</wp:posOffset>
                </wp:positionV>
                <wp:extent cx="1631574" cy="307777"/>
                <wp:effectExtent l="0" t="0" r="0" b="0"/>
                <wp:wrapNone/>
                <wp:docPr id="1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1631574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7308CC" w14:textId="77777777" w:rsidR="006D402C" w:rsidRDefault="004330F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  <w:szCs w:val="28"/>
                              </w:rPr>
                              <w:t>Aortic patholog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2D9846" id="_x0000_s1033" type="#_x0000_t202" style="position:absolute;left:0;text-align:left;margin-left:568.95pt;margin-top:-233.4pt;width:128.45pt;height:24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" filled="f" stroked="f">
                <v:textbox style="mso-fit-shape-to-text:t">
                  <w:txbxContent>
                    <w:p w14:paraId="347308CC" w14:textId="77777777" w:rsidR="006D402C" w:rsidRDefault="004330FF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8"/>
                          <w:szCs w:val="28"/>
                        </w:rPr>
                        <w:t>Aortic patholog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B139A32" wp14:editId="4A0F3E3D">
                <wp:simplePos x="0" y="0"/>
                <wp:positionH relativeFrom="column">
                  <wp:posOffset>8164195</wp:posOffset>
                </wp:positionH>
                <wp:positionV relativeFrom="paragraph">
                  <wp:posOffset>-2811780</wp:posOffset>
                </wp:positionV>
                <wp:extent cx="1045968" cy="0"/>
                <wp:effectExtent l="0" t="0" r="20955" b="19050"/>
                <wp:wrapNone/>
                <wp:docPr id="18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04596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line id="shape 17" o:spid="_x0000_s17" style="position:absolute;left:0;text-align:left;z-index:251675648;mso-wrap-distance-left:9.00pt;mso-wrap-distance-top:0.00pt;mso-wrap-distance-right:9.00pt;mso-wrap-distance-bottom:0.00pt;visibility:visible;" from="642.9pt,-221.4pt" to="725.2pt,-221.4pt" filled="f" strokecolor="#000000" strokeweight="0.50pt">
                <v:stroke dashstyle="solid"/>
              </v:line>
            </w:pict>
          </mc:Fallback>
        </mc:AlternateContent>
      </w:r>
      <w:r w:rsidR="00F03E4D">
        <w:rPr>
          <w:rFonts w:ascii="Times New Roman" w:hAnsi="Times New Roman" w:cs="Times New Roman"/>
          <w:bCs/>
          <w:noProof/>
          <w:sz w:val="24"/>
          <w:szCs w:val="24"/>
          <w:lang w:eastAsia="de-DE"/>
        </w:rPr>
        <w:drawing>
          <wp:inline distT="0" distB="0" distL="0" distR="0" wp14:anchorId="21317AE9" wp14:editId="55A2EF91">
            <wp:extent cx="5217458" cy="363989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9" cy="36605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A9B7B5" w14:textId="343C3A0D" w:rsidR="006D402C" w:rsidRPr="00D03CDD" w:rsidRDefault="004330F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: Absolute concentrations of plasma TNF-α (a) and ADAM10 (b) determined by ELISA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total N = 158 plasma samples of individual patients was analyzed (Carotid stenosis: N=29; Varicose veins: N=24; Aortic </w:t>
      </w:r>
      <w:r w:rsidR="00BA5AFF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urysms: N=76; Aortic </w:t>
      </w:r>
      <w:r w:rsidR="00BA5AF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issections: N=29). Kruskal-Wallis test was used to determine statistical significance. Statistical significance was considered for p ≤ 0.05 (*), p ≤ 0.005 (**), p ≤ 0.001 (***) and p ≤ 0.0001 (****).</w:t>
      </w:r>
    </w:p>
    <w:p w14:paraId="14F93F9F" w14:textId="2EDBE15B" w:rsidR="006D402C" w:rsidRPr="00D03CDD" w:rsidRDefault="006D402C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90A7853" w14:textId="0D3C565E" w:rsidR="006D402C" w:rsidRPr="00D03CDD" w:rsidRDefault="006D402C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61B6DF84" w14:textId="66270FCF" w:rsidR="006D402C" w:rsidRPr="001142C5" w:rsidRDefault="004330FF">
      <w:pPr>
        <w:rPr>
          <w:rFonts w:ascii="Arial" w:hAnsi="Arial" w:cs="Arial"/>
          <w:b/>
          <w:sz w:val="28"/>
          <w:szCs w:val="28"/>
          <w:lang w:val="en-US"/>
        </w:rPr>
      </w:pPr>
      <w:r w:rsidRPr="001142C5">
        <w:rPr>
          <w:rFonts w:ascii="Arial" w:hAnsi="Arial" w:cs="Arial"/>
          <w:b/>
          <w:sz w:val="28"/>
          <w:szCs w:val="28"/>
          <w:lang w:val="en-US"/>
        </w:rPr>
        <w:t>a                                                               b</w:t>
      </w:r>
    </w:p>
    <w:p w14:paraId="3FA9C337" w14:textId="6A4ED016" w:rsidR="006D402C" w:rsidRPr="001142C5" w:rsidRDefault="00353C6E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F77638" wp14:editId="3B0AFDCD">
                <wp:simplePos x="0" y="0"/>
                <wp:positionH relativeFrom="column">
                  <wp:posOffset>533589</wp:posOffset>
                </wp:positionH>
                <wp:positionV relativeFrom="paragraph">
                  <wp:posOffset>275195</wp:posOffset>
                </wp:positionV>
                <wp:extent cx="963827" cy="308919"/>
                <wp:effectExtent l="0" t="0" r="27305" b="15240"/>
                <wp:wrapNone/>
                <wp:docPr id="174735168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3827" cy="308919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3FC0C6" id="Rectangle 4" o:spid="_x0000_s1026" style="position:absolute;margin-left:42pt;margin-top:21.65pt;width:75.9pt;height:24.3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" filled="f" strokecolor="red" strokeweight="1pt"/>
            </w:pict>
          </mc:Fallback>
        </mc:AlternateContent>
      </w:r>
      <w:r>
        <w:rPr>
          <w:noProof/>
          <w:lang w:eastAsia="de-DE"/>
        </w:rPr>
        <w:drawing>
          <wp:anchor distT="0" distB="0" distL="114300" distR="114300" simplePos="0" relativeHeight="251677696" behindDoc="0" locked="0" layoutInCell="1" allowOverlap="1" wp14:anchorId="3F5045C9" wp14:editId="4D73CD5F">
            <wp:simplePos x="0" y="0"/>
            <wp:positionH relativeFrom="margin">
              <wp:align>right</wp:align>
            </wp:positionH>
            <wp:positionV relativeFrom="paragraph">
              <wp:posOffset>15240</wp:posOffset>
            </wp:positionV>
            <wp:extent cx="2626995" cy="2103120"/>
            <wp:effectExtent l="0" t="0" r="1905" b="0"/>
            <wp:wrapThrough wrapText="bothSides">
              <wp:wrapPolygon edited="0">
                <wp:start x="0" y="0"/>
                <wp:lineTo x="0" y="21326"/>
                <wp:lineTo x="21459" y="21326"/>
                <wp:lineTo x="21459" y="0"/>
                <wp:lineTo x="0" y="0"/>
              </wp:wrapPolygon>
            </wp:wrapThrough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232041" name="Picture 2"/>
                    <pic:cNvPicPr>
                      <a:picLocks noChangeAspect="1" noChangeArrowheads="1"/>
                    </pic:cNvPicPr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/>
                  </pic:blipFill>
                  <pic:spPr bwMode="auto">
                    <a:xfrm>
                      <a:off x="0" y="0"/>
                      <a:ext cx="2626995" cy="210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18B7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76672" behindDoc="0" locked="0" layoutInCell="1" allowOverlap="1" wp14:anchorId="4ED32B9E" wp14:editId="21098F1E">
            <wp:simplePos x="0" y="0"/>
            <wp:positionH relativeFrom="margin">
              <wp:align>left</wp:align>
            </wp:positionH>
            <wp:positionV relativeFrom="paragraph">
              <wp:posOffset>19359</wp:posOffset>
            </wp:positionV>
            <wp:extent cx="2646680" cy="2117090"/>
            <wp:effectExtent l="0" t="0" r="1270" b="0"/>
            <wp:wrapThrough wrapText="bothSides">
              <wp:wrapPolygon edited="0">
                <wp:start x="0" y="0"/>
                <wp:lineTo x="0" y="21380"/>
                <wp:lineTo x="21455" y="21380"/>
                <wp:lineTo x="21455" y="0"/>
                <wp:lineTo x="0" y="0"/>
              </wp:wrapPolygon>
            </wp:wrapThrough>
            <wp:docPr id="37" name="Grafik 37" descr="C:\Users\Paul Stammer\sciebo\MICROBIOM\P-2019-1G_sVEC\Experimentelle Daten\WB\Stimulationsexperimente\PS 16\WB PS16(8)\Supernatants\ChemiDoc Images 2023-07-28_14.25.14\vasculab 2023-07-28 14h24m33s(Chemiluminescence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ul Stammer\sciebo\MICROBIOM\P-2019-1G_sVEC\Experimentelle Daten\WB\Stimulationsexperimente\PS 16\WB PS16(8)\Supernatants\ChemiDoc Images 2023-07-28_14.25.14\vasculab 2023-07-28 14h24m33s(Chemiluminescence).jpg"/>
                    <pic:cNvPicPr>
                      <a:picLocks noChangeAspect="1" noChangeArrowheads="1"/>
                    </pic:cNvPicPr>
                  </pic:nvPicPr>
                  <pic:blipFill>
                    <a:blip r:embed="rId7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680" cy="211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B2DCE9" w14:textId="6C91D320" w:rsidR="006D402C" w:rsidRPr="001142C5" w:rsidRDefault="00353C6E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2A04982" wp14:editId="2EF3E522">
                <wp:simplePos x="0" y="0"/>
                <wp:positionH relativeFrom="column">
                  <wp:posOffset>3535680</wp:posOffset>
                </wp:positionH>
                <wp:positionV relativeFrom="paragraph">
                  <wp:posOffset>70828</wp:posOffset>
                </wp:positionV>
                <wp:extent cx="790301" cy="1087395"/>
                <wp:effectExtent l="0" t="0" r="10160" b="17780"/>
                <wp:wrapNone/>
                <wp:docPr id="91689258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301" cy="10873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166DDC" id="Rectangle 4" o:spid="_x0000_s1026" style="position:absolute;margin-left:278.4pt;margin-top:5.6pt;width:62.25pt;height:85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" filled="f" strokecolor="red" strokeweight="1pt"/>
            </w:pict>
          </mc:Fallback>
        </mc:AlternateContent>
      </w:r>
    </w:p>
    <w:p w14:paraId="5ED1BEDE" w14:textId="77777777" w:rsidR="006D402C" w:rsidRPr="001142C5" w:rsidRDefault="006D402C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2F943DF7" w14:textId="08D05091" w:rsidR="006D402C" w:rsidRPr="001142C5" w:rsidRDefault="006D402C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6519F51C" w14:textId="02A01743" w:rsidR="006D402C" w:rsidRPr="001142C5" w:rsidRDefault="006D402C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2FDD1ED8" w14:textId="40FAEAE4" w:rsidR="006D402C" w:rsidRPr="001142C5" w:rsidRDefault="006D402C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33FC61B4" w14:textId="77777777" w:rsidR="005173F4" w:rsidRDefault="005173F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2C682A" w14:textId="77777777" w:rsidR="00353C6E" w:rsidRDefault="00353C6E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F51EFB" w14:textId="00027DA1" w:rsidR="006D402C" w:rsidRPr="00353C6E" w:rsidRDefault="004330FF" w:rsidP="00353C6E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4: Uncropped blots corresponding to </w:t>
      </w:r>
      <w:r w:rsidR="00ED77CF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1d (a) and </w:t>
      </w:r>
      <w:r w:rsidR="00ED77CF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2a (b).  </w:t>
      </w:r>
      <w:r w:rsidR="00353C6E" w:rsidRPr="00353C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reas outlined in red </w:t>
      </w:r>
      <w:r w:rsidR="00353C6E">
        <w:rPr>
          <w:rFonts w:ascii="Times New Roman" w:hAnsi="Times New Roman" w:cs="Times New Roman"/>
          <w:bCs/>
          <w:sz w:val="24"/>
          <w:szCs w:val="24"/>
          <w:lang w:val="en-US"/>
        </w:rPr>
        <w:t>are</w:t>
      </w:r>
      <w:r w:rsidR="00353C6E" w:rsidRPr="00353C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own in the corresponding main figure</w:t>
      </w:r>
      <w:r w:rsidR="00353C6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6B26D35" w14:textId="144D9A84" w:rsidR="006D402C" w:rsidRPr="00D03CDD" w:rsidRDefault="006D402C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sectPr w:rsidR="006D402C" w:rsidRPr="00D03CDD" w:rsidSect="00ED77CF">
      <w:footerReference w:type="default" r:id="rId76"/>
      <w:pgSz w:w="11906" w:h="16838"/>
      <w:pgMar w:top="1417" w:right="1417" w:bottom="1134" w:left="1417" w:header="708" w:footer="708" w:gutter="0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CA6CE8" w14:textId="77777777" w:rsidR="00602DE4" w:rsidRDefault="00602DE4">
      <w:pPr>
        <w:spacing w:after="0" w:line="240" w:lineRule="auto"/>
      </w:pPr>
      <w:r>
        <w:separator/>
      </w:r>
    </w:p>
  </w:endnote>
  <w:endnote w:type="continuationSeparator" w:id="0">
    <w:p w14:paraId="35CD2550" w14:textId="77777777" w:rsidR="00602DE4" w:rsidRDefault="00602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01527232"/>
      <w:docPartObj>
        <w:docPartGallery w:val="Page Numbers (Bottom of Page)"/>
        <w:docPartUnique/>
      </w:docPartObj>
    </w:sdtPr>
    <w:sdtContent>
      <w:p w14:paraId="6A63037B" w14:textId="5F6B0FBE" w:rsidR="006D402C" w:rsidRDefault="004330F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3E4D">
          <w:rPr>
            <w:noProof/>
          </w:rPr>
          <w:t>3</w:t>
        </w:r>
        <w:r>
          <w:fldChar w:fldCharType="end"/>
        </w:r>
      </w:p>
    </w:sdtContent>
  </w:sdt>
  <w:p w14:paraId="73897E3E" w14:textId="77777777" w:rsidR="006D402C" w:rsidRDefault="006D40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B56E6B" w14:textId="77777777" w:rsidR="00602DE4" w:rsidRDefault="00602DE4">
      <w:pPr>
        <w:spacing w:after="0" w:line="240" w:lineRule="auto"/>
      </w:pPr>
      <w:r>
        <w:separator/>
      </w:r>
    </w:p>
  </w:footnote>
  <w:footnote w:type="continuationSeparator" w:id="0">
    <w:p w14:paraId="24B8634E" w14:textId="77777777" w:rsidR="00602DE4" w:rsidRDefault="00602D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21793"/>
    <w:multiLevelType w:val="multilevel"/>
    <w:tmpl w:val="1B3297C6"/>
    <w:lvl w:ilvl="0">
      <w:start w:val="1"/>
      <w:numFmt w:val="bullet"/>
      <w:suff w:val="space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212121"/>
        <w:sz w:val="24"/>
      </w:rPr>
    </w:lvl>
    <w:lvl w:ilvl="1">
      <w:start w:val="1"/>
      <w:numFmt w:val="bullet"/>
      <w:suff w:val="space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212121"/>
        <w:sz w:val="24"/>
      </w:rPr>
    </w:lvl>
    <w:lvl w:ilvl="2">
      <w:start w:val="1"/>
      <w:numFmt w:val="bullet"/>
      <w:suff w:val="space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212121"/>
        <w:sz w:val="24"/>
      </w:rPr>
    </w:lvl>
    <w:lvl w:ilvl="3">
      <w:start w:val="1"/>
      <w:numFmt w:val="bullet"/>
      <w:suff w:val="space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212121"/>
        <w:sz w:val="24"/>
      </w:rPr>
    </w:lvl>
    <w:lvl w:ilvl="4">
      <w:start w:val="1"/>
      <w:numFmt w:val="bullet"/>
      <w:suff w:val="space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212121"/>
        <w:sz w:val="24"/>
      </w:rPr>
    </w:lvl>
    <w:lvl w:ilvl="5">
      <w:start w:val="1"/>
      <w:numFmt w:val="bullet"/>
      <w:suff w:val="space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212121"/>
        <w:sz w:val="24"/>
      </w:rPr>
    </w:lvl>
    <w:lvl w:ilvl="6">
      <w:start w:val="1"/>
      <w:numFmt w:val="bullet"/>
      <w:suff w:val="space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212121"/>
        <w:sz w:val="24"/>
      </w:rPr>
    </w:lvl>
    <w:lvl w:ilvl="7">
      <w:start w:val="1"/>
      <w:numFmt w:val="bullet"/>
      <w:suff w:val="space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212121"/>
        <w:sz w:val="24"/>
      </w:rPr>
    </w:lvl>
    <w:lvl w:ilvl="8">
      <w:start w:val="1"/>
      <w:numFmt w:val="bullet"/>
      <w:suff w:val="space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212121"/>
        <w:sz w:val="24"/>
      </w:rPr>
    </w:lvl>
  </w:abstractNum>
  <w:abstractNum w:abstractNumId="1" w15:restartNumberingAfterBreak="0">
    <w:nsid w:val="077B32C0"/>
    <w:multiLevelType w:val="multilevel"/>
    <w:tmpl w:val="7CC643DE"/>
    <w:lvl w:ilvl="0">
      <w:start w:val="1"/>
      <w:numFmt w:val="bullet"/>
      <w:suff w:val="space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212121"/>
        <w:sz w:val="24"/>
      </w:rPr>
    </w:lvl>
    <w:lvl w:ilvl="1">
      <w:start w:val="1"/>
      <w:numFmt w:val="bullet"/>
      <w:suff w:val="space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212121"/>
        <w:sz w:val="24"/>
      </w:rPr>
    </w:lvl>
    <w:lvl w:ilvl="2">
      <w:start w:val="1"/>
      <w:numFmt w:val="bullet"/>
      <w:suff w:val="space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212121"/>
        <w:sz w:val="24"/>
      </w:rPr>
    </w:lvl>
    <w:lvl w:ilvl="3">
      <w:start w:val="1"/>
      <w:numFmt w:val="bullet"/>
      <w:suff w:val="space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212121"/>
        <w:sz w:val="24"/>
      </w:rPr>
    </w:lvl>
    <w:lvl w:ilvl="4">
      <w:start w:val="1"/>
      <w:numFmt w:val="bullet"/>
      <w:suff w:val="space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212121"/>
        <w:sz w:val="24"/>
      </w:rPr>
    </w:lvl>
    <w:lvl w:ilvl="5">
      <w:start w:val="1"/>
      <w:numFmt w:val="bullet"/>
      <w:suff w:val="space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212121"/>
        <w:sz w:val="24"/>
      </w:rPr>
    </w:lvl>
    <w:lvl w:ilvl="6">
      <w:start w:val="1"/>
      <w:numFmt w:val="bullet"/>
      <w:suff w:val="space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212121"/>
        <w:sz w:val="24"/>
      </w:rPr>
    </w:lvl>
    <w:lvl w:ilvl="7">
      <w:start w:val="1"/>
      <w:numFmt w:val="bullet"/>
      <w:suff w:val="space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212121"/>
        <w:sz w:val="24"/>
      </w:rPr>
    </w:lvl>
    <w:lvl w:ilvl="8">
      <w:start w:val="1"/>
      <w:numFmt w:val="bullet"/>
      <w:suff w:val="space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212121"/>
        <w:sz w:val="24"/>
      </w:rPr>
    </w:lvl>
  </w:abstractNum>
  <w:abstractNum w:abstractNumId="2" w15:restartNumberingAfterBreak="0">
    <w:nsid w:val="27286B6C"/>
    <w:multiLevelType w:val="multilevel"/>
    <w:tmpl w:val="BA12FE0E"/>
    <w:lvl w:ilvl="0">
      <w:start w:val="1"/>
      <w:numFmt w:val="bullet"/>
      <w:suff w:val="space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212121"/>
        <w:sz w:val="24"/>
      </w:rPr>
    </w:lvl>
    <w:lvl w:ilvl="1">
      <w:start w:val="1"/>
      <w:numFmt w:val="bullet"/>
      <w:suff w:val="space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212121"/>
        <w:sz w:val="24"/>
      </w:rPr>
    </w:lvl>
    <w:lvl w:ilvl="2">
      <w:start w:val="1"/>
      <w:numFmt w:val="bullet"/>
      <w:suff w:val="space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212121"/>
        <w:sz w:val="24"/>
      </w:rPr>
    </w:lvl>
    <w:lvl w:ilvl="3">
      <w:start w:val="1"/>
      <w:numFmt w:val="bullet"/>
      <w:suff w:val="space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212121"/>
        <w:sz w:val="24"/>
      </w:rPr>
    </w:lvl>
    <w:lvl w:ilvl="4">
      <w:start w:val="1"/>
      <w:numFmt w:val="bullet"/>
      <w:suff w:val="space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212121"/>
        <w:sz w:val="24"/>
      </w:rPr>
    </w:lvl>
    <w:lvl w:ilvl="5">
      <w:start w:val="1"/>
      <w:numFmt w:val="bullet"/>
      <w:suff w:val="space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212121"/>
        <w:sz w:val="24"/>
      </w:rPr>
    </w:lvl>
    <w:lvl w:ilvl="6">
      <w:start w:val="1"/>
      <w:numFmt w:val="bullet"/>
      <w:suff w:val="space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212121"/>
        <w:sz w:val="24"/>
      </w:rPr>
    </w:lvl>
    <w:lvl w:ilvl="7">
      <w:start w:val="1"/>
      <w:numFmt w:val="bullet"/>
      <w:suff w:val="space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212121"/>
        <w:sz w:val="24"/>
      </w:rPr>
    </w:lvl>
    <w:lvl w:ilvl="8">
      <w:start w:val="1"/>
      <w:numFmt w:val="bullet"/>
      <w:suff w:val="space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212121"/>
        <w:sz w:val="24"/>
      </w:rPr>
    </w:lvl>
  </w:abstractNum>
  <w:abstractNum w:abstractNumId="3" w15:restartNumberingAfterBreak="0">
    <w:nsid w:val="3AFA4832"/>
    <w:multiLevelType w:val="multilevel"/>
    <w:tmpl w:val="C13CA106"/>
    <w:lvl w:ilvl="0">
      <w:start w:val="1"/>
      <w:numFmt w:val="bullet"/>
      <w:suff w:val="space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F9795E"/>
    <w:multiLevelType w:val="multilevel"/>
    <w:tmpl w:val="AA02C3E8"/>
    <w:lvl w:ilvl="0">
      <w:start w:val="1"/>
      <w:numFmt w:val="bullet"/>
      <w:suff w:val="space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212121"/>
        <w:sz w:val="24"/>
      </w:rPr>
    </w:lvl>
    <w:lvl w:ilvl="1">
      <w:start w:val="1"/>
      <w:numFmt w:val="bullet"/>
      <w:suff w:val="space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212121"/>
        <w:sz w:val="24"/>
      </w:rPr>
    </w:lvl>
    <w:lvl w:ilvl="2">
      <w:start w:val="1"/>
      <w:numFmt w:val="bullet"/>
      <w:suff w:val="space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212121"/>
        <w:sz w:val="24"/>
      </w:rPr>
    </w:lvl>
    <w:lvl w:ilvl="3">
      <w:start w:val="1"/>
      <w:numFmt w:val="bullet"/>
      <w:suff w:val="space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212121"/>
        <w:sz w:val="24"/>
      </w:rPr>
    </w:lvl>
    <w:lvl w:ilvl="4">
      <w:start w:val="1"/>
      <w:numFmt w:val="bullet"/>
      <w:suff w:val="space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212121"/>
        <w:sz w:val="24"/>
      </w:rPr>
    </w:lvl>
    <w:lvl w:ilvl="5">
      <w:start w:val="1"/>
      <w:numFmt w:val="bullet"/>
      <w:suff w:val="space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212121"/>
        <w:sz w:val="24"/>
      </w:rPr>
    </w:lvl>
    <w:lvl w:ilvl="6">
      <w:start w:val="1"/>
      <w:numFmt w:val="bullet"/>
      <w:suff w:val="space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212121"/>
        <w:sz w:val="24"/>
      </w:rPr>
    </w:lvl>
    <w:lvl w:ilvl="7">
      <w:start w:val="1"/>
      <w:numFmt w:val="bullet"/>
      <w:suff w:val="space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212121"/>
        <w:sz w:val="24"/>
      </w:rPr>
    </w:lvl>
    <w:lvl w:ilvl="8">
      <w:start w:val="1"/>
      <w:numFmt w:val="bullet"/>
      <w:suff w:val="space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212121"/>
        <w:sz w:val="24"/>
      </w:rPr>
    </w:lvl>
  </w:abstractNum>
  <w:abstractNum w:abstractNumId="5" w15:restartNumberingAfterBreak="0">
    <w:nsid w:val="6C58341A"/>
    <w:multiLevelType w:val="multilevel"/>
    <w:tmpl w:val="0EDA2D54"/>
    <w:lvl w:ilvl="0">
      <w:start w:val="1"/>
      <w:numFmt w:val="bullet"/>
      <w:suff w:val="space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CA670C"/>
    <w:multiLevelType w:val="multilevel"/>
    <w:tmpl w:val="2BF6C786"/>
    <w:lvl w:ilvl="0">
      <w:start w:val="1"/>
      <w:numFmt w:val="bullet"/>
      <w:suff w:val="space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212121"/>
        <w:sz w:val="24"/>
      </w:rPr>
    </w:lvl>
    <w:lvl w:ilvl="1">
      <w:start w:val="1"/>
      <w:numFmt w:val="bullet"/>
      <w:suff w:val="space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212121"/>
        <w:sz w:val="24"/>
      </w:rPr>
    </w:lvl>
    <w:lvl w:ilvl="2">
      <w:start w:val="1"/>
      <w:numFmt w:val="bullet"/>
      <w:suff w:val="space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212121"/>
        <w:sz w:val="24"/>
      </w:rPr>
    </w:lvl>
    <w:lvl w:ilvl="3">
      <w:start w:val="1"/>
      <w:numFmt w:val="bullet"/>
      <w:suff w:val="space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212121"/>
        <w:sz w:val="24"/>
      </w:rPr>
    </w:lvl>
    <w:lvl w:ilvl="4">
      <w:start w:val="1"/>
      <w:numFmt w:val="bullet"/>
      <w:suff w:val="space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212121"/>
        <w:sz w:val="24"/>
      </w:rPr>
    </w:lvl>
    <w:lvl w:ilvl="5">
      <w:start w:val="1"/>
      <w:numFmt w:val="bullet"/>
      <w:suff w:val="space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212121"/>
        <w:sz w:val="24"/>
      </w:rPr>
    </w:lvl>
    <w:lvl w:ilvl="6">
      <w:start w:val="1"/>
      <w:numFmt w:val="bullet"/>
      <w:suff w:val="space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212121"/>
        <w:sz w:val="24"/>
      </w:rPr>
    </w:lvl>
    <w:lvl w:ilvl="7">
      <w:start w:val="1"/>
      <w:numFmt w:val="bullet"/>
      <w:suff w:val="space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212121"/>
        <w:sz w:val="24"/>
      </w:rPr>
    </w:lvl>
    <w:lvl w:ilvl="8">
      <w:start w:val="1"/>
      <w:numFmt w:val="bullet"/>
      <w:suff w:val="space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212121"/>
        <w:sz w:val="24"/>
      </w:rPr>
    </w:lvl>
  </w:abstractNum>
  <w:abstractNum w:abstractNumId="7" w15:restartNumberingAfterBreak="0">
    <w:nsid w:val="791F65C1"/>
    <w:multiLevelType w:val="multilevel"/>
    <w:tmpl w:val="F56A8702"/>
    <w:lvl w:ilvl="0">
      <w:start w:val="1"/>
      <w:numFmt w:val="bullet"/>
      <w:suff w:val="space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772EA5"/>
    <w:multiLevelType w:val="multilevel"/>
    <w:tmpl w:val="3FD417F2"/>
    <w:lvl w:ilvl="0">
      <w:start w:val="1"/>
      <w:numFmt w:val="bullet"/>
      <w:suff w:val="space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suff w:val="space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suff w:val="space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suff w:val="space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suff w:val="space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suff w:val="space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suff w:val="space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suff w:val="space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suff w:val="space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7C4F46F8"/>
    <w:multiLevelType w:val="multilevel"/>
    <w:tmpl w:val="9C2014F8"/>
    <w:lvl w:ilvl="0">
      <w:start w:val="1"/>
      <w:numFmt w:val="bullet"/>
      <w:suff w:val="space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212121"/>
        <w:sz w:val="24"/>
      </w:rPr>
    </w:lvl>
    <w:lvl w:ilvl="1">
      <w:start w:val="1"/>
      <w:numFmt w:val="bullet"/>
      <w:suff w:val="space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212121"/>
        <w:sz w:val="24"/>
      </w:rPr>
    </w:lvl>
    <w:lvl w:ilvl="2">
      <w:start w:val="1"/>
      <w:numFmt w:val="bullet"/>
      <w:suff w:val="space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212121"/>
        <w:sz w:val="24"/>
      </w:rPr>
    </w:lvl>
    <w:lvl w:ilvl="3">
      <w:start w:val="1"/>
      <w:numFmt w:val="bullet"/>
      <w:suff w:val="space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212121"/>
        <w:sz w:val="24"/>
      </w:rPr>
    </w:lvl>
    <w:lvl w:ilvl="4">
      <w:start w:val="1"/>
      <w:numFmt w:val="bullet"/>
      <w:suff w:val="space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212121"/>
        <w:sz w:val="24"/>
      </w:rPr>
    </w:lvl>
    <w:lvl w:ilvl="5">
      <w:start w:val="1"/>
      <w:numFmt w:val="bullet"/>
      <w:suff w:val="space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212121"/>
        <w:sz w:val="24"/>
      </w:rPr>
    </w:lvl>
    <w:lvl w:ilvl="6">
      <w:start w:val="1"/>
      <w:numFmt w:val="bullet"/>
      <w:suff w:val="space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212121"/>
        <w:sz w:val="24"/>
      </w:rPr>
    </w:lvl>
    <w:lvl w:ilvl="7">
      <w:start w:val="1"/>
      <w:numFmt w:val="bullet"/>
      <w:suff w:val="space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212121"/>
        <w:sz w:val="24"/>
      </w:rPr>
    </w:lvl>
    <w:lvl w:ilvl="8">
      <w:start w:val="1"/>
      <w:numFmt w:val="bullet"/>
      <w:suff w:val="space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212121"/>
        <w:sz w:val="24"/>
      </w:rPr>
    </w:lvl>
  </w:abstractNum>
  <w:num w:numId="1" w16cid:durableId="1837456822">
    <w:abstractNumId w:val="5"/>
  </w:num>
  <w:num w:numId="2" w16cid:durableId="867647708">
    <w:abstractNumId w:val="7"/>
  </w:num>
  <w:num w:numId="3" w16cid:durableId="541945812">
    <w:abstractNumId w:val="8"/>
  </w:num>
  <w:num w:numId="4" w16cid:durableId="1658458403">
    <w:abstractNumId w:val="3"/>
  </w:num>
  <w:num w:numId="5" w16cid:durableId="220793813">
    <w:abstractNumId w:val="9"/>
  </w:num>
  <w:num w:numId="6" w16cid:durableId="1984196601">
    <w:abstractNumId w:val="0"/>
  </w:num>
  <w:num w:numId="7" w16cid:durableId="1836532417">
    <w:abstractNumId w:val="6"/>
  </w:num>
  <w:num w:numId="8" w16cid:durableId="1010450164">
    <w:abstractNumId w:val="4"/>
  </w:num>
  <w:num w:numId="9" w16cid:durableId="1043403498">
    <w:abstractNumId w:val="2"/>
  </w:num>
  <w:num w:numId="10" w16cid:durableId="6933100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02C"/>
    <w:rsid w:val="001142C5"/>
    <w:rsid w:val="001E5C08"/>
    <w:rsid w:val="00240806"/>
    <w:rsid w:val="00353C6E"/>
    <w:rsid w:val="004330FF"/>
    <w:rsid w:val="005173F4"/>
    <w:rsid w:val="00602DE4"/>
    <w:rsid w:val="006D402C"/>
    <w:rsid w:val="009F21A7"/>
    <w:rsid w:val="00BA5AFF"/>
    <w:rsid w:val="00BF4B38"/>
    <w:rsid w:val="00C07252"/>
    <w:rsid w:val="00C37756"/>
    <w:rsid w:val="00C707B9"/>
    <w:rsid w:val="00CD0934"/>
    <w:rsid w:val="00D03CDD"/>
    <w:rsid w:val="00E818B7"/>
    <w:rsid w:val="00EB6470"/>
    <w:rsid w:val="00ED77CF"/>
    <w:rsid w:val="00F0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FFF7A"/>
  <w15:docId w15:val="{B50A9634-8C25-4089-8AF2-2B4E26D8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ellemithellemGitternetz">
    <w:name w:val="Grid Table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itternetztabelle1hellAkzent1">
    <w:name w:val="Grid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itternetztabelle1hell-Akzent2">
    <w:name w:val="Grid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itternetztabelle1hellAkzent3">
    <w:name w:val="Grid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itternetztabelle1hellAkzent4">
    <w:name w:val="Grid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itternetztabelle1hellAkzent5">
    <w:name w:val="Grid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itternetztabelle1hellAkzent6">
    <w:name w:val="Grid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Akzent1">
    <w:name w:val="Grid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itternetztabelle2Akzent2">
    <w:name w:val="Grid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itternetztabelle2Akzent3">
    <w:name w:val="Grid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itternetztabelle2Akzent4">
    <w:name w:val="Grid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itternetztabelle2Akzent5">
    <w:name w:val="Grid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itternetztabelle2Akzent6">
    <w:name w:val="Grid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Akzent1">
    <w:name w:val="Grid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itternetztabelle3Akzent2">
    <w:name w:val="Grid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itternetztabelle3Akzent3">
    <w:name w:val="Grid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itternetztabelle3Akzent4">
    <w:name w:val="Grid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itternetztabelle3Akzent5">
    <w:name w:val="Grid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itternetztabelle3Akzent6">
    <w:name w:val="Grid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Akzent1">
    <w:name w:val="Grid Table 4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itternetztabelle4Akzent2">
    <w:name w:val="Grid Table 4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itternetztabelle4Akzent3">
    <w:name w:val="Grid Table 4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itternetztabelle4Akzent4">
    <w:name w:val="Grid Table 4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itternetztabelle4Akzent5">
    <w:name w:val="Grid Table 4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itternetztabelle4Akzent6">
    <w:name w:val="Grid Table 4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Akzent2">
    <w:name w:val="Grid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itternetztabelle5dunkelAkzent3">
    <w:name w:val="Grid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itternetztabelle5dunkelAkzent5">
    <w:name w:val="Grid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itternetztabelle5dunkelAkzent6">
    <w:name w:val="Grid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Akzent1">
    <w:name w:val="Grid Table 6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itternetztabelle6farbigAkzent2">
    <w:name w:val="Grid Table 6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itternetztabelle6farbigAkzent3">
    <w:name w:val="Grid Table 6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itternetztabelle6farbigAkzent4">
    <w:name w:val="Grid Table 6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itternetztabelle6farbigAkzent5">
    <w:name w:val="Grid Table 6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6farbigAkzent6">
    <w:name w:val="Grid Table 6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Akzent1">
    <w:name w:val="Grid Table 7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itternetztabelle7farbigAkzent2">
    <w:name w:val="Grid Table 7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itternetztabelle7farbigAkzent3">
    <w:name w:val="Grid Table 7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itternetztabelle7farbigAkzent4">
    <w:name w:val="Grid Table 7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itternetztabelle7farbigAkzent5">
    <w:name w:val="Grid Table 7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Akzent6">
    <w:name w:val="Grid Table 7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Akzent1">
    <w:name w:val="List Table 1 Light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entabelle1hellAkzent2">
    <w:name w:val="List Table 1 Light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entabelle1hellAkzent3">
    <w:name w:val="List Table 1 Light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entabelle1hellAkzent4">
    <w:name w:val="List Table 1 Light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entabelle1hellAkzent5">
    <w:name w:val="List Table 1 Light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entabelle1hellAkzent6">
    <w:name w:val="List Table 1 Light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Akzent1">
    <w:name w:val="List Table 2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entabelle2Akzent2">
    <w:name w:val="List Table 2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entabelle2Akzent3">
    <w:name w:val="List Table 2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entabelle2Akzent4">
    <w:name w:val="List Table 2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entabelle2Akzent5">
    <w:name w:val="List Table 2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entabelle2Akzent6">
    <w:name w:val="List Table 2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Akzent1">
    <w:name w:val="List Table 3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entabelle3Akzent2">
    <w:name w:val="List Table 3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entabelle3Akzent3">
    <w:name w:val="List Table 3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entabelle3Akzent4">
    <w:name w:val="List Table 3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entabelle3Akzent5">
    <w:name w:val="List Table 3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entabelle3Akzent6">
    <w:name w:val="List Table 3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Akzent1">
    <w:name w:val="List Table 4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entabelle4Akzent2">
    <w:name w:val="List Table 4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entabelle4Akzent3">
    <w:name w:val="List Table 4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entabelle4Akzent4">
    <w:name w:val="List Table 4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entabelle4Akzent5">
    <w:name w:val="List Table 4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entabelle4Akzent6">
    <w:name w:val="List Table 4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Akzent1">
    <w:name w:val="List Table 5 Dark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entabelle5dunkelAkzent2">
    <w:name w:val="List Table 5 Dark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entabelle5dunkelAkzent3">
    <w:name w:val="List Table 5 Dark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entabelle5dunkelAkzent4">
    <w:name w:val="List Table 5 Dark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entabelle5dunkelAkzent5">
    <w:name w:val="List Table 5 Dark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entabelle5dunkelAkzent6">
    <w:name w:val="List Table 5 Dark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Akzent1">
    <w:name w:val="List Table 6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entabelle6farbigAkzent2">
    <w:name w:val="List Table 6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entabelle6farbigAkzent3">
    <w:name w:val="List Table 6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entabelle6farbigAkzent4">
    <w:name w:val="List Table 6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entabelle6farbigAkzent5">
    <w:name w:val="List Table 6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entabelle6farbigAkzent6">
    <w:name w:val="List Table 6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Akzent1">
    <w:name w:val="List Table 7 Colorful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entabelle7farbigAkzent2">
    <w:name w:val="List Table 7 Colorful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entabelle7farbigAkzent3">
    <w:name w:val="List Table 7 Colorful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entabelle7farbigAkzent4">
    <w:name w:val="List Table 7 Colorful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entabelle7farbigAkzent5">
    <w:name w:val="List Table 7 Colorful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entabelle7farbigAkzent6">
    <w:name w:val="List Table 7 Colorful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TableGridLight10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0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0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0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0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0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0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0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0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0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0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0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0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0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0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0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0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0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0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0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0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0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0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0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0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0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0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0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0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0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0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0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0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0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0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0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0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0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0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0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0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0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0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0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0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0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0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0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0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0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0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0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0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0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0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0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0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0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0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0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0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0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0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0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0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0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0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0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0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0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0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0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0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0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0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0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0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0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0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0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0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0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0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TableGridLight11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1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1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1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1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1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1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1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1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1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1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1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1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1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1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1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1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1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1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1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1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1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1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1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1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1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1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1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1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1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1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1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1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1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1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1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1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1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1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1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1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1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1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1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1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1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1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1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1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1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1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1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1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1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1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1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1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1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1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1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1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1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1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1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1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1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1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1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1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1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1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1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1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1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1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1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1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1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1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1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1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1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1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TableGridLight12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2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2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2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2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2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2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2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2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2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2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2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2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2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2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2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2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2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2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2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2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2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2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2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2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2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2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2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2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2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2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2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2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2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2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2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2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2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2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2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2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2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2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2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2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2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2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2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2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2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2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2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2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2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2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2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2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2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2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2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2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2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2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2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2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2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2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2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2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2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2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2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2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2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2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2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2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2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2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2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2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2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2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TableGridLight13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3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3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3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3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3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3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3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3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3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3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3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3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3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3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3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3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3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3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3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3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3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3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3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3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3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3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3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3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3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3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3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3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3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3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3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3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3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3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3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3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3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3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3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3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3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3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3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3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3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3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3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3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3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3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3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3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3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3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3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3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3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3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3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3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3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3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3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3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3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3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3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3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3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3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3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3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3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3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3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3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3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3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table" w:customStyle="1" w:styleId="TableGridLight14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GridTable1Light-Accent114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4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4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4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4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4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-Accent114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4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4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4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4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4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3-Accent114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4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4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4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4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4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4-Accent114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4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4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4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4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4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GridTable5Dark-Accent214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4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514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4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customStyle="1" w:styleId="GridTable6Colorful-Accent114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4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4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4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4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4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4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4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4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4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4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4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14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4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4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4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4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4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2-Accent114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4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4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4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4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4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3-Accent114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4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4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4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4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4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-Accent114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4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4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4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4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4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customStyle="1" w:styleId="ListTable5Dark-Accent114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4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4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4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4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4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customStyle="1" w:styleId="ListTable6Colorful-Accent114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4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4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4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4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4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4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4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4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4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4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4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5">
    <w:name w:val="Table Grid Light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5">
    <w:name w:val="Grid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5">
    <w:name w:val="Grid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5">
    <w:name w:val="Grid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5">
    <w:name w:val="Grid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5">
    <w:name w:val="Grid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5">
    <w:name w:val="Grid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5">
    <w:name w:val="Grid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5">
    <w:name w:val="Grid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5">
    <w:name w:val="Grid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5">
    <w:name w:val="Grid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5">
    <w:name w:val="Grid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5">
    <w:name w:val="Grid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5">
    <w:name w:val="Grid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5">
    <w:name w:val="Grid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5">
    <w:name w:val="Grid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5">
    <w:name w:val="Grid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5">
    <w:name w:val="Grid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5">
    <w:name w:val="Grid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5">
    <w:name w:val="Grid Table 4 - Acc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5">
    <w:name w:val="Grid Table 4 - Acc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5">
    <w:name w:val="Grid Table 4 - Acc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5">
    <w:name w:val="Grid Table 4 - Acc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5">
    <w:name w:val="Grid Table 4 - Acc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5">
    <w:name w:val="Grid Table 4 - Acc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5">
    <w:name w:val="Grid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5">
    <w:name w:val="Grid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5">
    <w:name w:val="Grid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5">
    <w:name w:val="Grid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5">
    <w:name w:val="Grid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5">
    <w:name w:val="Grid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5">
    <w:name w:val="Grid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5">
    <w:name w:val="Grid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5">
    <w:name w:val="Grid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5">
    <w:name w:val="Grid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5">
    <w:name w:val="Grid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5">
    <w:name w:val="Grid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5">
    <w:name w:val="Grid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5">
    <w:name w:val="Grid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5">
    <w:name w:val="Grid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5">
    <w:name w:val="Grid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5">
    <w:name w:val="List Table 1 Light - Acc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5">
    <w:name w:val="List Table 1 Light - Acc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5">
    <w:name w:val="List Table 1 Light - Acc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5">
    <w:name w:val="List Table 1 Light - Acc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5">
    <w:name w:val="List Table 1 Light - Acc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5">
    <w:name w:val="List Table 1 Light - Acc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5">
    <w:name w:val="List Table 2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5">
    <w:name w:val="List Table 2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5">
    <w:name w:val="List Table 2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5">
    <w:name w:val="List Table 2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5">
    <w:name w:val="List Table 2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5">
    <w:name w:val="List Table 2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5">
    <w:name w:val="List Table 3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5">
    <w:name w:val="List Table 3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5">
    <w:name w:val="List Table 3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5">
    <w:name w:val="List Table 3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5">
    <w:name w:val="List Table 3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5">
    <w:name w:val="List Table 3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5">
    <w:name w:val="List Table 4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5">
    <w:name w:val="List Table 4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5">
    <w:name w:val="List Table 4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5">
    <w:name w:val="List Table 4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5">
    <w:name w:val="List Table 4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5">
    <w:name w:val="List Table 4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5">
    <w:name w:val="List Table 5 Dark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5">
    <w:name w:val="List Table 5 Dark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5">
    <w:name w:val="List Table 5 Dark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5">
    <w:name w:val="List Table 5 Dark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5">
    <w:name w:val="List Table 5 Dark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5">
    <w:name w:val="List Table 5 Dark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5">
    <w:name w:val="List Table 6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5">
    <w:name w:val="List Table 6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5">
    <w:name w:val="List Table 6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5">
    <w:name w:val="List Table 6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5">
    <w:name w:val="List Table 6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5">
    <w:name w:val="List Table 6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5">
    <w:name w:val="List Table 7 Colorful - Acc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5">
    <w:name w:val="List Table 7 Colorful - Acc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5">
    <w:name w:val="List Table 7 Colorful - Acc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5">
    <w:name w:val="List Table 7 Colorful - Acc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5">
    <w:name w:val="List Table 7 Colorful - Acc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5">
    <w:name w:val="List Table 7 Colorful - Acc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</w:r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Textkrper3">
    <w:name w:val="Body Text 3"/>
    <w:basedOn w:val="Standard"/>
    <w:link w:val="Textkrper3Zchn"/>
    <w:uiPriority w:val="99"/>
    <w:unhideWhenUsed/>
    <w:pPr>
      <w:spacing w:line="480" w:lineRule="auto"/>
      <w:jc w:val="center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Textkrper3Zchn">
    <w:name w:val="Textkörper 3 Zchn"/>
    <w:basedOn w:val="Absatz-Standardschriftart"/>
    <w:link w:val="Textkrper3"/>
    <w:uiPriority w:val="99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99"/>
    <w:unhideWhenUsed/>
    <w:pPr>
      <w:keepNext/>
      <w:spacing w:line="480" w:lineRule="auto"/>
      <w:jc w:val="both"/>
      <w:outlineLvl w:val="1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Pr>
      <w:rFonts w:ascii="Times New Roman" w:hAnsi="Times New Roman" w:cs="Times New Roman"/>
      <w:bCs/>
      <w:sz w:val="24"/>
      <w:szCs w:val="24"/>
      <w:lang w:val="en-US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character" w:customStyle="1" w:styleId="UnresolvedMention1">
    <w:name w:val="Unresolved Mention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TextkrperZchn"/>
    <w:link w:val="EndNoteBibliographyTitle"/>
    <w:rPr>
      <w:rFonts w:ascii="Calibri" w:hAnsi="Calibri" w:cs="Calibri"/>
      <w:bCs w:val="0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TextkrperZchn"/>
    <w:link w:val="EndNoteBibliography"/>
    <w:rPr>
      <w:rFonts w:ascii="Calibri" w:hAnsi="Calibri" w:cs="Calibri"/>
      <w:bCs w:val="0"/>
      <w:sz w:val="24"/>
      <w:szCs w:val="24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customStyle="1" w:styleId="citation-part">
    <w:name w:val="citation-part"/>
    <w:basedOn w:val="Absatz-Standardschriftart"/>
  </w:style>
  <w:style w:type="character" w:customStyle="1" w:styleId="docsum-pmid">
    <w:name w:val="docsum-pmid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../customXml/item26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68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9" Type="http://schemas.openxmlformats.org/officeDocument/2006/relationships/customXml" Target="../customXml/item29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customXml" Target="../customXml/item53.xml"/><Relationship Id="rId58" Type="http://schemas.openxmlformats.org/officeDocument/2006/relationships/webSettings" Target="webSettings.xml"/><Relationship Id="rId66" Type="http://schemas.openxmlformats.org/officeDocument/2006/relationships/image" Target="media/image3.emf"/><Relationship Id="rId74" Type="http://schemas.openxmlformats.org/officeDocument/2006/relationships/image" Target="media/image7.jpeg"/><Relationship Id="rId5" Type="http://schemas.openxmlformats.org/officeDocument/2006/relationships/customXml" Target="../customXml/item5.xml"/><Relationship Id="rId61" Type="http://schemas.openxmlformats.org/officeDocument/2006/relationships/image" Target="media/image1.png"/><Relationship Id="rId19" Type="http://schemas.openxmlformats.org/officeDocument/2006/relationships/customXml" Target="../customXml/item1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styles" Target="styles.xml"/><Relationship Id="rId64" Type="http://schemas.openxmlformats.org/officeDocument/2006/relationships/image" Target="media/image10.png"/><Relationship Id="rId69" Type="http://schemas.openxmlformats.org/officeDocument/2006/relationships/image" Target="media/image40.emf"/><Relationship Id="rId77" Type="http://schemas.openxmlformats.org/officeDocument/2006/relationships/fontTable" Target="fontTable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image" Target="media/image6.emf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footnotes" Target="footnotes.xml"/><Relationship Id="rId67" Type="http://schemas.openxmlformats.org/officeDocument/2006/relationships/image" Target="media/image30.emf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customXml" Target="../customXml/item54.xml"/><Relationship Id="rId70" Type="http://schemas.openxmlformats.org/officeDocument/2006/relationships/image" Target="media/image5.emf"/><Relationship Id="rId75" Type="http://schemas.openxmlformats.org/officeDocument/2006/relationships/image" Target="media/image8.jpe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settings" Target="settings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customXml" Target="../customXml/item52.xml"/><Relationship Id="rId60" Type="http://schemas.openxmlformats.org/officeDocument/2006/relationships/endnotes" Target="endnotes.xml"/><Relationship Id="rId65" Type="http://schemas.openxmlformats.org/officeDocument/2006/relationships/image" Target="media/image2.png"/><Relationship Id="rId73" Type="http://schemas.openxmlformats.org/officeDocument/2006/relationships/image" Target="media/image6.png"/><Relationship Id="rId78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34" Type="http://schemas.openxmlformats.org/officeDocument/2006/relationships/customXml" Target="../customXml/item34.xml"/><Relationship Id="rId50" Type="http://schemas.openxmlformats.org/officeDocument/2006/relationships/customXml" Target="../customXml/item50.xml"/><Relationship Id="rId55" Type="http://schemas.openxmlformats.org/officeDocument/2006/relationships/numbering" Target="numbering.xml"/><Relationship Id="rId76" Type="http://schemas.openxmlformats.org/officeDocument/2006/relationships/footer" Target="footer1.xml"/><Relationship Id="rId7" Type="http://schemas.openxmlformats.org/officeDocument/2006/relationships/customXml" Target="../customXml/item7.xml"/><Relationship Id="rId71" Type="http://schemas.openxmlformats.org/officeDocument/2006/relationships/image" Target="media/image50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39:53.952"/>
    </inkml:context>
    <inkml:brush xml:id="br0">
      <inkml:brushProperty name="width" value="0.05964" units="cm"/>
      <inkml:brushProperty name="height" value="0.05964" units="cm"/>
      <inkml:brushProperty name="color" value="#E71224"/>
    </inkml:brush>
  </inkml:definitions>
  <inkml:trace contextRef="#ctx0" brushRef="#br0">93 294 8560,'-16'-11'-127,"5"0"0,-3 5 1,7-4 1012,-3 3-450,-2-7 0,-1 12-312,7-4 0,2 6 1,18 4-1,3 4 20,4 2 0,10-1 1,0 5-1,6-5-20,4-2 0,13 7 0,0-4 0,8 1-19,9 1 1,8-6 0,18 3 0,-44-5 0,2 0-36,4-2 1,2 0 0,6-1 0,1 0-1,2-1 1,0 0 0,4 0 0,0 0-90,3 0 0,1 0 1,6 0-1,0 0 1,0 0-1,-1 0 1,-3 0-1,-1 0 57,-1 0 1,-1 0 0,-6 0-1,1 0 1,0 0 0,1 0-1,-4 0 1,-1 0-39,-4 0 0,-1 0 0,-2 0 1,-2 0-1,-7 0 0,-1 2 0,49 1 10,-1 2 0,-10 1 0,-2-6 0,-10 2-121,-5 4 0,-11-4 1,-3 4-1,-5-4-261,-7-2 1,-5 0 0,-12 0-771,-6 0 0,-13 1 507,-11 5 1,-8-4 0,-12 4-1,-5-4 635,-1-2 0,-2 0 0,-5 0 0</inkml:trace>
</inkml:ink>
</file>

<file path=customXml/item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46:53.868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626 36 8110,'-12'-2'-34,"0"-2"-14,-2-2 1,-2-6-1,-2 6 211,0 2 1,-2 2 0,-1 2 0,-5 2-291,-2 4 0,4 4 1,-4 8-1,0 2 87,1 4 1,6-4 0,-5 6 0,4-3 14,4 1 1,-4 2-1,12-4 1,0 2 11,4-2 1,4-2 0,2-2 0,2-1 73,4 1 1,6-2-1,10-2 1,2-4 56,-2-2 0,4-2 1,-1-4-1,0 2 45,1 2 0,0 0 0,-4-6 0,2 0-1,-2 0 0,-3 2 0,-1 2-18,0 2 1,0 6-1,-2-5 1,-4 3 23,-6 3 0,-4 3 1,-4 2-1,-4 0-6,-6 0 0,-6 6 1,-6 2-1,-5 0-52,-5-1 1,-2 5-1,0-4 1,0 0-268,1 0 0,0-4 0,-1-8 1,-2-3-636,-3 3 0,9 0 1,-2 0-1,6-4 792,6-2 0,-6 6 0,1-4 0</inkml:trace>
</inkml:ink>
</file>

<file path=customXml/item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1:41:41.686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90 340 8030,'18'-26'0,"-2"-4"848,-4-3 0,-2-3 0,-6 0 1,6 0-1117,6 1 1,-2 7-1,9 4 1,-3 4 836,-2 2 1,0 8 0,0 4 0,0 4-291,0 2 1,-6 8 0,-2 4 0,0 4-258,0 2 1,-7 6 0,3 2 0,-6 1-146,-6 5 1,3 4 0,-11 4 0,-4 1-96,-4-1 0,-4-2 0,4-2 0,-4 0 216,-2-1 1,5-6 0,-5 1 0,2 2 399,4 1 1,-4-3 0,2-2 0,5 0-161,5 0 0,0-6 0,8 1 1,2-3-308,2-2 1,4-2 0,4-2-1,8-2-1080,8 2 1,-1 2 1148,9 2 0,0 8 0,6 1 0</inkml:trace>
</inkml:ink>
</file>

<file path=customXml/item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41:49.244"/>
    </inkml:context>
    <inkml:brush xml:id="br0">
      <inkml:brushProperty name="width" value="0.05964" units="cm"/>
      <inkml:brushProperty name="height" value="0.05964" units="cm"/>
      <inkml:brushProperty name="color" value="#E71224"/>
    </inkml:brush>
    <inkml:brush xml:id="br1">
      <inkml:brushProperty name="width" value="0.07952" units="cm"/>
      <inkml:brushProperty name="height" value="0.07952" units="cm"/>
      <inkml:brushProperty name="color" value="#E71224"/>
    </inkml:brush>
  </inkml:definitions>
  <inkml:trace contextRef="#ctx0" brushRef="#br0">5672 4437 8708,'-5'-11'503,"-1"-1"0,-2 8-149,2-2 0,2 6 0,-5 6-24,1 6 1,-4 3 0,5 5 0,-1 1-125,0 2 1,-3 8-1,3-2 1,0 4-174,0 2 1,1-1-1,3 1 1,-2-2-168,2-4 0,2 2 0,4-8 0,2-2-70,2-1 0,7-11 1,1-3-99,7-4 0,-1-10 1,3-3-1,-4-7-137,-2-5 1,7 4 0,-1-4-1,-2 3 157,-2 3 1,-1 0-1,-1-1 116,1 1 562,-1 7 1,-7 4 0,-5 14 0,-3 7 202,-2 7 1,0 3-1,0-4 1,0 2-67,0-1 0,0 3 0,2-4 0,4-4-260,6-3 0,3-10 1,5 2-1,3-6-228,6-6 1,4-10-1,1-9 1,3-2-377,4-4 1,-5-7 0,5-3-1,-4 2-583,-2 3 0,-8 3 1,-4 2-1,-6 4-172,-5 2 1,-6 3 0,-12 11 1085,-6 5 0,-5 6 0,-6 6 0,3 3 0,-5 9 0</inkml:trace>
  <inkml:trace contextRef="#ctx0" brushRef="#br0" timeOffset="317">6333 4575 8399,'0'12'577,"0"0"0,-6-1 0,0 7-267,2-1 1,-4 0 0,3 1 0,1-1 86,2 1 1,2 1 0,2 2-1,2 4-170,1 2 1,9-5 0,-3 1 0,5-4-47,1-1 0,3-3 1,1-3-1,2-7-149,-2-3 0,6-4 0,1-3 1,-1-7-408,-4-3 1,-4-3-1,-1-1 1,-1-2-346,0-3 0,-7-5 1,-4 6-1,-4 0-2,-2-2 1,-8 5 0,-2-3 0,-1 4 721,-1 2 0,1 7 0,-7 2 0,1 0 0,-1 6 0,1-5 0</inkml:trace>
  <inkml:trace contextRef="#ctx0" brushRef="#br0" timeOffset="1616">6768 4576 8338,'10'-2'-21,"-2"-1"282,0-3 1,-5-6 292,9 6 0,-8-1-179,2 1 1,-4 6 0,-2 0 53,0 9 0,0 9 0,0 3 0,2 4-18,3 2 1,-3 2 0,4 4 0,-2-2-238,2-2 0,-4-2 0,4 2 0,-3-4-156,3 0 1,-4-5-1,6 1-196,0-7 0,-5-7-50,9-7 1,-8-7-1,4-7 1,-3-5-126,1-4 1,2-6 0,-4 3-1,2 1-320,-2 0 1,3-4-1,1 6-285,2 2 1,1 1 609,7 3 1,-1 7 0,-1 6 118,-5 8 0,5 6 1,-5 7-1,5 1 82,1-1 0,0-5 1,1-1-1,1 3 147,4 1 0,-3-3 0,3-2 0,-2-3 0,2-3 0,-1-2 0,5-2 0,0-2 0,0-4 0,-6-1 0,2-7 0,-1 3-8,1-3 1,-6-1-1,2-3 1,-7 1 169,-4-1 0,3 1 0,-5 0 1,-2-1 168,-2 1 0,-4 1 1,-4 3-1,-5 3-134,-5 2 1,-3 3 0,-2 5 0,-5 0 7,-1 0 1,4 7 0,-6 5 0,0 1 179,2-1 0,2 9 0,8-3 0,-1 1 53,1 0 0,-1-1 0,3-1 0,3 1-227,7-1 1,3 0 0,2 1 0,2-3-126,3-3 1,5 1 0,7-7-1,3-2-121,3-2 0,2-10 0,6-5 0,-2-7-364,2-3 0,2-8 0,2 2 0,-3-4 150,-3-1 0,2-1 0,-7-2 1,-3-2 278,-2-1 1,-3-7 0,-5 5 0,-3-1 147,0 1 1,-6 6 0,3 9 325,-3 2 0,-4 11 0,-1 14-283,-3 10 0,-14 13 0,3 6 0,-4 5-94,-4 1 0,3 7 1,-5 3-1,2 1-257,4 1 0,2-7 0,1 7 0,1-1-199,-1-2 0,9 5 0,3-9 0,4-3-123,2-6 1,6-4-1,3-8 1,5-1 5,5-9 1,8-5 0,-1-6 0,1-3 46,3-7 0,3-5 1,2-5-1,0-1-18,0 2 0,-2 0 0,-2-1 0,-5-1 291,-1 2 0,-2 7 0,-6 5 696,1 1 118,-9-6 0,-1 14 229,-8 0 1,-6 2 53,1 10 0,-1-6-869,6 5 0,2-7-200,3 2 0,-1-4 0,8-2-129,1 0 1,3-2-1,1-4-214,1-5 1,-9 1 0,-3-2 162,-4-1 0,-2-3 1,-2-1 259,-4 0 0,-3 7 0,-9 4 1,-1 4 167,-4 2 1,2 0-1,-7 2 1,3 4 120,4 5 1,2 5-1,2 3 1,2 3 110,3 1 0,5 8 0,7-4 0,0 2-225,0 0 1,1-6-1,7 4 1,8-2-204,4-4 0,11-3 0,-2-5 0,4-3-103,2-2 1,-1-3 0,1-5 0,-2 0-250,-4 0 0,4-5 0,-6-3 0,2-2-102,0-3 0,-8-3 0,2-1-180,-3 0 727,-3-1 485,-7 8 1,-4 5 0,-10 10 203,-2 7 0,-6-2 0,5 1 1,-1 3-70,0 1 1,2-3 0,6-1-440,0 3 0,0 1 1,0 3-266,0-1 0,8-5 0,4-1-133,3 3 1,8-6-1,0-1 1,1-1 10,1 0 1,-4 0-1,6-6 1,0 0-111,0 0 0,0 0 1,2 0-1,-4 0-237,1 0 0,-7 0 0,4-2 0,-2-2-1627,3-2 2133,-13 0 0,20 6 0,-12 0 0</inkml:trace>
  <inkml:trace contextRef="#ctx0" brushRef="#br0" timeOffset="1781">8837 5097 8110,'-18'0'1794,"1"0"1063,0 0-4582,7 0 1725,2 0 0,8 0 0,0 0 0</inkml:trace>
  <inkml:trace contextRef="#ctx0" brushRef="#br0" timeOffset="-25865">9481 818 8477,'-11'-18'562,"-1"1"1,8-1 208,-1 1 179,-5 7-612,8-5 1,-6 21 0,8-1-157,0 9 0,-6 9 0,1 2 1,1 0-40,2 1 1,2 4 0,0-1 0,0 2-32,0-2 0,6 2 0,1-7 1,3-3-1,4-2 1,3-3 0,4-5 0,2-5-25,-1-4 1,5-2 0,2 0 0,2-4-211,-2-8 1,4-1 0,-4-16 0,1-2-334,-1-2 1,2-2 0,-9 2-1,-5 3-308,-3 1 0,-5 1 0,3-1 0,-6 6-526,-4 4 1,-4 3 1288,-4 5 0,2 3 0,-6 10 0,1 2 0,-1 2 0,-2 7 0,-5-3 0</inkml:trace>
  <inkml:trace contextRef="#ctx0" brushRef="#br0" timeOffset="-25482">10038 713 10292,'0'18'254,"0"-1"0,-2 0 0,-2 1-99,-1-1 1,-1 1 0,6-1-1,0 2-86,0 4 0,0-3 0,0 3 0,0-4-111,0-1 1,0-7 0,0 1 0,2 0-119,3-3 0,-1-1 0,8-8 0,1 0-146,3 0 1,1 0 0,3 0 0,1-2-6,2-4 1,6-2-1,-4-5 1,0 1 234,1-1 1,-3-1-1,-6 1 1,1 3 403,-1 2 1,0-3 1426,1 5-1408,-1 0 1,-7 14 0,-6 3 0,-6 5-242,-4 1 0,-6 1 0,7-1 0,-1 2-520,-2 5 0,6-5 0,-4 4-475,4-3 0,2-3 0,2-2-282,4-3 0,4-4 1171,7-8 0,8-16 0,2-3 0</inkml:trace>
  <inkml:trace contextRef="#ctx0" brushRef="#br0" timeOffset="-25148">10977 86 8383,'9'-18'0,"-3"1"101,-4 0 0,0 1 268,4 5 0,-4 5 1,3 14-116,-3 9 1,-2 4 0,0 12-1,-2 4-6,-3 0 1,-5 7 0,-7 2-1,-1 5-30,1 1 1,-3 2 0,-1 2 0,-2 4-166,2 2 0,-2 2 0,3 3 0,5-5-31,-1-10 0,9 0 1,1-9-1,4-4 76,2-10 0,0-8 1,2-6-1,4-1-41,5-2 1,-1-9 0,1 3-20,3-4 0,1-4 0,3-2 1,-1-3-179,1-3 1,5-2 0,0-5 0,0 0-281,2-1 0,-3 1 1,5-1-1,-2 1-219,-4 0 0,0-1 1,1 1-620,1-1 1,0 1 1257,-6 0 0,1-9 0,-1-1 0</inkml:trace>
  <inkml:trace contextRef="#ctx0" brushRef="#br0" timeOffset="-24999">10977 937 8354,'-18'18'31,"1"-1"0,5 2 1,3 3 155,1 1 0,10-2 0,11-7 1,7-5-191,3-1 0,8-2 0,-2-6 0,4 0-261,1 0 1,1-8 0,0-3 0,2-5-262,3-1 0,-3-6 525,4-1 0,3-14 0,1 1 0</inkml:trace>
  <inkml:trace contextRef="#ctx0" brushRef="#br0" timeOffset="-24800">11864 138 8354,'-18'0'1152,"1"4"-633,0 8 1,-1 7 0,1 20 0,-1 5-365,1 8 0,-2 14 0,-4 3 0,-6 9-362,-4 1 0,-8 6 1,1-6-1,-1 3-179,-2-1 1,16-10 0,4-3 0,13-12-146,9-8 0,2-11 1,5-2-1,6-10-549,3-6 1080,3-9 0,7 5 0,2-5 0</inkml:trace>
  <inkml:trace contextRef="#ctx0" brushRef="#br0" timeOffset="-24416">11916 886 8354,'-8'-33'210,"-1"4"0,-3 6 313,0 4 0,7 3 0,-7 5 5,-1 5 1,-3 4 0,-3 4 0,-3 4-471,-1 5 1,-8 5 0,4 3 0,-2 2 112,0 3 1,6 5 0,-4-4 0,2 2-85,4 4 0,9 2 1,6 1-1,4 1-329,2 0 0,0-2 0,2-2 0,6-4 21,9-2 1,7-4-1,7-9 1,-1-5-241,7 1 0,-2-6 1,6 2-1,-3-8-17,3-7 0,-4-5 0,3-1 0,-3-3 249,-2-3 0,-8-2 0,-4-8 0,-4 0 342,-1-3 0,-9-3 0,-3 4 0,-4 2 198,-2 4 1,-2 4 0,-4 8 0,-7 1 351,-8 5 1,1 3-1,-5 10 1,2 6-349,0 9 1,-1 2 0,7 10 0,0 2-657,-1 2 1,7-4-1,1 0 1,2 2 9,4 2 0,2 2 0,2-1 0,2 1-347,4 0 0,4-8 0,9-4 1,2-5 677,3-7 0,14 5 0,-1-7 0</inkml:trace>
  <inkml:trace contextRef="#ctx0" brushRef="#br0" timeOffset="-24082">12421 782 8338,'-18'0'1080,"1"0"0,-1 2-588,1 3 0,2 7 0,1 13 0,2 8-494,-1 6 1,-3 9-1,-1-2 1,0 5-85,-1 1 0,7 0 1,-1-2-1,0-3-69,3-7 1,1-3-1,8-4 1,0-4-121,0-6 1,8-5 0,3-7 203,5-5 0,7-12 1,0-7-1,0-7 2,3-3 0,-1-8 0,6 2 0,-2-4 4,2-2 1,1-5 0,5-1 0,2 3 55,1 1 0,3 2 0,-4 2 0,1 4 107,-1 6 0,-2 4 0,-1 3 0,3 5 147,2 5 0,-1 4 1,-5 2-1,0 2-201,-1 4 1,1 3-1,-2 9 1,-2-1-444,-2 1 1,-8-1 0,3 0-1,-5 1-139,-2-1 1,-1 1 537,-5-1 0,-3 0 0,-8 1 0</inkml:trace>
  <inkml:trace contextRef="#ctx0" brushRef="#br0" timeOffset="-31381">3306 3304 8370,'41'-34'-185,"0"-1"0,-3 0 1,-9 2-1,-6 2 605,-3 2 1,-5 8-1,-3-2 1,-6 1 38,-4-1 1,-12 2 0,-6-8-1,-9 0-226,-8 2 0,-5-4 1,-16 8-1,-6 2-226,-10 1 0,-7 5 0,-14 1 0,-8 5-65,45 4 1,-2 2-1,-9 0 1,-3 2-1,-4 3 1,-1 2-1,-5 2 1,-1 1-227,-4 3 1,-2 2-1,1 0 1,-2 3 0,-7 2-1,-1 2 1,-1 0 0,0 1 152,0 0 1,1 1 0,-1 2 0,2 0 0,6-2 0,2 1 0,1-1 0,2 0 195,3 0 0,1 1 1,2 1-1,2 2 1,6-3-1,2 0 1,6 1-1,2 1 97,5-1 1,2 0-1,-36 18 1,13 3 0,13-1 65,14-5 1,14-1-1,22-2 1,5 2-198,4 3 1,12-3 0,9 4-1,16-5-82,15-1 0,20 6 1,19-1-1,-39-21 1,2-1 37,4-2 0,2-1 1,5 1-1,2-1 1,2-3-1,1-1 0,3 0 1,1-1-115,3 0 0,1 0 0,7-2 0,2-1 0,2 0 0,0-2 0,2-2 1,0 0 78,1-2 1,1-1 0,4 1 0,2-2 0,-30 1 0,2 0 0,0-1 0,0-1 0,1 0 0,-1 0-68,1-2 1,0 0-1,-1 0 1,0-1-1,-1 0 1,0 0-1,27-4 1,0 0-1,-3 1 1,-1-1 107,-4 1 1,0-2 0,2-1 0,-2-3 0,-6 1-1,-1-1 1,-6 0 0,-2-1 15,-4 1 0,-2-1 0,-5 1 0,0-1 0,-3-2 0,0-1 0,-5 1 0,0 0 233,-5-1 0,-1 1 0,30-16 0,-21 2 0,-10 2-97,-11-2 1,-4-2-1,-14-1 1,-7-3 69,-6-4 1,-8 3 0,-7-9 0,-15 1-59,-10 1 1,-18-3 0,-16 5 0,-13 1-97,35 21 0,-1-1 0,-3-1 1,-2 0-1,-6 3 0,-2 1 1,1 1-1,-2 2 64,0-1 0,-1 3 0,1 3 0,0 0 1,-2-1-1,-1-1 0,2 2 0,0-1-59,3 0 0,2 1 1,6 2-1,2 2 0,-36 2 1,13 3-151,15 2 1,4 2 0,21 3 0,8 7-621,11 3 0,2 5 1,7 3 703,2 6 0,2-2 0,2 2 0,0 0 0</inkml:trace>
  <inkml:trace contextRef="#ctx0" brushRef="#br0" timeOffset="-28648">3533 2886 8283,'-2'9'41,"-4"-3"1,4-6 310,-4-6 1,4-3 0,2-11 0,2-3-93,4-6 0,6-11 1,11-7-1,6-3-23,4-2 0,11-10 1,6-8-1,10-7-154,-26 38 1,0-1-1,-1-3 1,2 1-1,4 1 1,3 1-1,-1-3 1,1-1-57,0-3 1,1 1 0,-3 4 0,-1 1 0,-1-2 0,0 1 0,-3 2 0,1 2-42,34-29 0,-8-1 1,-6 10-1,-8 4-288,-8 6 0,-11 11 1,-5 10-1,-5 2-204,-2 3 0,-7 9 0,-2 3-86,0 2 0,-1-5 0,7 3 42,-3 1 0,-7-1 0,2 4 550,-4-5 0,-4 1 0,-4-2 0,-5-1 0,-5 3 0,-1-2 0,-1 1-76,1 1 1,0-3 0,-3 5-1,-1-2 96,-2-3 1,0 3 0,5 0-1,1 1 431,-1-1 1,1 6 0,0-3 660,-1-1 0,7 6-340,-1-4 1,10 4-606,2 2 0,2 0 0,10 0 0,3 0-26,6 0 1,1 0-1,7 0 1,3 0-277,7 0 0,0-6 1,7-1-1,3-1-95,1 0 1,4-5-1,2 1 1,2-3 32,-2-3 0,-8 7 1,-3-1-1,-3 0 79,-3 3 1,-10 1 0,-6 8 98,-3 0 0,-11 2 0,-3 4 0,-4 5 50,-2 5 1,-8 7-1,-3 2 1,-5 2-178,-1 4 1,1-4 0,3 2 0,3 0-125,2-2 1,-3 6 0,5-6 269,2 0 0,-6 6 0,1-6 0</inkml:trace>
  <inkml:trace contextRef="#ctx0" brushRef="#br1" timeOffset="-28082">5603 868 10703,'0'-12'-1780,"0"1"1989,0 7 0,2-4 0,4 8 43,5 0 1,3 2-1,-1 2 1,-1 2-103,1-3 1,3 5-1,1-2 1,1-2-47,-1-2 0,0 4 0,3-1 0,1-1-162,2-2 1,6-2-1,-4-2 1,0-4-86,1-5 0,3 1 0,-6-1 0,-2-3 17,-2-1 0,-3-9 1,-5 1-1,-5 2 129,-4 2 1,-6 7 0,-7 2 0,-12 3 15,-8 3 1,-6 2 0,-4 4 0,-5 3 2,-4 7 0,-1 9 0,5 4 0,5 1 47,5-1 0,1 6 0,2 0 0,4 3-51,6 1 1,11 4 0,6-12 0,4 2-7,2 0 0,8-10 0,6 1 0,9-9-241,12-3 1,1-2 0,11-8-1,1-2-442,2-2 0,3-7 0,-1 1 671,0-3 0,8-11 0,2-1 0</inkml:trace>
  <inkml:trace contextRef="#ctx0" brushRef="#br0" timeOffset="-27649">6420 189 8456,'0'-27'0,"5"2"0,1 8 0,-2-1-1592,-2 1 1798,6-1 1,-1 17 0,5 8 0,-6 13 246,-4 9 0,-2 5 0,-2 7 1,-2 5-270,-2 5 0,-5 7 0,3 2 1,0 1-97,0 5 1,-5 8-1,1 5 1,-1 4-250,1 6 1,-1 0 0,7-8 0,2-8-190,2-7 1,-4-8 0,0-13 0,1-11 131,-3-8 0,4-15 0,-8-5 0,-1-4 119,-3-2 0,-7-2 0,-2-6 0,0-7 116,0-7 0,-4-8 1,6 1-1,1-4 285,3-2 1,9-2 0,5-1 0,3-5 121,2-1 1,2 5 0,5-2 0,11 6-81,9 6 1,6-3 0,3 5-1,3 1-208,2 9 1,7 0 0,-2 5 0,5-2-332,1 3 0,-2 3 1,-4 8-1,-5 0-362,-4 0 1,-3 2 0,-3 4 0,-5 4-1479,-9-1 2035,-11 7 0,9-7 0,-5 9 0</inkml:trace>
  <inkml:trace contextRef="#ctx0" brushRef="#br0" timeOffset="-27131">6715 782 8400,'0'-10'761,"0"16"1,0 11-426,0 3 0,0 1 1,0 2-1,0 4-47,0 0 0,0 6 0,0-4 0,0 2-306,0-2 1,0 2-1,0-8 1,2-2-192,4-1 1,-2-3-1,6 0 1,-1-1-89,1-4 0,1-5 1,7-7-1,-1 0-9,1 0 1,1-4 0,2-5-1,2-9 100,-1-1 0,3-6 0,-2 0 1,-2 0 201,-1 0 1,-5-4 0,-1 5 0,-5 3 309,-1 2 0,4 1 556,-7 1-484,1 7 0,-8 10 0,-2 14 0,-3 7-78,-3 8 0,6-2 0,-2 0 0,4-2-133,2-3 1,0 3 0,0-2 0,2 0-93,4 2 1,4-11 0,7 3-1,1-3-30,-1-5 1,6 5 0,2-8-1,2-2-135,4-3 0,0-8 0,2-5 0,0-5-13,4-6 0,-4 1 0,-4-5 1,0 0-210,-2 0 0,4-2 1,-8-4-1,-2 2-270,-2 2 0,-3 0 1,-3-4-1,-3 4-1669,-2 6 1674,-2 4 1,-8 9 575,-4 4 0,2 12 0,-6 6 0,3 3 0,3 3 0,2-1 0,-6 8 0,-2 2 0</inkml:trace>
  <inkml:trace contextRef="#ctx0" brushRef="#br0" timeOffset="-26732">7917 886 8456,'-12'-15'0,"2"1"0,1 4 341,-1 3 0,-1 1 0,-7 4 0,-1-2-263,-4-2 0,1 1 0,-5 6 1,1 5 37,-1 6 0,0-2 1,-4 1-1,4 3 30,2 1 1,2 8 0,5 1 0,3-1-143,3 2 1,-1-6 0,7 4-1,4-3-45,6-3 0,2 1 0,9-3 1,6-3-3,5-7 0,3 3 1,3-2-1,-1-2-175,-2-2 0,0-4 0,5-4 0,-1-4-59,-4 1 1,2-7-1,-6 5 1,0-5 126,0-1 1,-2-1 0,-7 1-1,-3 1 196,-1 5 1,-8-5-1,0 5 102,-8-5 0,-6 7 0,-7 3 0,-2 4 172,-5 2 0,3 8 0,-6 1 0,2 3-144,4 0 0,1-1 0,3 7 0,0-1-278,-1 0 0,8 1 0,5-1 0,3 1-252,2-1 0,4 0 0,5-1 0,13-3-143,8-1 0,1-8 1,12 2-1,1-5 497,9-1 0,-1-7 0,8-3 0</inkml:trace>
  <inkml:trace contextRef="#ctx0" brushRef="#br0" timeOffset="-26448">8506 886 8379,'-23'-17'45,"0"-1"1,2 3 169,1 3 0,1 5 0,-2 7 0,-5 0 63,-1 0 1,6 0-1,-2 0 1,4 1-259,1 5 0,3-2 0,3 8 0,6 1-121,4 3 0,2 1 0,0 1 1,2 1-16,4 4 0,4-2 0,9 8 0,2 0 32,3-2 1,7 6 0,-4-4 0,2 2 101,0-2 0,-8 4 0,4-6 0,-4 0 285,-3-4 1,1-3 0,-13-3 197,-2 0 1,-6-1 0,-10-4 0,-13-7-26,-12-3 1,-9-2-1,-12 0 1,-4 0-332,0 0 0,-4-6 1,8-1-1,4-3-610,6-3 1,7 3 0,12 0-1,8 1-1635,8-1 2100,13 6 0,17-11 0,10 5 0</inkml:trace>
  <inkml:trace contextRef="#ctx0" brushRef="#br0" timeOffset="-25865">9481 817 8477,'-11'-18'562,"-1"1"1,8-1 208,-1 1 179,-5 7-612,8-5 1,-6 21 0,8-1-157,0 9 0,-6 9 0,1 2 1,1 0-40,2 1 1,2 4 0,0-1 0,0 2-32,0-2 0,6 2 0,1-7 1,3-3-1,4-2 1,3-3 0,4-5 0,2-5-25,-1-4 1,5-2 0,2 0 0,2-4-211,-2-8 1,4-1 0,-4-16 0,1-2-334,-1-2 1,2-2 0,-9 2-1,-5 3-308,-3 1 0,-5 1 0,3-1 0,-6 6-526,-4 4 1,-4 3 1288,-4 5 0,2 3 0,-6 10 0,1 2 0,-1 2 0,-2 7 0,-5-3 0</inkml:trace>
  <inkml:trace contextRef="#ctx0" brushRef="#br0" timeOffset="-25482">10038 712 10292,'0'18'254,"0"-1"0,-2 0 0,-2 1-99,-1-1 1,-1 1 0,6-1-1,0 2-86,0 4 0,0-3 0,0 3 0,0-4-111,0-1 1,0-7 0,0 1 0,2 0-119,3-3 0,-1-1 0,8-8 0,1 0-146,3 0 1,1 0 0,3 0 0,1-2-6,2-4 1,6-2-1,-4-5 1,0 1 234,1-1 1,-3-1-1,-6 1 1,1 3 403,-1 2 1,0-3 1426,1 5-1408,-1 0 1,-7 14 0,-6 3 0,-6 5-242,-4 1 0,-6 1 0,7-1 0,-1 2-520,-2 5 0,6-5 0,-4 4-475,4-3 0,2-3 0,2-2-282,4-3 0,4-4 1171,7-8 0,8-16 0,2-3 0</inkml:trace>
  <inkml:trace contextRef="#ctx0" brushRef="#br0" timeOffset="-25148">10978 86 8383,'9'-18'0,"-3"1"101,-4 0 0,0 1 268,4 5 0,-4 5 1,3 14-116,-3 9 1,-2 4 0,0 12-1,-2 4-6,-3 0 1,-5 7 0,-7 2-1,-1 5-30,1 1 1,-3 2 0,-1 2 0,-2 4-166,2 2 0,-2 2 0,3 3 0,5-5-31,-1-10 0,9 0 1,1-9-1,4-4 76,2-10 0,0-8 1,2-6-1,4-1-41,5-2 1,-1-9 0,1 3-20,3-4 0,1-4 0,3-2 1,-1-3-179,1-3 1,5-2 0,0-5 0,0 0-281,2-1 0,-3 1 1,5-1-1,-2 1-219,-4 0 0,0-1 1,1 1-620,1-1 1,0 1 1257,-6 0 0,1-9 0,-1-1 0</inkml:trace>
  <inkml:trace contextRef="#ctx0" brushRef="#br0" timeOffset="-24999">10977 937 8354,'-18'18'31,"1"-1"0,5 2 1,3 3 155,1 1 0,10-2 0,11-7 1,7-5-191,3-1 0,8-2 0,-2-6 0,4 0-261,1 0 1,1-8 0,0-3 0,2-5-262,3-1 0,-3-6 525,4-1 0,3-14 0,1 1 0</inkml:trace>
  <inkml:trace contextRef="#ctx0" brushRef="#br0" timeOffset="-24800">11864 138 8354,'-18'0'1152,"1"4"-633,0 8 1,-1 7 0,1 20 0,-1 5-365,1 8 0,-2 14 0,-4 3 0,-6 9-362,-4 1 0,-8 6 1,1-6-1,-1 3-179,-2-1 1,16-10 0,4-3 0,13-12-146,9-8 0,2-11 1,5-2-1,6-10-549,3-6 1080,3-9 0,7 5 0,2-5 0</inkml:trace>
  <inkml:trace contextRef="#ctx0" brushRef="#br0" timeOffset="-24416">11916 886 8354,'-8'-33'210,"-1"4"0,-3 6 313,0 4 0,7 3 0,-7 5 5,-1 5 1,-3 4 0,-3 4 0,-3 4-471,-1 5 1,-8 5 0,4 3 0,-2 2 112,0 3 1,6 5 0,-4-4 0,2 2-85,4 4 0,9 2 1,6 1-1,4 1-329,2 0 0,0-2 0,2-2 0,6-4 21,9-2 1,7-4-1,7-9 1,-1-5-241,7 1 0,-2-6 1,6 2-1,-3-8-17,3-7 0,-4-5 0,3-1 0,-3-3 249,-2-3 0,-8-2 0,-4-8 0,-4 0 342,-1-3 0,-9-3 0,-3 4 0,-4 2 198,-2 4 1,-2 4 0,-4 8 0,-7 1 351,-8 5 1,1 3-1,-5 10 1,2 6-349,0 9 1,-1 2 0,7 10 0,0 2-657,-1 2 1,7-4-1,1 0 1,2 2 9,4 2 0,2 2 0,2-1 0,2 1-347,4 0 0,4-8 0,9-4 1,2-5 677,3-7 0,14 5 0,-1-7 0</inkml:trace>
  <inkml:trace contextRef="#ctx0" brushRef="#br0" timeOffset="-24082">12421 782 8338,'-18'0'1080,"1"0"0,-1 2-588,1 3 0,2 7 0,1 13 0,2 8-494,-1 6 1,-3 9-1,-1-2 1,0 5-85,-1 1 0,7 0 1,-1-2-1,0-3-69,3-7 1,1-3-1,8-4 1,0-4-121,0-6 1,8-5 0,3-7 203,5-5 0,7-12 1,0-7-1,0-7 2,3-3 0,-1-8 0,6 2 0,-2-4 4,2-2 1,1-5 0,5-1 0,2 3 55,1 1 0,3 2 0,-4 2 0,1 4 107,-1 6 0,-2 4 0,-1 3 0,3 5 147,2 5 0,-1 4 1,-5 2-1,0 2-201,-1 4 1,1 3-1,-2 9 1,-2-1-444,-2 1 1,-8-1 0,3 0-1,-5 1-139,-2-1 1,-1 1 537,-5-1 0,-3 0 0,-8 1 0</inkml:trace>
  <inkml:trace contextRef="#ctx0" brushRef="#br0" timeOffset="-22964">5342 2139 8013,'0'-18'322,"0"1"1,0 0 0,0-1 39,0 1 1,0-1 36,0 1 1,2 1-154,4 5 0,-4 5-80,3 12 0,3 9 0,-2 12 0,-2 4-133,-2 6 1,3 8 0,1-3 0,0 3-75,2 3 0,0 0 0,5-1 0,-3-7-105,-3-3 1,7-2 0,-2-2 81,3-4 0,2-12 0,-1-13-42,-4-8 0,3-8 1,-5-11-1,-1-6-5,-3-4 1,2-3 0,0-1-1,-1 0 44,1 4 1,0 4-1,-4 0 85,1 6 1,3 6 285,-2 5 1,-4 12 0,4 14 0,-2 5 246,1 4 1,-1 6 0,6-6 0,0-1-127,-1-3 0,3-4 0,5-1 1,3-4-198,3-3 0,-2-1 1,10-6-1,4-2-351,3-4 1,9-11-1,-5-10 1,3-2-716,3 0 0,-5 0 0,-3-6 0,-5 0-449,-6 1 1,-4 5-1,-9 0 1287,-5-2 0,-3 5 0,-8 1 0</inkml:trace>
  <inkml:trace contextRef="#ctx0" brushRef="#br0" timeOffset="-22333">6472 2243 8397,'9'-8'-239,"-3"-3"0,2-5 1,0 1 331,1 3 0,1-3 0,4 5 0,-5-1 290,-1-1 1,4 6-1,-7-5 171,-1-3 0,-2-1-286,-2-3 1,-6 7 0,-1 1-1,-3 2-289,-4 4 0,-7 2 0,-4 4 0,0 2-26,0 2 0,-6 7 0,4 1 0,0 5 56,3 5 1,-1 6-1,2-2 1,4 1 17,5 0 1,1 0-1,7 5 1,2-1 12,2-4 0,6-4 1,6-7-1,9-1-77,6 0 0,4-7 0,6-4 0,0-4-179,0-2 0,-1-2 0,1-2 1,0-4 47,0-1 0,-2-9 0,-4-5 0,-6 2 77,-4 2 1,-3-5-1,-5-1 1,-5 0 121,-4 0 1,-2 0 0,0 4 111,0-3 0,-8 3 1,-2 8-61,1 1 1,-7 10-24,5 2 0,-3 14 0,1 9 1,1 0-63,-1 2 1,5-4-1,0 8 1,2 2-126,1 2 1,-1 0 0,6-2 0,0-2-153,0 2 0,2-4 0,3 0 0,7-2-185,4-4 1,1-3-1,2-7 1,2-5 463,3-4 0,14-10 0,-1-1 0</inkml:trace>
  <inkml:trace contextRef="#ctx0" brushRef="#br0" timeOffset="-21749">6976 2140 8397,'-15'2'640,"3"3"0,4-1 0,8 8 1,0 1-488,0 3 1,0-3-1,0 3 1,2 3 55,4 1 1,-2-1 0,8-2 0,-1 1-92,-1-1 0,3 1 0,-5-3 0,0-1 26,0-3 1,5-7-106,-1 2 1,1-12 0,-1-6 0,-4-3-260,-1-2 1,-3-3 0,6-1 0,0-4-160,-1-2 1,-3 4-1,6-5 1,-1 3-16,-1 4 1,5 2-1,-5 1 1,2 1-128,-1 0 0,1 5 0,5 0-87,1-1 1,-1 5 301,0 2 0,1 4 306,-1 2 0,1 0 0,-1 0 0,-7 2 0,-5 4 0,-3-2 420,-2 8 294,0-9 1,0 7-100,0-4 1,0 4 0,0 7-112,0 0 1,0 1 0,0-1 0,0 1-92,0-1 1,0 6 0,0 0-1,0-1-155,0-3 1,2 4 0,2 0 0,4-1-60,2-3 1,-5-2-1,5 1 1,0-3-32,-1-3 0,3-5 1,5-7-1,1-1-102,-1-5 0,6-4 0,2-9 0,1-2-385,-1-3 1,-2-7 0,-6 2 0,1-3-773,-1-3 0,-1-2 0,-3-2 1,-3 1 265,-2 5 0,3 0 0,-6 10 0,-1 1 825,-2 3 0,-4 9 0,-4 5 0,5 10 0,-22 5 0,4 8 0</inkml:trace>
  <inkml:trace contextRef="#ctx0" brushRef="#br0" timeOffset="-21215">7828 2052 7317,'9'-8'1208,"-1"8"-843,-8 0 0,0 2 1,0 10-1,0 1-168,0 3 1,0 1 0,0 0 0,0 1-146,0-1 0,0 1 0,0-1 0,0 0-251,0 1 0,0-1 1,2 1-40,4-1 1,-2-7-1,7-5 1,3-3-74,1-2 0,3 0 0,-1 0 0,0 0-47,1 0 0,5-7 1,2-5-1,0-2 163,0 3 1,-1-5-1,-7 5 1,0-3 196,1 3 1,-1-3 0,-1 6 557,-5-1 0,3 3 151,-8-6 0,-2 10-113,-10 2 0,2 2 0,-8 10-266,-1 1 1,5 3 0,2 1-354,4 1 1,-4-1-1,1 1-206,1-1 1,4 0 0,6-1 6,5-5 1,-1-3 0,1-8-1,3 0-64,1 0 0,5 0 0,1-2 0,4-4 135,2-5 1,-4 1-1,4-1 1,-1-3 339,-5-1 1,-2-1-1,-1 3 1,-1 3 210,0 2 1,-5 2 0,0 4 115,1-3 1,-3 3-1,-1-2 1,-1 8-350,-4 7 0,6 5 1,1 1-693,5 1 0,-5-1 1,1 2 522,2 4 0,9-3 0,4 5 0</inkml:trace>
  <inkml:trace contextRef="#ctx0" brushRef="#br0" timeOffset="-16749">9376 2175 7578,'-6'-12'-489,"0"0"0,1 1 166,5-7 0,0 1 319,0 0 1,0-1 0,0 1 0,0-1 2,0 1 0,2 5 0,1 1 1,3-3 454,-2-1 0,0-3 0,0 1-34,2 0 1,1 1 0,-3 3-74,2 1 1,8 8-306,-3-2 0,-3 6 1,-2 8-1,-4 8 103,-2 5 1,5 10 0,1-2 0,-2 4-26,-2 1 0,-2 7 0,0 1 0,0 1-15,0 0 1,0-9 0,0-5 0,0 0-138,0-2 0,0-1-87,0-9 1,8-11 0,5-10-76,9-12 1,-3-13-1,6 2 1,-2-2 62,0 0 1,1 2-1,-7-2 1,0 4 106,1 0 0,-1 6 363,1-5 36,-1 13 0,-7 5 0,-5 12-201,-3 5 1,-2-1 0,0 2 0,0 1-241,0 3 0,0-5 0,0 1-808,0 1 1,0 3 75,0 1 0,2-1 0,4-5 798,6-5 0,3-4 0,3-2 0</inkml:trace>
  <inkml:trace contextRef="#ctx0" brushRef="#br0" timeOffset="-16099">10003 1982 9114,'-11'-6'0,"-1"1"682,-1 1 0,3-4 0,0 4-425,3 6 1,1 6 0,6 11 0,0 2-229,0 3 1,0 6 0,2-2 0,2 1 1,1 0 1,7-2 0,-4 2 0,1-6 79,5-4 1,1-3-1,3-3 1,-1-3-22,1-2 0,-1-3 1,0-5-1,1-2-50,-1-3 0,6-5 0,1-7 1,-3-3-305,-2-3 0,-7 2 0,-3-8 0,1-2-323,0-2 1,-6 0-1,1 2 1,-3 4-74,-2 2 0,-2-4 1,-3 6 90,-7 2 1,-3 9 0,-3 6 380,1 4 0,5 4 0,2 4 188,3 6 0,-5 3 0,6 2 0,2 1 0,4-3 0,4-1 0,2-3 0,8-7 0,-3 2 0,5-4 0,1-2 0,6 0 0,1-2 0,-1-4 107,2-5 1,-6 1 0,6-2 0,-1-1 203,-1-3 1,-6 5 0,-5 1 680,1 2 1,1-1-450,-3 9 0,-3 4 1,-8 15-1,0 2-180,0 2 1,0 10 0,0 0 0,0 6-219,0-1 1,0 5 0,0-1 0,0 1-140,0 0 0,0-1 0,0-3 1,2-1-318,4-5 0,-4-6 0,4-9-138,-5-1 1,1-7-1,2-6 13,2-8 1,0-12 0,-6-9 0,0 0 161,0 0 0,-6-6 1,0 2-1,0-4 267,-1-2 1,3 6 0,-6 2 0,1 2 479,-1 4 1,6 2 0,-4 1-1,3 1 898,-1-1 1,0 7-988,6-1 0,2 8 0,4-2 0,5 6-237,5 6 0,3 2 0,4 6 0,6-3-371,4 3 1,2-5 0,2 1 0,1 0-567,3-1 0,5-5 1,-5 4 789,-2 0 0,5-6 0,0 5 0</inkml:trace>
  <inkml:trace contextRef="#ctx0" brushRef="#br0" timeOffset="-14966">11255 2539 8102,'0'17'1290,"0"-7"-979,0-2 1,0-10 0,0-4-1,0-6 19,0-3 1,2-8 0,4-2 0,5-3 6,5-2 0,3-5 1,4-6-1,6-5-9,4-4 1,2-5 0,0-1 0,1-6-104,5-5 1,-4 9 0,1-6 0,-5 10-210,-4 8 0,-7 11 1,1 13-241,-4 9 1,-9 7 0,-4 14 23,-5 9 0,-1 8 0,-1 12 0,-3 4 150,-2 5 0,0 6 0,6 6 0,0 4 20,0 0 0,0 6 0,0-5 0,2 7-186,4 5 0,-2-11 0,7 0 0,1-10-38,-2-7 1,3-5 172,-7-7 1,-2-18-2,-10-11 1,-6-18-1,-9-13 1,-2-2-23,2-4 0,-6-3 0,0-5 1,-1-2 292,5 3 0,4 1 0,2 4 0,-1 2 107,1 2 1,5 2 0,2-2-211,3 6 1,3 5 0,10 7 0,5 5-168,5 4 0,7 2 1,2 0-1,2 0-370,4 0 0,2 0 1,2 2-1,-1 2-412,1 2 1,0 1-1,0-3 1,-2 2 442,-4-2 1,2-2 0,-8-2 0,-2 0 419,-2 0 0,-1-8 0,-1-1 0</inkml:trace>
  <inkml:trace contextRef="#ctx0" brushRef="#br0" timeOffset="-14532">12003 1982 8277,'-15'-17'-55,"1"1"0,4 3 305,3 1 0,-5 6 150,6-5 1,0 9 0,6 4-217,0 13 1,6 5 0,2 9-1,2 1 84,3 3 1,3 4-1,1 4 1,0 3-132,1 1 1,-7 5-1,1-4 1,2 5-194,1 1 1,2-8 0,-1-3 0,-3-5-16,-1-1 1,-6-13 158,5-5 1,-7-15-1,0-8 1,-8-15-129,-7-10 1,-5-6 0,-1-3 0,-1-7 63,1-3 0,0-2 1,-1 0-1,1-1 1,-1 1 0,3 6 1,3 1-1,5 1 61,-1-1 1,8 14 0,0 2 0,10 10 60,5 8 0,4 3 1,7 8-1,6 2 93,7 4 0,4 5 0,-3 12 0,7 4-12,3 0 1,-6 8-1,-3-2 1,-4 6-186,-3-1 1,-7 1 0,-3 0 0,-7 1 10,-5-1 1,-5-4 0,-7-4 0,-3-2 99,-9 2 1,-7-6-1,-18-2 1,-2-4-20,-1-1 1,-9-7 0,3-1 0,-2-2-365,1-4 1,5-3 0,7-1 0,0 0-653,0 0 0,8-1 1,6-5-261,7-6 0,9-3 0,10-1-59,7 5 0,11-3 1200,6 8 0,12-7 0,3 3 0</inkml:trace>
  <inkml:trace contextRef="#ctx0" brushRef="#br0" timeOffset="-14032">12509 2625 8261,'-2'15'295,"-4"-3"0,4 3 0,-4-3 0,4 3 1,2-3 0,0 0 236,0 1 1,8-5-95,4-2 1,3-6 0,0-8-1,-1-7-116,-2-7 0,-1-9 1,7 2-1,-1-5-96,0-7 0,1 2 0,1-7 1,2-4 15,3-6 0,-1-6 1,-6-8-1,1 1 3,-1-1 0,6 6 1,0 4-1,-1 8-115,-3 13 1,-7 10-226,-1 12 1,-5 9 0,4 10 0,-3 14-46,-3 11 1,0 6 0,0 3 0,4 5-24,1 5 1,-3 5 0,4 1 0,-1 0-47,1 0 0,-4 6 1,5 2-1,1 0-129,-2 0 0,-1 6 1,-5-5-1,2 1-62,-2-4 1,-2-11 0,-4-9-1,-4-7-4,-5-8 0,-7-11 0,-5-6 0,-6-4 116,-4-2 0,-4-10 0,-1-7 0,-3-10 132,2-6 1,3-2-1,1-2 1,2-3 226,4-7 0,0 5 1,10 1-1,5 4 339,5 3 1,3 1 0,6 2 0,2 4 29,3 2 0,9 7 1,13 9-1,10-1-294,5 0 0,1 6 0,5-1 0,2 3-411,-1 2 0,1 0 0,4 0 0,0 0-347,-3 0 0,-11 2 0,1 2 612,-5 1 0,-1 9 0,0-4 0</inkml:trace>
  <inkml:trace contextRef="#ctx0" brushRef="#br0" timeOffset="-13216">13326 1982 8209,'0'-17'1936,"0"7"-1538,0 2 1,0 10-1,0 4 1,0 8-155,0 7 0,0 8 1,0 11-1,0 7-106,0 3 0,0 10 0,0 6 0,-2 7-214,-3 8 1,3-5 0,-4-7-1,4-9-147,2-6 0,0-11 0,2-10 279,4-14 1,-3-9 0,7-14 0,-2-8-86,-4-11 1,3-8 0,-1-5 0,-2-5-110,-2-5 0,-2-7 0,0-3 0,0-4 8,0-1 0,-2 3 1,-2-6-1,-2-4 13,3-5 1,-5 7 0,2-2-1,2 8 459,2 10 0,2 6 0,2 13 95,4 7 1,-2 9 0,7 17 0,3 2-101,1 2 1,9 13-1,1-2 1,2 5 71,4 3 1,2-4 0,3 6-1,3-2-543,2-4 1,5 1 0,-5-1 0,-1 2-334,3-2 0,-7-3 1,5-5-1,-6-3-267,-6-2 0,-4 3 0,-8-3 548,1 2 0,-9-4 0,-5 3 0,-8 1 255,-7 0 0,-7 1 1,-5 8-1,-6 3 695,-4 1 0,-1 10 0,1 0 0,2 5-29,2 1 1,8 3 0,-3 1 0,7 1-466,5 5 1,5-1 0,7 0 0,2-3-435,3-3 0,13 5 0,11-7 0,4-1-502,1-2 0,1-4 1,0-2-1,-2-2-4154,-4 2 4820,4-6 0,-14 0 0,6-8 0</inkml:trace>
  <inkml:trace contextRef="#ctx0" brushRef="#br0" timeOffset="-12183">5655 3531 8125,'0'-18'-1046,"0"1"1380,0-1 1,0 1 294,0 0 1,0 5 639,0 0-1067,0 8-372,0-3 1,0 9 0,-2 2 121,-4 1 1,4 9 0,-3-3-1,1 5 24,-2 1 1,4 1-1,-4-1 1,4 1-22,2-1 0,0 0-113,0 1 0,0-1-15,0 1 1,8-9-1,4-3 75,3-4 0,2-2 0,1-2 0,-1-2 71,1-2 0,-1-5 0,0 3 1,1 0 4,-1 1 1,1-5 0,-3 4-1,-1 0 5,-3 1 0,1-5 169,5 6 0,-1-1 111,-5 1 1,-1 4-1,-6-2 47,2 8 0,-1 0 1,-5 7-169,0 3 0,0-4 0,2 1-125,4 3 0,-4-5 0,6 1-206,0-2 0,1 3 0,7-3 0,-3 0-209,-1 0 0,-1-3 0,7-5 1,-1 0-118,1 0 0,-1 0 0,0 0 515,1 0 0,7 0 0,2 0 0</inkml:trace>
  <inkml:trace contextRef="#ctx0" brushRef="#br0" timeOffset="-11783">6438 3462 7684,'10'0'-94,"-3"2"428,-7 4 0,-5 3 0,-3 9-123,-2-1 0,0 1 0,-3-3 0,1-1 158,-1-3 1,3-1-196,-1 1-330,7 5 0,-4-16 1,8 0-1,2-10 58,4-5 1,3-5 0,9-1 0,-1-4-32,1-2 1,5-2 0,0-8-1,0-1 178,2-3 0,-5-7 0,5 1 0,-2-1 179,0 2 0,0 5 0,-5 12 0,-1 6 184,0 3 0,-1 13-295,-4 7 1,-7 9-1,-10 15 1,-5 5 60,0 3 1,-11 11 0,4 3 0,-3 3-168,1-3 0,2 8 1,-1-6-1,3 1-79,3 1 0,-1-5 0,7-1 0,2-1-572,2-5 1,4-9 0,4-6 639,5-3 0,12-3 0,5 0 0</inkml:trace>
  <inkml:trace contextRef="#ctx0" brushRef="#br0" timeOffset="-10932">7498 3514 8207,'0'-17'0,"2"-1"-430,4 1 0,-2 0 1,5-1-1,1 1 531,0-1 0,-4 3 1,5 1-1,1 3 538,-3-3 0,5 5 1172,-8-3-1578,7 8 0,-11 4 1,4 14-1,-4 5-58,-2 4 0,-2 8 1,-2-2-1,-4 2-102,-1-2 0,5 2 0,-2-6 1,4 0-69,2 0 0,0-7 0,0-7-121,0 3 0,2-1-109,4-1 0,4-6 0,7-12 0,2-6-93,4-3 0,-1-8 0,5-2 1,-1-1 55,1 1 0,0-4 1,4 6-1,-4 2 148,-2 2 0,-4 7 0,-7 0 580,-3-1-211,-7 5 1,4 2 0,-10 12-16,-4 6 1,-3 3 0,-7 3-204,5-1 0,3 0 1,8 1-1,-2-3-342,-4-3 0,4 3 0,-4-3-473,5 3 0,8 1 1,5-5-281,3-5 1058,-5-4 0,13-2 0,-4 0 0</inkml:trace>
  <inkml:trace contextRef="#ctx0" brushRef="#br0" timeOffset="-10766">8158 3410 8207,'-7'-10'247,"-1"4"31,-4 12 0,4-2 1,8 8-285,0 1 0,0 3 0,0 1-166,0 0 0,2-7-274,4-4 1,4-4 0,7-2 445,1 0 0,-1 0 0,0 0 0</inkml:trace>
  <inkml:trace contextRef="#ctx0" brushRef="#br0" timeOffset="-10449">8419 3269 8369,'-17'0'365,"7"7"-593,2-5 0,10 6 96,4-8 0,4 0 0,7 0-131,1 0 0,-7 0 247,1 0 149,-8 0 0,1 0 1,-8 2 248,-3 4 0,-8-2 0,3 7 1,-5 1 0,-1-3 0,1 7 0,3-5 0,3 5-166,2 1 0,3 1 0,5-1 0,0 1-406,0-1 1,2-2-1,3-3 1,9-6-294,7-4 1,0-2-1,8 0 1,2-2-1564,2-4 2045,2-4 0,8-15 0,1-2 0</inkml:trace>
  <inkml:trace contextRef="#ctx0" brushRef="#br0" timeOffset="-10050">9028 2852 8207,'-11'0'327,"-1"0"1,6 8 0,-4 5 0,3 9-160,3 7 1,-4 3 0,0 5 0,1 4 107,-1 5 1,-6 4 0,3 5 0,-5 1-172,-1 2 1,1-8-1,3-10 1,3-3 7,3-2 1,1-8-324,6-4 0,0-13 0,2-10-172,3-10 1,5-5 0,8-3 0,-1-1-92,0-4 0,1 2 0,-1-7 1,1 3 89,-1 4 1,-2 0-1,-1 0 1,-2-3 368,1 3 0,1 2 0,-1 1 185,-1 1 413,-1 0 0,-1 15 1,-6 7-1,-8 11-43,-8 7 1,3 4-1,-3 8 1,1 0-153,1 0 1,-4-1 0,9 1 0,-1-2-465,-2-4 0,6 2 1,-4-8-1,6 0-729,6 2 1,-2-11-1,8 1 144,1-5 0,4-6 0,5-10 0,1-7 660,-2-9 0,6-5 0,0-7 0</inkml:trace>
  <inkml:trace contextRef="#ctx0" brushRef="#br0" timeOffset="-9733">9307 3026 8207,'-11'0'781,"-1"0"0,8 8 1,-3 3-1,1 7-589,0 5 0,-2 4 1,4 8-1,-1 0-28,1-1 0,-4 9 1,2 1-1,2 1-286,2-5 1,1 3 0,-3-2-1,-2-5-392,2-5 1,2-6-1,2-7-200,0-1 0,-6-9 279,0-8 0,1-14 0,5-9 0,-2 0 196,-4-2 0,4 0 1,-4-4-1,4 4 253,2-1 1,0 7-1,2-4 1,2 4 248,2 1 1,2 7-1,-3 1 180,7 2 0,3-3 0,5 7-146,3 6 1,-8 0 0,7 9 0,-1 3-375,-2 1 0,1 3 1,-3-1-1,0 0-668,1 1 1,-3-1 744,-3 1 0,3 7 0,-5 2 0</inkml:trace>
  <inkml:trace contextRef="#ctx0" brushRef="#br0" timeOffset="-9585">8507 2938 8380,'-46'-2'0,"3"-4"1339,7-5 1,14 3-1,24 2-1610,14 4 1,9 4 0,10 4 270,-1 6 0,9 3 0,1 2 0</inkml:trace>
  <inkml:trace contextRef="#ctx0" brushRef="#br0" timeOffset="-8916">10178 3078 8333,'0'-17'371,"6"-1"0,0 1 1,-2 0 49,-2-1 0,-2 7-84,0-1 0,0 10 0,0 4 83,0 13 1,-8 7 0,-4 11 0,-3 5-177,-2 5 1,-1 3 0,3 6-1,1-1-239,3-5 0,7 4 1,-2-5-1,4-1-203,2-3 1,0-6 0,0-6 0,2-8-75,4-8 1,-2-5 0,7-8 0,3-4-165,1-7 0,3-9 0,-3-14 0,-1-1-52,-3 0 1,-7-6 0,2-1 0,-4-3 290,-2-3 0,0 4 0,0-3 0,0-1 31,0-2 0,0 3 0,0 3 1,0 3 386,0 8 1,0 6 227,0 10 0,7 7 1,5 6-1,4 8-48,1 8 0,0 3 1,3 3-1,1-1-239,2 0 0,6 3 0,-6 1 0,1 2-238,1-2 0,-6-1 1,4-5-1,-4-1-264,-1-3 1,-7-5 0,-1 6 156,-2 1 1,-2-3-1,-8 2 262,-4 1 0,-4 1 0,-7 1 0,-2 1 138,-5 3 1,5 10-1,-6-2 1,2 2-178,0 0 1,5 0 0,7 8-1,-1 1-492,2 3 0,3 0 1,7-7-1,0-1-520,0-4 0,7-2 972,5-4 0,11-3 0,4 5 0</inkml:trace>
  <inkml:trace contextRef="#ctx0" brushRef="#br0" timeOffset="-8317">10664 3148 7824,'-17'0'-442,"5"0"1,1 0 1612,-3 0 1,5 6-720,-3-1 0,0 9 1,-3-2-143,3 3 1,5-3-1,7-1 1,0 3-193,0 1 1,0-3 0,0-1-8,0 3 1,2-1 0,3-1-194,7-6 0,3-4 0,3-2 1,-1 0-175,1 0 0,-1-8 1,0-4-1,1-3-15,-1-2 1,6-3 0,1-1 0,-3-2 171,-2 2 0,-1-1 0,-3 1 0,-1-2 113,-3 2 0,-1 7 0,2 2 560,-7-1 0,-3 7-128,-2 6 0,-8 8 0,-3 11 0,-5 4-102,-1 6 0,2 6 0,1 4 0,4 3-186,3 3 1,-5-5 0,4 5 0,1-1-145,-1 1 0,2-1 1,6 3-1,0-9-270,0-7 0,0 0 0,0-8-320,0-1 0,8-11-186,3-5 1,-1-12 0,0-5 0,-1-5 761,1-1 0,-6-8 0,4-2 0</inkml:trace>
  <inkml:trace contextRef="#ctx0" brushRef="#br0" timeOffset="-7735">10698 3061 7499,'0'-12'1673,"0"1"-147,0 7-1083,0-4 0,0 18 1,-2 7-1,-2 10-158,-1 6 1,-7 4 0,4 3 0,-1 7-241,-5 3 1,1 10 0,-1 2 0,2 2-207,-1-1 0,3-7 0,1 2 0,1-5-2423,4-7 2584,2-4 0,10-7 0,1 0 0</inkml:trace>
  <inkml:trace contextRef="#ctx0" brushRef="#br0" timeOffset="-7166">11046 3164 8153,'0'-17'-1413,"0"-1"1430,0 1 569,0 7 1,0 5 0,0 10-152,0 7 0,0 5 1,0 7-1,2 3-224,4 0 0,-4 6 0,4-3 0,-4 7-104,-2 4 0,2-1 0,1-5 0,3 0-123,-2 0 1,-2-2 0,-2-4 0,0-6-141,0-4 0,-2-9 57,-4-4 1,2-8-1,-5-8 1,-1-11-8,0-10 0,5-2 0,-5-13 1,2-3 33,4-1 1,2-2 0,2 0 0,2-1-186,4 1 1,6 2-1,11 4 1,8 5 130,8 4 1,7 10-1,12 4 1,4 6 204,0 5 1,5 4 0,-5 8 0,0 2 236,-4 4 0,-8 4 0,-9 7 0,-12 2 85,-8 5 0,-11-3 0,-4 6 0,-6 0-15,-6 0 0,-12-6 0,-13 2 0,-5-1-431,-5 1 1,-11-4 0,4 6 0,-1-3-484,-1-5 0,2 4 528,1-9 0,-3 11 0,6 4 0</inkml:trace>
  <inkml:trace contextRef="#ctx0" brushRef="#br0" timeOffset="-5449">11778 3531 8183,'17'0'-27,"1"0"0,-1 0 1,0-2 293,1-4 1,-1 2-69,1-8 1,-9 7-9,-3-7 1,-6 8 0,-8-2-189,-9 4 0,-2 2 1,-8 0-1,0 2 44,-1 4 1,1-2-1,-4 8 1,3-1 20,-3-1 0,5 3 0,3-5-207,4 2 0,2-4 0,1 5-80,4 3 1,7-5-1,10 1 33,7-2 0,4-1 0,3-3 1,2 4 186,2 2 0,6-4 0,-5 3 0,-3 1 254,-2-1 1,-7 1 0,-3 4 32,-1-3 0,-4 1 0,-10 3 0,-7-1 71,-9-3 1,1-5 0,-6 4 0,0-2-400,0-4 0,4 3 1,-4-1-1,2-2-1291,3-2 1331,3-2 0,2 0 0,-1 0 0</inkml:trace>
  <inkml:trace contextRef="#ctx0" brushRef="#br0" timeOffset="-4451">12771 3722 6214,'17'-18'0</inkml:trace>
  <inkml:trace contextRef="#ctx0" brushRef="#br0" timeOffset="-3683">12787 3686 8148,'12'-8'375,"-1"-3"-200,3-5 1,-5-1-1,1 0 45,-2-1 1,-1 1-1,-3-1-33,2 1 0,-2 0 1,-10-1-1,-5 3-45,-5 3 1,-3-1 0,-4 7-1,-6 2-55,-4 2 0,-2 2 0,0 2 1,0 4-146,1 5 0,-1 7 0,0 3 1,0 2 48,0-2 0,8 5 1,6-3-1,6 0 6,3 2 1,8-6 0,0 5-1,8-7 3,8-5 0,3 1 0,5-7 1,1-2-85,2-2 1,6-2-1,-4 0 1,2-2-119,4-4 0,-6-2 1,0-5-1,-1 1-1,-1-1 1,0 3-1,-6-2 1,1-1 93,-1-3 0,-5 5 1,-3-1 94,-1-1 1,4 3 155,-6-2 1,-3 8 94,-8-1 1,1 3-23,-8 2 1,6 6-1,-3 1 1,1 3 10,4 3 1,-4-3-1,3 2-158,1 1 1,2 3-1,2 1-110,0 0 0,0-5 0,2-2-66,3-3 1,-1-1 0,8-6-89,1 0 0,3 0 1,1-2-1,3-2-27,3-1 0,-4-7 0,4 4 0,-3 1 177,-3-1 1,1-6 0,-1 5 190,0-1 1,1-3 0,-3 5 796,-3-2-340,-5 6 0,-7-2-343,0 12 0,-7 2 1,-3 6-1,-2-3-1,1 3 0,5-5 1,-4 3-198,3 1 1,1 3-290,6 1 1,2-7 0,4-4-136,5-4 0,5-2 0,3-2 0,2-2-160,2-2 1,6-6 0,-3 5 0,1-1 60,4 0 0,-4-5 1,0 3-1,-2-2 18,-4 1 1,-2 7-1,-1-2 100,-1 4 409,-7 2 0,-4 2 24,-12 4 0,4-2-240,-4 7 151,-3-7 0,7 12 0,-6-7 0</inkml:trace>
  <inkml:trace contextRef="#ctx0" brushRef="#br0" timeOffset="-3067">13464 3652 8267,'12'0'223,"0"0"0,-7 0-191,7 0 1,-8-2 0,4-1-1,-3-5 256,1-2 1,0 4 126,-6-5 0,0-1-212,0-5 1,-8 7-1,-3 4-103,-5 4 1,-1 2 0,-1 0 0,1 2 36,0 4 0,-1 2 0,3 5 1,1-1-157,3 1 0,1 3 0,-2 1 0,5-1-21,-1-5 1,6 5-1,-4-5-246,4 5 0,4-5 1,4-1-7,6-2 0,3-2 0,2-6 0,1-2-20,-1-4 1,1 2 0,-1-6 0,0 1 154,1-1 0,-7 0 0,1-3 599,2 1 1376,1 1-1304,-5-7 1,-5 11 0,-10 7-249,-7 9 0,-1 7 1,-1 1-495,2 0 1,9-5-1,-3 0-536,4 1 0,4-5 1,5-2 763,11-4 0,-1-10 0,8-2 0</inkml:trace>
  <inkml:trace contextRef="#ctx0" brushRef="#br0" timeOffset="-2800">13934 3165 8213,'0'-11'321,"0"-1"595,0-2 0,0 9-900,0 5 1,-2 5-1,-2 11 1,-1-1 223,1 5 1,-4 9-1,0 0 1,0 4-34,1 1 0,-7 1 0,5 0 1,-3 2-156,0 3 0,7-1 0,-5 5 1,2-1-127,4-4 0,2-5 0,2-3 1,0-2-200,0 2 0,0-6 0,2-1-377,4-5 0,-2-9 1,8-5 152,1-3 1,3-2-1,-1-2 1,-1-3 496,-3-7 0,1-4 0,5-1 0</inkml:trace>
  <inkml:trace contextRef="#ctx0" brushRef="#br0" timeOffset="-2483">13935 3548 8213,'-2'10'888,"-2"-3"-406,-1 1 0,-7-4 0,4 6-367,-1-3 0,5 7 1,-2-3-14,4 5 1,2-4 0,0-1 0,2 1-287,4-3 1,-2 5-1,7-8 1,3-1-372,1 3 1,4-6-1,3 4 1,1-4 51,-2-2 1,4-6 0,0 0 0,1 0 502,-1-1 0,-2 3 0,-6-6 0,1 2 0,-1 5 0,1-5 286,-1 2 0,-9 2 240,-8 10 1,-14 4 0,-11 7-1,-2 2 117,-4 5 1,-2 3 0,-2 7 0,1 1-222,-1 0 1,0 0-1,2 0 1,2 1-392,2 5 0,8-10 0,0 4 1,5-2-669,5-1 1,7-5 0,2-5-712,11-9 1,3-5 1347,11-8 0,4-8 0,0-1 0</inkml:trace>
  <inkml:trace contextRef="#ctx0" brushRef="#br0" timeOffset="-2116">14353 3618 8354,'-6'-18'0,"-2"-1"529,-2-4 0,7 9 0,-3-3-506,4 1 0,0 7 201,-4-3 0,2 8-23,-7-2 1,7 6 0,-2 6-179,4 6 0,-4-3 0,0 3 1,3 1-143,1 3 0,2 7 0,0 0 0,2 1-3,3 1 1,-1-6 0,6 6-1,0-2-71,-1 0 0,-5 1 1,4-7-1,-2 0 144,-1 1 1,7-1 0,-6 1 283,-2-1 0,-2 0 1,-4-1 39,-4-4 0,-4-5 0,-7-7 1,-2 0-102,-5 0 1,5 0 0,-4 0 0,4 0-148,1 0 1,1-6 0,-1-1-1048,1-3 0,7 4 83,4-5 1,12 5 936,6-6 0,11 1 0,4-7 0</inkml:trace>
  <inkml:trace contextRef="#ctx0" brushRef="#br0" timeOffset="-1901">14579 3512 8676,'0'-17'229,"0"7"0,0 10 0,0 12 0,0 3 49,0 3 1,-6 1 0,0 2 0,2 2-323,2-1 0,-3-1 1,-1 0-1,2 2-519,2-1 1,0-3 0,-2-2 0,-2 1-1450,3-1 2012,1-7 0,2 5 0,0-5 0</inkml:trace>
  <inkml:trace contextRef="#ctx0" brushRef="#br0" timeOffset="-1752">14579 3478 8137,'-18'0'-318,"1"0"0,7 8 149,5 4 1,3 3 0,2 3-1,2-3-147,3-3 1,-1 3 315,8-3 0,-1 3 0,7 3 0</inkml:trace>
  <inkml:trace contextRef="#ctx0" brushRef="#br0" timeOffset="-1418">14718 3565 9024,'-10'8'634,"3"-4"-483,7 8 1,0-1 0,0 7-20,0-1 0,2-5 0,3-3-74,7-1 0,3 3 0,3-5-362,-1-2 1,1-2 0,-1-2-230,0 0 0,1-8 284,-1-3 0,-7-5 0,-4-1 325,-4 0 0,-4 5 0,-4 2 318,-6 3 0,-3 1 0,-3 6 0,1 0-40,0 0 0,-1 7 0,1 5 1,1 4-367,5 1 0,-3 0 1,6 1-1,1 1-180,-1 4 0,2-3 0,6 3 1,0-4-660,0-2 0,2 1 0,4-3 851,6-3 0,11-4 0,4-8 0</inkml:trace>
  <inkml:trace contextRef="#ctx0" brushRef="#br0" timeOffset="-1201">14979 3619 8137,'-12'0'958,"1"0"1,5 5 0,-4 3-565,3 2 1,-1-4-1,4 5 1,-4 3-43,-1 1 1,5 2 0,-2 1 0,2-1-266,-2 1 1,4-1-1,-3 0 1,3 1-116,2-1 0,0 1-769,0-1 263,0-7 1,5-10 0,3-12 0,2-3-622,3-3 0,3-7 1,-1-2 1154,-3 0 0,11-14 0,-4 5 0</inkml:trace>
  <inkml:trace contextRef="#ctx0" brushRef="#br0" timeOffset="-850">15257 3061 8137,'-7'-18'1520,"5"7"-923,-4-1 1,4 18-1,0 6 1,-2 13-240,-2 8 0,-5 9 0,3 5 0,0 5-100,1 6 0,-7 2 0,2 7 0,-3 1-203,-2 3 0,-1 5 1,1-3-1,-1 1-483,1-7 1,0-7 0,-1-13 0,3-9-156,3-7 1,-3-13 0,3-12 0,-3-6 57,-3-6 0,1-4 0,1-9 1,3-4 162,1-6 1,8-4-1,-1-4 1,3-2 410,2-1 1,0-1 0,0 4 0,2 1 512,3 1 1,5-2 0,9 14 0,3 2 648,1 1 1,8 3 0,-2 1 0,6 5-753,5 5 0,-1 4 1,7 4-1,1 2-539,-3 2 1,-1 13 0,-9-2-1,-1 3-1179,-4-1 0,0 4 1259,-11 1 0,-5 6 0,-13-3 0</inkml:trace>
  <inkml:trace contextRef="#ctx0" brushRef="#br0">5672 4437 8708,'-5'-11'503,"-1"-1"0,-2 8-149,2-2 0,2 6 0,-5 6-24,1 6 1,-4 3 0,5 5 0,-1 1-125,0 2 1,-3 8-1,3-2 1,0 4-174,0 2 1,1-1-1,3 1 1,-2-2-168,2-4 0,2 2 0,4-8 0,2-2-70,2-1 0,7-11 1,1-3-99,7-4 0,-1-10 1,3-3-1,-4-7-137,-2-5 1,7 4 0,-1-4-1,-2 3 157,-2 3 1,-1 0-1,-1-1 116,1 1 562,-1 7 1,-7 4 0,-5 14 0,-3 7 202,-2 7 1,0 3-1,0-4 1,0 2-67,0-1 0,0 3 0,2-4 0,4-4-260,6-3 0,3-10 1,5 2-1,3-6-228,6-6 1,4-10-1,1-9 1,3-2-377,4-4 1,-5-7 0,5-3-1,-4 2-583,-2 3 0,-8 3 1,-4 2-1,-6 4-172,-5 2 1,-6 3 0,-12 11 1085,-6 5 0,-5 6 0,-6 6 0,3 3 0,-5 9 0</inkml:trace>
  <inkml:trace contextRef="#ctx0" brushRef="#br0" timeOffset="317">6333 4575 8399,'0'12'577,"0"0"0,-6-1 0,0 7-267,2-1 1,-4 0 0,3 1 0,1-1 86,2 1 1,2 1 0,2 2-1,2 4-170,1 2 1,9-5 0,-3 1 0,5-4-47,1-1 0,3-3 1,1-3-1,2-7-149,-2-3 0,6-4 0,1-3 1,-1-7-408,-4-3 1,-4-3-1,-1-1 1,-1-2-346,0-3 0,-7-5 1,-4 6-1,-4 0-2,-2-2 1,-8 5 0,-2-3 0,-1 4 721,-1 2 0,1 7 0,-7 2 0,1 0 0,-1 6 0,1-5 0</inkml:trace>
  <inkml:trace contextRef="#ctx0" brushRef="#br0" timeOffset="1616">6768 4576 8338,'10'-2'-21,"-2"-1"282,0-3 1,-5-6 292,9 6 0,-8-1-179,2 1 1,-4 6 0,-2 0 53,0 9 0,0 9 0,0 3 0,2 4-18,3 2 1,-3 2 0,4 4 0,-2-2-238,2-2 0,-4-2 0,4 2 0,-3-4-156,3 0 1,-4-5-1,6 1-196,0-7 0,-5-7-50,9-7 1,-8-7-1,4-7 1,-3-5-126,1-4 1,2-6 0,-4 3-1,2 1-320,-2 0 1,3-4-1,1 6-285,2 2 1,1 1 609,7 3 1,-1 7 0,-1 6 118,-5 8 0,5 6 1,-5 7-1,5 1 82,1-1 0,0-5 1,1-1-1,1 3 147,4 1 0,-3-3 0,3-2 0,-2-3 0,2-3 0,-1-2 0,5-2 0,0-2 0,0-4 0,-6-1 0,2-7 0,-1 3-8,1-3 1,-6-1-1,2-3 1,-7 1 169,-4-1 0,3 1 0,-5 0 1,-2-1 168,-2 1 0,-4 1 1,-4 3-1,-5 3-134,-5 2 1,-3 3 0,-2 5 0,-5 0 7,-1 0 1,4 7 0,-6 5 0,0 1 179,2-1 0,2 9 0,8-3 0,-1 1 53,1 0 0,-1-1 0,3-1 0,3 1-227,7-1 1,3 0 0,2 1 0,2-3-126,3-3 1,5 1 0,7-7-1,3-2-121,3-2 0,2-10 0,6-5 0,-2-7-364,2-3 0,2-8 0,2 2 0,-3-4 150,-3-1 0,2-1 0,-7-2 1,-3-2 278,-2-1 1,-3-7 0,-5 5 0,-3-1 147,0 1 1,-6 6 0,3 9 325,-3 2 0,-4 11 0,-1 14-283,-3 10 0,-14 13 0,3 6 0,-4 5-94,-4 1 0,3 7 1,-5 3-1,2 1-257,4 1 0,2-7 0,1 7 0,1-1-199,-1-2 0,9 5 0,3-9 0,4-3-123,2-6 1,6-4-1,3-8 1,5-1 5,5-9 1,8-5 0,-1-6 0,1-3 46,3-7 0,3-5 1,2-5-1,0-1-18,0 2 0,-2 0 0,-2-1 0,-5-1 291,-1 2 0,-2 7 0,-6 5 696,1 1 118,-9-6 0,-1 14 229,-8 0 1,-6 2 53,1 10 0,-1-6-869,6 5 0,2-7-200,3 2 0,-1-4 0,8-2-129,1 0 1,3-2-1,1-4-214,1-5 1,-9 1 0,-3-2 162,-4-1 0,-2-3 1,-2-1 259,-4 0 0,-3 7 0,-9 4 1,-1 4 167,-4 2 1,2 0-1,-7 2 1,3 4 120,4 5 1,2 5-1,2 3 1,2 3 110,3 1 0,5 8 0,7-4 0,0 2-225,0 0 1,1-6-1,7 4 1,8-2-204,4-4 0,11-3 0,-2-5 0,4-3-103,2-2 1,-1-3 0,1-5 0,-2 0-250,-4 0 0,4-5 0,-6-3 0,2-2-102,0-3 0,-8-3 0,2-1-180,-3 0 727,-3-1 485,-7 8 1,-4 5 0,-10 10 203,-2 7 0,-6-2 0,5 1 1,-1 3-70,0 1 1,2-3 0,6-1-440,0 3 0,0 1 1,0 3-266,0-1 0,8-5 0,4-1-133,3 3 1,8-6-1,0-1 1,1-1 10,1 0 1,-4 0-1,6-6 1,0 0-111,0 0 0,0 0 1,2 0-1,-4 0-237,1 0 0,-7 0 0,4-2 0,-2-2-1627,3-2 2133,-13 0 0,20 6 0,-12 0 0</inkml:trace>
  <inkml:trace contextRef="#ctx0" brushRef="#br0" timeOffset="1781">8837 5097 8110,'-18'0'1794,"1"0"1063,0 0-4582,7 0 1725,2 0 0,8 0 0,0 0 0</inkml:trace>
  <inkml:trace contextRef="#ctx0" brushRef="#br0" timeOffset="4283">9934 4610 8149,'0'-17'368,"0"-1"0,2 1 0,4 0-369,5-1 1,5 1-1,-1-1 1,-1 1-142,-3 0 0,1 1 0,5 3 0,-1 1 562,-5-2 1,-3-1-54,-8-2 1,0 5-1,-2 2 1,-4 3-160,-5 3 0,-5 2 1,-3 2-1,-4 2-126,-6 4 0,-6-3 0,-4 11 0,-3 3-342,-3 5 0,-7 9 1,-6-2-1,0 3 54,-2 3 1,6 2 0,-4 3 0,6 7 296,5 3 0,7-3 1,13-1-1,9 2 55,11 3 1,5-7 0,6-3 0,7-7-96,12-5 1,14-4-1,6-9 1,-1-4-120,1-7 0,3-3 0,-5-4 0,-3-3-18,-1-7 1,4-4 0,-1-1 0,-3-2-94,-6-4 0,0 1 0,-8-7 0,-4-2 85,-5-1 0,-4-1 1,-7 2-1,3 2 9,-2-2 1,-4 0 0,-4 2 0,-4 6 64,-1 3 1,-1 9 0,-3 1 286,1 2 1,0 3-1,-3 6 31,3 5 0,5-2 0,7 8-159,0 1 1,5-3-1,3 0 1,2-1-135,3 1 0,3-6 0,1 2 0,3-4-82,3-2 1,-4 0 0,6 0-1,-2 0-138,1 0 1,-1 0 0,-6 0 347,1 0 0,-3-2 177,-3-4 1,-7 6 0,-10 0 0,-7 9 76,-3 7 0,-9 1 0,-1 3 1,0 1-137,0 2 0,-4 6 1,6-6-1,2 1-331,1 1 1,5-6 0,3 4-1,6-4-682,4-1 1,2-7 0,4-1-83,8-2 0,1-2 1,16-6-1,2-2-67,2-4 1,8-4 910,-1-7 0,9-1 0,-5 1 0</inkml:trace>
  <inkml:trace contextRef="#ctx0" brushRef="#br0" timeOffset="4633">10404 4767 8149,'-12'0'4,"0"0"135,-1 0 1,3-6 541,-1 0-436,7 0 0,-2 8 1,12 2-81,5 2 1,-1 6 0,2-7-179,1-1 0,3 4 1,1-2 15,0-2 1,-5-2-218,-1-2 168,-7 0 1,4-2 0,-10-2 0,-4-4 152,-5-2 1,-10 6 0,-5-1 0,1 1 162,0-2 0,-4 4 0,4-4 0,0 6 38,0 6 0,-2-2 0,7 8 0,5 3-68,-1 6 0,9-1 0,1 5 0,6-2-351,6 0 0,5 6 0,12-6 0,6-1-572,4-3 0,4-8 0,4-1 0,5-2-118,4-4 1,2-2 0,1-4 800,-1-4 0,0-11 0,0-11 0</inkml:trace>
  <inkml:trace contextRef="#ctx0" brushRef="#br0" timeOffset="5033">10959 4401 8149,'10'-7'374,"3"-3"1015,-7-7 0,6 9-1085,-6 8 1,-3 15-1,-8 14 1,-7 4-3,-3 2 0,-3 2 0,-1 3 0,-2 5 55,-3-1 0,1 6 0,4-3 0,-2 3-227,-3 2 0,3 1 1,8-1-1,3-4-650,2-7 0,2-3 271,6-15 1,2-7 0,6-12-59,10-8 1,-1-8 0,8-9 0,-2-4-140,0-2 1,6 4 0,-3-4-1,-1 0 159,0 0 0,-2 5 1,-6-1-1,1 4 268,-1 1 1,-1 7-1,-3 1 301,-1 2 0,-8 4 0,1 10 257,-3 6 1,-7 5 0,-3 6 0,-2 5-4,-3-1 1,-3 5 0,-1-3 0,1 4-443,5 2 0,1-2 0,6-2 1,-2-4-561,3-2 1,3-2 0,3-5 0,5-3-87,2-3 0,7-6 0,8-10 1,2-6-249,4-5 0,8-7 0,2-13 0,-1-1-93,3-5 1,-7-1 892,5-5 0,-4-11 0,-2 4 0</inkml:trace>
  <inkml:trace contextRef="#ctx0" brushRef="#br0" timeOffset="5350">11517 4367 8149,'6'-27'0,"0"3"0,-3 5 1400,-1 1 1,-2 10-412,0 8 0,0 11 0,0 12 1,0 6-653,0 4 1,0 9 0,-2 3 0,-1 1-122,-3 0 0,0 1 0,6 7 0,0 2-118,0 2 1,-6 6 0,0-6 0,2-2-409,3-2 0,1 2 1,0-6-1,0-11-1333,0-12 1259,0-8 0,-2-19 0,-2-11 0,-4-14-205,-2-8 1,-7-4 0,-8-2 0,-2-3 278,-4-3 1,4-1 0,-2-6 0,0 1 676,2 5 1,2 9-1,9 10 1,5 2 696,5 4 1,6 3-260,6 7 0,13 5 0,16 12 0,9 5-467,6 5 0,4 1 1,4 1-1,8-1-846,8 1 1,5-1 0,8 0 0,-2 1-656,-4-1 1,2-1-1,-5-3 1163,1-1 0,-13-1 0,1 7 0</inkml:trace>
  <inkml:trace contextRef="#ctx0" brushRef="#br0" timeOffset="6483">12525 5010 8084,'17'0'-735,"1"0"497,-1 0 1,-5 0 0,-1 0 835,3 0 1,1 0 0,3 0-141,-1 0 1,-5-6 0,-1-1 44,3-3 0,-1-2 0,1-5-159,-2 0 1,-9-1 0,3 1-238,-4 0 1,-4-1 0,-4 1-1,-5 1-102,-5 5 1,-1-3 0,-2 8 0,-5 2-88,-5 3 1,-5 6 0,-5 3 0,-2 2 159,3 3 0,7 9 0,2 1 0,0 0 166,2 2 0,4-4 1,11 6-1,6 0-184,4 0 0,2-5 1,4 1-1,8-4-307,11-1 0,8-7 0,6-1 0,1-2-22,3-4 1,1-4-1,-3-4 1,2-4-205,-3-2 1,-3-3-1,-6-9 1,-6-1 117,-3 2 1,-5 2 0,-3 1 0,-5-1 335,1-4 1,-8 5-1,2-1 1,-8 7 281,-3 5 0,-3-5 0,-5 6 1,-1 2 106,1 3 0,-1 1 1,1 1-1,1 5 219,5 6 1,-3-2-1,9 1 1,1 3-139,2 1 0,2 2 1,0 1-402,0-1 0,2-1 1,3-3-1,9-1-412,7 1 0,-1-5 0,5-2 1,0-4-180,4-2 0,-2 0 1,2 0-1,0-2-99,-2-4 1,0-4 0,-6-7 447,3 0 1,-3-1 0,-8 3 538,-1 3 0,-10 4 225,-2 8 1,-2 2 0,-10 4-1,-1 6 133,-3 3 0,5 5 1,1 1-1,2 2-259,4-2 1,3-5 0,2-1-370,5 5 0,-2-7 0,8-7 0,1-4-382,3-2 1,3 0 0,2 0 0,2-2-571,-1-4 0,-3-4 0,-2-7 1,1 0-93,-1-1 0,1 1 0,-1-1 1,0 1 417,1 0 1,-7-1 0,1 1 548,2-1 0,1 7-71,2-1 1,1 8 202,-1-1 0,1 3 0,-1 2 254,0 0 1,-5 0 0,0 0-1,1 0-102,3 0 0,1 0 0,0 0 0,1-2-156,-1-4 1,1 4-1,-1-6 159,0 1 1,1 3 120,-1-8 1,-9 2-235,-8-1 0,-10 3 1,-13 8-1,-4 2 43,0 4 0,-8 4 0,2 7 0,-3 2 116,3 4 0,-2-3 1,8 5-1,0-2-54,4 0 1,11 2-1,6-3 1,4 1-562,2-2 0,8-2 0,6-3 0,9-4-48,12-7 1,1-3-1,11-4 1,3-3-546,6-7 1,-2-9 0,4-4 0,-4-3-367,-2-2 0,-1-5 1241,-5-6 0,4-3 0,-5-8 0</inkml:trace>
  <inkml:trace contextRef="#ctx0" brushRef="#br0" timeOffset="6798">14056 4314 8611,'-16'2'1121,"3"4"1,1 6-279,-1 3 1,-3 16 0,-3 6 0,-2 7-304,-2 10 1,-8 1 0,2 8 0,-2 3-146,2 2 0,-2 1 0,10-1 0,3-4-517,5-6 1,9-10 0,0-7-1,8-8-59,7-12 1,5-13-1,1-3 1,3-3-203,3-2 1,4-7-1,8-5 1,-1-4-227,1-1 0,0-2 0,0-3 1,0-1 156,-1 2 0,-1 2 1,-4 3-1,-4 3 380,0 1 1,-11 8 437,3-2 1,-11 12 0,0 8 0,-6 5 347,-6 4 1,-3 14 0,-7-2 0,3 2-285,1-1 1,8 5-1,-2-1 1,2-1-1159,-1-2 1,3 0 0,-4-1 0,2 1-1485,-2-4 1,2-4 2211,-7 0 0,-16 4 0,-10-6 0</inkml:trace>
  <inkml:trace contextRef="#ctx0" brushRef="#br0" timeOffset="7549">5724 5845 8223,'-18'0'58,"1"0"0,5 6 0,1 2 0,-3 2 354,-1 3 0,-3 3 1,3 1-1,1 2-5,3 4 0,5-3 0,-4 5 0,2-2-182,5 0 1,1 1 0,4-7 0,3 0-253,7 1 0,3-7 0,5-1 1,1-2-169,2-4 0,8-4 0,-2-4 0,2-4-45,-2-2 1,4-1 0,-4-7 0,4 1-76,2 0 0,-3-1 0,-1 1 0,-2-1 303,2 1 0,-6 5 0,-1 1 0,-5-1 459,-2 2 1,1 3-76,-1 7 0,-7 2 0,-4 3-55,-4 7 1,-2 9-1,-2 4 1,-2 1-98,-2-1 0,-6 4 0,5-4 1,-1 0-351,0 0 1,2-2 0,6-5-340,0-1 1,2-1-1,4-5 1,6-5-129,3-4 1,5-4 0,1-4 0,4-5-1960,2-5 2556,-6-9 0,12-2 0,-6-8 0</inkml:trace>
  <inkml:trace contextRef="#ctx0" brushRef="#br0" timeOffset="7699">6490 5950 8331,'-11'0'518,"-1"0"-130,-2 0 1,5 6 0,-1 1 0,2 3 41,4 3 1,-3 3-1,1 1 1,2 1-401,2-1 0,2 1 0,0-1 1,0 0-297,0 1 1,2-7-1,4 1-500,5 1 1,7-5 0,3-2 765,2-4 0,8-10 0,-4-1 0</inkml:trace>
  <inkml:trace contextRef="#ctx0" brushRef="#br0" timeOffset="8032">6767 5950 8283,'-15'2'-155,"1"2"260,3 1 506,7 1 1,-4-4-292,8 4 1,8-4 0,4 6-379,3-1 1,-3-5-1,-1 4-114,3-4 1,1-2-259,3 0 134,-1 0 1,-7 2 331,-4 4 1,-6-2-1,-6 5 1,-6 1 394,-3 0 0,-3-5 1,1 7-1,-1 1-58,1 3 0,5 1 0,3 1 0,1-1-96,4 1 0,2-5 0,4 3-433,4 3 1,6 0 0,11-7-1,6-6-434,4-5 0,7-2 0,3-5 1,1-8 589,5-7 0,1-6 0,2-8 0</inkml:trace>
  <inkml:trace contextRef="#ctx0" brushRef="#br0" timeOffset="8416">7569 5305 8283,'-18'0'100,"7"8"0,-1 1 0,1 3 482,1 0 1,-4 7-1,7 12 1,-3 8-215,-4 7 1,-1 4-1,-2 4 1,-1 2 29,1 2 0,-1 8 0,1-2 0,0 2-112,-1-3 0,1-5 0,1-11 0,5-9-408,5-7-160,4 2 1,8-23 0,2-2 0,1-12-144,5-6 0,1-7 1,3-8-1,-1-1-363,0 1 0,1-4 0,-1 4 0,1 0 412,-1 0 0,-2 2 1,-1 3-1,-2 1 447,1 2 1,1-5-1,-1 13 1,-3-3 686,-2 1 1,-1 7-135,-1-2 1,-4 6-1,4 8 1,-6 7-16,-6 6 0,2 10 0,-6-4 1,3 2-553,3 0 1,-4-2-1,2 4 1,2-4-448,3-1 0,1 3 0,0-6 1,1-2-216,5-2 0,-2-3 0,8-5 0,3-5-482,6-4 0,1-6 1,7-5 1086,2-9 0,2-19 0,1 1 0</inkml:trace>
  <inkml:trace contextRef="#ctx0" brushRef="#br0" timeOffset="8750">7810 5515 8252,'-2'-10'986,"-3"4"-298,-7 4 0,2 2 0,1 4 1,1 8-255,4 11 0,0 8 0,0 4 0,-1 2-184,1 3 1,0 5 0,0 5-1,-1-2-81,1-1 0,0 3 0,1 4 0,-3-4-363,2 0 0,2-9 0,2-4-378,0-6 0,0-14 216,0-5 0,6-8 0,1-20 0,1-5-179,-1-4 1,1-4 0,-4-6-1,1 0 180,-1 0 1,4 2 0,0 3 0,-1 2 371,1 3 0,4 2 0,-5 6 0,1-1 359,0 1 0,5 5 0,-1 3 137,4 1 0,1 10 0,0 9 0,1 5-44,-1 1 1,0 1 0,3-1 0,1 1-743,2-1 0,0 0 0,-5-1 0,-1-3-1078,1-1 0,-1-8 1351,0 2 0,1-4 0,-1-2 0</inkml:trace>
  <inkml:trace contextRef="#ctx0" brushRef="#br0" timeOffset="8914">6925 5462 8259,'-62'0'2836,"6"-6"1,16-2-3228,11-2 1,19 7 0,14-1 0,13 8-343,8 7 0,10 5 0,6 1 0,-1 0 733,3 1 0,9 15 0,10 3 0</inkml:trace>
  <inkml:trace contextRef="#ctx0" brushRef="#br0" timeOffset="9449">8820 6054 11077,'18'0'-33,"-1"0"1,-5 0 0,-1 0 0,3-2-43,1-4 0,1 3 1,-3-7-1,-1 0-220,1 1 1,-5-3-1,-2-5 146,-4-1 1,-2 1-1,0-1 1,-4 1 300,-8 0 0,1 7 0,-14 2 1,0 2 99,-4 1 1,-4 1-1,0 9 1,2 7 190,2 4 0,2 3 0,-2 4 0,8 6-251,7 4 1,6 2 0,8 0 0,0-1-322,0 1 1,4 0 0,6 0 0,9-2-238,6-4 0,4 1 0,6-8 1,0-7-289,0-7 1,-6-6 0,0-2-1,2-2 654,2-4 0,1-11 0,1-10 0</inkml:trace>
  <inkml:trace contextRef="#ctx0" brushRef="#br0" timeOffset="9614">9135 5915 8234,'-18'8'195,"3"-4"0,1 5 0,4 1 244,3 0 0,1 1 0,6 7 0,0-1-253,0 0 0,0 7 0,0 1 0,2 0-374,4 0 0,-2 0 1,5-4-1,-1 3-429,-4-3 1,5-2 0,3-3 616,4-5 0,1-3 0,0-8 0</inkml:trace>
  <inkml:trace contextRef="#ctx0" brushRef="#br0" timeOffset="9814">9219 5724 8234,'-17'0'523,"0"0"1,5 0-199,1 0 1,1 2 0,-2 3-386,6 7 1,5 3 0,1 5 0,0 1-140,0 2 0,5 2 0,3-3 0,0 1 2,0-2 0,5 0 0,-1 1 0,3 1-261,2-2 0,-5-2 1,0-3-1,1-5 458,3-5 0,1 4 0,0 0 0</inkml:trace>
  <inkml:trace contextRef="#ctx0" brushRef="#br0" timeOffset="10116">9378 5966 8234,'10'8'399,"-3"-4"-39,-7 7 1,0 1-1,0 5 1,0 1 18,0-1 1,0 1 0,-1-1 0,-3 0 113,-2 1 0,0-1 0,6 2-234,0 5 1,0-5-91,0 4 1,8-5-1,3-7 1,5-7-689,1-8 1,1 0 0,1-7 0,2-5-400,2-5 0,6 2 0,-3-5 0,-1 5 434,0 2 0,-2-1 0,-6 1 0,1 1 526,-1 5 0,-5-5 314,-1 5 0,-9 5-40,-2 6 0,-2 8 1,-7 9-1,-1 1-215,0-1 0,7 0 1,-3 1-1,4-1-409,2 1 0,2-3 0,4-1 1,5-5-1120,5-1 1427,1 5 0,8-3 0,2 7 0</inkml:trace>
  <inkml:trace contextRef="#ctx0" brushRef="#br0" timeOffset="10516">10231 5932 8180,'0'-11'0,"0"-1"0,0-1 595,0-3 1,0 5 0,-2-1-397,-4-2 1,2 7-1,-8 1 1,-1 4-102,-3 2 1,-3 2 0,-2 2 0,-2 3 353,1 3 0,-3 8 0,2 5 0,4 0-241,5 2 1,1-4-1,5 6 1,0 0-147,0 1 1,3-7 0,5 2 0,2-6-191,3-5 1,5 2 0,7-9 0,3-1-302,3-2 0,-2-4 0,8-4 0,0-7 3,-2-8 0,6-5 0,-6-4 1,2 1 15,0-2 0,-2-8 1,2-4-1,-6-1 243,-3-4 0,-3-3 0,-1-1 0,-3 0 266,-1 0 0,-8 2 0,3 5 0,-1 10 1052,0 10 0,0 17-808,-6 14 0,0 12 0,-2 18 1,-4 5-4,-6 5 0,3 5 0,-1 1 0,0 0-207,1 0 0,3-2 0,-4-1 0,3-3-484,3 2 0,2 1 0,2-1 1,0-3-156,0-3 1,0-1 0,2-8 0,3-4-442,7-6 1,4-12-1,1-5 944,0-4 0,8-17 0,2-5 0</inkml:trace>
  <inkml:trace contextRef="#ctx0" brushRef="#br0" timeOffset="11066">10646 5844 8164,'-17'6'413,"-1"0"0,3 7 0,3-1-38,6 4 0,4 1 1,2 0-1,0 1-222,0-1 1,2 1 0,4-1 0,6-2-7,3-3 1,3 3-1,-1-5 1,2 0-212,5-4 0,-5-4 0,6-2 0,-2 0-268,0 0 1,6-6 0,-5-2 0,-3-2-9,-2-3 0,-1-5 0,-1-3 0,0-4 12,1-2 1,-9 6 0,-3-4-1,-4 1 217,-2 1 1,-2-4 0,-4 8 0,-7 5 327,-8 5 0,-6 3 1,-8 6-1,0 2 217,0 3 0,0 7 0,1 11 1,-1 6 11,0 4 1,4 8 0,6 1-1,10 1-58,5-1 1,4 1 0,8-4 0,4 1-512,5-1 1,13-10 0,5-6 0,5-6-315,7-5 1,-4-4 0,3-8 0,-1-2-45,2-4 0,-5-4 0,5-9 1,-4-4-172,-3-6 1,-1 2-1,-4-2 1,-6-2 651,-3-2 0,-5-2 0,-3 2 0,-6 2-42,-4 2 0,-2 8 0,0-2 0,-2 5 253,-4 7 1,-4 3 0,-7 8 0,-1 2 532,1 4 0,0 4 0,-1 7 0,1 2 107,-1 4 0,7-1 0,1 7 1,2 0-592,5-2 1,1 6 0,2-6 0,2 2-210,3 0 0,5-8 0,7 2 0,3-5-18,3-7 0,2 3 1,6-9-1,-2-1-548,2-2 1,2-9-1,2-7 1,-1-5-191,1-5 1,-6-6 0,-2 1-1,-2-6-124,-3-6 1,-5 3 0,-3-9 828,-3-1 0,1-2 0,5-3 0</inkml:trace>
  <inkml:trace contextRef="#ctx0" brushRef="#br0" timeOffset="12100">11552 5429 8105,'9'-2'-403,"-1"-2"73,0-2 1,-4-5 0,7 3 272,3-2 1,-4 6 0,1-1 270,3 3 1,-5 2-1,1 2 1,-2 3 200,-4 7 1,3 5 0,-1 8-1,0 10 51,2 10 1,-6 1 0,5 4 0,-1 6-74,0 4 1,2 4-1,-5 6 1,5-1-398,2 1 1,-4-6 0,3-2 0,-1-2-137,-4-4 1,-2-10 0,-2-7-596,0-8 478,0-6 1,-6-23 0,-2-10-1,-1-10-128,-5-5 1,4-8-1,-1 2 1,-3-4 10,-1-1 0,3-3 1,1-2-1,-1-1 231,2 1 0,-3 2 0,7 3 0,2 1 259,2 4 1,2-2 0,0 8 406,0 1 1,0 9 0,2 3 0,4 2 164,6 4 1,5 10-1,4 6-340,3 3 0,-1 3 0,-4-3 0,2-1-354,2-3 0,6 1 0,-3 3 1,-1-1-148,0-2 1,4-9 0,-4 5-1,0-2-532,0 0 1,0 0 0,-3-6 0,1-2 289,-2-4 1,-2 4 0,-3-6 0,-3 2 143,-1 1 0,-8-3 439,2 2 0,-6 4 0,-6-4 217,-6 4 0,-3 10 1,-3 4-1,1 3-123,0 3 1,1 1-1,3 2 1,3 4-239,2 2 0,2-3 1,6 3-1,0 0-328,0 0 0,6-6 0,2 2 0,4-4-177,7-1 1,-2-8-1,8-5 1,1-3 121,3-2 0,-2-7 0,2-5 0,0-4 339,-2-1 0,4-6 0,-8-2 0,-2 0 0,-2 0 0,-3 1 0,-3 7 0,-3 0 309,-2-1 0,-4 3 455,-10 3 0,-4 4 0,-9 8 0,-2 2-196,-3 4 1,-1 4 0,4 7 0,-2 1-217,2-1 1,3 6 0,5 0-1,3-1-401,2-3 1,2-2-1,6 1 1,2-1-368,4 0 0,-2-1 0,10-3 0,3-3-111,4-2 0,4-2 1,-3-6-1,3 0 59,2 0 1,-6-6 0,2-2-1,-3-2 98,-3-3 1,0 3 0,-1-1 1998,-5-3-1006,-3 6 0,-10 3 0,-4 10 0,-3 7-149,-1 3 0,-5 9 0,5 1 0,0 2-175,5 4 1,1 7 0,0 5 0,-2 1-167,2 5 1,2 3-1,2 6 1,0 6-285,0 3 1,-2 11-1,-4 5 1,-5 8-173,-5 7 1,-7-3 0,-2-4 0,-2-10 31,-4-11 1,4-16-1,0-18 1,0-10 194,0-15 0,4-20 0,-6-11 0,-4-7-105,-6-10 1,2 3 0,-3-9 0,3 1-305,2-5 0,6-3 383,0-2 1,14 0 59,-3-1 0,13 1 0,-1 0 0,4 2-18,2 3 0,10 5 0,5 9 0,8 4 47,4 6 1,4 3-1,8 3 1,3 0-166,3-1 1,-5 7-1,5-1 1,-1-3-413,1-7 610,-7 3 0,5-14 0,-8 6 0</inkml:trace>
  <inkml:trace contextRef="#ctx0" brushRef="#br0" timeOffset="12247">12230 5690 8015,'-17'-2'274,"-1"-2"340,1-2 1,9-5-847,8 5 1,8 8 0,11 9 0,5 5-271,5 1 1,3 1 0,5-1 501,4 0 0,3 8 0,8 3 0</inkml:trace>
  <inkml:trace contextRef="#ctx0" brushRef="#br0" timeOffset="13132">13186 6298 8066,'0'-18'139,"0"1"0,0-1 0,0 1 1,0 0 327,0-1 1,0 1-1,0 0-88,0-1 0,0-5 1,0 0-1,0 1 79,0 3 1,-2 2-1,-4-1 1,-3 1-168,-1 0 0,-7 5 0,1 2 0,-5 3-132,0 3 1,-6 4 0,-2 5 0,-4 9 42,-2 7 1,2 6 0,2 8-1,4 2-206,2 3 1,4-3 0,7 4 0,4-5-149,3-1 0,3-2 0,10-4 0,5-6 49,5-3 0,7-5 0,2-3 1,2-6-495,4-5 0,4-8 0,3-5 1,1-3 109,-6-3 0,2-1 0,-8-2 0,2-4 122,0-3 1,-14 5 0,1-4 0,-7 0 440,-5 0 1,-2 6 0,-2-2 0,-2 3 262,-3 3 1,-5 7 0,-8 3 0,1 1 32,0 0 1,-1 2-1,1 8 1,-1 4 226,1 1 0,0 3 0,-1 7 0,3 3-260,3 1 0,4 0 0,8-4 1,0 2-380,0 3 1,2-1-1,4-6 1,6 1-269,3-1 1,5 0-1,1-1 1,4-4-69,2-7 0,0-3 1,4-2-1,-2-2-208,2-3 1,0-5 0,-2-8 0,-6 1 160,-4 0 1,-1-7 0,-1 1-1,-1 0 278,-5-2 0,-3 6 0,-8-5 1,0 5 266,0 2 0,-6 5 1,-2 2-1,-1 3 496,-5 3 0,5 2 0,-3 4 0,-1 4 2,-3 5 1,4 7 0,3 3 0,1 4-182,4 2 0,-4-4 0,3 4 0,1 0-236,2 0 1,4-5-1,4 3 1,5-2-248,5 0 1,1-5-1,0-7 1,1 1-210,-1-2 0,6-3 0,1-7 0,-1 0-243,2 0 1,0-9 0,4-7 0,-4-5-16,0 0 0,-5-5 0,1 1 0,-6-2 190,-3-4 1,-2-2 0,3-1 0,-3-1 27,-2 0 0,-1 2 0,-3 2-38,2 2 176,0 8 0,-6 6 0,-2 15-150,-4 9 0,4 7 0,-4 1-1006,4 1 1311,2-1 0,0 0 0,0 1 0</inkml:trace>
  <inkml:trace contextRef="#ctx0" brushRef="#br0" timeOffset="13699">14352 6107 8066,'11'0'637,"1"0"1,-8-2 150,2-3 0,-6-5-404,-6-7 1,-10 7 0,-9 4 0,-4 4-78,-8 2 0,1 0 0,-9 0 0,1 2-247,-1 4 0,1 4 1,-3 7-1,7 0-187,3 1 0,10-1 0,6 1 0,7 1-44,8 4 0,5-2 1,4 6-1,9-2-8,11-3 1,8 3-1,6 0 1,3 0 78,7 0 0,-5-2 1,1-7-1,-2-3 111,-1-1 1,1 0-1,-8 3 1,-4-3 336,-6-6 0,-10 1-102,-1-1 0,-16 0 0,-4-6 0,-11 2-46,-10 4 1,-4-4 0,-4 3 0,-3-1-540,-7 2 0,-3-4 0,-4 6 0,-4-3-510,-6 1 1,-3 6 0,-3-4-1,-2-1 849,-3 1 0,-20 6 0,42-10 0,0 1 0</inkml:trace>
  <inkml:trace contextRef="#ctx0" brushRef="#br0" timeOffset="14398">5708 7201 8716,'-17'8'392,"1"-4"0,1 8 0,-1 3-299,-3 6 1,-4 4 0,2 6 0,-4-2 92,-3 2 0,7 2 0,-4 4 0,4 0 37,3-3 0,-1 3 0,13-14 1,2-1-89,2-3 1,10 2 0,6-2 0,7-5-49,8-4 1,6-5-1,5-5 1,7 0-224,3 0 0,8-1 0,2-3 1,0-4-145,0-2 0,4-7 1,-6-6-1,-2 1-263,-2 3 1,-10-4 0,-1 0 0,-5 1-46,-3 3 1,-10-4 0,-15 0 0,-2 1 587,-4 3 0,-18-6 0,-5-2 0</inkml:trace>
  <inkml:trace contextRef="#ctx0" brushRef="#br0" timeOffset="14698">6073 7308 8233,'-45'7'0,"-5"1"0,5 4 0,-1-4 169,0-1 1,3 1-1,1 4 1,9-5 372,6 1 0,9-6-466,7 4 0,15-4 0,1-2 0,11 0-48,7 0 0,10-2 1,9-4-1,1-4-207,-1 1 0,7-7 1,-3 5-1,2-3-290,-1 2 0,-5-3 0,-7 3 0,0-1-49,0 1 0,-2-3 0,-4 3 518,-6-3 0,-14-3 0,-10 1 0,-15 0 0,-11-1 0,-12 1 0,-3-1 100,-3 1 0,1 1 1,-2 3-1,5 1 651,4-1 0,10 3 1,4 1-1,6-1-136,5 0 1,4 4 0,12-3 0,8-1-321,11 0 1,10 5-1,9-5 1,9 0-456,5 1 0,11 3 0,1-4 1,7 2-422,5 5 1,-7 1 0,2 2-1,-3 0-1879,-3 0 2460,1 7 0,-8 3 0,-2 7 0</inkml:trace>
  <inkml:trace contextRef="#ctx0" brushRef="#br0" timeOffset="14931">6889 7255 8099,'-2'9'634,"-2"-1"-347,-1 0 1,-7-4 0,4 7 30,-1 3 0,3 1 0,-4 3 0,1-1-239,-1 0 1,6 1 0,-4-1 0,2 1-392,1-1 1,-1-5 0,6-1-985,0 3 1296,0-7 0,8 1 0,1-8 0</inkml:trace>
  <inkml:trace contextRef="#ctx0" brushRef="#br0" timeOffset="15148">6976 7115 10400,'0'12'217,"0"0"-209,0 1 1,0 3 0,2 1-329,4 0 1,-2 1 0,6-1-323,-3 1 1,7-1 0,-3-2-45,5-3 1,1 2 685,1-9 0,7 1 0,2-6 0</inkml:trace>
  <inkml:trace contextRef="#ctx0" brushRef="#br0" timeOffset="15331">7237 7237 8099,'18'-8'-725,"-1"6"1,0-3 2498,1 3-994,-9 2 1,-1 2-436,-8 3 1,-2 5 0,-2 8 0,-3-1-101,-3 0 0,4 3 0,-3 1 0,-1 2-112,0-2 1,6-1-1,-1-3-403,3 1 1,2-1 0,2-2-469,3-3 1,5-4-1,7-8 1,1-2-1274,-1-4 2011,8-11 0,2-10 0,8-8 0</inkml:trace>
  <inkml:trace contextRef="#ctx0" brushRef="#br0" timeOffset="15848">7829 6593 8099,'9'0'345,"-1"2"1,-8 4-1,0 8-382,0 7 1,0 8 0,-2 12 0,-4 7 617,-5 8 0,-5 0 1,-3 8-1,-2 2-304,-2 1 0,0 3 0,8-1 0,1-1-402,3-4 1,7-12 0,-2-11 0,4-7-426,2-5 0,2-11 0,4-12 68,5-5 0,5-10 0,1-7 0,0-7 14,0-4 0,1 4 0,1-4 0,2 0 468,2 0 0,-1 4 0,-7-5 0,-1 3 0,-1 4 0,12 2 0,-7 3-74,1 5 0,-6 3 0,-1 8 838,2 0 1,-7 2-1,-1 4-48,-4 5 1,4 5 0,0 1-38,-2 1 1,5-3-716,3-3 1,3-5-208,3-7 1,-1-2-1,-1-3 1,-3-5-155,-1 0 0,-8-5 1,1 3-1,-3-3 80,-2-3 1,0 1 0,0 0-1,-2 1 227,-3 4 0,-5 5 1,-8 7-1,1 0 390,0 0 1,-1 7 0,1 5 0,-1 4 291,1 1 1,2 6 0,1 2 0,4 0-314,3 1 0,1 4 0,6-2 0,4 1-486,7 0 0,1-8 0,13 2 0,0-4-404,4-1 1,4-3 0,2-3 0,0-6 610,-1-5 0,9-8 0,1-3 0</inkml:trace>
  <inkml:trace contextRef="#ctx0" brushRef="#br0" timeOffset="16047">8437 7115 8099,'-12'0'89,"0"0"156,-1 0 0,3 8 1,1 4-1,-1 3 212,0 3 1,6 5-1,-1 2 1,3 0-187,2 0 1,0 6 0,0-4-1,0 2-273,0 0 0,5-8 0,3 3 0,2-5-623,3-2 1,3-7 0,1-4 0,3-4 624,3-2 0,-4-8 0,6-2 0</inkml:trace>
  <inkml:trace contextRef="#ctx0" brushRef="#br0" timeOffset="16615">8803 6611 8717,'-12'0'478,"3"2"0,1 4-467,4 5 0,-4 7 0,3 5 0,1 8 428,2 7 1,-4 7 0,-2 9 0,1 4-186,-1 6 1,2-2 0,4 1 0,-2 3-304,-2 2 1,1-8 0,5-6 0,0-10-893,0-7 1,0-4 426,0-10 0,-6-13 0,0-5 0,0-12-8,-2-9 1,7-3 0,-7-2-1,2-4 522,0-2 0,-5-2 0,5-6 0,2 0 0,2 0 0,2 6 0,0 2 0,0 0 184,0 0 0,0 6 403,0-3 0,2 7 0,4 5-58,5 7 1,-1 5 0,2 5 0,1 7-281,3 4 1,1 1 0,0 0-1,3 1-320,3-1 0,-4-1 0,6-3 0,-1-1-258,-1 1 1,6-5-1,-4 0 1,0-2-77,0-1 0,0 1 1,-3-6-1,1 0 75,-2 0 1,-2-2 0,-1-2 0,-3-3 109,-3-3 1,1 4 0,-5-4 362,2 3 0,-8 1 0,-2 6 232,-10 0 0,-5 0 0,-3 2 0,1 2 97,-1 2 1,-3 7 0,2-1 0,3 3-8,1 3 0,1 5 0,3 0 0,5-2-353,4-1 0,2-1 1,0 2-1,2 2-357,4-1 1,9-5 0,8-3 0,1-5-245,1-1 1,-4-2 0,8-6 0,2 0-38,2 0 0,-4-8 1,0-2-1,0-3 526,-2-5 0,6-3 0,-6-14 0</inkml:trace>
  <inkml:trace contextRef="#ctx0" brushRef="#br0" timeOffset="17082">9377 7255 8099,'-12'1'-138,"1"3"0,-3 4 743,-1 2 1,-1 1 0,3 7 0,1-1-189,-1 1 1,-3 5 0,1 2-1,3 0-379,6 0 0,4 0 0,2-4 0,2 3-353,4-3 1,6-4-1,9-5 1,4-6-62,2-4 0,-4-2 0,6 0 0,2-2-241,2-4 0,-4-4 0,0-7 0,0-1 617,-2 1 0,0-6 0,-7 0 0,-1 0 0,-4-3 0,-3 7 0,0-4 0,-7 4 334,-3 1 0,-4 8 548,-3 5 1,-5 3 0,-7 6-1,-1 5-254,1 9 0,-1 5 1,3 0-1,1 6-326,3 4 1,7 4 0,-2 1 0,4 5-130,2 1 1,0 1 0,2 3 0,4-2-146,6 3 0,1 3 0,1 4 0,-5 2-179,-1-2 0,-2 0 0,-6 2 0,-2 6-287,-4 4 1,-5-7 0,-13-3-1,-7-5-184,-7-7 1,-7-11 0,-9-14 0,-4-7 176,-6-9 0,-5-10 1,-3-9-1,-1-7 245,-1-8 0,16-4 0,0-2 0,14-2 444,7-3 1,10 3 0,6-3 0,7 3 403,9 2 0,6 2 0,13 2 0,15 2-214,13-2 0,18 4 1,12 0-1,15 0-289,-37 13 0,2 1 1,5-1-1,2-1 1,6-2-1,2-1 1,3 1-1,1-1-227,2 1 1,1 0 0,4-3 0,2-1 0,4 1-1,1-1 1,1 2 0,1 0-1025,4 0 1,-2 1-1,-5 3 1,-2 1 1105,0-1 0,-1 1 0,-5 2 0,-1-1 0,-5-1 0,-1 1 0,0 1 0,1 1 0</inkml:trace>
  <inkml:trace contextRef="#ctx0" brushRef="#br0" timeOffset="17982">11065 6698 8143,'0'-18'247,"0"1"1,0 5 9,0 1 1,0 9-1,0 2 1,0 11 74,0 11 1,5 7-1,3 11 1,0 7-2,0 3 0,-1 8 1,-3 2-1,4 4-63,2 7 1,-7 1 0,3 9 0,-4 0-148,-2-2 1,2-1-1,2-11 1,2-3-240,-2-6 0,0-15 0,1-14-6,7-16 1,1-11 0,1-8 0,-2-7-32,1-8 0,3-7 1,1-6-1,0-1-166,1 0 1,-1 0 0,1 0 0,-1 3 94,0 3 0,1-2 1,1 6-1,2-1 199,3 1 0,-1 2 0,-4 8 0,2 1 351,3 3 1,-1 7-1,-6-2 1,1 6 44,-1 6 1,0 5 0,-1 12 0,-3 6 144,-1 4 0,-8 2 1,2 2-1,-4 1-354,-2 3 0,5 2 0,1-5 0,-2 1-199,-2-6 1,-2 2 0,0-8-193,0 0 1,2-4-1,4-11-2157,5-7 2388,5-10 0,9-5 0,2-8 0</inkml:trace>
  <inkml:trace contextRef="#ctx0" brushRef="#br0" timeOffset="18349">12038 7341 8143,'-10'0'1316,"-5"0"0,13 7 0,-4 5-1104,4 3 0,2 3 1,0-1-1,2 1-75,4-1 1,2-5 0,5-3-1,-1 1-145,1-1 0,3-5 0,1 2 0,0-4-463,1-2 1,-1 0-1,1-2 1,-3-4-310,-3-5 1,1-7-1,-5-3 362,2-2 1,-7 0 0,1 5 0,-8 1 326,-7 0 1,-5-1 0,-3 1 0,-2 1 576,-2 5 1,-8 3 0,4 8 0,-2 0 84,0 0 1,0 13 0,-6 7 0,2 5-197,4 6 1,4 4 0,9 3-1,5 5-288,5 1 1,6-5-1,6 2 1,7-5-548,9-1 0,5-2 0,7-4 0,3-6-160,4-4 1,-3-9 0,7-6 0,-1-8-10,1-7 0,-7-7 0,3-5 0,-4-6 629,-2-4 0,-8-2 0,6-7 0,-6-3 0</inkml:trace>
  <inkml:trace contextRef="#ctx0" brushRef="#br0" timeOffset="18682">12421 7306 8143,'0'-22'298,"0"5"1,-2 4 1516,-4 3-1459,4 2 1,-6 16 0,6 3 0,-2 5 80,-1 1 0,-1 8 1,6 4-1,0 4-56,0 2 0,0 0 0,0 0 1,0-1-138,0 1 1,6 0-1,-1-2 1,-1-2-243,-2-2 0,-2 0 0,0 4 0,0-4-433,0-6 1,0-10 132,0-1 1,0-12 0,0-4-135,0-11 0,-2-8 0,-2-1 1,-1-5 32,1-4 0,2-1 0,2-1 0,0 2 353,0 4 1,0-2-1,0 6 1,2 0 265,4 0 1,3 2 0,9 5 0,-1 1 176,0-1 0,7 9 1,1 3-1,0 4-64,0 2 0,10 0 0,-4 0 1,0 0-667,1 0 1,1 6 0,2 1-1,-2 1-716,-4 0 0,-4 4 0,-7-7 0,-1-1 1049,0-2 0,8 6 0,3 2 0</inkml:trace>
  <inkml:trace contextRef="#ctx0" brushRef="#br0" timeOffset="19415">12771 7272 7997,'0'-17'154,"0"5"1890,0 0-1534,7 8 0,1-1 1,4 10-1,-7 7 24,-3 4 1,4 9-1,0 4 1,-2 4-146,-2 1 1,4 1 0,-1 0 0,-1 0-150,-2-1 0,4 1 0,0 0 0,-2 0-177,-2 0 1,3-8 0,3-6 33,2-7 1,-4-7 0,5-9-332,3-3 1,1-13 0,3-11 0,-1-4-167,0-2 1,1-1 0,-1-3 0,2-2-37,5 3 0,-5 1 0,4 2 1,-4 2-358,-1 4 0,-1 4 1,1 8-1,-1 1 156,0 5 1,1 3 0,-3 10 0,-1 2 297,-3 2 0,-5 9 0,4 1 0,-2 5 339,-4 0 0,5 4 0,1-1 0,1-3 0,1-2 0,0-1 0,5-1 0,0-2 0,1-3 0,-1-4 0,1-8 0,-1 0 74,0 0 0,1 0 0,-1-2 0,-1-4 357,-5-6 0,3-3 0,-6-4 0,-1-3-7,1-1 1,-2 0-1,-6 6 1,0-1 274,0 1 0,-10 1 1,-5 3-336,-7 1 0,-7 8 1,4-2-1,-2 6 27,-4 6 0,-7 4 0,-1 9 0,4 3-81,4 1 1,8 6 0,-4-4 0,4 2-101,7 4 1,7 2 0,9 1 0,2 1-102,3 0 1,7-6 0,11-2-1,8-2-291,8-3 0,-1-11 0,9-5 0,-1-4-172,-1-2 0,-3-2 1,-7-6-1,0-7-15,0-7 0,-3-7 1,-3 4-1,-7 0-209,-9 0 1,-5-4-1,-8 4 1,0-2 143,0-4 0,-10 6 0,-5 0 0,-8 3 112,-4 5 1,5-4 0,-3 11 0,2 0 141,0 5 1,0 3 0,7 4 0,3 3-5,1 7 0,8-2 0,-2 1 0,4 3-58,2 1 1,2-3 0,4-2 0,6-1 241,3 1 0,10-6 0,2 2 0,2-4 0,0-2 0,0 0 0,6-8 0,0-2 0</inkml:trace>
  <inkml:trace contextRef="#ctx0" brushRef="#br0" timeOffset="19715">13830 7306 7359,'0'-18'-485,"0"1"0,0 5 0,-2 3 1496,-4 1 0,2 2 0,-7 8-76,-3 4 1,4 4-1,-1 9 1,-3 4-461,-1 6 1,3 0-1,3 4 1,-1 4-167,0-1 0,6 3 1,-1 0-1,3 1-244,2-1 0,0-2 1,0-3-1,0 1-16,0 0 1,2-10-1,1-5 1,5-9-120,2-3 0,-4-4 0,3-10 0,1-6-161,0-3 0,-5-10 0,7-4 0,0-4-38,-3-2 1,1 0 0,-6 0 0,4 1 215,1-1 0,1 0 1,3 2-1,-3 4 119,-2 6 0,3 4 0,-3 1 0,2 3-6,3 3 0,3 5 1,1 7-1,1 0-603,-1 0 0,0 7 0,3 7 0,1 5-359,2 4 0,6 8 0,-6-4 0,1 2 16,1 0 1,-6 0 885,4 6 0,-3 0 0,-3 0 0</inkml:trace>
  <inkml:trace contextRef="#ctx0" brushRef="#br0" timeOffset="19830">14180 7898 10765,'-18'0'-169,"9"0"169,1 0 0,8-7 0,0-3 0</inkml:trace>
</inkml:ink>
</file>

<file path=customXml/item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9T19:16:13.087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1 149 7814,'7'0'-276,"-1"0"170,-1 0 0,-4 1 259,3 4-16,-3-4 107,-1 5-40,0-6-14,0 0-151,6 0 1,1 0 0,5 0-39,1 0 1,1 0-1,1 0 42,1 0 0,1 0 1,-3-2-1,1-1 9,2-1 0,4 0 0,-4 3 0,3-2-1,2-1 1,2-5-1,0 4 1,1-1-45,0 1 1,4-3 0,0 3 0,-1 1-2,-2-1 1,0 2-1,-1-4 1,0 1 38,0-1 0,0 3 1,0-3-1,0 0 18,-1 0 1,0 3 0,-2-3-1,-2 0 10,-3 0 0,6 5 0,-4-4 0,0 2-25,-2 0 1,-3 0 0,-2 4 0,1 0-15,-1 0 0,1 0-24,-1 0-36,1 0 1,-2 1 2,-3 3 1,-3-1 15,-5 5 7,0-5 1,0 4-110,0-3-97,0-3 1,-1 5-1361,-3-6 930,2 0 0,-3-1 636,5-4 0,0 4 0,0-4 0</inkml:trace>
</inkml:ink>
</file>

<file path=customXml/item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9T19:15:22.208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436 1762 8068,'7'-6'-5,"-3"-2"0,-8-3 0,-3-1 31,1-1 0,-6 5 0,6 0 0,-3-2 43,1-1 1,0-2 0,-3 1 0,1 1-14,2 2 0,-2-2 1,-5 3-1,-2-3-34,2-1 0,1 1 0,2 1 0,-1 2-36,1-2 1,-5 4 0,0 1 0,2 1-33,1 0 0,2-1 0,0 7 0,-2 1-18,-3 1 1,3 9 0,-2 0-1,2 2 42,1 3 0,1 2 0,-1 4 0,1 3 22,0 2 1,0-2-1,4 7 1,4 0 12,3 2 0,1 3 0,0 2 1,2 5-17,7 2 1,0 2 0,12 1 0,1 2-14,2 1 0,2-1 0,2-8 0,2-5 45,2-5 1,-3-6-1,3-10 1,0-6 33,0-8 1,-5-5 0,2-4-1,-2-5 101,-3-7 1,5-7 0,1-8 0,-3 0 35,-1-4 1,-5-7 0,0-3-1,1-4-68,2 0 0,-4-1 0,0 0 0,-4-1-21,-5-3 0,1-2 0,-8-2 1,-4 4-70,-7 3 1,-3 1 0,-12-1 0,-3 0-125,-3 1 1,-6 5 0,2 11 0,-1 8-200,0 8 1,1 3-1,-3 12 1,3 5-222,2 4 0,-5 15 1,2 5-1,-3 4-117,-1 0 1,5 5 618,3-2 0,-3 3 0,0 1 0</inkml:trace>
  <inkml:trace contextRef="#ctx0" brushRef="#br0" timeOffset="566">697 1586 7875,'0'7'380,"0"4"-146,0-10 0,0 3-97,0-8 1,-4 1-1,0-5-62,1-2 0,1 3 0,2-1 0,0-2-62,0-1 0,5-3 0,0-1 0,2-1-53,3 0 0,1-3 0,1 0 1,2-2 28,3 0 1,-2 0-1,4-4 1,-1 1 0,-3-1 0,3 0 1,-1 0-1,-2 0-34,-1 0 1,-1 2 0,-2 2 0,-2 3-219,0 0 0,-5 4 0,3-3 1,-2 4-194,-2 0 1,0 5 0,0 0-314,1-2 768,0-1 0,1-2 0,2 1 0</inkml:trace>
  <inkml:trace contextRef="#ctx0" brushRef="#br0" timeOffset="1116">871 999 7875,'-7'0'-1740,"0"-4"2495,3 0 1,-1-6-482,-4 2 1,0 1-314,5-1 0,-1 4 0,4-3 119,-3 1 1,2-3-74,-2 0 1,3 2-1,1-1-22,0-2 1,0-1 0,1 0 0,2 2-11,1 0 0,5 1 0,-4-4 0,2-1 3,3 1 0,1-1 0,1 1 1,1-1 3,-1 1 0,1-1 0,0 1 0,3-1 72,0 1 1,1 4-1,-5-1 1,1 1 33,-1 1 1,1 0-1,-1 5-26,1-3 0,-5 1-57,0 4 1,-5 6 0,2 2 0,0 5-16,-1 3 1,0 3 0,-4 6 0,0 0 7,0 0 0,0 6 0,0 0 1,0 4 4,0 2 0,0-6 0,1 6 0,2-1-53,1 0 0,0-3 0,-4-1 1,0-1-136,0-4 1,2-6 0,0-4-367,3-4 0,0-6 146,-1-3 1,-1-8 404,5-4 0,0-9 0,4-2 0</inkml:trace>
  <inkml:trace contextRef="#ctx0" brushRef="#br0" timeOffset="2083">1617 751 7830,'6'7'383,"-5"-1"0,3-6 0,-8-2-304,-4-2 1,-3 2 0,0-7 0,1 1-160,2 1 0,-1-4 0,-3 3 0,0-3 38,-1-2 1,1 1 0,-1-1-1,1 1-24,-1-1 1,-1 1 0,-1-1-1,-1 1-47,0 0 0,3 3 0,0 2 0,1 2 16,-1 2 1,1 3 0,1 6 0,1 5 53,2 4 0,4 11 0,-3 0 0,1 5 20,3 3 0,2 4 0,1 2 1,0 3 102,0 1 0,0-8 0,1-1 1,2-6-31,1-6 0,6-6 1,0-2-1,4-5-38,2-6 1,1-3-1,-5-2 1,1-3-8,-1-5 1,-1-3 0,-1-3 0,-2-3-8,2-2 1,1 0 0,0-5 0,-1 0 41,-2 0 1,-4 0 0,3 0 0,-1 0 36,-4 0 0,4 0 1,-2 0-1,-1 1-3,-2-1 0,-1 4 0,0 2 0,0 1-14,0 2 1,0 7-51,0 0 0,0 12 0,0 3 0,0 8 7,0 6 0,-1 9 1,-2 3-1,-1 1-115,1 1 0,-2-5 0,0 2 1,3 1-18,0 0 0,-2-4 0,0-1 1,1-3-226,2-3 0,1-5 0,0 4-154,0-2 0,1-7 494,3-7 0,3-8 0,6-3 0</inkml:trace>
  <inkml:trace contextRef="#ctx0" brushRef="#br0" timeOffset="2599">1681 614 7317,'0'13'-706,"0"-1"1,0 1 1057,0-1 1,0 1 0,0-1-1,0 1 1,0-1-232,0 0 1,0 2 0,0 2 0,0 0-212,0-1 1,0-1-1,0-1 1,0-1 93,0 1 1,-2-5-1,-1 0-1,-1 2-122,0 1 0,4-6-10,0-5 1,1-5-1,4-8 76,3 1 0,-1 0 0,1-1 0,2 1 51,1-1 1,1 1-1,-1-1 1,-1 1 154,-2-1 0,1 2 1,2 2-1,-2 2 102,0 1 0,-5 2 0,4 4-148,2 0 0,-5 6 0,0 2 1,-3 4-108,2 5 1,-2 2 0,2 8-1,-3 0-64,-1 2 0,0 0 0,0-4 0,0 0-292,0 0 0,0-6 1,0-2-40,0-3 1,6-9-1,1-5 395,0-7 0,9-9 0,-2-3 0</inkml:trace>
  <inkml:trace contextRef="#ctx0" brushRef="#br0" timeOffset="3154">2202 638 7830,'13'6'-903,"-1"-5"1,-3 5 2597,-1-6-1039,-5 0-649,2 0 1,-10-6 0,-4-2-29,-2-3 1,-1-2 0,-1 1 0,1 0 37,0-1 1,-1 5-1,1-1 1,-1 1-165,1 1 0,3-2 0,1 4 0,-2 3 45,-1 0 1,3 4 0,1 2-1,0 5 52,0 7 1,3 9 0,-3 8 0,2 4 30,2 5 1,2 2 0,1 7-1,0 3 46,0 4 0,0-7 1,1-4-1,3-6-12,4-10 1,4-9 0,0-6 159,0-7 0,1-14 0,-2-13 0,-1-8-1,-2-8 0,-4-2 1,3-1-1,-1-2-92,-4-2 1,4-3 0,-2-5 0,-1 2-18,-2 1 1,-1 1-1,0-5 1,-1 0 13,-3 0 0,1-1 1,-4-1-1,0-2-55,0 1 1,4-2 0,-2 1 0,1 3 37,-1 4 1,1 9-50,4 9 0,0 15 0,0 12 1,0 11-17,0 11 1,0 14 0,0 8 0,0 6-38,0 6 1,0 8 0,0 9 0,0 5-88,0 7 0,0-4 0,0 8 0,2-1-275,2 0 1,3-3 0,7-3 0,1-5-905,1-10 1306,7-13 0,-10-9 0,5-6 0</inkml:trace>
</inkml:ink>
</file>

<file path=customXml/item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46:51.102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36 412 7993,'-12'0'544,"0"0"1,8-8-610,-2-4 1,4-4-1,2-2-36,0 0 1,2 8-1,2 2 1,4 2 156,2 0 1,-4 0 0,6 6-50,2 0 0,-4 8 1,2 4-1,1 6-3,3 6 0,-4-2 0,0 9 0,2 7-16,2 8 0,0 6 0,-2 1 1,-2-1 44,2-4 0,-4 1 1,0-7-1,-1-4 221,1-6 1,2-8-155,6-13 1,-2-5 0,-2-14 0,-2-9-22,2-11 1,-4-14 0,2-4 0,2-3 62,2-5 1,1 4-1,-1-9 1,0 1-45,2-2 1,-8 5-1,10-5 1,0 4-264,0 3 1,-4 1 0,7 4 0,-3 9-391,-2 7 1,0 8 554,0 12 0,0 4 0,0 8 0</inkml:trace>
</inkml:ink>
</file>

<file path=customXml/item16.xml><?xml version="1.0" encoding="utf-8"?>
<w:settings xmlns:w="http://schemas.openxmlformats.org/wordprocessingml/2006/main">
  <w:SpecialFormsHighlight w:val="c9c8ff"/>
</w:settings>
</file>

<file path=customXml/item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54:32.182"/>
    </inkml:context>
    <inkml:brush xml:id="br0">
      <inkml:brushProperty name="width" value="0.06008" units="cm"/>
      <inkml:brushProperty name="height" value="0.06008" units="cm"/>
      <inkml:brushProperty name="color" value="#E71224"/>
    </inkml:brush>
  </inkml:definitions>
  <inkml:trace contextRef="#ctx0" brushRef="#br0">134 369 6981,'0'-9'2374,"0"0"0,-2 6 0,-1 0-1815,-1 6 0,-5 5 1,3 7-1,-2 1-289,-3 3 1,-1 5-1,-1-1 1,-1 2-163,0 3 0,5-2 1,2-2-1,-1-3-124,0-1 1,5-2 0,0-6-236,6-3 0,10-4 0,6-10 0,3-5-78,2-7 0,6 0 1,2-4-1,-2 0 137,-1 0 1,-1 2 0,-3-2 0,0 1 265,-3 4 1,-5 2-1,0 3 569,-7 2 1,1 8-162,-6 1 1,-2 6 0,-6 8-1,-4-1-125,0 1 1,4-1 0,-2 1 0,4 0-707,1-1 1,0 1 0,0 0-1,0-1-801,0 1 1,1-2-1,4-3 1,4-4-40,3-4 0,6-1 0,0 0 0,1 0 625,0 0 1,-3-4 0,3-2 0,0-2 484,-1-2 0,0-3 1,-6 0-1,-1-2 231,-2-4 1,-2 4 0,4-3 0,-3 3 543,-2 1 0,0 5 0,-3 0 0,1-2 669,-1-1 1,-1 3-1,-4 2-663,-2 0 1,-4 3-1,-5 4 1,-1 1-360,0 4 1,-1 4-1,-2 8 1,-1 1-347,1-1 1,2 2 0,2 0 0,-1-1-296,0 2 0,5-5 0,2 3 0,1-3-286,3-1 0,3-2 1,4-1-1,5-4-192,3-1 1,7-1 0,0-5-1,3-2 302,2-2 1,-3-4 0,2-7 0,0-2 236,-2-1 0,-1 0 0,-7 4 0,1 0 299,-1 1 1,-5-1 2257,-3 0-1325,-4 7 0,-2 1 0,-2 7-430,-2 4 1,0-2 0,5 6-589,0 2 1,0-4 0,2 1-53,3-2 1,2-2 0,7-4 0,-1 0-158,1 0 0,0 0 1,1 0-1,2 0 75,1 0 0,0-6 0,-4-1 1,-1-2 163,1 0 1,0 1 0,-2-3 0,-3 2 357,-5-1 0,-2-2 129,-2-2 1,-6 6-1,-3 4 1,-3 2-29,-2 2 0,-4 6 0,-2 3 0,-1 5-319,-3 4 0,-1-1 0,3 4 0,3 0-439,4 1 1,8-6 0,2 4-714,3 0 1,9-5 0,3 2 0,7-7-199,6-5 0,7-10 0,3-4 0,2-4 516,3-6 1,2-6 0,-1-7 0,-2 0 686,-6-2 0,-2 6 0,-1-12 0,-1 5 0</inkml:trace>
  <inkml:trace contextRef="#ctx0" brushRef="#br0" timeOffset="267">1143 122 7873,'23'-27'0,"-3"1"2387,-5 4-1218,-4 8 1,-17 14 0,-3 9-1,-4 5-239,0 4 1,2 3 0,1 6 0,-3 2-143,3 3 0,-1-3 0,-3 4 0,1 1-287,-1 2 0,1-2 0,0-1 1,3-1-636,1 0 0,6 1 0,-2-4 0,4 0-125,1-4 1,1-6 0,4-3 0,4-5-303,3-6 0,6-7 0,2-6 1,1-7 9,3-4 1,-2-3 0,-1 0 0,-1 2 573,-4 0 0,-1 6 0,-1-1 0,0 6 211,-1 3 0,-4 2-144,1 4 0,-7 6 1,1 3-1,-2 3-482,-2 1 1,0 6-1,0 0 1,0 3-1139,0 2 0,6-3 0,3 0 1530,3-1 0,8 4 0,1-2 0</inkml:trace>
  <inkml:trace contextRef="#ctx0" brushRef="#br0" timeOffset="967">2072 287 6358,'-8'0'3474,"-2"2"1,4 2-2559,-2 5 1,-1 4 0,-5 2-1,-1 3-63,-3 5 1,-3 4 0,-8 5 0,-1 4-410,-2 4 0,1-1 1,10-2-1,6-7-555,4-6 1,8-4 0,0-8 0,8-3-67,9-4 0,5-4 0,10-1 1,1-1-950,2-4 0,0-2 0,-5-5 0,1 1-55,-1 2 0,-1 1 0,-2-2 0,-3 1 142,-1-2 1,-3 3 0,-7 1 0,-2-1 474,-2 1 0,-1-3 0,-5-3 564,0-1 0,-6 0 0,-2 1 0,-1-1 43,0 0 0,0 1 0,-5 1 0,2 1 428,3 2 0,-3 1 0,3-1 1761,-4 5 1,6 1 497,2-2-2395,4 4 0,7-4 0,3 8 0,3 2-616,2-2 0,-1 0 0,3 0 0,2 1-555,5-1 1,-4-1 0,-1-2 0,-2-2-340,-3-2 0,1 1 1,-2-6 675,-3-2 0,-3-1 0,-7-2 1,-4 1 482,-4-1 1,-5-1 0,-4-2 0,-5-1 250,-2 1 0,2-3 1,2 2-1,1 2 700,3 0 1,-1 3 0,3 1 0,3 1 1234,0 2 1,7 6-1523,5-2 1,6 4-1,8 1 1,1 1-841,3 4 1,3-2-1,8 4 1,2 1-662,0 0 1,6-1-1,-4 4 1,2-4-199,3-1 0,5 1 0,-1-4 1051,-3 1 0,-1 1 0,3-5 0</inkml:trace>
  <inkml:trace contextRef="#ctx0" brushRef="#br0" timeOffset="1469">2659 137 7873,'-9'5'1981,"2"1"-906,0 1 0,-2-2 0,3 4 0,0 2-187,0 1 0,-3 1 0,5 3 0,-1 2-211,-1 5 0,3 2 0,-5 4 0,2 1-848,3 2 1,0 5 0,0-4 0,-1 2-748,1 3 0,-5-6 0,0-5 1,-1-9-442,0-7 1,0-6-1,-5-12 853,1-6 0,-1-13 0,0-10 0,1-4 251,-1-1 0,2 0 0,3 0 1,4 0 665,4 0 1,1-3 0,1 2-1,4 2 351,4 1 0,9 7 0,6 3 0,5 6-27,3 4 0,6 7 1,-2 7-1,4 4 31,1 1 1,4 10 0,1 5-1,-1 5-6,3 4 0,-4 4 0,4 2 1,-1 3-165,-3 2 1,-7 0-1,-7 3 1,-6-1-227,-6 0 0,-9 7 0,-7 2 1,-10-1-331,-10 3 0,-18-4 0,-11 4 0,-11-1-460,-10-3 1,-8-1 0,-11-4-1,41-20 1,-2-2-283,-2 0 0,-3-2 1,-4 0-1,-3-1 1,-5-1-1,-2 0 1,-1-1-1,-2 0 343,-2 0 0,-1-1 0,-3-2 0,0-1 0,-6 2 0,0-1 0</inkml:trace>
</inkml:ink>
</file>

<file path=customXml/item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5:09:58.321"/>
    </inkml:context>
    <inkml:brush xml:id="br0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1109 242 8520,'-18'-13'-9,"-1"-4"1,-2 0-115,4 1 0,4 6 1,3 3 543,1 1 0,7 3 0,-3 8 1,4 3-44,1 4 1,-2 5-1,0 1 1,-3 4-28,2 5 0,3-2 0,3 7 0,3-1 105,1 3 1,2 3-1,3 1 1,3 2-224,2 3 0,4-2 1,8 5-1,1-1-99,-2 1 1,1-5 0,-1 2 0,4-2-82,0 2 0,1-5 0,1 2 1,-2-4-129,-1 0 0,-5-4 1,4 1-1,-3-3-73,-1-6 1,-1 2-1,0-6 1,-3 1-140,0 1 1,-6-7 0,-1 2 0,-3-2-291,-4-3 0,-5-4 1,1 1-45,-2 1 1,-5 0 0,-4 0-1,-9-2-341,-7 2 0,-1-3 962,-10 2 0,-6-1 0,-6 5 0</inkml:trace>
  <inkml:trace contextRef="#ctx0" brushRef="#br0" timeOffset="315">275 1703 8520,'-51'9'-32,"1"-2"0,3-1 52,4-4 0,13 0 0,6-4 369,4-2 0,10-4 1,10-8-1,9-4-63,7-4 0,6-2 1,14-11-1,11-4-39,10-3 0,14-9 0,-31 23 0,0 0 0,4-1 1,2-1-86,1 0 1,1 1-1,4-4 1,0 0-1,5-1 1,1 0-1,3-3 1,2 1-122,4-3 0,2 0 1,-1 2-1,1 0 1,3-2-1,0 1 1,0 0-1,-1 0-1,1-1 0,-1 1 0,-1 0 1,-1 1-1,0 0 0,-1 0 1,-1 3-1,-1 2-68,-5 1 1,-1 1-1,-3 4 1,-2 1-1,-4 0 1,-2 0 0,-1 2-1,0 1-126,42-19 0,-22 9 0,-7 4 0,-12 5-293,-9 3 0,-5 5 1,-10 7-1,-4 3-1230,-4 1 1,-4 3 811,-5 8 0,-3 2 1,-11 7-1,-7 3 825,-7 5 0,2 2 0,-1 2 0</inkml:trace>
</inkml:ink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3:00:01.615"/>
    </inkml:context>
    <inkml:brush xml:id="br0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378 513 8157,'-5'-7'-102,"2"-3"784,-6 6 1,5 0-527,-4 4 0,3 5 0,-2 5 0,0 6-206,0 5 1,3 2 0,-4 0 0,3-2-98,2 2 0,-3 0 0,2 0 0,1-3-236,2-2 0,1-1-395,0-4 1,0-7 554,0-6 0,0-12 1,0-9-1,0-3 198,0-2 0,0 1 0,0-3 0,-2-2 14,-2-4 0,1-1 0,-4 0 0,1 6 254,3 1 0,2 3 1,1 1-1,0 2 186,0 5 0,1 7 0,4 3 0,3 1 3,4 3 1,5 3-1,0 3 1,0 3-35,2 1 0,-1 6 1,5 5-1,-3 1-194,-2-1 0,4 5 0,-5 0 0,-1 4-107,-2 3 1,-3 0 0,-1-4 0,-3-1 57,-1 1 1,-2 0-1,-7-1 1,-4 0 7,-6-4 1,-9-3 0,-4-5 0,-7 0-69,-4 0 0,-6-2 0,-1-2 1,0-5-356,0-2 1,0-2 0,2 0-1,1 0-687,4 0 1,10-5-1,10 0 116,2-2 1,10-1 0,5 0 0,8 4 830,8 2 0,4-4 0,6-1 0</inkml:trace>
  <inkml:trace contextRef="#ctx0" brushRef="#br0" timeOffset="384">649 590 8271,'-7'-6'1432,"1"5"0,7-5 1,4 6-1331,3 0 1,4-1 0,2-2 0,2-1-4,1 1 0,4 0 0,-2 0 0,-1-1-234,1 1 0,2-4 1,-4 0-1,-1-2-9,-2 1 1,-5 1 0,-2-3 0,-1 1 191,-4-1 1,0 3-1,-4 0 1,-3 1 78,-8 3 1,-6 2 0,-8 1 0,-1 1 73,-2 4 1,0 2-1,3 7 1,-2 2-130,-1 1 0,5 6 0,5-3 1,1 1-347,3 0 0,4 1 0,3 2 1,5-1-395,2-2 1,4-5 0,4 1 0,6-4-89,8-5 1,5-2 0,0-7 0,2-4-546,3-3 1301,3-9 0,5-3 0,1-6 0</inkml:trace>
  <inkml:trace contextRef="#ctx0" brushRef="#br0" timeOffset="649">931 488 8271,'-8'0'-146,"-1"0"315,-1 0 1,3 0 0,0 1 0,0 2 528,0 1 0,2 10 1,-2-1-1,0 3-262,0 2 1,3-2 0,-5 5 0,0 2 28,2 2 1,2-6 0,5 0 239,0 0-569,0-5 1,5-3 0,4-11-1,2-7-271,2-4 1,1-8 0,2-2 0,1-3-3,-1-2 0,2 2 0,-1 1 0,-1 3-281,-2 1 0,-1-2 1,0 4-1,0 1-366,0 2 0,0 3 0,-1 2 8,1 5 1,0 2 0,0 2-1,1 2 776,3 2 0,-3 3 0,5 6 0</inkml:trace>
  <inkml:trace contextRef="#ctx0" brushRef="#br0" timeOffset="1217">1392 781 8083,'-6'7'348,"3"0"656,-5-3 0,5-4-662,-1 0 0,8-10 0,6-8 0,4-2-112,3-3 0,10-1 1,-1-3-1,3-3-153,2-5 1,2-2-1,5-4 1,1-5 11,-1-5 1,5-4 0,1 0 0,0-2-69,0-1 0,2 5 0,-7 2 0,-8 10 238,-7 9-101,-5 8 1,-14 17 0,-5 4 0,-5 6-201,-2 5 0,-5 9 1,4 3-1,-5 3-64,-4 3 1,2 2-1,-3 12 1,1 2 31,0 0 1,0 7 0,4-4-1,0 4 10,0 2 0,0-2 0,2 6 0,1-3-148,1-5 0,6-5 0,-2-7 0,0-7 60,1-5 0,0-7 83,4-12 0,-4-6 0,-2-12 0,0-1-152,1-3 0,-4-6 0,5 0 0,1-5-16,1 1 1,2-3 0,0-1 0,0 1 156,0-1 0,5-2 1,0 6-1,3 2 130,2 3 1,5 8-1,2-4 1,-1 3 38,-2 4 0,3 0 1,2 9-1,-1-1-112,1 1 0,2 2 0,-2 1 0,-1 1-569,1 4 1,2-4 0,-2 3 0,1-2 591,3-2 0,1-6 0,1-1 0</inkml:trace>
  <inkml:trace contextRef="#ctx0" brushRef="#br0" timeOffset="1601">2187 116 8083,'-8'-8'1258,"1"3"-702,1-1 1,0 5 0,3-2-230,-1 6 0,-4 5 0,2 9 0,-1 5-34,-3 2 0,-2 7 0,-1 3 0,1 3-172,-1 2 1,0 5 0,-1 5 0,-2 3-293,-1 4 0,0-2 1,4-7-1,2-7-546,2-9 0,3-6 651,6-13 0,10-12 0,3-8 0,3-11-28,2-5 1,2-3 0,6-1 0,-2-2-2,-2 1 0,2 1 1,-3 1-1,3-1 10,2 4 0,-5 7 0,-1 0 0,0 3 85,0 1 1,-8 6 0,1 4 536,-2 6 1,-5 10-1,-2 8 1,-4 3 169,-4 2 1,-3 4 0,-6 0 0,0-2-290,0-1 1,0-1 0,0 0 0,-1-2-227,-3-3 0,3-2 0,-5-6 0,2-1-182,0 1 1,0-6-1,4-2 1,0-4-719,0-1 0,1 0 0,0-1 0,2-4-631,2-3 0,5-5 1,-1-3-1,2-1-940,2 2 2279,0-5 0,12 0 0,2-6 0</inkml:trace>
  <inkml:trace contextRef="#ctx0" brushRef="#br0" timeOffset="1901">2572 488 8083,'13'-18'261,"0"1"0,-2 0 1,-2 4-1,-4 1 382,1-1 1,-4 4 0,2 1 0,-4-1-13,-4 2 0,-4-3 0,-4 6 1,-1 1-381,0 1 0,0 2 0,0 0 0,-1 2-62,-3 2 0,4 0 1,-1 8-1,4 2-125,0 0 0,-2 6 0,1 0 0,1 2-64,2-1 0,5 0 1,-2 5-1,3 1 118,-3 3 0,2-7 0,-4 3 1,2-4 82,2-2 0,-4 0 0,-2-4 0,-2 0-80,-2-5 1,0 0-1,-1-6 1,-2-2-588,-1-2 0,0-2 1,4-2-1,2-4-690,2-5 1,3 2-1,6-8 1,0 1 101,0-1 1,6 0 0,4 2 1053,6-1 0,4-6 0,5 3 0</inkml:trace>
  <inkml:trace contextRef="#ctx0" brushRef="#br0" timeOffset="2301">2778 511 8083,'0'-13'125,"0"5"0,0-1 1,0-1 476,0-1 0,0 2 1,0 1 122,0-2 0,0-2 0,-1 1-501,-3 2 1,1 4 0,-6 5 0,-1 0-14,-1 0 1,-3 1 0,-2 5 0,-1 5-26,1 5 1,0 7-1,2-2 1,0 3-180,3 2 0,6-5 0,1-1 0,3 0-95,1 0 1,1-4 0,3 0-207,5-6 0,8-5 0,4-5 1,4-1-93,0-3 1,1-3 0,0-8-1,-1 0 51,1-3 1,-5 0 0,-1 2 0,-1-2 170,-4-2 0,-5 4 0,-2-2 508,-3-1 0,-2 5 0,-7-2 0,-5 6 372,-2 6 1,-3 4 0,-2 4-1,-3 6-226,-1 6 0,-1 2 1,-3 5-1,1-1-464,2 0 1,5 1-1,0 0 1,5-3-357,2-2 0,6 4 1,1-5-1,6-3-865,9-4 1,1 0 0,9-6 0,4-1-414,6-1 1,4-9 1607,1-6 0,6-6 0,2-6 0</inkml:trace>
  <inkml:trace contextRef="#ctx0" brushRef="#br0" timeOffset="2933">3315 166 8233,'0'-13'287,"0"0"1,0 0-1,-1 2 1,-2 1 555,-1 1 0,-2 7 0,2-3 0,-5 5-370,-2 5 0,1 2 0,-2 7 0,-2 3-85,0 4 1,-5 5 0,1 4-1,-1 4-149,1 3 0,-4 2 0,4 1 0,-2 1-230,-3 2 0,4 4 0,1-4 1,1-3-183,0-5 1,4-2 0,6-6-1046,1-1 1,3-11 391,7-15 0,2-7 0,4-10 0,-1-3 47,1 0 1,0-5-1,0 0 1,-3-3 348,-2-1 1,5 2 0,-2 2-1,-1-1 430,-3 0 0,2 5 0,-2 1 0,0 1-20,2 4 1,-5 5 393,4 1 0,-4 8 0,-1 1 114,0 7 1,0 9 0,0 1 0,0-2-334,0 0 0,6-3 0,2 1 0,5-1-267,4-4 1,-1 2 0,5-6 0,4-1-61,3-1 1,-1-2-1,4-2 1,-1-2 118,0-5 1,2-2 0,-4-2-1,2 0 263,-1 1 0,-8-1 1,-4 0-1,-3 2 1582,-1 2-1082,0-2 0,-6 11 1,-3 0-447,-2 7 0,-2 4 0,0 2 0,0 0-76,0 0 0,0-1 1,0 1-1,0 0-94,0 0 0,4 0 1,0 0-276,-1-1 1,-1 1 0,-4-1 8,-2-4 0,-3 2 0,-6-6 0,0 1 43,0 0 1,-4-2 0,-1 4 0,-1 1 369,1-1 0,-4-3 0,4 3 0,-1 0 368,1 0 0,-4 0 0,5 3 0,3-1-28,4 1 1,0 1 0,6 2 0,1 0-535,1 0 0,10-2 0,4-1 0,8-1-374,5 1 1,6 0 0,5-2 0,6-3 326,10-4 0,5-1 0,7 0 0</inkml:trace>
  <inkml:trace contextRef="#ctx0" brushRef="#br0" timeOffset="4851">4214 551 8075,'-13'7'-273,"5"-1"112,-1-6 0,6-2 207,-1-2 1,7-3-1,3-6 1,1 0 139,3 0 0,1-1 0,1-2 0,-2-1 127,-2 2 0,1 0 1,2 2-1,-1 1 158,-1-1 1,-2 4 0,3 2 0,-3 0 597,-2 0-982,0 4 0,-5 3 0,-2 10 1,-2 6-127,-4 5 1,-8 3 0,-1 2 0,0 0-158,-2-1 0,5 1 0,-3 0 0,2-1-46,3 1 0,0-2 0,2-3 1,3-3 94,1-4 1,4-7 0,6-3 0,6-5 61,6-8 1,3-1-1,7-11 1,0-2-39,-1-1 1,5-2 0,-1 1 0,-3 0 108,-4 4 1,-5-2 0,3 5 0,-1-1 257,-3 1 0,-4 5 185,-3 4 1,-3 8-170,-6 1 0,-6 5 0,-3 10 0,-1 0-53,2 2 0,-3 5 1,3-4-1,0 1-170,-1-1 0,2 0 1,-1-6-1,3 1-329,4 0 0,1-4 158,0-1 0,6-5 0,2 1 0,4-4-126,0-4 0,5-3 0,2-5 0,0 2 105,-1 2 1,3-1-1,-3-3 1,-3 0 134,-1 4 0,-5-2 307,0 5 1,-8 1 133,-1 4 1,-1 1 0,-8 4-127,-1 3 1,0 4 0,2 1-1,2-1-150,0 1 0,5 0 0,-4 0-252,4 0 1,1 0 0,1-2 66,4-3 1,2-2-1,6-6 1,1 0-87,3 0 0,-3-1 1,5-4-1,-2-3-31,0-3 1,0-2 0,-4 0 0,0 1 94,0 4 0,-5-2 1,-1 4 146,-1-1 223,-2 4 0,-9-1 0,-4 8 0,-1 5 28,1 2 1,-2 6 0,4 0-1,0 1-104,3 0 0,-2-4 1,2 3-1,2-2-34,5-3 1,1-3 0,8-2-1,3-1-158,4-3 1,2-3-1,5-5 1,0-3-164,-1-4 1,5-5-1,0-1 1,-1-2-125,-2-3 0,-3-1 0,-3 0 1,-4 1-435,-2 1 0,-4 5 0,-2-3-531,-5 2 1,-4 2 525,-4 8 0,-4 8 0,-4 8 0,-1 4-77,0 0 0,2 1 763,2 0 0,-2 6 0,4 1 0</inkml:trace>
  <inkml:trace contextRef="#ctx0" brushRef="#br0" timeOffset="5466">5316 525 8075,'7'-1'92,"-2"-4"332,-4-3 1,-1-4 223,0 0 0,-1 0 1,-4 4-1,-3 2-247,-3 0 0,-8 5 0,-2-2 0,-4 4-287,0 4 1,-1 5 0,0-2 0,2 4-99,3 0 1,-2 5 0,7 1-1,4-1-282,2 1 0,7-2 1,-2 4-1,4 0-2,1 0 0,0-5 0,1 3 1,4-4 265,3-1 0,-1 2 1,0 0-1,1-5 484,-1-3 0,-4 3-131,1-2 0,-8-2 1,-5-2-1,-4-2-18,-4-2 1,-3 0-1,-4 0 1,1 0-532,2 0 1,1 0 0,-3 0-1,3 0-1279,1 0 1,8-2 78,7-2 1,10-2 1397,6-2 0,7-4 0,7 5 0</inkml:trace>
  <inkml:trace contextRef="#ctx0" brushRef="#br0" timeOffset="5767">5535 589 8075,'0'-13'176,"0"-4"0,0 0 1,0 1 795,0 2 0,-5 1 0,-4 2-396,-2 2 0,-2 4 1,0 5-1,0 0-407,0 0 1,1 4-1,-1 2 1,0 2-222,0 7 1,6-3 0,3 7 0,2-1-232,2 4 0,0 1 1,0-1-1,0 0 74,0 1 0,0 1 0,0 0 1,0-3 376,0-3 1,0 0 0,0-1-1,0-1 278,0-2 1,-1-5 0,-3-2-1,-5-2 97,-2-2 1,-4-1 0,-2-2-1,-4-2-560,-3-2 0,-2 1 1,2-5-1,1-1-412,2 2 1,9-4 0,1 2-1,4-2 429,4-2 0,1 0 0,2 0 0</inkml:trace>
  <inkml:trace contextRef="#ctx0" brushRef="#br0" timeOffset="6266">6383 551 8158,'0'-13'428,"0"0"0,-1 2-88,-4 2 0,3-1 1,-8 4-1,-3 1 75,-3-1 0,-8-3 1,0 5-1,-6 1-84,-3 2 0,-1 2 0,-3 4 1,1 3-308,2 4 1,10-4 0,1 1 0,6 1-144,5 1 1,8 6-1,1 0 1,6 0-50,6 2 0,3-5 1,5 5-1,5-2 5,2 0 1,0 0 0,-1-4 0,-2 0 124,2-1 0,-4 0 0,-4-2 346,-5-2 1,-7 1-36,-11 4 0,-6-6 1,-14-3-1,-1-2-107,-6-2 1,-2 0 0,0 0-1,3 0-647,4 0 0,4-6 1,6-3-487,8-2 1,7 2 0,14 2 0,9 0 966,9 0 0,12-2 0,7-3 0</inkml:trace>
  <inkml:trace contextRef="#ctx0" brushRef="#br0" timeOffset="6449">6613 575 8158,'-13'0'163,"0"0"0,1 0 0,-1 0 0,0 0 623,0 0 0,0 0 0,-1 2 0,-2 2-229,-1 5 0,-4 6 0,2 4 0,1-1-353,-1 1 1,4 4 0,6-3 0,5 0-678,2-3 1,4 0 0,2-3-1,6-3-630,6 1 0,4-6 1,7-2 1102,3-3 0,2-12 0,7-3 0</inkml:trace>
  <inkml:trace contextRef="#ctx0" brushRef="#br0" timeOffset="6900">6857 589 8158,'7'0'2577,"-1"0"-1860,-6 0 0,-2 0 0,-2 0-168,-5 0 0,-3 6 0,-4 1 0,-3 3-292,-1 3 1,3-3-1,-3 7 1,2-3-400,2-1 1,2 0-1,2 0 1,4-1-838,4 1 0,4-6 0,4-2 1,7-4 978,9-1 0,7-6 0,12-1 0</inkml:trace>
  <inkml:trace contextRef="#ctx0" brushRef="#br0" timeOffset="7251">7421 192 8158,'-13'4'0,"1"1"0,-3 1 564,-2 0 1,3 5 0,-5 2 0,1 7 465,-4 4 1,-2 3 0,-1 3 0,-2 5-331,-3 2 1,1 1-1,-4 1 1,1-1-445,-1 1 1,4-1 0,1-1-1,6-4-367,10-7 0,4-2 0,10-9-137,2-3 1,9-5 0,8-8-1,4-4-404,0-3 0,7-4 0,0-1 0,3 1 141,-1-1 1,-6 0 0,2 0 0,-3 0 340,-1 1 0,-2 0 1,-2 4-1,-7 2 659,-5 0 0,-3 5 0,-5-2 353,-2 6 1,-3 1 0,-11 7-1,-3 5-200,-5 3 0,-1-2 0,1 3 1,2 0-662,1 0 0,2-3 1,6 3-1,1-2-1449,1-2 0,6-2 0,-1-1-1654,2 0 3122,8 0 0,1-6 0,6-2 0</inkml:trace>
  <inkml:trace contextRef="#ctx0" brushRef="#br0" timeOffset="7381">6998 357 8898,'-34'-11'674,"-1"2"0,8-1 1,2 6-1,6 3-1177,5 4 0,0 4 0,-2 5 0,-1 3 54,1 2 449,-4-3 0,0 16 0,-5-3 0</inkml:trace>
  <inkml:trace contextRef="#ctx0" brushRef="#br0" timeOffset="7933">4998 1051 8079,'-13'-9'718,"0"1"0,0 5 0,0-1-369,1 2 1,-1 9-1,0 5 1,0 5 121,0 3 1,-4 1 0,-1 5 0,-1 1-101,1 3 1,-1-1-1,3 3 1,-2 1-218,-2 0 1,6-5 0,1 1 0,7-5-288,5-3 0,3-11 0,7-2-90,8-10 1,9-6 0,5-9 0,6-5-211,3-2 1,-7 3-1,5 1 1,-1 1 191,0 3 1,-4 2-1,-4 3 1,-5 2 335,-3 5 1,-5 2 0,0 5 0,-6 6 282,-6 8 0,-5 3 1,-8 4-1,-8 5 370,-6 2 1,-8-1 0,-3 3 0,-4-2-143,0-2 0,-5-5 1,0-2-1,2-5-300,1-3 1,2-3-1,1-2 1,2-5-980,6-2 1,9-4-1,7-3 1,7-7-939,5-4 0,2-6 1,5 2-1,7-2-2212,7 2 3823,9-1 0,4-5 0,6 0 0</inkml:trace>
  <inkml:trace contextRef="#ctx0" brushRef="#br0" timeOffset="8217">5111 1334 8079,'12'9'728,"-3"-2"-131,0-1 1,0-2 0,3-4-87,1 0 1,2 0 0,0 0 0,2 0-197,-1 0 1,4-2 0,0-2 0,1-4-160,1-4 1,-1 1 0,3 1 0,-1 1-50,-2-1 1,-5-1 0,1-2 0,-4 0-23,-4 0 0,-4 1 0,-6 0 110,-3 4 1,-9 2 0,-10 6 0,-6 1-12,-5 4 1,-3 2-1,-1 6 1,-1 1-65,1 3 0,4-1 0,1 4 0,1 0-503,4 0 1,8 1 0,7 5 0,7-1-666,5 1 0,8-5 0,7-2 0,12-4-899,11-4 1,7-7 1946,8 0 0,-1-2 0,0-2 0</inkml:trace>
  <inkml:trace contextRef="#ctx0" brushRef="#br0" timeOffset="8516">5678 1296 8079,'-19'0'348,"5"0"1,-5 0-1,2 0 287,0 0 1,0 0 0,4 0-1,0 0 198,0 0 1,1 0 0,-1 0-458,0 0 1,6 5 0,3 4-345,2 2 1,4 2 0,2 1 0,4 2 30,4 1 0,-1 2 0,-1-4 0,-1 4-253,1 1 0,1-3 1,1 3-1,-4-1 88,-4 1 1,-2-4 0,-2 1 0,-2-3 340,-2-1 0,-4-2 0,-10-1 0,-3-3 18,-3-1 1,-2-2 0,-1-4 0,-1 0-353,-2 0 1,1-1-1,8-3 1,4-5-922,2-2 0,8-4 0,3 0 0,5-2-46,8 1 1,1 2 0,11 1 0,4 1 1061,3-1 0,5 0 0,5 1 0</inkml:trace>
  <inkml:trace contextRef="#ctx0" brushRef="#br0" timeOffset="8800">5973 1333 8079,'0'-20'254,"0"3"0,0 3 1,0 1 193,0 0 0,-5 0 0,0 2 1,-2 2 36,-3 5 0,-2 3 0,-1 1 0,0 0-6,1 0 1,0 1-1,2 5-220,2 7 1,5 1-1,-1 6 1,2 0-58,2 0 1,2 1-1,0 5 1,3 0 5,-2-1 1,2-3-1,0-1 1,-1 0 46,2-1 1,-5 2-1,2-5 1,-6-1 77,-6-2 1,-3-2 0,-6-4 0,-3-2-175,-3-1 0,-3-3 0,-2 1 0,-1-6-624,2-6 1,2-2 0,5-3 0,5-2-1161,6-1 1,4 0-1,6 5 1,3-1-1911,6 0 3535,-1 1 0,22-1 0,-3 0 0</inkml:trace>
  <inkml:trace contextRef="#ctx0" brushRef="#br0" timeOffset="9134">6151 1345 8079,'-13'0'0,"1"0"1284,-1 0 1,0-1 1865,0-4-2802,0 4 1,12 0 0,7 6-239,8 2 1,1-2 0,7 2-1,-1-2-150,-1-2 0,4-1 1,-2-2-1,2 0-244,2 0 1,-5 0 0,-1 0-1,-1-2-74,-4-2 1,-1 1-1,-1-5 249,0-2 0,-6-2 1,-4-1-1,-7 1 200,-9-1 0,-6 4 0,-8 2 1,-3 1 257,-4 4 0,1 0 0,1 4 1,-1 2 70,0 4 1,5 4 0,-2 1-1,4 1-500,5 3 0,4-3 1,8 5-1,5-2-328,2 0 1,14 0 0,5-3 0,7 1-863,6-3 1,4 4 0,7-9 1269,2 0 0,6 4 0,-4-4 0</inkml:trace>
  <inkml:trace contextRef="#ctx0" brushRef="#br0" timeOffset="9417">6537 1333 8079,'-14'0'750,"-3"0"0,2 0 0,-2 0 0,3 2 84,1 2 0,-1-1 0,-2 5 0,-1 2-246,2 2 0,0 1 1,4 1-1,1 1-82,1 3 0,7 3 0,-3-3 0,4 1-404,1-1 1,1-1 0,4-6 0,3-1-166,3-1 0,2-7 0,2 3 0,0-4-86,2-1 0,6-7 1,-1-4-1,0-5-197,0 0 1,2-1 0,-4-2 0,1 1 195,1-1 1,-7-2 0,4 4 0,-2 0 668,0-2 0,0 5 0,-4-3 99,0 2 1,0 4-575,-1 2 0,1 5 1,0 8-1,1 5-1233,3 2 1,5 4 0,8 0 1188,4 2 0,14 6 0,5-3 0</inkml:trace>
  <inkml:trace contextRef="#ctx0" brushRef="#br0" timeOffset="10166">4586 1999 8105,'-13'0'0,"0"0"370,1 0 0,-1 0 0,0 0 727,0 0 1,2 2-650,2 2 0,5 2 1,10 4-281,6-2 1,3-5 0,6 1 0,2-2-199,1-2 1,3-2 0,2 0 0,1-4-263,-2-1 1,-1-2 0,-3-4 0,-2 0-80,-5 1 0,0-1 0,-3 0 0,-4 0 241,-3 0 1,-8 1 0,-9-1 0,-7 0 304,-9 0 0,-5 6 0,-8 3 0,0 2 340,-4 2 1,4 6 0,-1 2 0,6 5-127,3 4 1,7-1 0,5 5 0,3 2-578,4 1 0,2 2 0,11 0 1,3-1-691,5 1 1,8-2 0,6-2 0,4-5 877,3-3 0,5-1 0,-2 0 0</inkml:trace>
  <inkml:trace contextRef="#ctx0" brushRef="#br0" timeOffset="10333">5034 1999 8106,'-13'0'0,"-4"5"0,0 0 0,1 2 791,2 3 1,-3 2 0,0 2 0,1 2-277,2 1 1,1 4-1,2-4 1,2-1-585,5-2 1,3-1 0,1 0-1,1 0-1090,3 0 0,5-6 1159,8-3 0,3-3 0,6-1 0</inkml:trace>
  <inkml:trace contextRef="#ctx0" brushRef="#br0" timeOffset="10498">5228 1896 8122,'-22'4'-91,"2"2"1,2 1-270,2 3 1,6 0-1,1 0 1,1-2 332,1 2 1,1 2 0,6 0 0,0 1 26,0 0 0,6 0 0,1 0 0</inkml:trace>
  <inkml:trace contextRef="#ctx0" brushRef="#br0" timeOffset="10733">5278 2051 8040,'-13'4'-155,"0"0"0,0 5 1,1-4-1,-1 3-136,0 2 0,0-3 1,0 1 744,0 2 0,2 2 0,2 0-58,5 1 1,3-4-461,1-1-722,0 1 786,0-2 0,5-1 0,3-6 0</inkml:trace>
  <inkml:trace contextRef="#ctx0" brushRef="#br0" timeOffset="11216">5189 2127 8122,'-13'0'380,"0"0"0,5 0-106,-1 0 0,8 0 1,1-2-1,7-2-22,4-5 0,4 2 0,2-1 1,4-1-139,3 2 1,2-4-1,0 3 1,-2 0 24,-3-1 0,4 6 0,-5-1 1,-1 3 62,-1 1 1,-4 0-1,-3 1 121,-2 3 0,-5 8 0,-8 6 0,-5 1 175,-2-1 1,-6 5 0,0-3 0,0 0-539,-2-3 0,5 2 1,-3-3-1,4-4-1351,4-2 1391,4-1 0,5-2 0,0-1 0</inkml:trace>
  <inkml:trace contextRef="#ctx0" brushRef="#br0" timeOffset="11783">6202 1729 8096,'-10'-17'207,"-3"0"0,-2 2 536,1 5 1,1 5-1,1 5 1,-3 0-326,-2 0 0,2 5 0,-7 5 0,-1 6 20,-1 6 1,-2 7 0,2 7 0,1 4-147,2 3 1,4 7-1,-3 1 1,0 6 7,0 1 1,4 5 0,-1-4 0,3 0-36,1 1 1,-5-1-1,-4 1 1,-2-6-281,-2-6 0,5-9 0,0-11 0,-1-6-201,2-10 0,6-4 1,7-10-1,0-4-453,0-6 0,2-7 1,-2-8-1,2-2-40,2 0 1,1-7-1,2 2 1,2-3 204,2-2 1,7 2-1,6 1 1,1 4 187,0 0 1,2 2 0,6 6 0,1 3 314,3 4 1,-3 2 0,4 3 0,-1 0 147,0 4 0,6 2 0,-4 6 0,1 0 121,-3 0 0,2 0 0,-4 0 0,-4 0-37,-5 0 0,-5 0 0,-1 0 146,0 0 0,-8 0-14,-5 0 0,-10 1 0,-7 4-129,2 3 0,0 4 0,1 0 0,-2 3 196,-1 2 0,2-2 1,5 5-1,3-1-49,1-3 1,2-2 0,4-1-1,0 0-143,0-1 1,10-5 0,4-2 0,6-4-121,7-1 1,3-3-1,5-4 1,1-7-608,4-5 1,-2-1-1,4-2 1,-5 0-822,-3-1 0,-5 4 0,1-1 1,-5 1-546,-3 3 1,-4 4 1854,-5 3 0,0-2 0,0 3 0</inkml:trace>
  <inkml:trace contextRef="#ctx0" brushRef="#br0" timeOffset="12200">6703 2179 8091,'17'-6'0,"0"-2"-82,-1-4 0,2-1 0,-2 1 671,-5-1 1,-6 0-14,-14 0 0,-1 6 1,-13 4-1,-2 6-337,-4 6 0,-7 2 1,2 2-1,-1 0-60,0-1 1,0 1 0,6 0 0,4 0 4,2 0 1,9 0 0,1-1 0,7 1-592,5 0 0,8-6 0,7-3 0,10-2-114,9-2 1,10-2-1,2-2 1,2-6-116,0-5 1,-5 0 0,1-2 0,-4 3 116,0 1 0,-6 0 0,-5 0 781,-5 1 0,-12 4 1,-12 6-1,-10 4 691,-9 7 1,-9 4 0,-2 4 0,-1 4-104,1 4 1,-5 4 0,2 3 0,-1-1-49,0 1 0,-2 5 0,3 0 0,-4 5 49,-5 4 1,7 1 0,-2 4 0,2-1-673,3-3 0,-2 3 1,5-4-1,3-1-681,4-2 0,0-4 0,6-5 1,1-6-748,2-5 1,8-13-1,6-14-3615,7-12 4864,11-12 0,7-11 0,8-6 0</inkml:trace>
  <inkml:trace contextRef="#ctx0" brushRef="#br0" timeOffset="12800">6845 2333 8572,'4'-9'1111,"0"1"0,2 3 0,-2-2-136,5 2 1,2-4-1,2 5-220,0 1 1,0-3 0,1 2 0,2 1-687,1 2 1,6-1 0,-2-1 0,3-1-227,2 1 1,-5-2 0,1-1 0,1 0-97,1 0 1,-4-2 0,-5 2-1,-5-1-64,-5-3 0,-4 3 1,-4-2 363,-5-1 1,-8 5 0,-14 0-1,-4 5 302,-3 5 1,3 2 0,-1 6 0,1 0-25,1-1 1,-2 3 0,5 0 0,3 4-329,4 1 1,9-3 0,7 4 0,1 1-615,3-2 1,10 2 0,9-4 0,10-4-555,5-4 1,4-5 0,8-5-1,3 0 371,-1 0 1,1-5-1,-5-4 1,2-4 335,-1-4 1,-7 2-1,-2-5 1,-3 1 438,-6 3 0,0 2 0,-7 1 0,-2 1 1606,-5-1 0,-6 6 31,-8 2 1,-3 4 0,-6 2 0,0 4-683,0 3 1,-1 4 0,-2 0-1,-1 1-487,1 0 0,2 0 0,1 1 0,0 2-223,1 1 0,3 0 1,2-4-1,1 0-341,3-1 1,2 1 0,2-1-12,4-4 0,7 2 0,10-5 0,4-4-402,3-4 0,4 0 1,7-5-1,1-2-66,2-2 1,1-1 0,-4 1 0,-1 0 326,-6 4 0,-11 2 1,-4 6 341,-4 0 0,-9 1 0,-6 4 0,-10 3 262,-9 4 0,-6 2 1,-2 2-1,-2 2-346,1 2 1,3-3-1,5 3 1,3-1-1028,-1-4 1,5 0-1,-3-4 1,2-1-1530,3-1 2571,4-7 0,-9 10 0,3-5 0</inkml:trace>
  <inkml:trace contextRef="#ctx0" brushRef="#br0" timeOffset="13117">6382 1974 8074,'-20'-20'0,"4"3"1602,7 2 1,4 8-330,10 3 0,2 3 0,5 2-564,1 3 1,-4 3-1,-1 6 1,2 0-1177,2 0 1,1 0 0,-1-1 0,1 0-330,0-4 1,0 2 0,0-4 0,1 0 286,3 0 0,-3-2 1,3-4-1,-2 0 516,-2 0 1,-5-2 0,1-2 738,1-4 0,-5-4 1,0-1 1095,-4 0 1,-7 6-2539,-2 3 0,-4 3-712,0 1 1408,4 5 0,3 2 0,5 6 0</inkml:trace>
</inkml:ink>
</file>

<file path=customXml/item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1:41:41.851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149 55 8770,'-20'0'0,"-3"0"2366,-7 0 1,-2 0-2659,2 0 0,16-6 0,18-2 292,12-2 0,22-2 0,0-6 0</inkml:trace>
</inkml:ink>
</file>

<file path=customXml/item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5:08:44.861"/>
    </inkml:context>
    <inkml:brush xml:id="br0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2836 948 8309,'-13'0'-118,"0"0"0,5 2 0,0 2 0,3 5 53,2 2 1,-3 3 0,0 3 0,1 5 70,-1 2 1,-4 5 0,2 3 0,-4 7-33,-1 1 1,-4 1 0,-1 2 0,-2 4-10,-3 3 0,-1-3 1,-2-2-1,-1 0 37,-3-4 1,3-3 0,-4-2 0,1-3 11,0-2 0,0-5 1,4-6-1,-1-2 21,-3-2 0,2-2 0,-5-1 0,1-2 22,4-2 0,-1 1 1,1-4-1,-3-1 0,-2 1 0,4-2 0,-1-4 0,3 0-29,2 0 1,-5 0-1,0 0 1,1 0-12,2 0 1,0 0-1,-3 0 1,-3 0 5,1 0 1,-4 0-1,5 0 1,-2 0 11,-3 0 1,-5 0 0,-2 0 0,2 0 12,1 0 0,1 2 0,1 1 1,-1 2 2,1 2 1,-1 1 0,1 2 0,-2-2-17,-3 2 0,2 2 1,-5 0-1,2 1 3,3 0 1,1 0 0,1 1 0,1 2-35,-1 1 0,5 4 0,0-2 0,-2 1 14,-1 3 0,0 1 1,2 3-1,0 1 7,0 2 0,-2 6 0,-2-2 0,2 3 5,3 2 0,-2-1 1,6 2-1,2 3-15,1 4 0,-2 3 0,2 1 0,3-1 2,0-3 0,5 3 0,1-3 0,2 1 43,3-1 1,-2 2 0,7-5 0,0 2-2,-1 2 1,6 2 0,-1 0 0,3-2-40,1-1 0,0-1 0,0 2 1,0-2-14,0-2 0,0-1 0,1-4 0,2-1-21,1 1 1,2 3 0,-3 1 0,1-2-5,-1-1 0,4-1 0,0-1 0,0-1 1,-2-2 1,2 0 0,0-5 0,1-1 4,1-2 0,-2-3 0,3-1 0,-1-2 2,1 2 1,-3-3 0,1 0 0,2 0 9,2 0 0,1-5 1,-1 2-1,1-2 8,0-2 1,0-1 0,0 1 0,-1 0 48,1 0 0,0-2 0,1-1 0,2-1-26,1 1 0,2 0 0,-4 0 0,4-2-32,1 2 0,-3 0 0,4 0 0,2-3-2,1-1 0,-2 4 0,1-1 0,1 1-8,0-2 0,9 4 0,-8-5 0,3 1 0,-1 1 0,3-2 1,0 3-1,-2-2 4,-1 2 0,0-2 1,3 0-1,3 2-4,0 1 0,2-2 0,-3 0 0,-1 1 21,0 1 1,5-3 0,-2 1 0,2 0 27,-2-2 1,2 4 0,-4-2 0,3 2 26,0 2 0,5-5 0,-6 1 0,4 1-40,0 1 1,5-2 0,0-1-1,-1 1-9,2-2 0,-4 5 1,6-4-1,0 2-21,1-1 0,0 1 0,-7-5 0,2 1 3,5 0 1,3 2 0,2-3-1,-1-3 17,0 0 0,1-2 0,0 0 0,2 0 47,2 0 1,0-2 0,-4 0-1,2-4-11,2-1 1,5 4 0,-2-3 0,1 2-20,0 0 1,-5-5 0,5 5-1,1 0-35,2-2 0,1 3 1,0-4-1,0 1-19,1 3 1,3 0 0,0 1-1,-1-3-1,-1 2 0,-2 2 1,2 1-1,1 0-6,1 0 0,1 0 0,-5 1 1,-2 2 0,-2 2 0,7 0 0,-3-2 0,2 3 15,-1 1 1,0-3 0,-1 3 0,0 1 18,0-1 1,-4-3 0,0 4 0,1 2-6,2 2 1,5-1 0,1-1 0,-4-1 5,-4 1 0,2 1 0,-3 2 0,3 0 3,1 0 0,0-1 0,-1 1 0,-2 0 15,-1 0 1,0-2 0,3-1 0,-2-1-17,-1 1 1,0 0-1,5 0 1,2-3 12,2-1 0,-2 2 0,-6-2 0,0 0-16,5-1 1,2 1-1,5-3 1,-5 1-10,-2-1 0,-2 3 0,0-2 0,-1-1 5,-3-2 1,2 4 0,-2-1 0,3-1-2,1-2 1,3 3 0,-1 1 0,-4-3-5,1 0 1,-5-2 0,4 0-1,2 0-9,3 0 0,0 0 0,-6 0 0,-1-2 8,1-2 0,2 1 0,0-4 0,-2 0 1,-1 0 1,0-2 0,4-2-1,0 1 1,0 1 1,-4 1 0,0-5 0,0 0-8,-2 0 0,8-4 1,-5 0-1,-1 0-40,-2-1 0,2 2 0,-3-4 1,-1 0-34,-3 0 0,1 0 0,-7-3 0,1 2 47,-1-2 0,2-1 1,-8-2-1,-2 2 33,-4 3 0,-6-4 1,2 4-1,-2-3 62,-4-2 0,2 5 0,-8 1 0,-1 0 11,1 0 1,-2 0 0,-4-3 0,0 3-57,0 2 1,-1-1 0,1 2 0,0-3-104,0 0 1,-2-4 0,-1 2 0,-1-2 47,1-1 1,1 0-1,2 3 1,0 0 28,0-1 1,1-1 0,2-2-1,1 2 5,-2 3 0,5-2 0,2 6 1,2 0 45,2-2 0,4 5 0,1-4 0,2 0-16,2 1 0,2 0 0,3 4 1,2 1-53,0-1 0,7 0 0,-2 1 0,3 3 19,1 0 1,5 2 0,-1-3 0,1 3 1,1 1 1,-3 0 0,6 3 0,1-1 5,2 1 0,-3 2 0,0 0 0,1-2 4,2-2 0,1 1 0,-2 4 1,-2 0 8,-4 0 0,2 0 1,2 2-1,3 0 2,1 3 1,-4-1-1,-2-4 1,1 0-6,-1 0 1,2 0 0,3 0 0,-2 0 22,-1 0 1,0 0 0,5 0-1,2 0 36,2 0 0,-5-1 1,-3-2-1,3-2-35,3 3 1,6-4-1,-4 2 1,-2 1-17,-2 1 1,-5 2-1,0 0 1,1 0-5,2 0 0,0 0 0,-2 0 0,-1 0-12,1 0 0,2 5 1,-1-1-1,0-1-4,-2-2 0,-5 1 0,6 0 0,2 3-24,0-2 1,4-2 0,-7-1 0,2 0 8,3 0 0,3-1 0,2-2 0,0-3-13,0-1 1,-1 3-1,-2-4 1,2 1 13,-2 0 1,-3 3 0,-3-5 0,-1-1 12,1-1 1,5 0 0,-2 1 0,-4 1 17,-2-1 0,-5-3 0,4-2 0,0-3 13,3 3 0,-3 1 0,-1 1 0,-4 0-11,0 0 0,-2 0 1,-3 0-1,-5 1-14,-2-1 0,-1 0 1,1 0-1,0 0-19,-2 0 1,3 1 0,-8-1-1,0 0-34,-3 0 0,0 0 1,-3-1-1,-4-2 15,-3-1 0,-3 0 0,-4 3 1,-1-2 1,1-1 1,-6-6 0,-2 3-1,-4-1 46,-1 0 0,0-1 0,0-3 0,0-1 11,0 0 1,0-1-1,-1-1 1,-2-2-15,-1 1 0,-6-2 0,2 1 1,0 0-6,-1-1 1,2-1 0,-3-3 0,3 0 28,1 0 0,1-2 1,2-3-1,-1-2 51,1 0 1,-3-2 0,2 2 0,1-2 0,1-2 1,2 1 0,0-2 0,0 4-52,0 3 0,0-4 1,0-3-1,0-2-22,0 2 0,0-3 0,0 5 1,2-2-25,2 0 1,-2 1 0,2-2 0,-3 2-1,-1 2 0,0-3 1,0 3-1,0-1 9,0 1 0,0-3 0,-1 3 0,-2 0-6,-1 0 0,-6-2 1,1 6-1,-2 3-36,-2 0 1,-6 4 0,-2-1-1,-3 0-27,-2 1 0,-4 2 0,-1 5 1,-3 0 6,-6 1 0,-3 1 0,-5 1 1,1 3-15,-2 1 1,-7 2 0,-3 4-1,-6 0 2,-3 1 1,-3 3-1,-6 2 1,0 1-21,0 3 0,-10 1 0,-3-1 0,-1-2 64,0 3 0,-3 0 0,-3 2 1,47 0-1,0 0 35,-2 0 0,0 0 0,-1 0 0,0 0 0,2 0 0,0 0 1,-1 0-1,1 0 5,0 0 1,0 0 0,-3 0 0,1 0-1,-2 0 1,1-1 0,0-1 0,0 1 7,0-1 0,0 0 0,-3-1 1,1 1-1,0 2 0,-1 0 1,0 0-1,-1 0-46,0 0 1,1 0-1,-1 0 1,1 0-1,4 0 1,0 0-1,-3 0 1,0 0 31,0 0 0,-2 0 0,-1 0 1,0 0-1,0 0 0,1 0 0,1 0 1,0 0-2,0 0 0,0 0 0,0 0 0,-1 0 0,-2 0 0,0 0 0,-1 0 0,1 0 0,1 0 0,-1 0 0,0 0 0,1 0 0,2 0 0,1 0 0,-2 0 0,-1 0-11,0 0 1,-1 0 0,-2 0 0,0 0 0,1 0 0,2 0 0,0 0 0,-1 0-15,2 0 0,0 0 0,-3 0 0,0 0 0,-1 0 0,-1 0 1,0 1-1,-1 0-3,2 1 1,0 0-1,-1-1 1,1-1 0,4 3-1,0-1 1,-2-1 0,-1-1 22,0 0 1,0 0-1,-4 2 1,0 0 0,3 1-1,0 0 1,0 0 0,1 0 2,0-1 0,0 2 0,0 0 0,-1 1 0,-3 0 0,0-1 0,0 1 0,-1 0 2,0-1 0,0 1 1,1 0-1,1 1 1,2-2-1,0 1 1,0 0-1,-1 1 2,0 1 1,-1-1 0,-1-2-1,0 0 1,1 0 0,0-1-1,0 1 1,1 0-4,2-1 1,0 1 0,2-2-1,1 0 1,-3 1 0,-1 1 0,0 0-1,0-1 2,-2 1 1,1-1 0,5-1 0,1-1 0,-4 1 0,1 0 0,1-1 0,1 0-1,1-1 1,0 0 0,-4 0 0,1 0 0,2 0-1,0 0 1,-2 0 0,0 0-2,2 0 1,0 0-1,3 0 1,0 0 0,-1 0-1,1 0 1,-2 0 0,1 0-1,-1 0 0,0 0 0,2 2 0,0 0 0,2 0 0,-1 0 0,2 0 0,-1-1-8,-1 0 1,1 0-1,0 1 1,1 0-1,-3 1 1,1 0 0,1 0-1,1 1-22,1 1 0,1 0 0,-47 2 0,47-3 1,0 0-1,-1 1 0,-1-1-42,0-1 1,0 1 0,-39 8 0,-3-4 0,4 2 25,2-1 1,-2 2-1,1-4 1,4 2 36,4-1 1,7-3 0,1 2-1,-3-2 62,-3-2 1,10 0 0,2 0 0,6 1-16,2-1 0,5-1 0,0-2 0,6 0-106,5 0 1,3 0 0,3 0 0,3 0-190,4 0 1,6 5 256,6 4 0,-2 4 0,12 4 0,-1 3 0</inkml:trace>
  <inkml:trace contextRef="#ctx0" brushRef="#br0" timeOffset="733">17112 282 8348,'-6'-34'-173,"-3"0"1,-1 1 105,2 5 1,2-1-1,6 12 1,0 1 205,0 2 0,2 1 0,2 0-213,4 1 1,4 3 0,1 2 0,-1 0 10,1 0 1,0 4 0,1-1 0,2 2 38,1 2 0,5 0 1,-4 0-1,1 0-8,-1 0 1,4 6 0,-5 2 0,-2 4 37,0 1 1,-4-1 0,-2 1 0,-4 0 99,1 0 1,-6 4 0,0 2 0,-7-1 114,-5 1 1,-8 5 0,-4 0-1,-6 5-47,-2-1 0,-3 3 0,-3 1 1,-2 1-58,-3 2 0,3-2 0,-3 0 0,5 0-62,4-1 0,2 1 1,8 3-1,4-3-129,7-2 1,6-1 0,7-5-1,0 1-59,0 0 0,2-1 0,2 1 0,6 0-50,6-1 0,-2 3 1,4 0-1,0 2-252,-1-2 0,4 1 0,-2-1 435,0 2 0,3 12 0,4-2 0</inkml:trace>
  <inkml:trace contextRef="#ctx0" brushRef="#br0" timeOffset="899">16842 1719 8128,'-17'-10'113,"0"-3"1,3-1 580,4 0 1,7 8-1403,12 6 0,5 6 708,11 7 0,7-1 0,1 1 0</inkml:trace>
</inkml:ink>
</file>

<file path=customXml/item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46:48.619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252 356 7742,'-18'0'-582,"0"0"0,6 0 0,2 2 340,2 4 242,3-4 0,-3 6 0,-2-8 0</inkml:trace>
  <inkml:trace contextRef="#ctx0" brushRef="#br0" timeOffset="967">233 213 9522,'0'-10'399,"0"2"0,6 24 0,0 8-375,-2 8 0,0 4 0,0 1 0,2 3-44,-2 2 1,4 8 0,0-4-1,0 6-53,0 2 0,0-9 0,-4-5 0,2-8-305,-2-8 1,4-4-4,-2-2 0,1-8 1,-3-7-1,2-6-7,-2-9 1,-2-10 0,-2-4 0,0-2 387,0-4 0,0 2 0,-2-3 0,-4-5 0,-5 0 0,-3 0 0,0 3 0,2 0 0,-2-1 0,0 0 0,0 2 0,2 5-4,-2 5 1,-2 4-1,0 2 1,2 2 649,3 4 1,-1 2 0,-6 6 95,0-2 1,0-6-597,0 6 0,8-7 1,6 1-83,8-4 0,0 4 0,8 0 1,2-2-69,2-2 0,8-2 0,2 2 0,1 2 42,5 2 1,2 6 0,2-3 0,0 1-81,-1 4 1,6 4 0,1 6 0,-1 6-20,3 3 0,-6 11 1,2 4-1,-6 4 103,-5 2 1,-7 7 0,2 3 0,-6 2 130,-6-1 1,-4-5 0,-10 6 0,-6 1 81,-10 2 1,-4-3-1,-12-2 1,-5-3-149,-5-3 1,0 0 0,-6-2 0,-1-3-145,1-7 1,7 0 0,-2-6 0,-1-4-500,0-4 1,6-10 0,1 0-1,7-8-582,8-8 0,-2-6 1118,2-6 0,1-12 0,5-9 0</inkml:trace>
</inkml:ink>
</file>

<file path=customXml/item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56:15.434"/>
    </inkml:context>
    <inkml:brush xml:id="br0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397 79 8423,'-8'-6'377,"3"3"490,5-5 1,0-1-91,0-4 1,-2 6-424,-2 3 1,1 3 0,-5 1-79,-2 0 1,-2 5 0,-2 5 0,-3 6 73,-4 5 1,-5 5-1,-3 4 1,-2 4-50,-2 3 1,3 6 0,-3 1 0,4 0 21,4 0 1,4 5 0,7-5 0,1-3-238,6-6 1,5-8 0,7-6 0,5-5-186,5-6 0,2-5 0,8-5 0,2-1-691,0-3 1,1-3-1,1-8 1,1 0-333,-2-2 1,-1-2 0,-1 3 0,0-2-414,-1-2 0,-5 3 1535,-3-5 0,3 1 0,0-5 0</inkml:trace>
  <inkml:trace contextRef="#ctx0" brushRef="#br0" timeOffset="566">397 542 8423,'-13'13'-1399,"6"-5"2340,2 1 1,4-8-277,1-1 0,0-3 0,1-8 0,4-3-192,3-1 1,4 0-1,0-2 1,1-3-186,0 0 1,4-5-1,0 4 1,0-3 130,2-2 1,-5 0 0,5 1 0,-2 1 36,0 2 1,1-2 0,-2 4-1,0 0 154,-5 3 1,2 3-41,-4 1-583,-4 6 1,0 7-1,-8 8-330,-2 4 1,1 5 0,3 1 0,-2 4-17,-1 5 1,-1-2 0,5 7 0,0-2 50,0 0 0,0 5 0,2-1 0,1 4-69,1 0 1,6-4 0,-3-1 0,2-2-182,-1-2 0,-1-3 1,3-6-1,-3-6-1570,-1-4 1647,-2-7 1,-5-3 0,-3-9 0,-5-2 193,-2-2 0,-6 0 0,-1 0 0,3 0 268,0 0 1,-2-4-1,0 0 1,2 2 739,0 0 0,7 4 1,1 1-1,1 1 450,3-1 0,2 3 1,2-1-671,3-2 1,8 3-1,6 0 1,2-1-618,3 1 0,1 4 1,3-2-1,2 0-680,1 1 0,1-6 1,-2 3-1,1-1-2701,-2-1 3497,5 0 0,0-9 0,4-2 0</inkml:trace>
  <inkml:trace contextRef="#ctx0" brushRef="#br0" timeOffset="1082">1063 143 8095,'-2'9'973,"-2"-1"1,3 1 0,-5 4 0,2-1-258,-1 1 0,-3 6 1,2 4-1,-1 4-239,-3 3 1,-2 9 0,0 1 0,-3 6-341,-2 7 0,3-2 0,-3 3 1,5-7-11,4-8 1,2-8-153,6-10 0,6-9 0,4-14 0,4-9-15,8-9 1,2-6 0,1-2 0,1-2 61,0 1 1,-1 1-1,1-1 1,0-1-98,-1 2 1,1 1-1,0 3 1,1 1-293,3 1 0,-7 3 0,2-3 0,-2 5-561,-3 3 0,3 1 1,-6 0-2324,-1 0 2589,-8 6 1,-4 3 0,-8 8 0,-6 3 661,-6 0 0,2 5 0,-4-5 0,1 2 0,-1-1 0,-3-4 0,4 5 0,1-1 0,2 0 0,1 3 0,0-2 0,1 1-2,-1-2 0,4 3 1,1-3-1,-1 0 570,2 1 0,-3-1 1,6 5-1,1 0 384,1 0 0,2 0 1,0-1-1,0 1-395,0 0 1,5 1-1,0 2 1,4 1-439,5-1 0,-1-2 0,4-3 0,-1-1-423,1-1 0,-1-6 1,4 1-1,-2-3-809,-2-1 1,-1 0 0,1-1-1,1-5 1113,-1-6 0,-2-7 0,-1-7 0</inkml:trace>
  <inkml:trace contextRef="#ctx0" brushRef="#br0" timeOffset="1265">1550 171 8423,'-13'0'988,"2"1"-71,2 3 0,-2-1 0,4 6-400,0 1 0,1 3 0,5 2 0,-2 5-6,-2 4 1,0 1 0,2 9 0,-3 2-406,-1 1 0,4 1 1,-1-1-1,2-1-418,2-2 1,6 0-1,3 3 1,2-4-1393,2-7 0,1-8 0,2-9 1704,1-5 0,6-3 0,-3-1 0</inkml:trace>
  <inkml:trace contextRef="#ctx0" brushRef="#br0" timeOffset="2050">1743 105 8423,'0'-13'-12,"0"0"138,0 0 1,0 4-1,0 1 512,0-2 0,0 3-8,0-2 1,0 5-254,0-5 1,4 8-1,2 1-72,1 7 0,1 10 0,4 5 0,-2 3 28,-2 5 1,1 3 0,4 6 0,-2 0-62,-3 4 1,2 7-1,-5 9 1,-2 2-120,-2 4 0,-2 2 1,-5-4-1,-6-3-75,-3-4 0,-7-7 1,4-6-1,-1-10 69,1-9 1,1-7 0,4-8-675,0-5 1,6-4-1,3-6 1,2-5-1288,2-5 0,6-11 0,2 2 1814,4-2 0,1-6 0,0 0 0</inkml:trace>
  <inkml:trace contextRef="#ctx0" brushRef="#br0" timeOffset="2450">2218 78 8423,'6'-13'0,"2"2"200,4 2 1,1-2-1,-1 4 1,1-2 512,0 0 1,0 7-1,0-3-109,0 4 1,-1 1 0,0 1 0,-4 4-308,-3 3 0,0-1 0,0 2 0,-2 1-139,-2 1 1,-2 6 0,-4 0 0,-3-1-31,-4-2 0,-1-1 0,1 0 0,-1 1 82,0 3 0,-4-2 0,1 2 1,3-3 155,3-1 1,2 0 0,-5-1-1,2 1 209,2 0 1,-1 0 0,6 0-631,1 0 0,2-1 1,2 1-1,3 0-178,5 0 1,4-2 0,4-1 0,4-1-965,3 1 1,2-3 0,0 2-1,-2-1-1254,-3-1 0,3 5 2451,-2-4 0,-4 4 0,1 0 0</inkml:trace>
  <inkml:trace contextRef="#ctx0" brushRef="#br0" timeOffset="2597">2244 642 11268,'-13'2'388,"0"2"0,5-3 147,-1 4 1,8-4-1521,1-1 1,10 0 984,7 0 0,6-6 0,-4-1 0</inkml:trace>
  <inkml:trace contextRef="#ctx0" brushRef="#br0" timeOffset="3449">3217 388 8423,'-9'0'1107,"1"0"0,3-5 0,-2 0-425,2-2 1,-5 4 0,2-3-262,1 0 0,-4 5 1,2-3-1,-3 2-3,-6 2 0,3 0 1,-5 2-1,0 2-115,0 5 0,-1 2 0,-5 3 0,0 2-173,1 1 0,5 7 0,3 0 0,4 5-306,4-1 0,3-2 0,8-5 1,4-3-52,6-4 1,11-7-1,9-3 1,-1-4-53,0-4 0,3-5 0,-2-6 0,-1-4 216,1-1 0,-7 3 0,-5-3 0,-3 0 105,-5 0 0,-1 5 0,-7-4 0,-1 2 3,-1 0 1,-4 0-1,-2 4 1,-6 2-79,-6 2 0,2 3 1,-3 6-1,3 0-439,1 0 0,4 0 1,1 2-594,-2 2 1,4 3-1,3 6 86,6 0 0,0-2 1,7-1-1,3-3 979,2-1 0,8 4 0,-3-3 0</inkml:trace>
  <inkml:trace contextRef="#ctx0" brushRef="#br0" timeOffset="4016">3359 361 8093,'13'0'348,"-6"-6"0,0 5 0,-4-5 1210,1 1-1061,0 3 0,-5-4 118,-3 6 0,1 0-182,-6 0 0,6 6 0,-2 1-229,-1 0 0,5 1 0,-5-4-163,0 4 0,5 4 0,-5 1 0,2-1-188,0 1 0,-2 0 1,3 0-1,-1 1-31,1 3 0,0-2 0,0 2 1,-1-3 115,1-1 0,2 0 1,1-1-56,0 1-61,0-6 74,0-1 0,1-15 0,2-1 58,1 1 1,0-1-1,-2-3 286,2 0 0,-2 0-33,2 0 1,-1 2-1,0 1 175,1 1 0,1 5 1,0-3-246,3 1 1,-1-2-1,2 3 1,1 2-644,1 2 0,4-3 0,2 0 0,4-1-712,3 0 1,6 3 0,2-4 1217,0 1 0,8-2 0,6-6 0</inkml:trace>
</inkml:ink>
</file>

<file path=customXml/item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9T19:16:10.804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1 63 7525,'12'0'-750,"1"0"2015,-7 0-845,6 0-817,-11 0 669,10 0-92,-10 0 1,6 0 15,-3 0 0,-1 0-108,5 0 1,1 4 0,3 0-41,1-1 0,-1-2 0,1-1 1,-1 0 15,0 0 1,2 0 0,2 0 0,2-1 2,1-4 0,-3 4 0,4-3 0,-1 3-31,1 1 1,0-2 0,5-1 0,0-1-58,0 1 0,-3 1 0,2-1 0,2-1 2,0 1 0,1 2 1,-3 1-1,3-2 2,2-2 1,-3 3-1,2-3 1,-2 2 59,-1 2 0,0 0 0,0 0 1,0-1 48,0-3 1,-4 2-1,-2-2 1,0 3-36,1 1 0,-4 0 0,4 0 0,-2-2-10,-3-2 1,3 3 0,-1-3 0,-1 2-19,2 2 1,-4 0-1,3 0 1,-4 0-24,0 0 1,3 0-1,1 0 1,-2 0-20,-1 0 0,-6 0 0,1 0 0,0 0-2,2 0 0,-2 0 0,-1 2 1,2 2 1,-3-3 268,1 3-29,0-2-202,5 3-135,-1-3-550,1 9 1,-5-10-76,0 3 1,-4-1 735,5 1 0,-7 3 0,4 6 0</inkml:trace>
</inkml:ink>
</file>

<file path=customXml/item2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39:48.470"/>
    </inkml:context>
    <inkml:brush xml:id="br0">
      <inkml:brushProperty name="width" value="0.05964" units="cm"/>
      <inkml:brushProperty name="height" value="0.05964" units="cm"/>
      <inkml:brushProperty name="color" value="#E71224"/>
    </inkml:brush>
  </inkml:definitions>
  <inkml:trace contextRef="#ctx0" brushRef="#br0">1841 244 8363,'-12'-29'0,"1"2"-34,-3 2 0,6 2 0,3 5 0,3 1 302,2 0 1,0-1 0,2 3-213,3 3 0,11-1 0,9 5 0,2 0-86,4 1 1,4 1 0,4 6 0,1 0 67,-1 0 0,5 0 1,1 2-1,1 2-21,0 1 1,-7 9 0,2-1 0,-5 7 30,-1 3 1,0 2 0,0-4 0,-2 4 5,-4 2 1,2-3-1,-8 5 1,-2 2-20,-2 1 1,-3-3-1,-3 2 1,-3 4-29,-2 4 1,-2 3-1,-6-3 1,0 4-50,0 1 0,-6 0 0,-2 5 0,0-5 21,1-1 1,-5 5 0,4-1 0,1 3 56,-1 2 1,0-6 0,4 1 0,-2 1 11,3 2 0,-5 3 0,2-1 0,0 0 52,-1 0 1,5-6 0,-4 1 0,2-1 23,-2-1 0,2 5 0,-5-4 1,1 3-70,4-3 0,-6 8 0,1-5 1,-3-1-47,0 2 0,7-2 0,-5 3 1,0-3-16,1 0 0,3 6 0,-4-9 0,1 1 3,-1 1 0,0 5 0,-3 6 0,1-2 51,-1-2 1,-1-2 0,-1 2 0,-1 2 71,-3 2 0,-3 6 1,5-4-1,0 0 15,-1 0 0,-5 10 0,0-5 0,2 1-92,1 2 1,9-6 0,-1 3 0,1 3-51,1 0 0,2 5 1,8-11-1,0 2-2,0 0 0,8-1 1,3 7-1,5-1-40,1 1 1,3-6 0,1 0 0,4-1-6,2-1 0,2-2 0,6-8 0,0-1-19,-1-5 0,7 2 0,2-7 1,1-4 18,4-6 0,3 0 1,1-8-1,0-2 39,0-2 0,-5-9 0,-3-4 1,-1-4 20,-5-2 0,-3 0 0,-4 0 1,-6-2 177,-6-4 0,1-4 0,-12-7 67,1 0 0,-7-1 0,-2 3-152,-10 3 0,-5 2 0,-4 7 0,-5-3-129,-5 2 0,-5 10 1,-5 5-1,-4 5-113,-1 1 0,3 8 1,-3 2-1,1 2-5,5 0 0,-5 6 0,3 8 0,3 1 64,6 4 0,0 5 1,8 5-1,4 5 62,5 5 1,0 4-1,9 1 1,1 4 4,2 3 1,8 1 0,3 6 0,5-2 18,5-4 0,2 4 0,-1-4 0,1 4-3,2 2 0,2 0 1,-3 0-1,1 0 7,-2 0 0,-2 0 0,-1 0 1,-3-2 54,-3-4 0,1 5 0,-7-5 0,-4 2 68,-6-2 0,-5-4 0,-11-7 1,-5-2 223,-10-5 1,-7 9 0,-10-8 0,-2-2-117,-4-1 1,-6-6 0,-14 4 0,36-29 0,-1-2-95,-1 2 1,-2-2-1,-5-1 1,-1-1-1,1-4 1,0 0-1,-3 0 1,-1 1-161,2-1 1,-2 0 0,-4 0 0,0 0-1,1 2 1,0-1 0,2-2 0,0-2-175,2 0 0,0-1 0,1 2 0,0 1 0,-1-1 0,-1 0 0,0 1 0,0-1-426,1 1 0,0 1 0,3-3 0,1 0 0,0 4 0,0 1 617,-3-1 0,0 2 0,1 1 0,1 0 0,-5 3 0,0 0 0,-1 2 0,0 2 0,1 0 0,2 2 0</inkml:trace>
</inkml:ink>
</file>

<file path=customXml/item2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5:05:17.596"/>
    </inkml:context>
    <inkml:brush xml:id="br0">
      <inkml:brushProperty name="width" value="0.08029" units="cm"/>
      <inkml:brushProperty name="height" value="0.08029" units="cm"/>
      <inkml:brushProperty name="color" value="#E71224"/>
    </inkml:brush>
  </inkml:definitions>
  <inkml:trace contextRef="#ctx0" brushRef="#br0">103 898 11266,'-13'13'121,"0"-6"0,1-3 1,-1-2-79,0-2 0,4 0 0,1 0 0,-1-2 376,2-2 0,1 1 1,6-5-350,0-2 0,0 3 0,0-2 193,0-1 1,6 3 0,3 0-75,2 1 0,3 2 0,2 4 0,3 0-76,1 0 0,1 0 1,5 0-1,-1 0-19,1 0 1,5 0-1,3 1 1,3 2-117,2 1 1,1 5 0,3-3-1,5-1 12,6 1 1,-1 3 0,2-5-1,-1 0 29,1 2 1,0-3 0,2 5 0,-5 1-128,-6-2 1,-5 4-1,-4-4 1,-1 2-62,-2 0 0,-5-5 0,1 3 1,-5 0 1,-3 0 0,2-4 0,-4 1-31,0-2 0,-2-2 148,-5 0 0,-1-2 253,-4-2 0,-2-3 0,-6-6 0,0 0-107,0 0 1,0-4 0,0-1 0,-2-2 75,-2-3 1,1-1 0,-4-2 0,0-1-4,0-3 1,3 2 0,-5-7 0,0 1-98,2 1 1,-3 1-1,5 3 1,-1-2-2,0-2 0,-2 9 0,2-2 0,0 2-29,1 0 1,-1-1 0,3 3-1,-3 2-60,-1 1 0,4-2 0,-2 2 0,0-1-40,1-3 1,-4 5 0,2 1 0,0 3-10,0 1 1,1 4 0,2 1 73,-1-2-219,-1 4 160,5 0 0,2 6 0,2 2 0,6 1 117,6 1 1,4 2-1,5-4 1,2 3 67,3-2 0,3-2 1,7-1-1,3 0 116,4 0 0,4 0 0,3-1 1,2-4 43,-2-3 0,4-4 1,2-2-1,2-2-173,2-1 1,-5 0 0,-5 4-1,-6 0-344,-5 1 0,-3 0 0,-3 2 1,-3 3-415,-4 1 1,-4 2-1,-3 4 1,-3 2-2001,-2 2 2586,-1 9 0,-4 7 0,0 5 0</inkml:trace>
</inkml:ink>
</file>

<file path=customXml/item2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27:19.377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48 173 7864,'-8'0'1947,"0"0"-1291,5 0-552,-3 0 1,8 0 0,2 0-9,4 0 1,3 0 0,2 0 0,-1 0-227,1 0 0,3 0 0,2 0 0,2 0-105,2 0 0,0 0 0,0 0 1,-1 0-12,1 0 0,-3 0 0,1 0 0,-1 0-145,0 0 1,-3 0 0,0 0 0,-2 0-107,-1 0 0,-1 0 497,0 0 0,-5 0 0,-1 0 0</inkml:trace>
  <inkml:trace contextRef="#ctx0" brushRef="#br0" timeOffset="267">49 348 7864,'-12'12'234,"-1"-5"503,1-3-598,5-2 1,3-7-1,8 0 1,4-1-36,3 1 1,1-5 0,-1 3-1,0-1-144,3 0 0,1 4 1,-3-3-1,1 0-244,-1 0 1,2 3 0,1-3-1,2 1 4,-2 3 1,-1-2-1,0-1 1,1 1-13,1-1 0,2 1 1,-2 2-1,0-1 292,-1 1 0,5-9 0,-1-2 0</inkml:trace>
  <inkml:trace contextRef="#ctx0" brushRef="#br0" timeOffset="583">322 0 8606,'-12'7'717,"4"-1"0,1-5-257,1 3-744,2-3 1,5 5-1,3-6 88,5 0 0,2 0 1,3 0-1,1 0 60,2 0 0,5 0 0,-2 0 0,4 0 156,1 0 1,1 0 0,2 0 0,-1 0 77,-3 0 0,1 0 0,-6 0 1,1 1-66,-4 4 1,-3 1-1,-4 7 1,-2 1 29,-1 2 1,-8 4-1,-7 6 1,-6 3 17,-6 4 1,-4 3 0,-3 2-1,-2-1-65,-2 0 0,4-1 0,-1-1 1,3-3-349,1-2 1,6-1 0,2-5 0,3-4 331,2-3 0,-1-3 0,1-2 0</inkml:trace>
</inkml:ink>
</file>

<file path=customXml/item2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5:06:13.190"/>
    </inkml:context>
    <inkml:brush xml:id="br0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12 633 8522,'0'-8'344,"-2"-1"680,-2-1 1,3 3-503,-4-1 0,5 1 0,3-3-148,1 1 0,6 0 1,-1-3-1,2-1-122,2 0 1,1 0 0,4-1-1,3-3-102,3-5 1,6-2 0,1-2 0,2-1-67,3-2 1,-3 1-1,1-6 1,0 0-83,-1 1 1,-3 1 0,-7 8 0,-3 3-306,-2 4 0,-1 4 2,-4 4 0,-6 5 0,-1 8 0,-2 5 166,0 2 0,1 8 0,-5 2 0,-2 3 52,-2 2 1,1 5-1,-4 4 1,0 2-47,0 0 0,2-3 0,-2 1 0,0-1 65,0-1 0,0-2 1,-3-5-1,1-2 100,-1-3 1,-1 2 0,-2-7-1,-1-5 109,-3-5 1,1-5 0,-4-1 0,0 0 27,0 0 0,5-5 0,-2-4 1,2-2 101,2-2 1,1-2-1,-1 0 1,1-2-120,4 1 1,-2 2-1,6 1 1,1 0-395,1 0 1,4 0 0,3 2-1,7 1-124,4 2 1,6 0 0,0 0 0,3 2-81,5 0 1,3 1-1,6-5 1,-1 3-141,1 1 1,3-3 0,1 4 0,-2-1-38,-1 0 1,2-4-1,-2 3 1,-5 0 618,-2-2 0,-3-5 0,-4-6 0</inkml:trace>
  <inkml:trace contextRef="#ctx0" brushRef="#br0" timeOffset="400">948 44 7643,'7'0'2035,"-1"2"-1807,-6 2 1,-4 3 0,-2 7-1,0 2 143,1 1 0,-4 10 0,3-1 1,1 2-131,-1 4 1,-4 1-1,1 6 1,-2 3-266,-2 0 1,5 5-1,-1-5 1,1 0-380,0-2 0,-2-3 0,5-3 0,-1-6-220,0-5 1,2-9 0,3-6 283,-4-3 1,4-2-1,-5-7 1,2-6 89,0-6 1,-5 2-1,3-5 1,1 1 139,-1-4 1,-4 3 0,3-3 0,-2-1 357,1-1 0,4 0 1,-4 1-1,1 3 198,0 2 1,4-4 0,-1 5 0,3 1 271,1 2 0,1 2 1,3 1-431,5 2 1,4-1-1,2 6 1,4 1-315,1 2 0,1 1 0,6 0 0,2 0-323,1 0 1,0 0 0,-3 0 0,1 0-184,2 0 0,0 0 0,-4 0 1,-1-2-100,1-2 0,3 1 0,-2-5 0,-4-2 630,-4-2 0,4 0 0,-3-1 0</inkml:trace>
  <inkml:trace contextRef="#ctx0" brushRef="#br0" timeOffset="734">1321 44 8402,'2'-8'0,"0"-1"287,3-1 1,-1 3 63,-4-1 0,0 6 0,0 2-36,0 7 0,-4 6 1,-2 4-1,-1 6 51,-3 5 0,-1 5 1,-4 6-1,0-1-33,-3 1 0,0 5 0,2 2 0,-1-2-234,2-1 1,2-3-1,4-3 1,5-3-226,2-4 0,4-10-3,2-7 0,5-8 1,6-9-1,4-4-60,1-4 0,-3-1 0,3-1 0,0-2-5,0-1 0,0-1 0,3 2 0,-3-1 163,-2 1 1,-1 2-1,-4 3 1,0 1 26,0 1 0,-1 6-1,1-1 0,-6 4-34,-2 4 0,-5 8 0,-3 5 0,-1 0-316,1 2 0,1-5 1,2 3-1,0-3-244,0-1 0,0 0 0,0 0 0,2-2-7,2-2 0,3-4 1,6-5 605,0 0 0,5 0 0,2 0 0</inkml:trace>
  <inkml:trace contextRef="#ctx0" brushRef="#br0" timeOffset="1067">1705 403 8386,'9'-12'15,"-1"-1"1,-5 4 0,3 1-1,-2-2 483,0-1 1,1 3 654,-5-1-908,0 6 0,-5 3 1,1 9 46,1 2 1,2 1 0,1 1-235,0 0 1,0-5-1,1 0-333,3-3 0,4 4 1,4-5-76,1-1 0,0-2 138,0-1 0,0-5 0,-2-4 172,-2-2 1,-4 2 0,-5 1 0,0-2 69,0-2 0,-1 5 0,-3-1 0,-5 3 206,-2 2 1,-2 0 0,0 0 0,0-1 66,0 1 1,-4 6-1,0 3 1,1 1-245,2 3 0,1 0 0,1 4 1,0 2-326,4 1 1,2 2-1,6-4 1,0 4-551,0 1 0,7-4 0,4 1 0,7-3-976,1-1 1792,3-6 0,9 4 0,2-4 0</inkml:trace>
  <inkml:trace contextRef="#ctx0" brushRef="#br0" timeOffset="1734">2050 340 8380,'0'-12'-443,"0"-1"0,0 0 1445,0 0 0,0 4-147,0 1 0,-1 7 0,-2 1-394,-1 7 1,-6 4 0,3 3 0,-2 3-217,1 5 1,1-3 0,-3 2 0,2 2-86,3 1 0,-4-2 0,5-1 1,0 0-158,-2-1 1,4-1 0,-2-6 0,3-1-851,1 1 370,0 0 0,1-6 0,3-4 18,5-6 0,0-8 0,2-6 0,3 1-37,0 2 0,2-3 0,0 0 0,1 1-59,-1 2 0,2 1 0,-1 0 1,0 0 253,2 0 0,-5 5 0,3 1 0,-2 1 301,-3 3 0,1 2 0,0 1 0,0 0 0,0 0 0,-5 1 0,1 2 0,-1 3 0,-1 1 0,5-4 0,-4 1-31,4-3 0,1-1 1,-1 0 40,1 0 1,0-4 0,-1-2 0,-3 1 300,0-1 1,-6-4 0,1 1-1,-2-2 257,-2-2 1,0 1-1,-2 1-137,-2 2 1,-3-1 0,-6 6 0,0 1-188,0 2 0,-5 1 0,-2 1 0,-2 4 38,1 3 0,1 4 0,-3 0 0,3 2-52,2 3 1,1-2 0,4 5 0,1 0-161,4 0 0,2-4 0,6 2 1,2 0-71,2-1 0,9-2 0,8-6 0,3-3-60,2-1 0,0-3 0,1 2 0,1-4-72,2-4 1,-1 1 0,-7-6 0,0-1-160,1-1 0,-6-2 0,-3-1 0,-5-2 151,-4-1 1,0 0 0,-5 3-1,0-2-10,0-1 1,-6 0 0,-4 4 0,-4 2-31,-3 3 0,-1-2 1,6 4-1,-1 1-401,0-1 1,4 2-107,1 4 0,5 1 351,-1 3 0,8 2 0,6 4 0,4-3 336,3-1 0,6 3 0,-3-2 0</inkml:trace>
  <inkml:trace contextRef="#ctx0" brushRef="#br0" timeOffset="2034">2769 339 8350,'-13'-4'1542,"0"0"-1300,0 1 1,0 2 0,1 1-1,-1 0-152,0 0 1,0 0 0,0 0-1,1 0 127,-1 0 1,4 4 0,1 1 0,-1 3-205,2 1 1,-3 2-1,6 2 1,1 0-29,1-1 1,2 3 0,2 0 0,1 3 153,1-3 1,6 4 0,-3-2-1,2-1 62,-1-2 1,-4-1 0,4-1 386,-3 1 1,0-4-258,-5-1 1,-6-5 0,-3 1-1,-2-2-352,-2-2 1,0 0 0,0 0 0,-1 0-689,-3 0 1,7 0 0,-3-2-2066,2-2 2774,5-3 0,0-6 0,6 0 0</inkml:trace>
  <inkml:trace contextRef="#ctx0" brushRef="#br0" timeOffset="2601">3050 96 9974,'7'0'737,"-3"0"1,-8 1 0,-3 3-474,0 5 1,-6 2-1,2 4 1,-6 2 9,-3 4 0,-1 3 0,-6 3 0,-1 3-66,-2 4 1,-5-1 0,6-1 0,1-2-97,6-6 0,3 2 0,6-8 0,2-1 176,2-4-180,4-8 0,10 0 0,4-5 0,4-1-70,4-3 1,-1 1 0,5-6 0,0 1-308,-1 1 1,4-3-1,-4 4 1,2-1-254,-1-3 1,-1 3-1,3-1 1,-3 3-305,3 2 1,-3-3 0,0 2 0,-1 0-242,-4-2 0,-5 5 1067,-1-4 0,-1-2 0,5 0 0</inkml:trace>
  <inkml:trace contextRef="#ctx0" brushRef="#br0" timeOffset="2783">2975 415 8246,'-9'0'0,"1"0"1058,-2 0 0,0 2-499,1 2 0,4-1-374,5 5 1,0-3 0,1 2 0,3-1-121,5-4 0,2 1 1,2 0-1,0 1-633,-1-1 0,5-1 0,2-2 1,-1-2-692,1-2 1,3 1 1258,0-5 0,8-1 0,2-4 0</inkml:trace>
  <inkml:trace contextRef="#ctx0" brushRef="#br0" timeOffset="3016">3577 56 8246,'-13'0'222,"0"0"1,0 0 570,1 0 1,-1 2 0,0 2 0,-1 4-399,-3 4 1,1 6-1,-5 4 1,-2 3-90,-1 5 0,-2-1 1,0 5-1,1 2-70,-1 1 0,5-1 0,1-1 1,1-2-384,3-1 0,8-3 0,4-4 1,2-4-496,2-4 0,2-4 1,2-4-1,4-5-382,4-3 1,6-1 0,2 0 0,2 0 1023,-1 0 0,6-11 0,6-3 0</inkml:trace>
  <inkml:trace contextRef="#ctx0" brushRef="#br0" timeOffset="3567">3590 377 6911,'-13'0'3667,"0"0"-3243,6 0 1,1 1 0,6 4 5,0 3 0,6-1 0,3 0-265,2-1 1,-2 3-1,-1-4-109,2 2 0,1-4 0,2 2-55,0-4 0,0-1-1375,0 0 931,0 0 0,-6-6 362,-3-2 0,-4 1 1,-4-1-1,-5 3 154,-2 2 0,-6 1 0,-2 2 1,1 0 106,-1 0 1,-4 0 0,3 2 0,-1 2-155,0 5 1,5 2-1,-1 2 1,4 0-296,4 0 0,-1 4 0,6 0 0,1-1-105,2-2 1,8-1 0,4-2-1,6-1-233,3-1 0,2-7 1,3 3-1,1-4 607,0-1 0,5 0 0,-4-6 0,5-1 0</inkml:trace>
  <inkml:trace contextRef="#ctx0" brushRef="#br0" timeOffset="3884">3834 415 8246,'0'-13'148,"1"1"567,3-1 1,-2 0 289,2 0-866,-3 7 0,-5 2 1,0 8-1,0 4 146,-2 3 1,4 2-1,-3 0 1,0 1-224,1 3 0,0-3 0,2 5 0,0-2-106,-3 0 1,1 0 0,3-3-1,-2 2-35,-1 1 0,-1 0 0,4-5 0,-2-2-274,-1-2 0,-2-1-507,2 2 679,2-3 0,-3-12 1,5-4-1,0-4-3,0-3 0,1-1 0,3 6 0,3-1-39,1 0 0,3 0 0,-3 0 0,4 0-62,1 1 1,1 3-1,2 2 1,1 1 9,-2 3 1,4 2-1,-1 1 1,1 0 274,0 0 0,3 0 0,-2 6 0,6 1 0</inkml:trace>
  <inkml:trace contextRef="#ctx0" brushRef="#br0" timeOffset="4600">4192 454 7834,'13'-6'-486,"-2"3"0,-1-5 1,-3-2 1136,-1-2 0,2 4 0,-3-1 0,-3-1-151,0-1 1,-2 2 0,0 1-237,0-2 0,-6 5 0,-2 1 1,-5 2-79,-4 2 1,-3 0 0,-6 2 0,0 2-87,1 4 0,3 3 0,1 2 1,0 1-57,1 3 0,-3-3 0,6 5 0,2-2-122,6 0 0,-1 0 0,5-4 1,4 0-38,4 0 0,5 0 0,9-2 0,5-2 94,2-5 1,6-3 0,1-1-1,2-1-175,3-3 1,-1-2 0,1-6-1,-3 1 27,-2-3 0,-1-2 0,-4 2 0,-4-2 138,-4-1 0,-3-1 1,-10 2-1,-3-1 59,0 1 0,-4 2 0,-3 1 0,-8 0 13,-7 1 1,-4 5-1,-2 3 1,0 3-184,1 1 0,-1 0 1,2 0-1,1 1-143,2 3 1,5 2 0,0 4 0,5-3-121,2 3 1,8 0 0,-1 0 0,8-1 78,6 1 0,3-3 0,11 0 0,0-1 326,-1-3 0,7-2 0,2-1 0,3 0 0,1 0 0,2 0 0,2-1 0,0-4 0,0-3 0,-4 1 0,-4-2 0,-4-1 0,-3-1 0,-2-2 0,-5 0 0,-6 3 122,-4 1 1,-7-2-1,1 2 1,-4-1 396,-4 2 0,-5-4 0,-7 5 0,-2 0-44,-2 3 1,-1-2 0,-5 2-1,0 1-268,1 2 0,3 1 1,2 0-1,2 0-21,2 0 0,2 1 0,1 3-252,0 5 0,6 2 0,6 2 106,8 0 1,3 0 0,10 1 0,0 2 6,0 0 1,1 1-1,5-3 1,-1 2-47,1 1 1,0 1 0,-2-2-1,-3 1 37,-4-1 1,-4-2 0,-4-1 218,-5 0 1,-6-2-1,-6-1 1,-11-3 102,-8-1 1,-5 3 0,-7-5 0,1-1-81,-1-2 0,5-1 0,0 0 0,1 0-399,4 0 0,1 0 0,11 0 0,3-1-599,4-4 0,4 3 1,7-6-1,5 1-394,7 0 0,7 0 0,10-3 0,4 1 1112,3 0 0,7-3 0,2-1 0</inkml:trace>
  <inkml:trace contextRef="#ctx0" brushRef="#br0" timeOffset="4951">5014 377 8246,'-13'0'134,"0"0"0,0 0 893,0 0 1,1 0-271,-1 0-417,0 0 0,7 0 0,6 1-88,7 4 0,10-4 0,5 3 0,2-2-183,2-2 1,5 0 0,2 0-1,1 0-162,0 0 1,-1-5 0,3 0 0,-4-1-143,0 0 0,2-4 1,-5 3-1,-5 0-46,-6-2 0,-5 5 0,-4-5 63,-5-1 1,-15 5 0,-11-1 0,-11 2-65,-8-1 0,-6 1 0,-9 5 0,-3 4 330,-4 3 0,-1-1 0,1 3 1,3 3 395,5 3 0,9 1 0,6 1 0,7 1 54,6 1 0,10 3 0,14-4 0,9-1 253,11 1 1,10 2 0,19-4 0,9-1-598,12-2 0,19-5 1,9-2-1,-43-3 1,0-1-633,3 1 0,2-1 0,2-1 0,1 0 0,3 2 0,0 0 159,2-2 0,1 1 0,4 2 0,1 0 1,3-1-1,0-1 0</inkml:trace>
</inkml:ink>
</file>

<file path=customXml/item2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55:49.803"/>
    </inkml:context>
    <inkml:brush xml:id="br0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550 655 8311,'-8'-13'-200,"1"0"634,1 0 1,2 5 1154,4-1-1120,0 6 1,5-2-291,4 5 0,2 0 0,2 0 1,0 0-49,0 0 0,0 0 0,-1 1 0,1 2-162,0 1 1,1 5 0,2-3-1,1-1-60,-1 1 1,2 0 0,1-3 0,1 2 102,3 2 1,2-4-1,4 3 1,1-2 39,-2 0 1,4 1-1,-1-5 1,0 0-26,1 0 0,-1 0 0,-2 0 0,2 0-18,2 0 1,-5 1 0,2 2 0,-3 1-36,-1-1 0,1-1 0,0-2 0,0 0 56,-3 0 1,-1 4 0,3 0-1,-1-1 17,1-2 1,0-1-1,-1 0 1,1 0-8,0 0 0,1 0 0,1 0 0,2 0-20,-1 0 0,2 0 1,-1 0-1,-1 0-18,-2 0 0,-2 0 0,1 0 0,0 0 16,-1 0 0,1 0 0,0 0 0,-1 0-7,1 0 1,0 0 0,-1 0-1,1 0-14,0 0 0,3 0 0,1 0 1,-1 0-7,-2 0 1,0 0-1,2 0 1,0 0-45,0 0 1,2 0-1,1 0 1,0 0 41,4 0 0,-3 0 0,0 0 0,-1 0 17,1 0 0,1 0 1,5 0-1,-1 0 47,1 0 0,-1 0 0,1 0 1,1 0-30,3 0 1,-2-1-1,5-2 1,-1-1-14,1 1 1,-4 2 0,6-1 0,0-1-20,2-1 1,-3 0 0,0 4 0,1 0-16,2 0 0,-3-5 0,-1 1 0,0 1 12,-1 2 0,2 1 0,3 0 0,-1 0 8,-2 0 0,-5-4 0,4-1 0,0 2 6,-1 2 1,-2 1-1,3 0 1,-1 0-3,1 0 1,-2 0-1,4 0 1,1 0-12,-5 0 0,2 0 1,-2 1-1,0 2-5,0 2 0,3-1 0,-4-4 0,-2 1 0,-1 4 1,0-4-1,2 3 1,2-2 9,1-2 1,-2 0 0,3 0 0,-1 0 7,1 0 0,-5 0 1,3 0-1,-1 0 3,0 0 1,5-2-1,-2-1 1,0-1-5,-4 1 0,3 2 0,-3 1 1,1 0 29,1 0 1,-4 0-1,3 0 1,-2 0-8,2 0 0,-3 0 0,3 0 1,-3 0 7,-2 0 0,2 0 0,1 0 0,4 0-28,0 0 1,-8 0 0,3 1 0,0 2-17,1 1 1,2 1-1,-4-5 1,-1 0-14,1 0 1,3 0-1,1 0 1,0 0-41,1 0 1,0 0 0,3 0 0,-2 0 23,-1 0 1,-3 0 0,6 0-1,0 0 22,-1 0 0,-1 0 0,-2 0 1,4 0 31,3 0 0,0 0 0,-2 0 0,-1 0 18,2 0 0,-2 0 1,1 0-1,2 0 6,-1 0 0,-1 0 0,3 0 0,2 0-31,3 0 1,-3 0 0,2 0 0,-2 0-5,-2 0 1,6 0 0,2 0-1,-1 0-12,-2 0 0,-2-5 0,0 1 0,3 1 25,1 2 1,-3 1 0,0 0-1,-1 0 9,2 0 1,0-2-1,5 0 1,2-3-18,-2 2 0,-4 2 1,3 1-1,1 0-1,2 0 0,-1-1 1,0-2-1,-2-1 40,1 1 1,3 1 0,2 1 0,-1-2 16,-2-1 1,-2-2 0,3 3 0,2-1-43,2 1 0,-6-3 1,2 1-1,-2-1-21,1 0 1,-2 0 0,1 4 0,0-4-24,0-1 1,-1 3 0,3-4-1,2 1 8,2 0 0,-7 4 1,2-2-1,-3 0 7,-2 1 1,2-4 0,5 3 0,-3 1 28,-2-2 0,3 5 0,-5-3 0,4 1-63,2-2 0,-9 4 0,7-3 0,-5 2-26,-2 2 1,6 0 0,-2-1 0,-1-2 43,-2-1 0,-8-1 0,-1 5 0,3 0 8,4 0 0,-1 0 1,3 0-1,-3 0 23,-2 0 0,0 0 0,0 0 0,1 0-4,-1 0 1,0 0 0,1 0 0,0 0-48,4 0 1,-3 0 0,2 0 0,0 0-40,0 0 0,-1 5 0,5-1 0,-2-1 58,-3-2 0,0-1 1,0 0-1,5 0 25,3 0 1,-6 0-1,5 0 1,-4 0-9,-1 0 1,7 2-1,-2 1 1,3 1-58,-1-1 0,-6-2 1,3-1-1,1 0 18,2 0 1,-5 2 0,-2 0 0,-4 3 14,0-2 0,0-2 0,3 0 0,0 2 90,-1 2 1,3-1 0,-1-3 0,0 2-9,1 1 1,-9 2 0,3-3-1,-1 3-46,0 1 0,3-4 1,0 2-1,-1 0-6,-2-1 0,-3 2 1,0-4-1,-3 3 29,1-3 1,-1 4 0,3-2 0,-4 1 45,-3 0 0,2-3 0,1 4 0,-2-2 45,-1 0 0,-1 0 0,-1-4 1,1 2-7,-1 2 0,-5-2 0,-3 2 0,-3-3 4,-1-1 0,-1 0 1,1 0-1,-2 0-167,-2 0 1,0 0-1,-4 0 1,-1 0-271,1 0 0,-8 0 0,3 0-3034,-2 0 3354,-5 0 0,-6 6 0,-7 1 0</inkml:trace>
  <inkml:trace contextRef="#ctx0" brushRef="#br0" timeOffset="2300">16624 386 7222,'0'-8'1699,"0"-1"-642,0 7 196,0-4-744,0 6 0,0 1 1,0 4-253,0 3 1,-4 5-1,-2 3 1,0 1-106,1-2 1,-4 5-1,3 0 1,1 2-181,-1-1 1,2-5 0,4 1-1,0-3-201,0-1 1,0 0-1,1-2 95,4-2 0,2-4 0,5-5 0,3 0 82,2 0 1,-1-4 0,3-2 0,1-1 69,0-3 0,-4 3 0,1-1 0,-3-1 152,-1 2 1,0-3 0,0 4 0,0 1 381,0-1 0,-5 2-39,1 4 1,-5 0-412,4 0 1,-5 1-1,2 3 1,-4 5-168,-1 2 0,0 2 0,-1 0 0,-2 0-410,-2 0 0,1-1 1,3 3-1,-2 0-244,-1 2 0,-1 1 1,7-6 70,2 1 1,-1-6 0,5-2 0,2-4 7,2-1 0,5 0 0,0-1 0,-1-4 596,-2-3 1,3 1 0,0-2 0,-3-1-157,-4-1 1,2-2-1,-4 0 603,4 0 1,-1 0 0,-2 1 700,-5-1 0,2 4 2155,-2 1-2586,0 5 1,-5-1 0,-2 8-514,-1 4 0,-1 4 0,4 1 0,-2-1-99,-1 1 0,0 0 1,4 0-1,0 0-480,0 0 0,0 4 1,0 0-1,0-2-431,0 0 0,1-4 0,2-1 0,3-3-52,1-1 1,1-2 0,5-4 0,0 0 901,0 0 0,0 0 0,-1 0 0</inkml:trace>
  <inkml:trace contextRef="#ctx0" brushRef="#br0" timeOffset="2583">17202 681 8247,'12'-9'-326,"-4"0"0,2 5 0,-4-3 0,1 0-249,3 0 1,-3 3 797,2-5 0,-1 2 145,5-2 1,-4 4-1,-2 3 81,-1-2 1,4 2-24,-2-2 0,4 3 654,0 1-407,-5 0 0,3-2-387,-5-2 1,-2 3 0,-8-4 0,-3 4-112,-4 1 0,0 1 0,-1 2 0,0 3-27,0 1 0,-1 2 0,-2 2 0,-1-1-94,1-1 1,2-1 0,3 5-1,1 0-415,1 0 0,6-1 0,-1 1-243,3 0 1,8-6 0,7-3 0,10-2-323,9-2 1,5-3 0,5-6 925,4-8 0,9-5 0,2-4 0</inkml:trace>
  <inkml:trace contextRef="#ctx0" brushRef="#br0" timeOffset="2999">17958 1 8228,'-13'0'370,"1"0"0,3 1 0,2 3 0,0 5-97,0 2 1,-2 8 0,-5 4 0,-2 4 34,-1 3 1,-1 5 0,2 1 0,-3 5-45,-1 6 0,5 2 0,-2-2 0,2-4-137,3-4 1,0-3-1,2-5 1,3-6-17,1-5 0,2-3 0,5-6-183,4-2 0,2-4 1,6-5-1,0 0-219,-1 0 1,1-4 0,0-2 0,0-1-29,0-3 1,4 3 0,0-1 0,-1-2 107,-2-2 0,-1-1 1,-1 1-1,1 0 145,0 4 0,0-4 0,0 5 1,-2-1 460,-2-1 0,-2 6 159,-3-1 0,-2 4 1,2 4-126,-3 5 1,-5 4-1,-2 4 1,-1 4-241,-3 3 1,-1-2 0,-2-1 0,0 2-390,0 1 1,6-4-1,3-1-1114,2-1 0,4-5 0,4 0 167,6-8 1,7-5 0,7-5 1146,-1-8 0,7-6 0,0-6 0</inkml:trace>
  <inkml:trace contextRef="#ctx0" brushRef="#br0" timeOffset="3366">18356 155 8228,'0'-13'929,"0"0"538,0 0 0,0 5-859,0-1 0,-6 8 0,-2 2 1,-4 9-51,-1 6 1,-1 12 0,-3 2 0,-4 6-117,-4 2 0,4 1 1,0 1-1,-1 1-348,2 2 0,-2 8 0,4-3 0,3 0-275,1-3 0,2-2 0,2-6 1,3-4-2542,1-8 2061,2-10 1,8-11-1,2-8 1,0-6 206,-1-6 0,1 0 0,-3-5 0,3-2 271,1-1 0,-3 3 1,3 1-1,0 0 246,0 0 1,1 4 0,2-1-1,-3 3 627,-2 1 0,4 4 1,-3 2-1,1 1 354,3 4 1,1 2-1,2 2 1,0 6-727,0 3 1,-1-1 0,3 7 0,0-1-672,3 1 0,0-3 0,-2 3 0,1-3-1620,-1-1 0,-2-4 1973,-1-1 0,-6 1 0,-2 4 0</inkml:trace>
  <inkml:trace contextRef="#ctx0" brushRef="#br0" timeOffset="3498">17625 142 8111,'-33'0'0,"3"0"1446,3 0 0,14 0 0,10 0-1321,13 0 0,10 1 1,10 3-1,6 4-380,5-1 0,5 4 0,5-1 255,0 6 0,6-2 0,2 5 0</inkml:trace>
  <inkml:trace contextRef="#ctx0" brushRef="#br0" timeOffset="4283">18639 719 8029,'0'-13'0,"4"5"173,1-1 1,-1 5 0,-4-5 1538,0-1-1382,0 5 0,0 5 1,-1 8-1,-2 5-122,-2 4 0,-5-1 0,3 5 1,-1 3 70,-1 5 0,1-1 0,-5 5 1,0 0-100,0 0 1,0-5 0,2 2 0,1-3-277,1-1 0,5-2 51,-4-2 0,6-10 1,2-10 76,7-9 0,5-3 0,1-12 1,-1 1-117,1 1 1,0-4 0,0 4 0,0-2 142,0 1 1,-1 5-1,0-1 1,-2 3 239,-2 1 1,-3 5 43,3-1 0,1 8-261,3 1 1,-3 4-1,-2 6-151,-1-2 0,4 1 0,-2 2-212,4-2 1,1-3 134,-1-6 0,1 0 0,0 0 64,0 0 0,-6-2 0,-1-1 0,-2-2 58,0-2 1,1-2 177,-5-4 0,-6 2 0,-3 2 140,-2 5 0,-2 2 0,-1 2 1,-2 2-78,-1 2 1,-1 3-1,2 6 1,-1 0-265,1 0 1,6 1-1,2 2 1,-1 1-486,2-1 1,1-1-1,6 1 1,0 1-382,0-1 0,3-2 0,4-1 0,7-2 65,5-2 1,2-4 0,5-6 0,0-3-415,-1-5 1262,7-2 0,0-8 0,7-1 0</inkml:trace>
  <inkml:trace contextRef="#ctx0" brushRef="#br0" timeOffset="4800">19228 450 8029,'13'-13'762,"-6"0"1946,-3 0-2279,-2 0 1,-8 8 0,-1 5 0,-1 7-77,-1 4 1,-4 8 0,-4 2 0,0 3-147,-2 2 1,4 5 0,-7 4-1,0 3-78,-3 5 1,0-2 0,0 6 0,3 3-485,0 4 0,5 0 0,-3 5 1,3-4-559,6-5 1,-1-10 0,9-11 237,5-7 0,-1-9 0,9-11 1,3-8 337,3-7 1,2-4 0,-2 0 0,1-3 226,-1 0 1,-2-3 0,-1 6-1,0 2 151,-1 0 1,-3 2 0,-2 1 0,0 0 527,0 4 1,-2-2 1434,3 5-1041,-5 1 1,3 10-374,-6 2 1,1 4-603,4 1 0,-3-6 0,7-3-38,1-3 0,-3-1 1,2 0-75,1 0 1,1-5 0,0-4-5,-2-2 0,1 2 0,-4 1 387,1-2-92,-4-2 1,-3 5 0,-9 3 0,-2 2 58,-2 2 1,-4 6-1,-2 4 1,1 4-337,-1 3 1,2 5-1,4-5 1,0 0-207,0 2 1,5-4-1,1 7 1,1-1-584,3-1 1,2 3 0,2-6 0,4-1-507,3-2 1,3-3 1404,2-2 0,6-3 0,1-6 0</inkml:trace>
  <inkml:trace contextRef="#ctx0" brushRef="#br0" timeOffset="5083">19319 950 8029,'9'-13'816,"-1"0"222,-5 0 1,1 6 0,-7 4-472,-1 6 1,-6 4-1,2 6 1,-4 0-148,-1 0 0,1 5 0,-1 4 0,-2 2 172,-2 2 1,7-1 0,-2 1 0,0 0-250,1-1 1,2 1 0,2 0 0,1-1-310,4 1 1,0-6-1,4-4 1,2-6 139,4-6 0,5-4 0,3-4 0,2-6-340,2-6 1,2 0-1,3-5 1,1-2-448,0-1 1,-5 0 0,-1 2 0,-1 4-1036,-4-1 1,0 5 0,-3-2-223,1 6 0,-6 6 1094,-2 8 1,-10 5-1,-2 6 776,0 3 0,-10 4 0,3-2 0</inkml:trace>
  <inkml:trace contextRef="#ctx0" brushRef="#br0" timeOffset="5850">19486 1246 7312,'13'-6'-75,"-1"-2"1,1 1 0,-1-2 0,-2 1 713,-2 0 1,-3-3 0,2 2-58,-2-2 1,0 2 0,-7 2 177,-2 2 0,-5 0 1,-6 5-394,-2 0 1,-2 2 0,3 2 0,-2 5-210,-2 2 1,3 3-1,-3 2 1,1 1 60,4-1 1,0 2 0,4-1-1,1 0-292,1 2 1,7-5 0,-3 3 0,4-2-223,1-3 1,1-3-1,4-2 1,3-1-37,4-3 0,5-2 1,1-2-1,1-2 58,-1-1 1,4-6 0,-4 1 0,1-2 85,-1-2 0,-1 0 1,-4 0-1,0 0 191,0 0 1,-6 5-1,-1 1 1,-2 0 732,0 0 0,-1 4-306,-7-2 1,-3 8 0,-6 3 0,-1 1-172,-4 3 0,4 3 1,-3 3-1,3 1-494,1-2 0,4 0 0,2-3-467,2 1 0,-4 0 1,5 0-55,1 0 0,3-5 0,4-1 0,5-1 222,2-3 0,6-3 0,2-4 0,-1-3 326,1-1 1,-1-3-1,-2 3 1,1-4 144,-1-1 0,-2 5 1,-1-1 2019,0-1 1233,0-1-2561,-6 4 0,-7 7 1,-9 8-1,-2 4-135,-2 0 0,2 1 0,1 0 0,1 0-201,-1 0 1,0 0 0,0-1-1,3 1-484,1 0 1,2-4-1,4-1-26,0 2 1,3-4 0,4-3-182,6-6 0,8 0 0,1-6 0,0-2-168,0-5 1,2 2 0,-3-3 0,2 3 459,-1 1 0,0 0 1,-5 0 1842,-1 0-1171,-2 1 0,-12 6 1,-6 6-1,-6 7 250,-3 4 0,0 2 0,-1 0 0,-2 1-455,-1 3 1,0-2-1,5 3 1,2-1-528,2 0 0,1 1 1,-2-4-1,5 1-767,2 3 1,2-1-1,0-4-363,0-1 0,6-5 1,3-2-1,4-5 235,4-5 0,3-7 0,7-10 0,1-3 460,2-5 1,6-9 0,-3-8 599,-1-3 0,11-18 0,-3-5 0</inkml:trace>
  <inkml:trace contextRef="#ctx0" brushRef="#br0" timeOffset="7599">1283 2015 8507,'8'0'427,"3"0"70,-10 0 1,5-6 0,-6-3-314,0-2 1,-6-2 0,-2 0 0,-4 1-59,0-1 0,-1 0 0,-1 0 0,-4 0-54,-3 0 0,-5 1 0,-2-1 0,-3 1 58,-2 4 1,-7-2-1,-7 6 1,-3 1 113,-1 1 1,-2 2 0,-1 0-1,-2 0-75,2 0 0,-4 2 1,-1 2-1,-1 5-69,0 2 0,2 2 0,-3 1 0,2 2-70,2 1 0,7 1 1,9-2-1,5 1-126,6-1 1,9 2 0,5-1 0,6-1 65,6-2 0,3 3 1,1 2-1,1 1 114,3 3 1,9-2-1,9 3 1,3 3 31,5 1 1,9 3 0,8 0 0,3 1 17,1-1 0,10 3 1,5-2-1,4-1-123,4 0 0,1-1 1,5-4-1,4-2-96,6-3 1,-41-11-1,0-1 1,48 2-1,0-2 24,-3-5 0,3-2 0,-47-3 0,0 0 1,1-1-1,1-2-6,-1-1 1,0-2 0,43-8 0,-12-6 0,-6-2 14,-3-1 1,0-6 0,-10-1 0,-11-1 296,-10 1 1,-11-3 0,-10 2 0,-5 0 276,-6-4 1,-7-1 0,-10-2-1,-7 0-87,-5-4 0,-7-1 0,-5-3 0,-2 5-241,-2 7 1,-8 3 0,-6 8 0,-5 4-668,-6 7 0,-4 6 1,-4 9-1,-5 3-1294,-2 8 1,-12 7 1766,-3 10 0,-3 3 0,3 5 0</inkml:trace>
  <inkml:trace contextRef="#ctx0" brushRef="#br0" timeOffset="8033">833 2620 8423,'5'7'-3,"-3"4"225,2-2 1,-3-2 0,-1 1 0,-1 2 185,-3 2 0,-3-2 1,-6 1-1,0 3-45,0 1 0,-4 3 0,0 1 0,1-1-134,2 1 0,2-1 0,2-2 1,3 1 219,2-1 1,0-2-215,5-1 1,8-2 0,4-2 0,8-5 11,5-3 1,4-1 0,3 0 0,1 0-146,2 0 0,2-4 0,2-1 0,-1-1-556,1 0 0,-2-2 0,-3 2 1,-4 0-835,-3 0 1,-7-2 0,-3 4 0,-4-1-349,-5 0 0,-2 2 1636,-6-6 0,0 1 0,0-5 0</inkml:trace>
  <inkml:trace contextRef="#ctx0" brushRef="#br0" timeOffset="8266">1076 2746 8423,'-13'0'880,"1"0"719,-1 0-1216,6 0 0,8 0 0,10 0 0,5 0-21,0 0 1,4 0-1,0 0 1,1 0-324,0 0 1,-1 0 0,3 0 0,-1 0-142,0 0 0,-2 0 0,0 0 1,-1 1-160,-3 4 1,-2-4-1,-1 5 1,-2-1-44,-2 4 1,-4 2-1,-5 2 1,-1 0 365,-3 0 0,-4 5 0,-6 4 1,-1 2 189,-3 2 1,-3 4 0,4 0 0,1-2-508,2-1 1,1-1 0,0-1 254,1 1 0,-1 0 0,0-1 0</inkml:trace>
  <inkml:trace contextRef="#ctx0" brushRef="#br0" timeOffset="11532">2501 2735 8423,'13'-6'50,"-4"5"0,-2-5 290,-2 1 1,4 2-7,-5-6 0,2 2 0,-3-3 428,1 1 1,-1 1-303,-7-5 0,1 6 1,-6 3-197,-1 2 1,-5-2 0,-3 0-1,3 1-106,1 1 0,-5 8 1,-1 1-1,-1 2-191,-1-1 1,2 1 0,-2 4 0,2 0-32,1-1 0,-2 6 0,4-1 0,2-2-177,5 0 0,0-3 0,6 1 1,1 0-22,2 0 0,6-6 0,4-3 1,4-2 28,4-2 0,3 0 1,6-2-1,-2-2-39,-3-5 1,3-2-1,-4-2 1,2 0 197,-1 1 1,-5-1 0,1 0 483,-3 0 1,-2 0 83,-4 0 0,-2 8 0,-8 5-273,-2 7 1,1 4 0,-5 2 0,-2 0-211,-2 0 0,4 4 0,1 0 0,1-1-478,3-2 1,2-1-1,1 0 1,1-1-565,3 1 1,4-6 0,6-2-1,3-4 1031,4-1 0,9-6 0,3-1 0</inkml:trace>
  <inkml:trace contextRef="#ctx0" brushRef="#br0" timeOffset="11965">2847 2709 8562,'-13'0'1174,"4"0"653,1 0 0,3-4-1014,-3 0 0,4 0 0,-4 2-251,3-2 1,-5 2-490,1-2 0,-2 7 1,-1 3-1,2 1-183,2 3 1,1-3-1,-3 2 1,3 2-561,1 5 0,-3-2 0,5 3 0,1-3-314,2-1 1,6-4 0,4-1-1,2 1 233,2-2 1,6-1 0,2-6 0,3 0 750,2 0 0,0-5 0,-2 0 0,-1-3 0,-2-2 0,-5-1 0,2-2 0,-1 0 0,1 1 0,-6 3 0,-3 0 0,-3 7 400,-2-3 0,-6 5 0,-10 5 0,-1 3 1021,0 4 0,2 0 0,1 1-329,1 0 0,6 0 0,-1 0-724,3 0 1,2-6 0,3-3-356,5-3 0,6-2 0,4-3 0,1-5-537,3-2 0,1-6 0,2-1 0,-1 1-804,1-1 0,-5 4 1,-1-5-1,-1 2 1328,-4 0 0,0-6 0,-2 3 0</inkml:trace>
  <inkml:trace contextRef="#ctx0" brushRef="#br0" timeOffset="12366">3360 2361 8423,'-2'-11'581,"-1"1"554,-1 1 0,-2 2-128,2-2 0,1 5 0,-4 10-548,1 7 1,1 5 0,2 8 0,-3 1-275,-1 3 0,3-2 0,-3 8 0,1 3 2,3 2 0,2 2 0,1-5 0,0 2-435,0 3 1,0-3 0,0 0 0,0-8-794,0-6 0,5-10 343,4-3 1,1-12 0,-2-11-1,-2-4-14,0-3 0,-3-6 0,4 1 0,-1 0 329,-4 0 0,4-1 1,-2 5-1,-1-1 384,-1 1 0,2 1 1,0 4-1,-1 0 1705,-1 0 565,-2 6 0,0 3-1600,0 8 0,0 3 0,1 6-787,3 0 0,-1-2 0,6-1 0,1-1-248,1 1 0,2-3 0,0 0 0,-1-1-1841,1-3 0,0-2 2205,0-1 0,5 6 0,2 1 0</inkml:trace>
  <inkml:trace contextRef="#ctx0" brushRef="#br0" timeOffset="12682">3643 2722 9430,'7'6'814,"-1"-5"0,-1 5-589,4-6 0,2 0-179,2 0-1,0-1 1,0-4-30,0-3 1,-6 1 0,-1 0-5,-1 1 0,-5-3 1,0 5 232,-7 1 0,-1-3 1,-4 2-1,-4 3 614,-2 4 0,1 4 1,-5 6-1,1-1-54,1 1 1,-3 6 0,6 1 0,3 1-315,4 0 0,4 1 0,6 4 0,3-2-1249,6-3 1,6-2 0,15-8 0,6-1-2857,5-1 3614,11-7 0,6-2 0,6-7 0</inkml:trace>
  <inkml:trace contextRef="#ctx0" brushRef="#br0" timeOffset="13165">4579 2400 8423,'0'-13'-472,"0"0"456,0 0 0,0 4 1,0 1 3179,0-2-2570,0 4 1,0 2 0,0 8-222,0 5 1,-4 4-1,-2 4 1,-1 6-35,-3 5 1,-1 5 0,-2 7-1,-1 1-36,-3 2 0,2 1 0,-2-3 0,3 4-94,1 0 0,0-5 0,2-3 0,2-10 160,5-8 0,4-11-108,4-3 0,5-11 0,8-6 0,3-5-210,0-3 0,4 0 1,-4-2-1,2 2-107,-1 1 0,0-2 1,5 2-1,-2 1-443,-2-1 1,2 2 0,-3 3 0,2 0-324,-2 1 0,2-6 0,-4 11 0,-2 1-546,-3-1 0,2 7 0,-9-2-153,0 6 0,-4 0 1521,-12 5 0,1 1 0,-11 4 0</inkml:trace>
  <inkml:trace contextRef="#ctx0" brushRef="#br0" timeOffset="13330">4656 2698 8491,'0'12'240,"0"1"1,-4-4 0,0-1 469,1 2 0,-3 2 1,2 1-311,1-1 0,2-3 0,1-1 0,1 1-576,3-2 1,4 3-1,4-4-492,1 1 1,1-4-1,2 1 1,1-2-1046,-1-2 1713,-2 0 0,5-12 0,1-2 0</inkml:trace>
  <inkml:trace contextRef="#ctx0" brushRef="#br0" timeOffset="13497">4926 2672 8693,'-12'8'2272,"2"0"-1247,2-3 1,4 5-615,-5-1 1,6 2-1,-3 2 1,2 0-705,0 0 1,0-5 0,4 1 0,0 1-595,0 1 1,0 2 0,1-2 0,2-1-2377,1-1 3263,6-6 0,3 3 0,7-6 0</inkml:trace>
  <inkml:trace contextRef="#ctx0" brushRef="#br0" timeOffset="13613">5054 2644 8423,'-9'5'202,"1"-1"1,5 2-1079,-1-2 0,4-3 876,4 4 0,3 2 0,6 0 0</inkml:trace>
  <inkml:trace contextRef="#ctx0" brushRef="#br0" timeOffset="14065">5322 2619 9047,'-5'-8'920,"2"1"1,-6 5-1,-1-3-364,-1 2 1,-2 2-1,0 1 1,0 1-277,1 4 1,-3-1 0,0 7 0,-2 5-17,1 3 0,-3-1 0,4 6 0,2 3-66,3 0 0,7 2 0,-1-1 1,2 1-336,2-5 1,6 0 0,3-6 0,2-4-416,2-4 1,5-5 0,4-7 0,2-7 153,2-8 0,-1-6 0,1-4 0,0-3 75,-1-4 1,1-3-1,-2 0 1,-1 1 175,-2 2 1,-5 4 0,0-3 0,-5 1 549,-2-1 1,-2 6-1,1 1 1,-3 7 2115,-4 5-1556,-1 7 1,-1 7 0,-4 10 0,-3 6-424,-4 5 1,4 3 0,-1 3-1,-2 2-496,-5 1 0,5 5 1,-3-2-1,1 1-319,3 1 0,5-7 0,1 4 0,3-3-810,1 1 1,5 0 0,4-4 0,2-2-529,2-2 1,4-5 0,2-9 0,1-3 851,3-4 1,-3-12-1,1-7 1,0-4 760,-1-4 0,5 0 0,-6-5 0,7-2 0</inkml:trace>
  <inkml:trace contextRef="#ctx0" brushRef="#br0" timeOffset="14382">5669 2698 8423,'0'-8'0,"0"1"670,0 3 0,0 1 3172,0-5-2956,0 5 0,-2-1 1,-1 8-398,-1 4 0,-1 4 1,2 1-1,-2 1-94,3 3 1,-4-1-1,2 5 1,1 0-335,1-1 1,2 0 0,0-4 0,0 1-521,0-1 0,0-6 0,2-3 0,2-1-32,5-4 1,2 0 0,2-4 0,1-3 6,3-8 0,2-1 0,3-8 0,0 1 96,1 1 1,-1-3 0,1 6 0,-3 1 532,-1 2 0,-2 1 1,-4 0 676,0 1 0,-5 4-488,1 4 1,-8 10 0,-1 5 0,-6 5-209,-1 0 0,-3 2 0,5 1 0,-1-1-753,0 1 1,2-2 0,4-4-1,0 1-876,0 3 1,1-4 0,2 1-1,3-5 1503,1-4 0,7 0 0,0-5 0,5 0 0</inkml:trace>
  <inkml:trace contextRef="#ctx0" brushRef="#br0" timeOffset="14965">6105 2697 8423,'-13'0'443,"0"0"877,0 0 0,5 0 1,-1 0-233,-1 0 1,5 1 0,-1 2-605,0 1 0,5 6-479,-3-1 1,4 1 0,2 0 0,4-3 152,1-2 0,-2 1 0,3-3 0,2 1-388,1-1 1,2-1 0,0-4 0,0-1 17,0-1 0,-5-5 1,1 4-1,1-2 135,1-3 0,-2 3 1,-2-2 882,-1-1-365,-2-1 1,-10 3 0,-2 4 0,-4 3-226,-1 1 1,1 5 0,-3 4 0,1 4-558,1 4 1,-2-3 0,7 5-1,0-2-506,-1 0 1,6 1 0,-1-2 0,3 1-251,1-1 1,5-3 0,5-5 0,5-3 231,2-4 0,6-1 1,-2-3-1,3-4 865,2-6 0,-2-7 0,-1 2 0,-3-1 0,-2 1 0,1-4 0,-5 5 0,0 1 230,-2 2 555,-8 1 0,-4 6 0,-8 4 1,-5 6 833,-4 6 1,2 2 0,-2 3-1,3 2-659,1 1 1,2 5 0,2-4 0,4 1-550,-1-1 1,4 4 0,0-5 0,3 0-293,3 1 0,6-8 0,0 3 0,4-3-8,4-3 0,4-2 0,1-10 1,4-5-44,3-5 0,2-5 0,-4-7 0,2-2-102,-1-1 0,-2-1 1,-3 2-1,-3 1-16,-4 4 1,-4-1 0,-4 8-77,-5 2 0,-4 6 0,-4 5 0,-5 4-656,-2 4 1,-2 7 0,0 6 0,2-1-438,2-2 1,3 4-1,6-1 1,0 0 1218,0 1 0,12-3 0,2 3 0</inkml:trace>
  <inkml:trace contextRef="#ctx0" brushRef="#br0" timeOffset="15848">6542 2824 8423,'0'-13'1090,"0"0"-149,0 0 1,-1 6-19,-4 3 1,3 8 0,-8 6-1,-5 7-76,-5 9 1,-10 11 0,-4 10-1,-4 6-226,-5 7 0,-4 2 0,-7 14 0,-3 4 151,27-39 1,1 0-1080,-25 39 0,-3-8 0,6-10 1</inkml:trace>
  <inkml:trace contextRef="#ctx0" brushRef="#br0" timeOffset="16698">7171 2658 8709,'0'-13'674,"0"5"1,0-1 1366,0-1-1443,0 4 1,0 4-490,0 10 1,-5 2 0,0 12 0,-1 0-205,0 3 1,-2 5 0,2-1 0,0 0-624,1-2 0,0-3 0,5-2 0,0-5-540,0-3 1,2-3 0,2-3 1257,5-8 0,2-12 0,2-8 0</inkml:trace>
  <inkml:trace contextRef="#ctx0" brushRef="#br0" timeOffset="16848">7195 2567 8423,'-12'-5'1253,"-1"3"355,0-2-1524,6-3 0,1 7 0,7-2-466,4 5 0,2 3 1,6-3-1,0 2-352,-1 3 0,1-4 0,0 3 0,1 0-410,3 0 1144,-2-4 0,9 3 0,-4-6 0</inkml:trace>
  <inkml:trace contextRef="#ctx0" brushRef="#br0" timeOffset="17165">7414 2566 7605,'8'13'409,"-1"-6"1,-4-1 587,1 0 0,0 1 0,-4 6-493,0-1 1,0 1 0,-1 0 0,-2 0-170,-1 0 1,-2 4-1,3 0 1,-1 0-122,1 2 1,-3-5 0,2 3 0,1-3 1,2-1 0,2-2-396,3-2 1,3-3 0,8-8 0,0-2-281,2-5 0,5-3 0,-4-4 0,1-1 164,-1 1 0,4-2 0,-5 1 1,-1 2 390,-2 5 1,-3-1-1,-1 4 1476,-1 0-1043,-6 1 1,1 7 0,-7 4 0,-3 3-716,-1 4 1,3 2 0,-3 2 0,1 1-657,3-2 0,2 0 0,1-3 0,1 1 101,4 0 0,2-4 0,7-2 0,2-2-2094,1-2 2836,6-1 0,2-8 0,8-1 0</inkml:trace>
  <inkml:trace contextRef="#ctx0" brushRef="#br0" timeOffset="17681">7927 2658 8423,'-13'7'1379,"4"3"1,1-6 141,-2-1 1,3-1-434,-2-2 1,6 1-226,-1 3 0,2 4-999,2 4 1,2 0 0,2-2 0,5-3-123,2-1 0,2-2 1,0-3-1,0 2-256,-1 1 0,1-1 1,0-6 289,0-1 1,0-4-1,-2 2 1,-1 0 525,-1 1 0,-5-5 1503,4 1 1,-6-1-963,-2 1 1,-6 5 0,-7 7 0,2 3-384,2 1 0,-2 6 0,2 5 1,-1 4-13,2 5 1,-3 0 0,3 7-1,1 3 7,3 4 0,-2 1 1,2 3-1,0 0-79,-2-4 0,3-1 0,-4-2 0,0-1-376,0-2 0,-2-10 0,-4-8 0,1-4 0,-1-4 0,0-4 0,0-5 0,0-1 0,0-3 0,1-3 0,-1-8 0,0 0 0,0-3 0,2 0 0,1 2 0,3-2 0,1-2 0,-3 4 0,4-1 0,-1 3 0,0 1 0,2 0 0,4 0 0,0 0 0,4 5 0,2 1 0,1 0 0,3 0 0,3 2 0,3-2 0,2 1 0,2 4 0,0-1 0,3 0 0,-2-1-1633,2 1 0,1-3 0,2 2 0,-2-1-335,-2 0 0,2 2 0,-4-6 0,1-1-1926,0-1 3894,-5-2 0,3 0 0,-7 0 0</inkml:trace>
  <inkml:trace contextRef="#ctx0" brushRef="#br0" timeOffset="18099">8234 2644 6994,'-7'6'-276,"2"-3"1236,5 5 113,0-5-780,0 3-1501,0-6-174,0 0 1382,5 0 0,-3 0 0,3 0 0,-5 0 0</inkml:trace>
  <inkml:trace contextRef="#ctx0" brushRef="#br0" timeOffset="18399">8234 2659 9930,'-7'0'2044,"-4"0"1,8 6 0,-4 2-1665,1 4 1,2 5 0,4 0 0,0 0-167,0 2 1,4-5 0,2 4 0,1-1-47,3 1 0,1-6 0,4-4-118,2-3 0,-3 0 0,3-5 0,-3-2-172,-1-2 0,0-8 1,0-6-1,0-1-326,0 1 0,-5-4 1,-1 4-1,0-1-696,0 1 0,-4 1 0,2 4-609,-4 0 0,-1 5 213,0-1 1,0 12 1539,0 1 0,-6 6 0,-1 3 0</inkml:trace>
  <inkml:trace contextRef="#ctx0" brushRef="#br0" timeOffset="19064">8517 2659 8423,'0'-8'1329,"0"-1"0,0 5-340,0-5 0,-2 6 0,-1 0-356,-1 6 0,-4 4 0,2 8 0,0 2 4,0 4 1,1 3 0,2 2 0,-1 0-253,1-1 0,1 1 0,2 0 0,0-1-454,0 1 0,5-6 0,0-3-139,2-3 1,-2-7 0,3-4-1,1-6-580,-2-5 1,4-5 0,-4-3 0,2-2-162,0-2 1,-5-1 0,4-5 0,1 2 336,-2 2 1,3-2 0,-6 4 0,1 0 188,0 3 1,-3 3 487,2 1 0,-3 7 0,-1 6 297,0 7 1,0 5 0,0 1 0,0-1-80,0 1 1,0 0 0,2 1-691,2 3 1,2-2-1,4 0 1,-2-3-144,2-4 1,2-5 0,1 1-1,-1-2 129,1-2 1,-4-2 0,1-2 0,1-4 297,1-4 0,3-1 0,-6-1 1,2-2 172,2-1 0,-4 0 0,-2 4 0,-2 1 599,-2-1 1,-1 0 511,-2 0 1,-2 6-274,-2 3 0,3 8 0,-5 5 0,2 2-741,-1 2 0,1 0 1,4-1-1,0 1-483,0 0 0,6-2 0,1-1 0,1-1-196,1 1 1,0-3 0,3 0 177,1-1 0,-1 0 0,-2-4 765,-2 3 57,1-1 1,-8-3 0,-5 2-1,-8 3 553,-5 1 0,-3 3 0,-5 6 1,-1 2 91,0 2 0,1 2 0,-1 3 0,0 2-957,1 3 0,5-1 1,3 4-1,4-2-500,4-3 1,4 0-1,6-4 1,3-3-1384,5-4 0,8-8 1,4-5-1,5-4 1727,4-4 0,3-9 0,5-7 0</inkml:trace>
</inkml:ink>
</file>

<file path=customXml/item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50:35.339"/>
    </inkml:context>
    <inkml:brush xml:id="br0">
      <inkml:brushProperty name="width" value="0.06008" units="cm"/>
      <inkml:brushProperty name="height" value="0.06008" units="cm"/>
      <inkml:brushProperty name="color" value="#E71224"/>
    </inkml:brush>
  </inkml:definitions>
  <inkml:trace contextRef="#ctx0" brushRef="#br0">1216 192 8116,'0'-14'-426,"0"0"1,-4 5 0,-1 0 491,2-1 0,0 3 1,0 1-90,-2 0 0,1 3 0,2-6 11,-2-1 1,1 4-1,-5-1 1,1 3 46,-1-1 1,-1-4-1,-5 3 1,1 0 106,-1 0 0,-6-3 0,-4 3 0,-5 0 27,-3 0 0,-6 1 0,2 4 1,-4-2-61,0-2 1,-1 1 0,0 5 0,1 2-62,4 2 0,-4 5 1,5-2-1,-1 1-64,0 0 1,5 0 0,-1 5 0,3-2 66,2-3 1,0 3 0,0-3 0,-1 3 24,1 2 1,4 0 0,-1-1 0,-3 1 8,-4 0 0,1 1 0,6 2 0,1 2-67,-1 3 0,-1-1 0,3 3 0,3-1-15,4 1 0,6 2 0,1 3 0,2 1 18,3 2 1,2 4-1,2-2 1,4-1-30,4 0 0,3 4 1,3-4-1,4 1-44,3-1 0,0-3 0,0-4 0,4-2-12,4 1 0,-1-3 0,5-8 1,-2 0 24,-1-1 1,7 1 0,-3 0 0,2-2 16,-1-3 1,0 2 0,7-7 0,-1 1 60,-1 1 0,3-5 1,-7 4-1,2-4-8,2-1 0,5 0 0,-1 0 0,-1 0-27,-1 0 1,-2-6-1,0-3 1,0-3-12,0-2 1,-5-1 0,0-3 0,1-3-10,-2 0 1,3-8 0,-5 4 0,0 1 51,1-2 1,-2-1 0,-5-3 0,0-2 42,1 2 1,-7-1-1,-3 1 1,-8-2 47,-5 2 1,-4-4 0,-1 1 0,-1-1 62,-4 1 1,-2 1 0,-10 3 0,-1-1 53,-5-2 0,-2 5 0,-3 6 0,0 1 40,-4 3 0,1 2 1,-4 1-1,2 2-226,3 3 0,1-1 0,2 5 0,1 2-157,3 1 1,3 4 0,7 2-442,-1 6 1,6 3 0,4 4 0,5 1-471,8-1 0,2-2 0,12 0 1010,1 3 0,2-2 0,1 3 0</inkml:trace>
  <inkml:trace contextRef="#ctx0" brushRef="#br0" timeOffset="483">1669 574 7959,'-12'-6'0,"1"-2"626,2 1-287,6-5 0,-2 10 1,11-2-1,7 2-420,3 2 1,9 0 0,-3 0 0,6 2 25,4 2 1,-2-2 0,6 2-1,2-2 49,2-2 1,2 0 0,2 0-1,3 0 64,2 0 1,1-2 0,4-1 0,3-3 61,2-1 0,-3-3 0,2-3 1,-5 1-64,-3 3 1,-6-4 0,1 6-1,-4-2-155,-4 0 0,-4 4 1,-7-3-1,-2 2-382,-1 3 0,-6 2-272,1 1 752,-9 0 0,-3 0 0,-6 0 0</inkml:trace>
  <inkml:trace contextRef="#ctx0" brushRef="#br0" timeOffset="765">2487 246 8121,'-13'-6'55,"-1"-3"0,5 2 40,0-3 1,7 7 0,2 0-1,9 5-123,8 2 0,4 6 0,8-4 1,1 1-20,2 4 0,6-4 0,-1 3 0,4-1-15,4-2 0,-2 4 0,2-7 0,-2 1 67,-2 1 0,0-4 0,-4 2 0,-3-2 99,-7-2 0,-9 6 173,1 3 1,-10 3 0,-6 2 0,-5 1 37,-2 3 1,-7-1 0,2 5-1,-3 4-384,-2 5 0,0-1 0,-1 6 0,-1 2 69,-3 2 0,1 7 0,5 1 0</inkml:trace>
</inkml:ink>
</file>

<file path=customXml/item3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47:22.865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52 3102 8413,'-12'0'-1939,"0"0"2231,0 0 0,2-2 0,5-4 0,5-6 44,5-4 0,5-10 0,10-6 0,4-8-117,6-7 1,12-11 0,5-4 0,5-3-118,2-9 0,7-3 0,-28 35 0,0 0 0,1 2 0,1 1-69,1-1 0,0 0 1,0 4-1,0 1 1,0-2-1,1 0 0,37-28-79,-3 3 0,-3 4 1,-15 9-1,1 3-128,0 2 0,-3 3 1,-3 7-1,-6 4-284,-4 6 1,-3 4 0,1 2 0,0 0-76,0 1 1,-8 7 0,-5 4 532,-3 4 0,-2 2 0,0 0 0</inkml:trace>
  <inkml:trace contextRef="#ctx0" brushRef="#br0" timeOffset="418">641 2923 8413,'-2'-12'-80,"-3"0"0,3 6 470,-4-6 1,-2 6-140,2-6 0,2 6 0,10-6 1,6-2-12,3-2 1,5-4-1,4-3 1,8-7-65,8-4 0,7-10 0,11-3 0,4-5-272,1-2 0,5-1 1,7-3-1,3-2-285,-3 3 0,-1 3 1,-4 4-1,-3 5-167,-1 1 1,-11-4-1,-1 9 1,-10 5-183,-7 8 1,-9 0 729,-4 2 0,4-16 0,0 3 0</inkml:trace>
  <inkml:trace contextRef="#ctx0" brushRef="#br0" timeOffset="767">1698 1401 8413,'-28'-12'-182,"4"0"1,4 6-1,2-3 1,1 1 251,-1 4 0,0 2 1,2 4 289,4 4 0,-2 3 0,8 9-172,2 0 1,2-6-182,2 0 1,2-2 0,4 2 0,6-6-45,4-4 0,10 4 1,3 0-1,5-2 5,2-2 0,0-2 0,0-2 1,1-4-6,5-6 0,2-4 1,6-2-1,-3 0 43,3 0 1,2 0 0,3 1 0,1-1 63,-2 0 0,1 8 0,-13 4 0,-4 6 47,-7 6 1,-5 6 0,-10 14 0,-4 9-3,-6 11 0,-14 14 1,-8 7-1,-8 6-229,-3 4 1,5 1-1,-2-9 1,6-3-298,6-6 1,4-9 0,8-9-1,4-14-1252,8-12 1663,8-8 0,16-8 0,-1 0 0</inkml:trace>
  <inkml:trace contextRef="#ctx0" brushRef="#br0" timeOffset="1217">3073 1259 8108,'-18'18'124,"2"0"0,4 0 14,6 0 1,4-6 0,4-2-286,4-2 1,4-3 0,8-5 0,0 0 55,0 0 0,6-1 0,2-5 1,0-6 65,-1-4 0,5-8 1,-6 0-1,0 0 38,2-2 1,-6 4 0,3-7 0,-5-1 107,-6 2 0,-2-4 1,-6 6-1,2 1 68,-2-1 0,-10 2 0,-8 6 0,-8 2 2,-7 4 1,-5 4 0,-4 10 0,-2 6-23,-1 10 0,-7 8 0,6 12 0,2 3-88,3 7 0,1 4 1,2-1-1,6-1-204,10-2 0,2-1 1,10 7-1,4-2-178,6-4 1,8-8 0,12-10-1,6-6-174,4-4 0,4-2 1,1-2-1,3-4-649,-2-7 1124,6-3 0,-1-9 0,9-3 0</inkml:trace>
  <inkml:trace contextRef="#ctx0" brushRef="#br0" timeOffset="1601">3699 901 8432,'-12'0'157,"0"0"1,8 2 0,-4 2-198,0 2 0,7 8 0,-5 0 92,4 8 0,2 0 0,0 8 0,0 3-18,0 7 0,0 6 1,0 10-1,0 3-46,0 7 0,0 1 0,0 1 0,0-6-18,0-8 0,0 2 0,2-16 0,2-7 175,1-7 0,1-16 31,-6-10 0,0-16 0,2-14 0,2-5-67,2-7 1,8-4-1,-2-6 1,4-2-30,2 0 1,0 1 0,0-3 0,0-2-147,0-1 1,5-1-1,3 6 1,2 3-38,4 3 0,2-2 1,-1 9-1,-1 1-151,-2 2 1,0 10-1,4 2 1,-3 5-142,-1 3 0,-8-2 0,2 12 0,-4 0-822,-2 0 1217,0 2 0,-1 6 0,1 0 0</inkml:trace>
  <inkml:trace contextRef="#ctx0" brushRef="#br0" timeOffset="2434">4416 113 8415,'10'-25'0,"-2"5"0,-8-4 225,0 4 1,0 8-13,0 0 0,0 12 1,0 4-1,-2 14-278,-4 8 0,2 12 0,-8 11 0,-2 11 20,-2 11 0,-2 11 1,0 13-1,8-44 1,0 2 21,-2 2 1,0 1-1,2 2 1,-1 1 0,-3 4-1,0 1 1,0 2 0,0 0-123,0 2 0,0 1 0,3-3 0,0-1 0,0-3 0,0-1 0,3-6 1,0-3-220,-3 39 0,7-18 1,-4-19 348,0-16 0,6-16 0,-6-30 0,2-8-14,0-6 0,-2-12 0,4 0 0,-2-7 75,2-5 0,0-2 0,0-6 0,-2-4 37,2-2 0,2 1 1,2 5-1,0 0 137,0 1 1,0 1-1,0 4 1,0 9-4,0 7 0,2 6 0,2 8 0,4 2 82,2 4 0,2 4 0,6 8-266,0 0 0,0 0 1,-1 2-1,1 2-123,0 2 1,0 2-1,2-4 1,2 2-132,2-2 0,1-2 1,-3-2-1,4-2-153,2-4 1,-4-4-1,4-8 1,0-2 95,-1-3 1,-3 1 0,4-8-1,0-4 243,0-6 0,-4-3 0,3-9 0,1 0 22,0-3 0,-6-9 1,2 4-1,-2 3 34,1 1 0,-5 8 1,2 5-1,-8 5 398,-4 10-156,6 6 0,-12 14 0,2 8 0,-6 12-1,-4 10 0,-8 14 1,2 12-1,-2 3-48,2 3 0,-4 8 0,4 1 0,-3 5 0,-3 3 0,6-3 0,2 9 0,0-3-322,0-3 0,6 5 0,-2 3 1,4 5-410,2-5 1,8-3 0,6-5 0,6-1 516,4-4 0,-1-6 0,-5-6 0</inkml:trace>
  <inkml:trace contextRef="#ctx0" brushRef="#br0" timeOffset="2582">5024 1740 8299,'0'18'-109,"-6"-6"-381,0 0 490,0 0 0,6-10 0,0-4 0</inkml:trace>
</inkml:ink>
</file>

<file path=customXml/item3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9T19:16:05.005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0 125 6923,'7'-6'-510,"0"5"910,-3-4 1,3 0-1,4-1-424,-2-1 1,2 5 0,-4-4 59,0 1 0,4 2-50,-3-5 1,-1 5 0,1-1 53,2 2 1,1-2-45,1 0 0,1 0 0,-1 4 16,1 0 0,-1 1 1,1 2-35,-1 1 1,0 0 0,1-2 0,-1 0 38,1 3 1,-1 0 0,1-2 21,-1 1 0,1 0 1,-1-4-1,1 2-5,-1 2 1,0-3-1,1 5-11,-1-1 1,6-3 6,3 2 0,-3 1 1,0-1-1,-1-1 37,-1-1 0,1-2 1,-5 0-1,1 0-2,-1 0 1,1 4-1,-1 0 1,2-1-12,3-2 1,-4-1 0,5 0-1,-1 0-52,0 0 0,-1-1 0,-3-2 0,0-1-14,4 1 1,-3 2-1,4 1 1,-2 0 5,1 0 0,0 0 0,-3 0 0,1 0 21,1 0 0,1 0 1,-3 0-1,1 0 15,2 0 1,1 0 0,-3 0-1,1 0 7,0 0 1,-1 0 0,0 1 0,3 2-26,1 1 1,-3 0-1,0-4 1,-1 0-4,2 0 1,-2 0-1,5 0 1,-1 0 9,0 0 1,-3 0 0,2 0-1,-2 0 20,1 0 0,4 0 0,-4 0 0,1 0 15,0 0 0,5 0 1,-3 0-1,2 0 3,-1 0 0,3 0 0,-3 0 0,3 0-46,5 0 0,-2-1 1,2-2-1,-3-1 10,-1 1 1,1 0 0,2 0 0,0-1 23,-5 1 1,2-2 0,-4-1 0,4 1-5,4-1 1,-3-2 0,3 2 0,-3 0-7,-1-4 0,4 3 0,2 0 0,-1 0-19,1 0 0,-2 4 1,-3-2-1,2 1-7,1 0 1,0-1-1,-5 5 1,1 0 4,-1 0 1,1-1-1,0-2 1,0-1-12,0 1 1,-1 2 0,-2 1 0,-2 0 4,3 0 0,0 0 0,2 0 1,0 0 7,0 0 0,0 0 0,0 0 1,0 0 60,-1 0 1,1 0 0,0 0 0,0 0-45,0 0 1,0 4 0,0 0 0,0 0-13,0 2 0,0-3 1,-1 4-1,1 0-3,0 0 1,-4-3 0,0 3 0,1 0-8,1-1 0,2-1 0,0 1 1,0 0 23,0-3 0,1-2 1,1-1-1,-1 0 50,-3 0 0,1 0 1,4 0-1,1 0-50,-2 0 1,0 0 0,-3-1 0,0-2-11,-3-1 0,4 0 0,-3 4 0,3-2 6,-2-2 0,-1 3 1,3-3-1,0 2-6,0 2 1,0 0 0,0 0 0,0 0-39,0 0 0,0 0 0,-1 0 0,1 0 13,0 0 0,0-1 1,-1-2-1,-2-1 3,-1 1 0,-1 2 1,5 1-1,-1 0 2,-4 0 0,4 0 0,-5 0 1,2 0-43,0 0 0,-5 0 0,5 0 1,1 0-97,2 0 1,-3 0 0,-1 1 0,1 2-8,-1 1 0,2 4 0,-4-2 0,0-1-432,0 1 0,-2 2 0,-3-2 572,-1 1 0,6 1 0,1 5 0</inkml:trace>
</inkml:ink>
</file>

<file path=customXml/item3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39:34.854"/>
    </inkml:context>
    <inkml:brush xml:id="br0">
      <inkml:brushProperty name="width" value="0.07952" units="cm"/>
      <inkml:brushProperty name="height" value="0.07952" units="cm"/>
      <inkml:brushProperty name="color" value="#E71224"/>
    </inkml:brush>
    <inkml:brush xml:id="br1">
      <inkml:brushProperty name="width" value="0.05964" units="cm"/>
      <inkml:brushProperty name="height" value="0.05964" units="cm"/>
      <inkml:brushProperty name="color" value="#E71224"/>
    </inkml:brush>
  </inkml:definitions>
  <inkml:trace contextRef="#ctx0" brushRef="#br0">2158 4576 14807,'-2'-25'-1191,"-2"-4"1,-4-4 1043,-1-2 1,-3 2-1,-5 2 1,-3 4 325,-3 2 1,2 4-1,-6 9 1,0 6-95,0 4 1,-4 2-1,-8 0 1,-2 2-121,3 4 1,1 4 0,2 7 0,0 1 125,1-1 0,7 0 0,5 1 1,7-1-76,3 1 0,8 1 1,-1 2-1,5 2-123,5-1 1,1 3 0,10-2 0,5 0 206,4 2 1,4-11 0,6 1 0,0-3 52,-1-2 0,9-7 1,1 3-1,1-4 4,-5-2 0,-3-8 0,-2-3 0,0-5-57,0-1 1,-10 0-1,-6-3 1,-7-1-62,-5-2 0,-1-2 1,-6 3-1,-2-1-128,-4 2 0,-3 7 0,-9 5 0,-1 1 151,-4 4 0,3 2 1,-3 2-1,4 2 154,2 4 0,-1 4 1,3 7-1,1 0-198,3 1 0,1-1 0,-4 2 0,5 3-78,1 1 1,2 8 0,6-2 0,0 4-34,0 2 1,8 5-1,4 3 1,3 3-85,2 8 1,8-2 0,4 8 0,4 0 99,2 3 0,0 5 0,-2 1 1,-2 1 97,-2-1 0,0 1 0,4 0 0,-4-3-101,-6-3 1,-4 4 0,-1-6 0,-1 1-66,0 1 1,-7-8-1,-2 2 1,-3-6 69,1-5 1,0 1 0,-8-7 0,-4-3 158,-5-1 1,-12-8 0,-6-2 0,-6-2 259,-6-3 0,3-5 0,-11-5 0,-3-7 145,-4-3 0,-10-2 0,4 0 0,1-4-77,3-7 1,5-3 0,7-15 0,3-4-133,1-5 0,13-5 0,0-5 0,10 3-232,7 3 0,4-1 1,10 5-1,6-1-199,9 6 0,14-2 0,14 8 0,5-2-114,10 0 1,6 2 0,5-4 0,3 4-312,1 2 1,2-4 0,-3 6 0,-1 2-366,-5 1 0,-6 3 0,-12 0 981,-4-1 0,5-7 0,-7-2 1</inkml:trace>
  <inkml:trace contextRef="#ctx0" brushRef="#br0" timeOffset="732">2557 4280 18861,'0'-23'-1615,"0"-2"0,0 0 1028,0-1 0,0 9 695,0 5 1,0 10-334,0 2 1,6 8 0,-1 12 0,-1 3 389,-2 6 1,4 4-1,2 1 1,0 3-37,-1 4 0,5 3 1,-4 8-1,-1 2-82,1 4 1,4-1 0,-5 6-1,3 1-309,4-2 1,1-2 0,1-10-1,-3-3-6,-1-7 0,-3-11 389,3-7 1,-4-12 0,-8-10 0,0-12-28,0-8 0,0-1 0,0-8 0,0-4 1,0-6 0,0 3 1,0-5-1,0 4-175,0 3 0,2-1 1,1 0-1,5 2 69,2 4 0,1-2 1,5 8-1,-1 2 217,3 1 1,-5 9 0,12 1 0,-1 0 145,-1 1 1,8 5-1,-4-4 1,2 2-26,0 1 1,-8-1-1,4 6 1,-2 0-9,1 0 0,-1-6 0,-6 0 0,1 2-42,-1 2 1,0 2-172,1 0 0,-7 0 118,1 0-199,-8-7 0,2-1 0,-12-6-291,-6 3 0,-3 5 0,-3-4 0,-1 1 57,-4-1 1,4 4 0,-5-3 0,3-1 153,-2 0 1,9 4-1,-3-3 1,1 1-288,1 4 0,3 2 319,1 2 0,7 8 0,-2 5 0,4 9-195,2 7 0,0-2 0,2 2 1,4 2-324,6 2 1,3 1 0,2 1 0,1-2-178,-1-4 1,1 2-1,1-6 1,2 0-673,2 0 1330,8-1 1,-4-7 0,8 0 0</inkml:trace>
  <inkml:trace contextRef="#ctx0" brushRef="#br0" timeOffset="1100">3601 4402 14422,'0'-18'-885,"0"-1"0,0-2 921,0-2 1,0 5 0,2 9 219,3 1 1,-3 4 0,4 12 0,-4 7-361,-2 6 0,0 10 0,0-2 0,0 4 155,0 2 0,0 0 0,0 0 0,0 1-62,0 5 0,0-6 0,2 1 1,2-7-169,2-3 1,1-1 0,-1-4-23,6 2 0,-2-7 0,1-11 0,3-3 209,1-2 1,2-2 0,1-5 0,1-9-225,4-5 1,-3-4 0,3 4 0,-4-5-107,-1-1 0,-1 6 0,0-2 0,-1 2 375,-4-3 1,1 11 0,-7-5 779,-2 3-498,-2 7 1,-2 8 0,0 12 0,-2 5-90,-4 6 1,4-3-1,-4 5 1,4-2-503,2 0 0,0 2 0,0-3 0,2 1-528,4-2 1,-2-7-1,7-5 691,3-1 1,1 6 0,3-5 0</inkml:trace>
  <inkml:trace contextRef="#ctx0" brushRef="#br0" timeOffset="1432">4176 4402 14382,'9'-52'-426,"1"5"1,-6 5 0,4 5 849,1 10 1,9 6 0,7 5-1,2 5-67,4 5 1,4 4 0,3 2 0,3 2-468,-2 4 1,-1 3-1,-1 9 1,0-1 62,-4 0 0,-8 3 1,2 1-1,-2 2-166,-4-2 0,-1 1 0,-5-1 0,-3 2-63,-7-2 1,-3-1 0,-2-1 0,-4 2 226,-7 3 1,-5 1 0,-16-4-1,-7 4 203,-4 2 1,-5 0-1,-8 4 1,-2-4 33,2-2 1,2 6 0,4-4 0,3 0 112,7-3 1,5-3-1,8 0 1,7 2-235,7-1 1,11-3 0,2-4 0,11-1-101,11-3 1,7-5 0,11 4 0,7-2 31,3-4 1,2-3 0,2-1-1,2 0-474,2 0 1,0-5-1,-5-1 1,-1 0 531,0-2 0,-8-1 0,-1-9 0</inkml:trace>
  <inkml:trace contextRef="#ctx0" brushRef="#br0" timeOffset="2016">4993 4436 11925,'10'-8'-89,"4"-2"0,-7-5 1,1 1 201,0 3 0,0 7 312,-3-2 0,3 6 1,4 8-412,-6 9 0,1 2 1,-1 10-1,-2 2 52,-2 2 0,-2 4 0,0 2 0,0 1-90,0-1 1,2-2 0,2-3 0,1 1-165,-1 0 0,6-6 0,2-2-28,3-2 1,2-4-1,1-9 149,-1-6 1,6-8 0,1-8 0,-1-7-96,2-3 0,-4-7 1,6-2-1,-2-3-220,-3-3 0,3 0 1,-2 0-1,-2 2 376,-1 4 1,-5-2-1,-1 10 1,-5 4 564,-1 3-173,-2 10 1,-6 6 0,0 14 0,0 7 24,0 4 1,0-4 0,0 6 0,0 2-141,0 2 1,8-4 0,1 0 0,3 0-296,-1-2 1,7 4 0,5-8-1,0-2-17,2-1 1,-3-5-1,5-3 1,0-5-55,0 1 0,-4-8 0,4 2 0,-2-10-25,-4-7 1,5-1 0,-3-11 0,-4 0-286,-5 0 1,-5 4-1,-5-6 1,2 0-144,-2 2 1,-2-6 0,-2 6 0,0 0-65,0 4 0,-2 4 0,-2 1 590,-2 1 1,-7 1 63,1 5 0,-3 3 1,-3 8-1</inkml:trace>
  <inkml:trace contextRef="#ctx0" brushRef="#br1" timeOffset="2433">6035 4507 8500,'0'-17'98,"0"7"0,8 2 1,4 10-31,3 4 0,3-2 1,-1 6-1,2-3 88,4-3 1,-1-2 0,5-2-1,0 0-29,0 0 0,0 0 1,4-2-1,-2-4-88,2-5 1,2-5 0,0-3 0,-4-2-42,-6-2 0,0-8 0,-4 2 0,-5-4-175,-5-2 1,-3 0-1,-8 0 1,-3 3 61,-7 3 0,-5 3 0,-7 11 0,-5 3 177,-4 7 1,-1 3 0,-1 4 0,0 5-4,0 11 1,0 1 0,-1 10 0,-1 4 91,2 6 0,4-1 0,14 7 0,0-1-141,-1 1 1,3 1 0,3 6-1,6 0-150,4 1 0,10-9 0,6-1 0,5-5-194,4-3 0,14-4 1,-2-14-1,1-1-91,1-5 0,4-3 0,-1-8 1,-1 0 424,-2 0 0,5-15 0,3-5 0</inkml:trace>
  <inkml:trace contextRef="#ctx0" brushRef="#br1" timeOffset="2783">6750 4297 8511,'-10'-32'0,"4"3"-42,4 5 0,2 9 0,0 9 112,0 12 0,0 9 0,0 9 1,0 5 190,0 3 0,-2 3 0,-2 2 1,-1 2 23,1 1 0,-4 8 1,0-3-1,1 1-48,-1 1 1,-4-1 0,4 6 0,1 1-234,-1-1 0,2-8 0,6-3 0,0-6 89,0-6 0,0-4 29,0-8 1,0-15-1,2-8 1,2-9-167,2-8 1,5-6 0,-3-10 0,2-4-166,3-1 0,-3-1 1,2-3-1,1 2-262,3-3 1,1 1-1,2 0 1,3 3 123,1 3 1,0 1 0,-4 6 0,3 3-34,1 3 0,2 0 0,-4 9 0,0 5 380,-5-1 0,1 7 0,-5-3 0,11 0 0,4-5 0</inkml:trace>
  <inkml:trace contextRef="#ctx0" brushRef="#br1" timeOffset="3215">7497 3375 8511,'2'-40'-492,"3"-1"0,-3 6 0,6 10 1341,0 6 1,-6 7-834,4 18 1,-5 6 0,-1 11 0,0 6 249,0 4 1,-1 9-1,-3 5 1,-4 5 15,-2 6 1,4 10 0,-5 9 0,-1 2-149,3 4 0,-7 6 1,10-39-1,1 1 0,-3 6 1,0 2-112,-1 5 1,1 1 0,-1 3 0,0-1 0,1 0 0,1 0 0,1-5 0,0 0-130,3-6 0,0 0 1,2 42-1,1-24 1,0-18-136,0-18 0,1-12 0,3-13 149,2-1 0,-8-9 0,-9 2 0,-7-5 41,-5-5 1,-2-6 0,-6-10 0,2-6-60,-2-6 0,6 0 0,0-15 0,2-5 102,-1-3 1,1-4 0,8 4 0,1-2 47,3 2 1,7 2-1,-2 4 1,4 2 207,2 1 1,2 14-1,4 0 1,5 6-70,5 6 1,9 8 0,4 3 0,4 2-299,2 4 1,5 2 0,1 4-1,-3 4-199,-1 6 1,4-1 0,1 5 0,1 3-250,-1 0 1,-7 7 0,-6-1 0,0 0-878,-2 0 1444,6 6 0,-6-12 0,8 6 0</inkml:trace>
  <inkml:trace contextRef="#ctx0" brushRef="#br1" timeOffset="3398">7688 4454 8511,'-15'-2'-166,"1"-4"0,2-3 421,-1-1 1,3 2-1,1 10 1,1 6 333,4 9 1,2 8-1,2 10 1,0 2-482,0 3 0,2 3 0,2 5 1,4-1-306,1 1 0,-3 2 0,6 1 0,1-5-247,3-5 0,1-1 0,0-5 0,1-8-119,-1-7 1,1-4 0,1-5 0,2-5 562,2-4 0,16-10 0,-2-1 0</inkml:trace>
  <inkml:trace contextRef="#ctx0" brushRef="#br1" timeOffset="3866">8176 4612 8511,'-6'-35'0,"1"2"0,-1 4 661,-2 6 0,4 9 0,-7 5 1,-3 1-243,-1 4 1,-3 10 0,-1 5 0,-4 7-315,-6 5 1,-4 4-1,-2 8 1,2 0-98,4-1 1,0-1-1,10 0 1,3 0-67,1 4 0,7-4 0,2-4 0,6 0-304,6-2 1,4 3-1,9-6 1,4-3 51,6-2 0,6-9 1,4-4-1,1-4 25,-1-2 0,4-2 0,-3-2 0,-1-4 123,-2-2 1,-5-1-1,-3-7 1,-5 1 278,-5 0 0,-4 5 0,-3 1 332,-6-3 0,-6 8-74,-6 6 1,-4 8 0,-9 11 0,-2 4-2,-2 6 1,-1 12 0,7 7 0,0 7-145,-1 9 1,1 6-1,-1 5 1,1 8-152,0 8 0,8-40 1,0 3-1,0 4 1,-1 1-1,-1 4 1,-1 0-14,-2 3 1,-1 1 0,-1 3-1,-1 0 1,-1 2 0,-1 1 0,0 0-1,-1 1-11,0-2 0,0-1 1,-1-7-1,1-3 1,4-11-1,-1-3 0,-12 26-36,6-22 0,-4-19 1,-2-20-1,-6-8 122,-5-8 1,-5-11 0,-9-11 0,0-1-134,2-4 0,-2-3 0,15-7 1,4-5-370,4-5 1,10-8 0,-2-3 0,5-2-240,7 0 0,3 0 1,8-5-1,2 1-286,4 4 1,5-1 0,11 8 0,3 5 19,2 4 1,8 3 865,5-1 0,16-12 0,-1 4 0</inkml:trace>
  <inkml:trace contextRef="#ctx0" brushRef="#br1" timeOffset="4014">8019 4244 8588,'-22'-87'138,"7"4"1,5 12 204,6 18 1,4 24 0,6 27 0,6 12-400,3 13 1,3 8 55,-1 4 0,0 8 0,1 1 0</inkml:trace>
</inkml:ink>
</file>

<file path=customXml/item3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46:51.968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108 302 7970,'-12'-6'-46,"0"0"1,8-1 41,-2 1 1,-2 2-145,2-8 0,0 10 119,6 2 1,0 8-1,0 10 1,0 1 49,0 5 0,0 2 0,0 6 0,-2-2 65,-4 2 1,4 7-1,-6 3 1,2 0 22,0 1 1,-1-5 0,3 3-1,-2-5-42,2-6 1,2 1 0,2-7 0,0-2-10,0-2 1,8-10-1,5-4-71,9-4 0,-2-2 0,6-2 0,-2-4-58,0-6 1,8-4 0,-3-2 0,3 0-38,-2 0 0,4 0 0,-6 1 0,1-1-71,1 0 0,-8 0 0,3 2 1,-5 2-191,-2 3 369,0 7 0,-1-12 0,1 6 0</inkml:trace>
  <inkml:trace contextRef="#ctx0" brushRef="#br0" timeOffset="199">90 643 7960,'-18'0'2199,"10"0"-2356,8 0 1,10-6-1,12 0 1,2 2-353,-2 2 1,4 2-1,-3 0 1,-1 0 508,-2 0 0,-2 0 0,0 0 0</inkml:trace>
  <inkml:trace contextRef="#ctx0" brushRef="#br0" timeOffset="383">54 357 7960,'-16'-2'785,"2"-2"0,5-4 239,1-2 0,2 4 0,8-4 0,8 0-683,13 0 0,7-3 0,20-9 0,6-2-800,7 3 1,7-5 0,3 0-1,6-2-3468,4-3 3927,5 5 0,-40 6 0,1-2 0,1 3 0,-1 0 0</inkml:trace>
</inkml:ink>
</file>

<file path=customXml/item3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46:55.785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18 177 7930,'0'-24'5,"0"0"1,0 0 0,0 7 0,0-1 218,0 0 1,0 0-201,0 0-134,0 8 0,0 4 0,0 14 0,0 8 193,0 6 1,0 10 0,0-3 0,2 7-68,4 6 1,-4 4 0,4 7 0,-4 3 36,-2 4 1,0 3 0,2 9 0,2-1-234,2 0 1,0 6 0,-6 1 0,0-3-84,0-1 0,0-16 1,0-7-1,0-5-162,0-6 1,-2-12 424,-4-11 0,4-15 0,-6-14 0,2-5 0,0-7 0,0-2 0,6-4 0,-8-12 0,-2 5 0</inkml:trace>
  <inkml:trace contextRef="#ctx0" brushRef="#br0" timeOffset="150">35 747 7930,'0'-17'145,"0"5"1143,0 0-1215,0 0 0,0 4 0,0 8-207,0 10 0,0 6 0,2 0 0,2-3-283,2-1 0,2 0 0,-2 6-2,6 0 0,-4-6 0,0-2 419,0-2 0,1-2 0,9-6 0</inkml:trace>
  <inkml:trace contextRef="#ctx0" brushRef="#br0" timeOffset="332">392 87 7254,'-12'6'256,"0"-1"1,0 9-1,-4-2 1,4 4 223,6 2 1,-2 8 0,3 6 0,-1 9-605,-2 13 0,7 2 0,-5 11 1,4 7-589,2 7 1,0 8 0,0 6 711,0-44 0,0 0 0,0 46 0,0 0 0</inkml:trace>
</inkml:ink>
</file>

<file path=customXml/item3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38:05.436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1579 2290 8533,'12'0'-42,"1"0"1,-1 0-44,1 0 0,-1-4 1,-1-2-1,-1 0 209,-2-4 0,-5 3 0,3-1 0,-2-2 63,0-1 1,0-3 0,-4-1 0,0-2-52,0 2 0,-6 0 0,-2 0 0,-4-2 11,-5 2 0,-2-3 1,-8 1-1,0 2-78,-2 1 1,-10 2 0,-1-1 0,-6 2-52,-5 3 0,-7-2 0,-2 6 0,-5 1-30,-5 2 0,-8 4 1,0 4-1,-1 6-21,-2 5 0,5 9 0,-5 7 1,0 5-3,3 2 0,-3 6 0,16-1 1,3 1 39,3-1 0,7 1 0,4-6 0,11 0 101,10-3 1,5 0-1,8 0 1,5 2-25,2 2 0,5 1 0,11-2 0,9 5 120,8 2 0,7 5 1,10-3-1,7-6-125,7-4 1,10-8 0,8-4 0,8-6-173,7-6 1,1-7 0,-41-7-1,0-2 1,2-1 0,1-2 27,1-2 0,1-2 0,5-4 0,1-2 0,-2-2 0,1-3 1,-3 0-1,1-1-10,-3-1 1,0-2 0,-3 0 0,-1-1-1,1-4 1,-1 0 0,-1-2 0,-1 0 38,-3-2 1,-1 1 0,35-28 0,-15-1 0,-8 1 135,-12 2 0,-4-2 1,-18 6-1,-8 4 253,-8 0 1,-18 5-1,-10 1 1,-10 5 129,-9 4 1,-12 9-1,-11 12 1,-11 6-82,-7 5 0,-9 2 0,-1 3 0,1 6-589,1 5 1,3 5 0,3 4 0,9 1-489,10 0 1,18-4 0,26-2-1,13-1-2697,12-2 3374,14-3 0,11-3 0,7 3 0,3 2 0</inkml:trace>
  <inkml:trace contextRef="#ctx0" brushRef="#br0" timeOffset="834">2326 2005 6957,'8'-7'0,"-1"1"0,-1 1 0,3 3 0,-2-3-7,0-1 0,3 4 1,-5-5 445,2 1 0,-2 2 1,1 3 61,0-4 0,0 4 1,-4-5-276,2 1 0,6 2 1,-2-5-1,3-2-116,2-1 1,6-5-1,6-4 1,8-3-135,8-8 0,6-5 1,11-5-1,9-6 54,10-6 1,-36 26 0,2-1 0,3 0 0,1-1 0,0 1 0,0 0 11,1 0 1,1 1-1,0 1 1,0-1-1,2-1 1,1-2-1,0 1 1,1-1-60,1 0 0,0-1 0,0 0 0,-1 0 0,-2 0 0,-2-1 1,1 1-1,1 0-18,1 0 0,0 0 0,-2 0 0,-1 1 0,2 0 0,-2 1 0,-3 0 0,-1 1-58,-2 0 0,-1 1 0,41-27 1,-7 2-1,-6 3 210,-5 3 1,-5 2 0,-10 15 0,0 1 58,-1 2 1,-4 2 0,-4 3 0,-4 5-117,-3 2 0,-4 2 1,-5-1-1,0 1-30,0-1 0,-6 2 0,-2 3 0,-3 2 53,-2 1 0,0 2 1,1-4 34,-1 2 0,-3 0 142,-1 5 0,-4-4-288,4 0 0,-3-1 0,3 2-292,2-1 1,-4-2-1,3 3-111,0-1 1,-2-1 0,2 2-79,0-1 0,-2 0 1,2 4-334,0 0 1,2 0-649,2 0 1490,-1 0 0,1 0 0,-1 0 0</inkml:trace>
  <inkml:trace contextRef="#ctx0" brushRef="#br0" timeOffset="1484">5114 75 8348,'-17'-2'-215,"1"-2"0,-5 2 0,4-5 0,2 1-206,1 3 667,7 2 1,3 1 0,10 0 0,5 0 1,4 0 1,9 0 0,-1 0 0,6 0-87,3 0 0,1 0 1,5 0-1,0 0-96,4 0 1,1-1-1,2-2 1,-2-3-69,0-1 0,-3 3 0,3-3 0,-4 0-52,-7 0 1,-6 5-1,-5-2 1,-5 2-61,-2 2 0,-7 2 1,-4 2 151,-6 4 1,-4 3 0,-7 1 0,-1 2 25,-1 3 0,-5-3 0,4 4 1,1-2-60,-2 1 1,4 1 0,-3-3 0,3 2-6,2-2 0,4 0 0,-1 0-2,0 2 1,3 0 0,2-5 2,3 1 0,5-5 0,1-1 153,2-2 14,1-1 1,-1-9 0,-4-3-89,-6-3 0,-4 2 1,-5 1-1,0-2-17,-1-1 0,-4-1 0,-1-1 1,0 1 10,1-1 0,-1 2 0,2 2 0,-2 0 14,-1 0 0,4 2 1,-2 0-1,3 0 76,2 0 1,-1 3 0,1-3 174,-1 1-254,7 2-168,0 4 1,7 0-1,4 0 39,3 0 0,3 2 1,1 0 33,1 2 0,-5 1 0,0-5 0,1 1 9,-2 3 1,4-2 0,-3 2 0,3-3-214,2-1 0,-5 1 1,0 2-1,2 1-455,1-1 0,-3 3 0,1-1 669,0 2 0,-3 1 0,-1 5 0</inkml:trace>
  <inkml:trace contextRef="#ctx0" brushRef="#br0" timeOffset="2967">2388 1743 8384,'4'-8'-42,"1"0"0,0 4 1,-2-5-1,2 1 29,2 1 0,-4-4 0,3 4 0,-2-1 212,0-1 0,1 7 0,-2-4 173,1 1 0,6 3-222,-2-2 0,-2 8 0,-2 5 1,-3 3-22,-1 5 1,0 2 0,0 6 0,0 0-5,0 0 0,-4 5 0,0 2 0,1 1-180,2 0 0,1-4 0,0 3 0,0 0-12,0 0 0,0-5 0,1 1 0,3-6-14,5-5 0,2-3 1,3-3-1,2-3 47,5-4 1,-2-2 0,2-2 0,3-2 12,3-2 0,0 1 0,0-5 0,-3 0-83,-3 1 0,-5-3 0,4 5 39,-3-2 0,-1 3 0,-7-3 80,0 1 0,-7-4 5,3 2 1,-8 1 0,-3 0-1,-1 0 130,-2 0 1,-2 0 0,-2-2 0,1 0 39,-1 0 1,-1 2 0,-1-1 0,-1-1-124,0 2 1,1-4 0,0 3 0,-2-3-65,2-2 1,1 2-1,2 2 1,-1 0 18,1 0 1,0-1-1,-1 0 1,2 2-86,3-2 0,-3 3 0,2 1 0,0-1-118,0 0 170,-2 4-275,10-3 0,-3 6 245,8 0 0,-1 0 0,5 0 55,2 0 1,1 0-1,1 0 16,1 0 1,-5 5-1,-1 0 1,0 1-13,0-1 1,-3 5 0,3-2 0,-2 3-10,-2 2 1,3-1 0,-2 2 0,-2 1-21,0 2 1,-2 1 0,1-3 0,2 3-57,1 1 1,0-3-1,-4 0 1,0-2 22,0-2 1,0 1 0,2-2-272,2-3 283,-3 3 0,5-11 0,-5 2 0,2-6-28,1-3 1,0-2 0,-4-3 0,0-1 12,0 1 1,0 0-1,0-1 63,0 1 1,0-1 96,0 1 0,0 3 52,0 1 1,-5 5 144,-4-1 0,-2 4-150,-1 4 1,1-1-1,1 5-60,2 2 1,5-3-175,-1 1-47,3-5-293,1 3 43,0-6 0,0-2 167,0-2 266,0 3 0,-2-5 0,-2 8 265,-4 2 1,1-2-72,-2 7 0,7-1-203,-2 5 1,4-7-123,4-1 0,3-4 1,6-2-34,4-4 1,-6 4 0,3-4 0,-2 0-3,-2 1 1,0-4 0,2 4 7,1 1 1,-6 0-1,-2 0 337,1-1 0,-6 2-157,0 6 1,0-2 0,-6 5 0,2 0-543,0 0 0,0 2 458,4 3 0,5 0 0,2 1 0</inkml:trace>
</inkml:ink>
</file>

<file path=customXml/item3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53:48.585"/>
    </inkml:context>
    <inkml:brush xml:id="br0">
      <inkml:brushProperty name="width" value="0.06008" units="cm"/>
      <inkml:brushProperty name="height" value="0.06008" units="cm"/>
      <inkml:brushProperty name="color" value="#E71224"/>
    </inkml:brush>
    <inkml:brush xml:id="br1">
      <inkml:brushProperty name="width" value="0.0801" units="cm"/>
      <inkml:brushProperty name="height" value="0.0801" units="cm"/>
      <inkml:brushProperty name="color" value="#E71224"/>
    </inkml:brush>
  </inkml:definitions>
  <inkml:trace contextRef="#ctx0" brushRef="#br0">3552 369 8033,'1'-7'0,"2"1"0,2 0 166,-2-3 1,-2 1-226,-1-1 0,0 0 0,0-5-32,0 1 1,0 3-1,-1 1-55,-4-1 0,-2-2 0,-9-2 145,-2 0 1,3 1 0,-5-1 0,1 2 74,-4 3 0,-3-3 1,-3 2-1,-1-2 126,-2-1 1,-6-1 0,2 2 0,-4 1-28,-1 2 1,-4 0 0,-1-5 0,1 2 3,-2 3 1,3-1 0,-6 3-1,0 1-124,1 0 0,-3 2 1,5 4-1,-1 0-92,-4 0 1,1 0-1,-1 0 1,2 1 33,-2 4 1,-1-2 0,-1 6-1,-1 2 24,0 1 1,1 1-1,-1 1 1,-1 0 44,-3-1 1,-2 7-1,-3 1 1,4 2 56,-1 0 1,-1 4 0,-8 7 0,-1 0 21,-2 4 1,2 8 0,5 2 0,3 3 24,-3-1 1,3 4 0,-3 7 0,1 0-94,4-1 1,4 6-1,4-1 1,1 6-84,2 6 1,4 4-1,-2 1 1,-1 0-21,1 0 0,2 1 0,-2 2 0,2 3-81,7 2 1,-2-4 0,6 4 0,0 1 50,3 3 1,3-6 0,4 7-1,2-1 56,5 1 1,8-46-1,0 0 1,0 2 0,2 0-1,0 1 1,0 1 8,3-2 1,0-1-1,-6 49 1,7-2 0,2-47-1,1 0 19,0 2 1,0 1-1,1-2 1,0-1-1,1 1 1,0 0 0,0-1-1,2 0 5,1 0 0,1 0 0,3 2 1,1 0-1,1-2 0,0 0 1,0 1-1,1-1-2,1-1 0,0-1 0,16 47 1,-14-48-1,2 1 0,1 0 1,1 0-29,1 0 1,1-1 0,20 43 0,-16-46 0,2-2 0,27 40-21,4-4 0,7-3 0,-29-38 0,2-2 0,-1 1 0,0-1-62,36 32 0,5-5 0,5-7 0,-37-28 0,1 0 61,3 1 0,1-1 0,-2-3 0,1-1 1,1-1-1,1-2 0,0-1 0,0-1-23,1-1 1,1-1-1,3 1 1,2-2 0,-1-1-1,1-2 1,-1 0-1,0-1 38,-3-2 1,1 0 0,0-1 0,1-1-1,1-1 1,1 0 0,0 0 0,1-1 7,1 0 0,0-1 1,-5-2-1,0-1 0,0 1 1,0 1-1,-1-2 0,-1-1-33,1 0 1,0 0 0,-1 0 0,-1-1 0,-1-2-1,0-1 1,46-8-47,-8-4 0,1-9 0,-4 1 0,-1-8 70,-1-9 0,-13-3 0,-4-9 0,-4-6 12,0-6 0,-6-8 1,-27 31-1,-1-1 1,-1-1-1,-1 0 43,-1 0 1,-2-2 0,0-1 0,-1-3 0,-2-2 0,-1-2-1,0-2 1,0-2 12,-2-3 1,0-1-1,-1-2 1,-2-1 0,-2-2-1,-2-2 1,0-1 0,-1 0-76,1-2 1,-2-1-1,0-1 1,-1-1 0,-3-5-1,-1-1 1,-1 0-1,-2 1 163,1 2 0,-2 0 1,0-2-1,0 1 1,-1-1-1,-1 0 1,-1-2-1,-2-1 46,0-4 0,-3 1 0,-4 5 0,-1 0 1,0-4-1,-1 1 0,-3 2 0,-1 0 29,-1 1 0,-1 0 1,-3 1-1,-1 1 1,-1 1-1,-2 1 0,-1 2 1,-1 3-116,-2 3 1,-2 3-1,-5 4 1,-2 2 0,0 4-1,-3 1 1,-1 4-1,-2 1-49,-1 3 1,-3 3 0,0 6-1,-3 4 1,-3 4 0,-2 4-1,0 5 1,-2 3-383,0 4 0,-1 4 0,1 3 1,0 4-1,0 3 0,0 4 0,0 2 1,2 3-358,1 2 1,3 3 0,1 6 0,3 3 0,4-1 0,2 1 0,-39 31 677,4 5 0,4 6 0,3 3 0,5-2 0</inkml:trace>
  <inkml:trace contextRef="#ctx0" brushRef="#br0" timeOffset="1050">3579 5380 8145,'-12'-1'-102,"3"-4"0,-3 4 85,2-4 1,6 4 0,5 2 124,12 4 0,2-1 1,7 8-1,3 3-53,1 1 1,1 3 0,2 1 0,3 1-68,4 4 1,5-3 0,4 4-1,7 3 33,6 0 0,5 0 1,9-2-1,4 0 111,4 1 1,-1-3-1,7 0 1,-1-4-50,2-1 1,4 2 0,-42-12 0,1-1 0,0-1 0,1 0-44,1 0 1,-1-1 0,2 1-1,1 0 1,2-1 0,1 1-1,3 0 1,0-1-95,3-1 0,0 0 0,1-1 1,1 1-1,3 0 0,-1 0 0,1-1 1,-1 1 53,2-2 0,0 1 1,5-2-1,0 1 0,0 2 1,0-1-1,2-1 1,0-1-24,-2 0 0,1 0 0,0 2 0,0 0 0,-2-2 0,1 0 0,2 0 0,1 0 13,3 0 1,0 0 0,-2 1 0,0 1 0,0-3 0,0 0-1,0 1 1,-1-1-77,0 1 1,1 0-1,3-2 1,2 0 0,-2 1-1,1 0 1,3-1-1,-1 0 107,-1-1 0,-1 0 0,0-1 0,0 0 0,1 0 0,1-1 0,1-1 1,2 0-12,1-1 1,0 0-1,-4 2 1,0 0-1,2-2 1,1 0 0,-3 1-1,-1-1-17,-1 0 1,0 0-1,0 0 1,1-1-1,0-1 1,-1-2-1,1 2 1,-2-1 5,-2 0 0,0 0 1,0 0-1,0 0 1,-1 0-1,0-1 0,1 0 1,0 0 61,2-1 1,-1-1-1,-5-1 1,0 0-1,-2 1 1,0 1-1,-3 0 1,-1 0-6,0-1 0,-1 0 1,1 1-1,0-1 0,-1-2 1,1-1-1,-2 3 1,-1-1 6,-3 2 0,0-2 0,-3-1 0,0 0 0,-1 2 0,-1-1 0,-3 0 0,-1-1-10,-3 1 1,0-1-1,40-4 1,-6-2-1,-6 2-17,-7 3 1,-6 4 0,-6 0 0,-4-1-155,-7 3 1,-11 1 0,-6 6 0,-3-2-281,-2-2 1,-6 2-1481,-3-2 1615,-2 2 0,-9 4 1,-4 1-1,-6 3-155,-6 1 1,0-2 482,-5 4 0,-2 0 0,-12 5 0</inkml:trace>
  <inkml:trace contextRef="#ctx0" brushRef="#br0" timeOffset="1334">13042 5462 8491,'0'-20'241,"0"5"0,2-3 1,4 7-24,8 2 0,7 6 0,12-1 0,8 2-544,8 2 0,5 5 0,6 1 0,3 0-4,4 0 1,-5 3 0,-2-3 0,-4 0 195,-2 0 1,-5 0 0,-5-3 0,-8 2 294,-8-2 1,-9 5 0,-10 1-1,-4 3 224,-4 1 0,-2 3 0,-4 2 0,-5 6-155,-7 6 0,-4 1 0,-6 5 0,-2 2-1541,-3 2 1311,3 7 0,-10 1 0,4 7 0</inkml:trace>
  <inkml:trace contextRef="#ctx0" brushRef="#br1" timeOffset="2467">14491 4602 8707,'0'-18'-24,"0"-1"0,0-3 1,0 3 164,0 3 1,0 1 0,0 1 0,0 0-8,0 1 1,0 4 0,2 1-57,2 2 1,-1 1 0,5 7-1,-2 2 78,-3 5 0,-2 4 1,1 2-1,1 3-48,1 5 0,1 9 0,-7 4 1,-2 3-32,-5 2 0,-5 11 1,-3 3-1,-2 1-67,-3 0 0,0 5 0,-7 4 0,-1 3-61,-2 0 1,0-4 0,6-15 0,3-8-54,5-8 98,9-10 1,4-16 0,10-11 0,4-8-83,3-6 1,9 1 0,5-6 0,6-1-20,3-2 1,0-4 0,3 1 0,-3 3 86,-2 0 0,0 2 0,-2 0 0,1 4 232,-2 5 0,-6-2 1,-2 10 120,-3-1 1,-2 3-1,-8 10-177,-4 4 1,-10 5 0,-4 4 0,-3 3-134,-2 0 0,1 5 0,0-3 1,3 3-367,1 1 1,6 0 0,-2 1 0,4-3-301,1-2 1,3 1 0,6-4 642,9 1 0,6-4 0,4 3 0</inkml:trace>
  <inkml:trace contextRef="#ctx0" brushRef="#br0" timeOffset="2884">15145 5204 8453,'-1'-14'243,"-2"0"0,-3 2 135,-2 3 1,4 3-586,-5 6 0,4 0 0,-4 0 107,-2 0 0,-1 0 1,-1 0 106,-1 0 0,5 0 0,0 0-70,-2 0 0,-1 0 0,-2 0 58,1 0 1,-1 5 0,0 1 0,1 0 28,-1 0 1,-1 4 0,-2 0-1,-1 2 142,1 1 1,2 6-1,1-1 1,1 0-8,-1 2 1,5-5 0,1 5 0,2-2-54,3 0 0,2-4 0,2-5 0,4 0-66,4-2 0,5 0 0,2-7 0,4 0-91,1 0 0,2 0 0,4-2 0,1-3-20,-1-4 0,0-3 1,1-1-1,-1-1-3,0 0 1,-1 1-1,-2-1 1,-2 2 40,-3 3 0,-5-2 0,-7 5 121,0-2 1,-4 7 0,-8 1-84,-4 7 1,-3 6 0,-2 0 0,0 1-364,1 0 1,4-1-1,1 1-339,2 0 1,3-7 696,8-2 0,2 2 0,7 1 0</inkml:trace>
  <inkml:trace contextRef="#ctx0" brushRef="#br0" timeOffset="3350">15761 4603 8406,'-6'-14'225,"-2"1"1,-5 0 80,-1 4 0,5 5 1,0 8-624,-2 5 1,-1 4 0,-2 0 0,1 1 340,-1-1 0,0 3 0,1 0 0,1 4 90,3 1 1,-4 2-1,4 4 1,-3 2-80,-1 3 1,-1 3 0,0 6 0,1 1 6,-1 4 0,0-4 0,1 4 0,0-4-77,4-1 1,-1-10-1,5-5 77,2-5 43,2-9 0,2-8 0,4-8 0,4-5-16,3-3 1,6-2 0,2 0 0,1 1-111,3-1 0,2 0 1,1 2-1,-1 2 117,-3 1 1,3 4 0,-3-3 0,1 2 151,-1 3 0,1 2 1,-4 2-1,-1 4 29,1 4 0,-2 3 0,-4 3 1,-2 3-34,-3 5 1,2-2 0,-7 2 0,-2 2-9,-5 0 1,-11-2-1,-9-2 1,-4-1-125,-5-3 1,-3 2 0,-6 0-1,0-4-310,0-5 0,0 3 1,1-6-1,0 2-732,4 0 1,7-6 0,8 0 949,1-6 0,8-4 0,6-7 0</inkml:trace>
  <inkml:trace contextRef="#ctx0" brushRef="#br0" timeOffset="3700">16060 5081 8383,'-9'-6'340,"0"-3"-153,6 3 1,-3 6 0,6 9 48,0 3 0,0 1 1,0 1-1,0 0 105,0-1 0,0 1 1,0 0-235,0-1 0,2 1 0,2-2-194,5-3 0,-1-3 0,1-6-162,2 0 0,1 0 0,1 0 0,0-1-58,-4-4 0,1-2 0,-5-7 236,-2 0 0,-2 1 0,-1-1 0,-1 0 258,-4 1 0,-2 5 0,-7 4 0,0 2 135,1 2 0,-5 0 0,-1 0 0,1 2-127,-2 2 0,5 5 0,-3 8 0,3 3-231,1 1 1,7 0 0,2 3 0,4-1-605,1 1 1,1-2-1,4-1 1,5-1-596,7-4 0,0-2 1235,5-5 0,7 3 0,6-4 0</inkml:trace>
  <inkml:trace contextRef="#ctx0" brushRef="#br0" timeOffset="4016">16305 5230 9057,'-13'-12'600,"-1"3"1,0 3 0,2 7 0,2 4-333,0 4 0,3 8 0,-4 1 0,2-2-143,-2 0 0,1-1 0,-1 1 0,4 3-161,1-3 1,1 0-173,5-3 0,2-1 1,4-3-1,6-4-105,4-3 0,10-2 1,0-2-1,6-3 18,3-4 0,0-3 0,1-1 0,-3 0 97,1 4 1,-5-3 0,3 5 0,-4-3 484,0 1 1,-7 5 0,-3-4 367,-3 2 1,-3 3 0,-4 8-172,-8 4 1,-4 4 0,-7 4 0,2 1-515,-2-1 0,1 3 1,-1-2-1,3-1-752,2-2 0,3 3 0,6 0 0,5-1 782,4-2 0,5-1 0,10-1 0</inkml:trace>
  <inkml:trace contextRef="#ctx0" brushRef="#br0" timeOffset="4617">17304 5231 8199,'0'-14'-435,"2"2"1,1 2 0,1 0 171,-1 0 0,3 2 0,0 1 457,2 1 0,-3 1 1326,4 5-1177,-6 0 1,-3 6-1,-9 3 1,-4 3-137,0 2 1,-1 4 0,-1 2-1,-2 1-131,-1 3 0,-5 1 0,5-1 0,1-3-157,2-1 0,2 3 1,0-4-1,3 1-88,1 0 1,6-2-1,-2-4 74,4-1 1,2-5-1,5-3 1,6-4-97,5-1 0,7-6 1,-1-3-1,3-3-132,1-2 0,0 0 0,1 1 1,-2-1 139,-4 1 1,3-1 0,-7 0 0,-1 1 133,-2-1 1,-2 6 0,-1 2 557,-2 0 0,-6 6-10,-8 0 1,-4 6 0,-6 8 0,1 0-41,-1-1 1,0 5 0,1 1-1,1-3-125,2-1 0,4-1 0,6 0-196,0-1 1,2 0 0,4-4 0,6-5-231,5-2 0,7-2 0,0-2 0,5-2-418,3-5 0,4-4 1,-2 0-1,-1-2-71,1-4 1,-4 4-1,-7-3 1,-5 3-15,-3 1 1,-1 1 0,-2-1 594,-3 0 0,-3 1 0,-6-1 0</inkml:trace>
  <inkml:trace contextRef="#ctx0" brushRef="#br0" timeOffset="4916">17959 5312 8199,'-9'0'-898,"-1"0"1,1 0 1128,-4 0 0,-1 6 1,0 3-1,1 3 147,-1 2 0,0 1 0,1 3 1,-1 5-207,0 3 1,1 1-1,-1 0 1,0 1-302,1-1 1,1-1 0,3-2-1,2-3-563,1-1 1,5-2 0,-2-4 479,6 0 1,4-7 0,7-2-1,1-4 212,4-1 0,2-6 0,6-1 0</inkml:trace>
  <inkml:trace contextRef="#ctx0" brushRef="#br0" timeOffset="5350">18054 5299 8199,'0'-13'-873,"0"-1"0,0 5 873,0 0 0,6 6 0,-4-2 0,2 10 0,-2 4 0,-2 3 0,0 2 0,0-1 0,0 1 0,0 0 0,0 1 0,0 1 0,0 3 0,0-3 0,0 4 0,0-2 0,0-1 0,0-2 0,0 0 0,0 2 0,-2 1 0,-2-1 0,2-2 0,-4-1 0,2-1 0,-1 1 0,-4 0 0,3-1 0,-2 0 0,-2-4 0,2 1 0,-1-5 0,0-1 0,1 2 0,-4-4 0,3 2 0,3-4 0,1-4-37,4-5 0,7-3 1,3-2-1,5 0 188,4 1 0,-1-1 0,5 0 1,3 1 233,1-1 1,1 0 0,0 1 0,2 1-243,3 3 1,-3-4-1,3 6 1,-2-1-499,2 4 0,-3-2 0,2 1 1,-2 2-264,-1 1 1,-6 1 617,1-4 0,0 4 0,4-5 0</inkml:trace>
  <inkml:trace contextRef="#ctx0" brushRef="#br0" timeOffset="6350">19270 5723 8130,'6'-22'-75,"1"3"1,2 0 55,0 1 1,2-1 0,6 2 0,1-1 141,-1 1 0,-2 2 0,-2 0 1,3-2 116,2-1 0,-8-7 0,3 4 1,-6-2 64,-4 1 1,-1 3-1,-2-3 1,0-3-87,0 0 1,-5 3-1,-2 4 1,-4 3-49,-4 1 1,-3 2 0,-1 3 0,-2 6-182,0 6 0,-6 5 0,1 7 0,-6 5-16,-3 7 0,3 2 1,-3 9-1,0 4 144,1 7 0,3-1 0,-1 1 1,5-1-120,4 1 0,5-7 1,9-1-1,4-9 25,4-8 1,13-10-1,8-9 1,10-5 127,11-5 0,2-9 1,8-10-1,4-6-115,2-7 1,9-8 0,-3-4 0,4-1 41,1 0 1,1-4-1,-3-9 1,0-2 45,-3-5 1,-11-1 0,-3 6 0,-10 4 440,-7 6 1,-11 22-236,-7 6 1,-8 18 0,-12 12 0,-8 12-322,-7 9 0,-6 7 0,-7 11 0,-7 4-13,-7 4 0,-1 4 1,-1 4-1,0 3-670,1 1 1,2-3 0,8 5 0,2 2-386,6 6 0,9-13 0,10-1 0,12-10-1491,12-8 2549,8-12 0,20-2 0,2-5 0</inkml:trace>
  <inkml:trace contextRef="#ctx0" brushRef="#br0" timeOffset="7032">20006 5585 8130,'-21'-14'495,"1"2"1,6 2 562,1 1 1,-1 5-1018,0 0 190,7 2-38,-5 2 0,9 0-291,-6 0 0,4 0 0,-3 2 163,2 3 1,-4 1 0,1 4-1,-4-1 109,0 2 1,-2 6 0,-2 2 0,-1 1-74,1 0 0,2 4 0,1-3 0,2 2-83,3 0 0,-2-5 1,7 3-1,1-1-47,1-3 1,4-2 0,2-3-1,7-3-95,6-4 1,-1-4 0,7-1-1,1-1-5,2-4 0,1-7 0,1-6 0,-2 0 93,-4-2 1,3 5 0,-7-5 0,0 2 124,2 0 0,-10-7 1,3 4-1,-6 0 346,-4 3 1,-1 2 0,-4 4-309,-2 3 1,-9 3 0,-6 6 0,-3 2-143,-2 2 0,3 8 0,0 8 0,1 0-500,3-1 0,4 6 0,4-4 1,4 2-314,3-1 1,4-3 0,4 2 0,9-1 271,11-4 1,13-2 0,12-5-1,2-4 556,1-4 0,7-2 0,1-4 0,0-4 0,-2-3 0,-7-2 0,-6 1 0,-8-1-74,-4 0 1,-11 1 0,-10-1 756,-8 0 0,-15 5 1,-6 2-1,-5 1 112,-4 2 0,-4 3 0,-2 1 0,-3 0-399,-2 0 1,0 1 0,-1 3-1,4 2-273,3 1 0,6-2 1,2 2-1,1 1-182,3-1 0,8 3 0,5 3 0,2 1-162,2 0 1,3 5 0,5 4-1,7 3 49,5 1 0,-2 0 1,5 1-1,-1-1 252,0 0 1,-4 1-1,-7-3 1,-4 0 459,-1-2 1,-3-2 0,-9 2-1,-9-5 25,-11-3 0,-13-1 1,-13-1-1,-7 1-463,-9 0 0,-7-2 1,-7-2-1,-3-1-1191,-6 2 1,3 1 1088,39-5 0,-2 0 0,1 0 0,0-1 0,-4 1 0,-1 0 0</inkml:trace>
  <inkml:trace contextRef="#ctx0" brushRef="#br0" timeOffset="8417">14340 6200 8456,'-14'1'0,"0"2"85,1 2 0,-1-1 0,1-4 129,-1 0 1,0 6-1,1 3-85,-1 4 0,2 0 0,1 2 0,2 2-15,-2 1 0,5 0 0,2-4 0,2 0 35,2-1 1,0-3-274,0-1 1,6-6 0,3 1 132,4-2 0,2-4 0,1-2 0,4-5-29,1-4 0,1-2 1,2-1-1,-1-3-77,1 3 1,2-4 0,1 0 0,-1 1 54,-3-1 0,2 2 0,-3 2 0,-1 1 56,-3 2 1,-3-4 0,-1 9 9,0 1 1,-7 2 0,-2 10 0,-4 4 126,-1 3 1,-6 8 0,-1 2 0,-3 4 62,1 2 0,0-1 1,-4 0-1,0-1-103,4-3 0,-1 1 1,4-4-1,0-1-55,0 1 0,1-6-44,5-5 0,2-6 1,2 2-1,5-5-147,3-5 1,7-3 0,0-7-1,2-1-49,4-3 0,1-3 1,-1 3-1,0 1 120,-3-2 0,0 5 0,0-1 0,-3 3 131,-4 4 0,-2 2 0,0-4 341,-4 2-104,-3 6 0,-6 3-77,0 9 1,-2 2 0,-1-1 0,-3-1-49,-1 2 0,4 1 0,-4 2-110,1-1 1,5 1 0,-4 0-298,4-1 0,2 1-79,4 0 1,2-7 0,9-2 0,0-4-158,3-1 0,5-1 0,-1-4 1,2-2-103,3-1 1,-3-2 0,0 3 0,-4 1 100,-1 0 0,-2 2 0,-4 4 465,-1 0 0,1 0 0,0 0 0</inkml:trace>
  <inkml:trace contextRef="#ctx0" brushRef="#br0" timeOffset="8883">15281 6363 8443,'0'-13'-11,"-1"1"0,-2 1 0,-4 3 40,0 2 1,2-3 0,-2 3 0,-1 0 171,1 0 0,-1 0 0,-3 3 0,2-2 92,-1 2 0,-3 2 0,0 1 1,-1 0-220,0 0 1,1 6 0,-1 3 0,1 3 51,-1 2 0,0 4 1,1 0-1,0 0-154,4 2 1,-1-3 0,5 4 0,2-1-31,2-3 1,1-7 0,1-1-138,4 2 1,7-5 0,8-3 0,-1-6-44,1-6 0,4-3 0,-1-2 1,3-1 77,1-3 0,0 1 0,-1-4 0,-1 1 124,-3 3 0,-5-2 1,0 0-1,-7 3 489,-5 1 0,1 5 1,-3 3 62,-5 1 0,-8 7 0,-10 8 1,0 5-42,1 4 1,-6 3 0,3 7-1,-3-1-303,3 0 0,2 1 1,6-1-1,2-1-324,3-3 0,4-4 0,10-5 0,7-2-835,9-3 0,10-4 1,14-11-1,7-8 987,5-7 0,6-17 0,5-5 0</inkml:trace>
  <inkml:trace contextRef="#ctx0" brushRef="#br0" timeOffset="9048">16075 5898 8426,'-14'8'713,"1"-1"0,-1-2 0,-1 5 42,-3 7 0,-3 7 0,-8 11 0,-3 8-388,-5 4 1,-2 4-1,-2 7 1,2 1-179,2-1 0,5-2 1,9-3-1,7-3-787,5-4 0,7-5 1,10-6-1,7-8-2628,9-7 3226,9-11 0,4-3 0,6-6 0</inkml:trace>
  <inkml:trace contextRef="#ctx0" brushRef="#br0" timeOffset="9650">16703 6460 8185,'8'-14'78,"2"5"1,-5 0 186,-2-1 0,0 2 0,0-1 30,2-2 1,-2 4 0,-8-1 0,-4 2-43,-3 3 0,-8 1 0,-3 2 0,-2 0-116,-3 0 1,1 7 0,-2 2 0,-1 3-77,-2 1 1,0 1 0,6 0 0,4-1-88,3 1 0,1 0 0,4-1-223,7 1 0,5-5 0,7-1 0,4-2-70,3-3 0,8-2 0,3-2 1,2-4 65,3-4 1,-1 2 0,0-3-1,-1 0 141,-3-2 0,1-2 1,-6 2-1,-1 1 350,-2 2 1,-6 6 183,1-1 1,-9 4-1,-1 6 1,-8 7 191,-4 9 0,-1 5 0,-1 5 0,0 4-162,1 4 1,-2 2 0,-2 4-1,-1 4-220,1 3 1,0 1 0,1 1 0,-4-2-362,-1-3 0,2-4 0,-3-10 0,-3-6-183,0-5 1,-1-7 0,1-9 0,3-4-123,-3-4 1,1-7-1,1-5 1,5-5-553,3-7 0,7-3 1,4-3 985,2-2 0,2-10 0,0-8 0</inkml:trace>
  <inkml:trace contextRef="#ctx0" brushRef="#br0" timeOffset="10049">16880 6431 8185,'7'-2'-550,"-2"-2"2215,-4 2-551,-1-4 1,2 8-851,3 2 1,-2 2 0,4 5-1,1-4-117,-1-1 0,2 1 0,5-4 0,0 1-195,-1-1 1,1-1-1,0-2 1,-1 0-229,1 0 0,-5-5 0,0-1 0,0-2 42,-1-2 1,-2-2-1,-6-2 216,0 0 0,-2 2 0,-4 2 1,-6 2 167,-4 2 1,-4 1 0,3 7-1,-3 1 68,-1 2 1,3 5-1,-3 1 1,1 4-214,3 3 1,7 5 0,2-3 0,2-1-264,3 1 1,3 4 0,5-2 0,4-1-418,3-3 1,9-3-1,5-3 1,4-3 30,1-4 0,3-3 0,1-2 0,0-2 644,-3-3 0,3-8 0,0-8 0</inkml:trace>
  <inkml:trace contextRef="#ctx0" brushRef="#br0" timeOffset="10382">17317 6433 8185,'-5'-9'21,"-1"1"690,-1 2 1,2-3-149,-4 4 1,0 1-1,-3 5 1,1 4-181,2 4 1,1 3-1,-2 2 1,1-1-195,-2 1 1,3 4 0,1 0 0,1 1-161,3 0 1,1-3 0,2 2-217,0-3 1,8-3 0,4-3-119,5-4 0,2-4 0,0-1 0,2 0-49,0 0 0,5-6 0,-3-3 0,1-2 198,-1 2 1,1-3-1,-6 3 1,0-2 252,2 2 1,-9-1 0,2 5 0,-2 1 1247,-3-2-741,4 4 1,-11 2 0,4 9-281,-4 3 1,-1 3 0,-1 2 0,-2 1-673,-2-1 0,1-2 0,4-1 0,0 0-417,0-1 1,1-4 0,4 0 0,4 1-68,3-3 1,3-1 0,2-6 0,3 0 831,1 0 0,8-6 0,5-1 0</inkml:trace>
  <inkml:trace contextRef="#ctx0" brushRef="#br0" timeOffset="10999">18001 6514 8185,'0'-14'732,"0"0"1,-5 1-1,-1 1-492,-2 2 0,4 4 0,-5 5-144,-2-4 1,-1 4 0,-2-4 0,1 5-170,-1 5 1,0-2-1,1 6 1,-1 2-22,0 1 1,-4 1 0,1 1 0,4 0 48,2-1 1,2 6-1,-3-1 1,3-2 25,4 0 1,4-1-1,1 1-50,0 3 0,6-3 1,3-5-1,5-3-164,4-2 1,-3-2 0,5-4 0,-1 0-4,4 0 0,-2-4 0,1-2 0,-3-2 119,-2-3 0,0-1 0,-2-1 0,0-1 100,-3 0 1,-3 1-1,0-1 1,-2 0 510,-1 1 1,-5-1 1,4 0 1,-10 7 0,-4 2 0,-3 5-51,-2 5 0,1-1 0,-1 8 0,0 4-179,1-1 0,0 4 0,3 0 1,2-3-312,2 0 0,2 2 1,4 0-1,0-1-240,0-2 0,1-3 1,4-1-1,4-4-123,3-1 1,2-1-1,1-5 1,1 0 17,3 0 1,3-6 0,-2-3 0,1-4 155,4 0 0,-6-1 0,0 1 1,-6-1 256,-4 0 1,4 5 1200,-4 0 1,-5 6-443,-4-2 0,-6 10 0,-8 6 1,2 4-178,3 3 0,-1 0 1,5-3-1,2 2-312,1 1 0,2 0 0,2-4 0,3-2-246,4-3 0,9 2 0,5-6 1,4-4-374,5-4 1,3-5-1,6-5 1,-2-2-411,-2-4 1,0 4 0,-5-5-1,-1 2 72,-2 0 1,-10-5-1,-4 5 1,-5 1-760,-4 2 1,-2 2 1421,-4-1 0,-6 0 0,-2 1 0</inkml:trace>
  <inkml:trace contextRef="#ctx0" brushRef="#br0" timeOffset="12333">16524 7318 8227,'-8'14'-520,"-2"0"1,3-1-624,0 1 1143,4-6 0,-9 10 0,4-3 0</inkml:trace>
  <inkml:trace contextRef="#ctx0" brushRef="#br0" timeOffset="13467">16471 7484 8227,'0'14'-88,"0"0"1,0-1 0,0 1-670,0 0 1,0-1 568,0 1 1,5-5 0,1-1 174,1-2 1,-2-2-1,4-4 13,2 0 0,-4-1 8,2-4 1,-4 4-1,2-6 162,0 1 1,-1 5 0,-3-5-44,1 0 1,5 3 0,-3-5 0,2 1 65,3-1 0,-4 5 0,2-3 0,2 1 228,1 1 0,2-7 1,-1 4-1,1-3-42,0 1 0,-1 2 1,1-4-1,0 2 191,-1-2 1,-4-1 0,0-1-312,2-1 0,-5 0 0,-1 1 0,-4-1-220,-1 0 0,-6 1 1,-3 1-1,-5 1-86,-4 2 0,-3 6 0,-6-2 1,-1 5-88,1 5 1,-2 2 0,-1 7 0,-2 1-23,2 3 0,5 1 0,4 6 0,1 4-26,4 0 1,5 0 0,3-2-1,4 1-2,5-1 1,2-6 0,11-3-1,4-4 108,2-5 0,7-3 0,-1-6 1,3-1-25,-3-4 0,4-3 0,-6-5 0,-1-2-14,-2-4 1,2 4 0,-5-4 0,-2 0 125,-6 1 1,1-5-1,-7 5 1,-1 1 116,-1 2 0,-2 2 111,0-1 0,-6 6 0,-3 4 123,-3 2 0,2 8 1,1 3-1,0 4-141,2 0 1,-4 2 0,7 2 0,0 1-219,3-1 1,1 0 0,0-1 0,0 3-142,0-3 0,8-5 0,4-3 1,6-2-115,3-3 0,2-2 0,4-1 0,1-1-37,-1-4 0,0-4 1,0-8-1,1-1 210,-1 1 1,-6 4 0,-2 2-1,-4 2 337,-2-2 1,-4 4 770,1-2-512,-7 6 1,-2-2 0,-5 10-117,1 4 0,-1 1 0,1 1 48,-1-2 0,-1 0-311,5 5 1,6 0 0,4-2-216,2-3 1,1-3-1,1-6 1,0 0-424,-1 0 0,5 0 0,2 0 0,1 0-234,4 0 0,-4-2 0,2-1 0,0-3 160,-2-1 0,5 4 1,-5-3-1,0 1 180,-3 0 0,2 1 1,-2 2-1,0-1 171,2-1 1,-5-1 0,3 4 208,-2-4 0,-3 2 79,1-6 0,-2 4 0,-1-4 377,-2-1 0,-6-2 0,3-2 1,-2 0 186,1 1 1,0-6-1,-5 1-285,0 1 0,-2 2 1,-2 3-1,-6 3-257,-2 5 0,-1 2 0,-3 4 0,-2 2-39,-5 5 0,-1 8 1,0 3-1,3-1-142,1 1 0,2 3 0,4-3 0,0-1-160,1 1 1,5-2-1,4-4 1,2 0-180,2-1 0,6-1 1,5-3-1,6-4 29,5-4 1,4-2 0,1-4 0,1-5 148,-1-7 0,0 2 0,-1-3 0,-3 1 305,-5-1 1,-3 3 0,-3-4 0,-1 4 1027,-2 2 1,-7 5-202,-2 3 0,-2 5 0,-7 5 0,-2 6-152,-1 5 0,-1 6 1,-1 5-1,0 2-178,1 3 0,-1 2 0,0 7 0,1 0-250,-1 0 1,0 2 0,-1 1-1,-2 3-396,-1 1 0,0 1 1,3 3-1,-3-4-211,-5-1 0,-7 5 1,-4-4-1,2-1-843,4-6 1,-1-13-1,10-15 1,4-8-412,5-8 0,5-12 1563,10-13 0,8-5 0,9-8 0</inkml:trace>
  <inkml:trace contextRef="#ctx0" brushRef="#br0" timeOffset="13866">17836 7441 8144,'-12'-1'0,"1"-2"0,3-3-54,2-2 0,-4 5 2038,1-2-1344,2 4 0,3 1-498,9 0 0,-2 1 0,6 2 0,1 4-79,2 0 0,2-4 0,0 2 1,-1-4-81,1-1 0,4 0 0,0 0 0,1 0 12,0 0 0,-3 0 0,3 0 0,-1 0-16,1 0 0,-1-6 0,-4-3 17,-1-3 0,-5-2 0,-4 1 91,-2-1 0,-4 2 0,-2 1 0,-5 4 138,-3 1 0,-4 1 0,-2 5 1,-5 0-17,-2 0 1,2 6 0,0 5 0,0 4-165,2 3 1,-3 5 0,6-3 0,1 1-392,2 3 0,6-3 0,1 2 0,2 1-403,3 2 0,3 0 0,6-3 0,8-4-1864,7 1 2613,5-11 0,7 9 0,2-10 0</inkml:trace>
  <inkml:trace contextRef="#ctx0" brushRef="#br0" timeOffset="14183">18408 7387 8144,'0'-14'850,"-6"0"-219,-3 1 1,-3 1 0,-2 2-1,1 6-237,-1 2 1,0 2-1,-1 0 1,-2 0-188,-1 0 1,-5 0-1,5 2 1,2 2-168,0 6 1,3 0 0,-1 1 0,2-2-316,3 1 0,3 7 0,4 1 0,-1 1 33,-1 0 0,-1-2 0,5 4 0,0-1 57,0-3 0,5 2 1,-1 1-1,1 0 143,1 0 0,-5-2 0,4-5 243,-4 1 1,-1 0 0,-1-2-57,-4-3 1,-2 2 0,-8-7 0,-2-1-167,-1-1 0,-5-2 0,3-2 1,1-1-352,-1-1 0,2-7 0,4 2-1290,0-3 0,8-2 1662,6 0 0,6 1 0,8-1 0</inkml:trace>
  <inkml:trace contextRef="#ctx0" brushRef="#br0" timeOffset="14450">18669 7374 8144,'7'-18'0,"-1"0"0,-1 1 233,-1 2 0,1-4 0,-5 1 378,0 2 1,-1 0 0,-4 4-217,-4 3 1,-3 5 0,-2 8-1,-1 5-66,-3 3 1,-4 8 0,-5 3-1,1 3-99,4 1 1,-3 5 0,6 1-1,0 1-396,4-1 1,0 3 0,10-4 0,2-3-408,2-5 0,2 1 0,5-7 0,8-1-267,7-2 0,5-8 0,2-4 0,0-7-1114,4-10 1954,-3-6 0,10-13 0,-4-2 0</inkml:trace>
  <inkml:trace contextRef="#ctx0" brushRef="#br0" timeOffset="14799">18954 6937 8572,'-13'0'1011,"1"8"1,1 5 0,2 10-314,-2 7 1,-5 7-1,-3 8 1,1 5-173,-1 3 1,-1 7 0,-4 0 0,1 1-254,-2 0 1,4-2-1,0-4 1,3-2-399,6-3 0,0-6 0,8-14-19,6-12 0,6-9 0,8-10 0,4-4-247,1-4 0,7-8 1,5-2-1,0-2-24,1-4 1,2-1 0,-4-1 0,-2 1 92,-1 4 1,-3-3 0,-2 7 0,-3 1 281,-1 2 0,-6 6 417,-5 0 1,-6 8 0,0 1-1,-6 9 20,-6 7 0,-3 1 0,-3 6 0,-2 1-290,-1 2 0,-1 1 1,7 0-1,2-1-806,1-3 1,6 1 0,-2-6 0,5-2-430,5-6 0,8-4 0,10-6 0,4 0 440,5 0 1,-1-7 0,5-7 687,2-7 0,7-5 0,4-1 0</inkml:trace>
  <inkml:trace contextRef="#ctx0" brushRef="#br0" timeOffset="15282">19406 7415 8026,'12'-6'0,"-3"-3"133,-4-3 0,-5-1 0,-5 4 669,-4 5 1,-3 4 0,-3 4 0,-2 5-210,-1 4 0,-6 5 1,3 2-1,-2 1-246,0 3 1,6 6 0,-1 2 0,3-1-340,1-3 0,2-2 1,3-1-1,5-4-546,2-1 1,8-2 0,5-6 0,4-3 106,3-4 1,6-4 0,-1-2 0,3-6-229,1-6 0,1-1 0,-1-6 0,-1 1 230,-4-4 0,3 2 1,-7-1-1,-1 1 490,-2 0 0,-6 4 1,-2-1-1,-1 3 430,-2 1 0,-4 7 0,-5 2 93,-4 4 1,-8 2 0,-1 4-1,1 4 307,2 3 1,1 2 0,1 1 0,-1 1-594,0 3 0,2-1 1,3-3-1,3 2-228,0 1 1,5 0-1,-2-4-416,6-1 0,4-3 1,7-3-1,1-1-286,3-3 0,3-3 0,7-4 0,-1-5 116,0-4 1,1-2 0,-1-1-1,-1-4 286,-3-1 0,1 2 1,-6-2-1,-1 1 274,-2 4 1,-3 1 0,-3 1 1110,-4 0 1,-5 7-705,-5 2 0,-2 8 0,-7 3 0,0 3-344,1 6 0,-1 1 0,0 5 1,2 0-278,3 0 1,-2-4 0,7 1-1,1-1-634,1 1 1,2-3 0,0 4 0,2-6 803,2-4 0,10 3 0,7-4 0</inkml:trace>
  <inkml:trace contextRef="#ctx0" brushRef="#br0" timeOffset="16049">19967 7457 6431,'0'7'0,"0"1"-64,0-3 1,0-2 68,0 6 1,0-5-1,-1 4 1,-3 0 220,0-1 1,-1-2 0,5 4 59,0 1 0,-1 3 1,-2 0 127,-2 1 0,-1-1 0,2 1-96,-5 0 0,-2-1 1,0 1-1,2 0 134,-1-1 0,-4-3 0,-3-1 0,-1 0-225,1-2 0,-2 1 0,0-5 1,1 1-327,-2 0 0,5-3 1,-3-1-1,4-1-293,5-4 0,-1-3 392,5-5 0,1-7 0,4-1 0</inkml:trace>
  <inkml:trace contextRef="#ctx0" brushRef="#br0" timeOffset="16399">20418 6910 8038,'-14'0'768,"0"0"1,1 0-337,-1 0 0,5 6 0,0 4 1,-2 7-22,-1 6 1,-6 9 0,-2 4 0,0 5-110,1 5 0,-4 2 0,3 7 0,0-1-263,1 1 1,-1-2-1,5-3 1,0-6-458,3-6 0,2-4-632,1-7 0,5-12-391,8-6 0,4-7 1441,6-7 0,-1-3 0,1-5 0</inkml:trace>
  <inkml:trace contextRef="#ctx0" brushRef="#br0" timeOffset="16564">20129 7319 8478,'-8'-6'1903,"2"-1"0,12-1 0,3 2 1,4 1-1916,0 1 0,1-1 0,1 5 0,2 0-1260,1 0 0,0 0 1272,-4 0 0,6-6 0,1-1 0</inkml:trace>
  <inkml:trace contextRef="#ctx0" brushRef="#br0" timeOffset="16866">20526 6800 9640,'9'0'1687,"0"0"0,2 2-1474,1 3 1,2 2 0,-1 7 0,1 1 124,0 3 0,-5-1 1,-2 4-1,-1 0-132,-3 1 0,3-1 0,-1 3 1,-2-1-208,-2 1 1,-7-3-1,-3 1 1,-3-3-212,-1-2 1,-6-2 0,1-1 0,0-1-36,-2 1 0,5-5 0,-3 0 0,3 2-51,1 1 1,5 0-1,1-1 1,1-2 162,-1 2 0,5 1 0,-1 1 0,2 1-91,2 0 0,5 1 1,1 2-1,1 2-261,4 3 1,1-4 0,2 4-1,-2 3-508,-3 1 995,3 1 0,-4 0 0,5 1 0</inkml:trace>
  <inkml:trace contextRef="#ctx0" brushRef="#br0" timeOffset="16997">20580 7826 8679,'0'9'172,"0"0"1,0-6 0,0 3 0</inkml:trace>
  <inkml:trace contextRef="#ctx0" brushRef="#br0" timeOffset="17597">19446 7633 8037,'-9'0'-880,"0"0"0,6-1 1164,-2-4 1,2 4 645,-1-4-116,2 4 0,-4-1-70,6-2 0,0 1-262,0-6 1,6-1-1,3-3-138,3-1 0,-2 2 0,-1 1 0,0 2 37,-2-1 0,4-2 0,-6-2 0,-2 0-40,-2 1 1,-1-1 0,-1 2 0,-4 1-133,-4 2 1,-9 6 0,-5-2 0,-3 4-265,-1 1 0,-5 1 0,-1 4 0,-1 6-642,1 5 1,6 1 0,7 6 696,5 1 0,-2 8 0,9 3 0</inkml:trace>
  <inkml:trace contextRef="#ctx0" brushRef="#br0" timeOffset="19316">14202 8903 14188,'5'-9'302,"-1"0"1,7 6 0,-2-3-409,3 0 0,2 5 1,1-4-1,2 3-795,1 2 1,0 0 0,-4 0 0,-1 0-2220,1 0 3120,-6 0 0,4 7 0,-5 0 0</inkml:trace>
  <inkml:trace contextRef="#ctx0" brushRef="#br0" timeOffset="19482">14079 9040 8027,'0'14'1300,"6"-7"0,4-2-1573,2-4 1,1-5 0,1-1 0,0 2 272,-1 2 0,1-5 0,0-2 0</inkml:trace>
  <inkml:trace contextRef="#ctx0" brushRef="#br0" timeOffset="20046">14149 9041 7998,'-14'8'1180,"6"-2"1,8-6 0,9 0-805,4 0 0,0-5 1,2 1-1,2 1-392,1 1 0,1-3 1,-6 1-1,1 1-1017,0 1 1,4-2 0,0-1 1032,-1 2 0,4-4 0,0-1 0</inkml:trace>
  <inkml:trace contextRef="#ctx0" brushRef="#br0" timeOffset="20364">14339 8768 8213,'0'-9'824,"0"0"1,1 6-1,4-2 1,4 5-815,3 5 1,2-2-1,-1 4 1,1 1-145,0-1 0,4 1 1,0 3-1,0-2 44,2 1 0,-5-2 0,5 0 0,-2-1 51,0 1 1,-4-4 0,-6 5 297,-2 2 0,-2-3 0,-4 1 0,-3 1 230,-6 2 1,-2 2 0,-11 0 0,-3-1-97,0 1 0,2 1 0,2 2 0,1 1-428,3-1 1,2-2 0,3-1 0,3-1-2826,4 1 2860,4 0 0,1-1 0,0 1 0</inkml:trace>
  <inkml:trace contextRef="#ctx0" brushRef="#br0" timeOffset="22964">15267 8726 7961,'0'-14'158,"0"5"1,0 0 61,0-2 0,0-1 1,2 0-1,1 2 1752,2 0 1,-1 6-728,-4-5 1,0 7-958,0 2 0,-1 6 0,-4 9 0,-3 4-170,1 3 0,-5 4 0,3 3 0,-2 1-212,2 2 0,-3 0 0,4-5 0,-1 1-624,0-1 0,6-1 1,-2-2-1,4-3-1365,1-1 0,0-6 755,0-5 0,0-9 1328,0-5 0,6-8 0,1-15 0</inkml:trace>
  <inkml:trace contextRef="#ctx0" brushRef="#br0" timeOffset="23132">15118 8740 7836,'-13'-7'0,"0"4"0,3-4 0,1 1 1879,-2 3 0,5 0-776,1-2 1,10-1 0,4-3 0,5 3-614,4 0 1,5 3-1,7-5 1,3 2-675,2 3 0,-3-3 0,3 2 0,0 0-653,0 3 0,-5 1 1,2 0-1,-5 1-451,-4 4 0,1-2 1288,-5 6 0,-1 6 0,-4 7 0</inkml:trace>
  <inkml:trace contextRef="#ctx0" brushRef="#br0" timeOffset="23999">15514 8919 7836,'9'-6'920,"0"-3"0,-6-3 0,2-2 1,-3 0 1,-2 5 0,0 0-397,0-1 1,-7 4-1,-2 1-403,-3 4 0,-1 1 0,-3 0 0,0 1-118,-3 4 0,1 2 1,5 5-1,0-1-139,4-2 1,-1 2-1,5 5 1,2 3-98,2-3 1,1-5 0,0-2 0,1 0-99,4-1 0,2 2 0,8-5 0,2-2-112,1-2 1,7-1 0,-4-1 0,2-4-65,-1-4 1,-5-1-1,1-1 1,-3 2 162,-1-2 1,-2-1 0,-3-2 445,-4 1 0,-5 5 0,-5 4 1,-4 2 368,-3 2 1,-2 2-1,1 1 1,-1 3 129,1 1 1,3 1 0,3 3-656,1-2 0,3 0-322,7 4 0,4-5 0,6-3 1,1-4-377,3-1 1,3 0 0,5-1-1,-2-2 385,-1-2 0,-5-6 0,3 2 0,-1-3 373,-3-2 1,-4 5 0,-3 0 70,-6-1 1,-4-1 814,-4 2 0,-4 3 0,-6 6-25,1 0 0,-1 1 0,0 4-571,1 4 1,5-1-398,4 1 0,2 0-44,2 4 1,2-5 0,2-3 0,5-4-341,3-1 0,-3 0 0,1 0 1,0 0 154,2 0 0,2-1 0,0-2 1,-1-4 108,1 0 0,-5 2 787,0-4 1,-6 8 389,2 1 0,-8 1 1,-3 8-1,0 2-343,0 1 0,1 6 1,3 2-1,-1 1-102,-1 4 0,-1 5 0,5 3 1,0 2-218,0 3 0,0 3 1,0 3-1,0 3-131,0 2 1,-6-4-1,-4 4 1,-6-2-188,-2-3 1,-11-8 0,2-5-1,-3-7 0,-4-6 1,6-9 0,-6-6-1,2-7-80,0-10 0,-1-3 0,4-9 0,0-2-180,4-1 1,3-5-1,4 3 1,9-1-358,6-2 1,3 5-1,3-2 1,5 3 18,5 6 0,10-3 0,0 9 0,3 2 25,1 3 1,6 4 0,4-2 0,1 3 50,-2-1 0,2 6 1,-5-4 544,2 4 0,2-5 0,4-2 0</inkml:trace>
  <inkml:trace contextRef="#ctx0" brushRef="#br0" timeOffset="24399">16252 8903 7199,'0'14'4117,"0"0"-3375,0-7 0,1-1 0,4-7-474,4-4 0,3-2 0,3-7 0,2-1-86,1-3 1,6 3-1,-2-4 1,0 3 31,1-3 0,-6 6 1,1-2-1,-3 4 390,-1 0 1,-5 5-167,0 2 1,-7 4 0,-3 4 0,-6 5 18,-5 4 1,-6 6-1,-2 4 1,0 1-349,0-1 0,2 3 0,5-5 0,-1 2-598,0 0 0,2-7 0,3 3 0,4-4-5822,4-2 6311,1 1 0,6 0 0,2-1 0</inkml:trace>
  <inkml:trace contextRef="#ctx0" brushRef="#br0" timeOffset="25148">17016 8794 7866,'0'-9'3047,"0"0"-2627,0 6 1,0-2 0,-1 8 0,-2 4-117,-2 0 0,-4 4 0,3 5 0,-2 3-161,-2-3 0,-1 4 0,1-2 0,2-1-98,2-2 1,-3 3 0,3 1-103,-2-3 0,7-7-242,1-4 0,1-4 0,8-2 0,2-4-21,1-4 1,6-3-1,0-2 1,-1 1 133,-2-1 0,-1 2 1,0 1-1,-2 2 156,-3-1 0,3 2 1386,-3-1-514,-3 6 0,0-2 1,-6 10-385,0 4 1,0 3 0,0 2-662,0-1 1,0 1 0,0 0-242,0-1 0,2-3 0,2-3 0,5-1-711,4-3 1,0-1-1,1-2 1,0 0 462,-1 0 1,5 0 0,1-2-1,-1-1 692,2-1 0,1-7 0,6 3 0</inkml:trace>
  <inkml:trace contextRef="#ctx0" brushRef="#br0" timeOffset="25581">17358 8890 7794,'4'-14'411,"1"0"0,-1 5 0,-2 2 835,2 1 1,-2 0-767,3 1 1,-5 4 0,-3-5 0,-4 1-211,0 0 1,2 1 0,-4 4 0,-1 1 0,-3 4 1,0 1 0,-1 5-1,0-2-115,1 1 1,1 2 0,1 2 0,2 0-123,-2-1 1,5-3 0,2-1 0,2 1-462,2 2 1,2 1 0,2-4-189,5-5 1,4-2-1,2-2 1,1 0 3,3 0 0,3-2 0,-2-2 0,0-5 252,0-4 1,-2 4-1,-5 0 302,1-1 0,-2-3 1151,-3 0 160,-3 5 1,-7 2-666,-4 6 1,2 0 0,-4 2-426,1 2 0,1-1 0,4 5 0,-3-1-109,0 1 1,-1-3 0,5 4-102,0 1 1,-1-2 0,-2 1-181,-2 2 1,1 1-167,4 1 0,1 0 1,4-4-63,4-5 1,3-2 0,3-2 0,2 0-250,1 0 1,8-6 0,0-3 0,6-5 131,2-4 0,-3 1 0,2-6 0,-1-1 571,0-2 0,0-7 0,-5-2 0</inkml:trace>
  <inkml:trace contextRef="#ctx0" brushRef="#br0" timeOffset="25882">17904 8494 7794,'-6'-8'148,"3"-4"1,-5 3 1073,2-3 1,-4 4-558,1 4 1,1 4-1,-1 4 1,-2 5-190,-1 3 1,-2 8-1,1 3 1,-1 4 18,0 5 0,-4-2 0,0 5 0,0 0-245,-2 0 0,5 2 0,-5 2 1,3-1-377,4-2 0,-4-5 1,10-1-1,-1-6-137,3-5 0,5-10 0,6-5 0,8-2-273,7-2 1,5-11-1,1-3 1,1-2-162,-1-4 1,2 0-1,0-2 1,0 3 378,-4 4 0,-6 3 1,-1 1-1,-3 4 434,-1 1 0,-2-2 463,-3 8 1,-3 3 0,-8 12-1,-2 2 431,-5 1 0,-3 7 1,-2-3-1,0 4-819,1 1 0,5-4 1,4 0-1,2 0-1183,2-2 1,2 0 991,2-3 0,10-2 0,7 3 0</inkml:trace>
  <inkml:trace contextRef="#ctx0" brushRef="#br0" timeOffset="26799">18505 8438 8253,'-8'0'1858,"2"2"-1469,6 2 0,0-1 0,-1 5 0,-2-1 39,-2 1 0,-4 3 0,1 5 1,-2 4-39,-5 1 1,-8 7 0,-1 5 0,-5 2-21,-3 3 1,-5 1 0,6 2 0,2-1-154,4-4 1,3-4 0,8-9-1,6-5-277,5-3 0,5-6 0,4-1 0,8-2-221,7-3 0,5-2 0,3-2 0,1-4-346,2-4 0,1 2 0,-3-1 0,4 0-137,1 1 0,-9-1 0,1-2 1,-3 1 80,-3-2 0,4 3 0,-9-1 1,-2 0-92,-3 2 0,-8-6 774,1 4 0,-2-3 0,-2-1 0</inkml:trace>
  <inkml:trace contextRef="#ctx0" brushRef="#br0" timeOffset="26965">18519 8741 7648,'-16'-10'0,"0"3"-418,-3 1 0,1 1 0,5 4 1762,-1-4 1,0 4-124,1-4 0,7 4-922,6 1 1,6 0 0,7 0 0,2 0-266,4 0 1,-3 0 0,6 0 0,-1 0-401,0 0 0,0 0 1,4 0-1,-4-2-398,-1-2 0,-2 2 0,-5-4 0,1 1-1515,0 1 2279,-7-7 0,-1-2 0,-6-9 0</inkml:trace>
  <inkml:trace contextRef="#ctx0" brushRef="#br0" timeOffset="27113">18572 8575 7911,'-20'-8'49,"5"-4"1,-3 3 0,3-3 560,1-2 1,2 0-1,3 1 89,4-1 1,5 5 0,5 1 0,4 2-62,3 3 1,8-3 0,3 2 0,2 1-410,3 1 1,1-2 0,1-1-1,2 2-462,-2 1 1,1 2 0,-1 0 0,2 0 90,-2 0 0,-3 7 0,-2 0 0,-4 2 142,-1 0 0,4 0 0,-3 5 0</inkml:trace>
  <inkml:trace contextRef="#ctx0" brushRef="#br0" timeOffset="27682">18915 8588 7911,'-7'8'831,"0"4"1,-7-3-97,1 3 1,0 3 0,3 2-1,1 3-84,-2 1 1,-1-3-1,-2 7 1,1 2-446,-1 3 0,0 2 0,2-3 1,2 1-292,0 2 1,6-4 0,-4-7-248,2-2 0,3-6 0,6-10 50,2-6 0,5-6 0,0-10 0,0-2 18,-1 0 1,3-5-1,-3 5 1,2 0 225,-2 2 1,2 4-1,-7 2 1,1-1 291,1 0 1,-4 1-1,4 0 1,-2 3-67,1 1 0,1 6-390,-2-2 0,4 5 0,4 5-261,-3 4 0,3-2 1,-3 2-1,4 2-355,0 1 1,5-3 0,2-1-1,1-1 345,4 1 1,-4-5 0,2 2 0,1-4 472,2-1 0,-4 0 0,0-1 0,-3-2 0,-2-2 0,-2-6 0,-3 2 125,-2-3 1,-4-1-1,-8 0 603,-2 4 1,-4-1 0,-6 5-1,1 2 684,-1 2 1,0 1-111,1 0-1064,-1 0 0,6 6-199,4 3 0,8 3 0,6 2 0,2-1-1,1 1 0,1 0 1,-2-1-1,-1 2 108,-2 4 1,-2-4 0,3 3 0,-6-1 61,-2 1 1,-2-3 0,-3 3 0,-5-4-66,-6-5 1,-8 2-1,-1-7 1,-3-1-566,-1-1 0,-1-2 0,1 0 0,0-2-900,-1-2 0,7-9 0,5-6 1322,5-2 0,5-2 0,6-5 0</inkml:trace>
  <inkml:trace contextRef="#ctx0" brushRef="#br0" timeOffset="28082">19502 8317 7889,'-14'-6'699,"5"5"1,0-4 126,-2 4 1,4 2 0,-1 4-355,2 4 1,-3 4 0,4 6 0,1 5-196,-2 6 1,3 2 0,-5 8-1,1 2-143,-1 1 1,5 4 0,-3 0-1,1 1-338,1 4 1,-2-10-1,3-4 1,-2-6-305,2-6 1,-5-9 0,-1-4 63,-3-7 0,-1-6 0,-1-6 0,0-7-192,1-9 1,-1 1-1,0-2 1,2-1 263,3-2 0,3-1 0,6 1 0,0 2 385,0 1 0,0 6 0,1-1 1,4 3 746,4 1 0,3 5 1,3 2-1,4 1 34,3 3 1,6 1 0,2 2-1,2 2-671,-2 2 1,4-1-1,-1 6 1,2 2-701,3 1 1,-3 2-1,0-2 1,-2-2-1009,-3-1 1585,-7 1 0,9 9 0,-3 3 0</inkml:trace>
  <inkml:trace contextRef="#ctx0" brushRef="#br0" timeOffset="28582">19748 8822 8050,'-10'0'1696,"1"0"1125,6 0-2789,-3 0 0,8 0 0,2 0-871,5 0 0,4 4 0,0 1-324,1-2 0,-5 3 1163,0-2 0,0 7 0,5-4 0</inkml:trace>
  <inkml:trace contextRef="#ctx0" brushRef="#br0" timeOffset="28713">19693 8916 7318,'-14'0'-760,"1"5"4226,-1-1-2865,6 7 1,8-10-1,11 4 1,4-4-345,3-1 0,7 0 0,-4 0 0,2 0-981,-1 0 0,0 0 0,0 0 724,-3 0 0,2 6 0,0 2 0</inkml:trace>
  <inkml:trace contextRef="#ctx0" brushRef="#br0" timeOffset="29531">15390 9709 8290,'-6'-14'1962,"-3"2"-1907,-3 3 0,-2-1 0,-1 5 0,-3 2 572,-5 2 0,-4 1 1,-3 1-1,-4 4 145,-1 4 0,-1 7-135,-5 3 0,1 5-385,4-1 0,3 7 0,7 2 0,3-2-52,5-1 0,3-2 0,3 1 1,4-3-232,8-2 1,8-8 0,10-7 0,5-2-261,2-3 0,9-14 1,4-7-1,4-6-484,4-3 0,4-5 0,-3-2 0,0-1 221,0-2 1,-2 2-1,-4-2 1,0-1 346,0-1 0,-6 2 1,-3 3-1,-5 0 712,-4 4 0,-3 1 317,-7 2 0,-6 12 0,-7 7-115,-8 9 0,-10 13 1,-5 9-1,-3 4-297,-1 5 0,-5 3 0,-1 6 1,-1 0-288,1 0 0,1 4 0,5 1 0,-1-2-95,1-2 0,10-1 1,5-3-1,5-4-411,4-7 1,9-10 0,7-4 0,10-8-111,7-8 0,1-6 1,5-9-1,2-5 3,2-3 0,-4-6 0,0 0 0,1 2-29,-2 1 0,1-1 1,-7 1-1,-5 5 384,-3 2 0,-7 4 276,-5 4 1,-7 7-1,-2 2 1,-8 5 382,-4 5 0,-2 2 1,-1 7-1,-1 0 15,-3-1 1,3 6-1,5-1 1,2-1-696,-2-2 0,5-2 1,2 1-1,2 0-1050,2-1 0,6 1 1,3-2-1,5-1 192,4-2 1,-1-6-1,7 1 1014,5-2 0,-2-2 0,7 0 0</inkml:trace>
  <inkml:trace contextRef="#ctx0" brushRef="#br0" timeOffset="30231">16006 9765 7898,'0'-9'719,"0"0"0,-2 1 0,-2-1 37,-5 4 0,-3 4 0,-4 1 0,0 0-178,-3 0 0,-5 1 0,3 4 1,0 4-278,2 3 1,0 3-1,1 2 1,2 1-199,6-1 1,4 3 0,6-2 0,0-2-234,0 0 0,1-3 0,4-1 1,5-2-292,7-6 0,4-2 0,7-2 1,-1 0-320,0 0 1,5-6 0,0-5 0,-2-4 142,-1-3 0,-6-1 0,-2 4 1,-1-2 355,-3-1 1,-4 0 0,-2 4 0,-4 1 251,-1-1 1,-2 7 0,-9 0-1,-4 3 462,-3-1 1,-6 2 0,-1 8-1,1 4-63,-2 3 1,5 2 0,-3-1-1,4 1-168,5 0 1,-1-1 0,5 1 0,2 0-451,2-1 1,2 1-1,5-2-379,8-3 1,1-3 0,8-6-1,1 0-172,2 0 1,6-6-1,-1-3 1,0-3 446,-2-2 0,-2-4 1,-1 0-1,-3 1 315,-5 2 1,-8 1 0,-2 1 380,-2-1 1,-9 7 0,-9 2 0,-6 5 449,-4 5 1,0-2 0,-6 6-1,3 1-20,2 2 0,-2 2 1,7 0-1,2-2-337,0-3 0,7 3-532,0-3 1,8 2 0,2-2 0,10-5-365,6-2 1,7-2 0,-3-2-1,2-1-157,0-1 0,-5-7 1,3 2-1,0-1 196,0 0 1,-8-2 0,0 5 0,-1-1 475,1 4 1,-4-2 715,0 1 0,-6 2 1,1 7-1,-2 6 0,-2 2 0,0 3 0,0 2 0,0 2-226,0 3 0,0 5 1,0 6-1,1 2-280,4 3 1,-4-1-1,4 2 1,-3 3 119,-2 1 0,-2 1 1,-3 0-1,-5 1-382,-7-1 0,-4-3 0,-6-6 0,-1-7-226,1-9 1,-5-10 0,0-4 0,2-5-615,1-5 1,2-8 0,1-11-1,3-5-625,5-3 1,4-6 0,5 1 0,5-2-1140,2-2 2560,8 0 0,8 0 0,7 0 0</inkml:trace>
  <inkml:trace contextRef="#ctx0" brushRef="#br0" timeOffset="30615">16635 9764 7501,'14'-8'175,"-5"-2"0,-2 3 0,1 1 1347,0 0 0,-5 0-699,1 2 1,-2 10 0,-4 1-241,-2 9 1,-3 3 0,-3-1 0,1 4-210,-2-1 0,-1 5 0,-2-5 0,2 0-121,3-3 0,-2 2 0,7-2-117,1-1 0,3-3-393,4-5 0,10-5 0,9-10 0,4-6-356,5-5 0,3-7 0,4 1 0,-1-2 177,-1-3 0,-7 3 0,3 0 0,-2 4 186,-4 1 1,-3 4 0,-10 5 494,0 2 0,-8 7 0,-5 2 513,-4 8 0,-9 9 0,0 2 0,-5 1-169,1 0 0,5 3 1,2-5-1,0 0-526,1 2 1,2-5 0,6 3-1043,0-3 1,6-3 0,3-2 0,5-6-505,4-2 1,9-2 0,10-2 0,2-2-1115,2-6 2597,0-8 0,6 3 0,2-5 0</inkml:trace>
  <inkml:trace contextRef="#ctx0" brushRef="#br0" timeOffset="31415">17385 9764 7886,'-1'-9'779,"-4"0"15,-4-2 0,1 5 0,-1 1 1,-1 4-151,-3 1 0,0-5 0,-1 1 0,0 1-82,1 1 1,-1 7-1,1 1 1,0 1-283,4 4 1,-1 1 0,4 2-1,0-1-247,-1 1 0,3 0 0,4-1 0,1 1-96,4 0 1,3-2 0,5-2-1,2-2-322,4-2 1,-3-1-1,7-5 1,1-2-251,2-2 1,-3-4 0,-2-6-1,-1 1 145,-3-1 0,-2-1 1,-2-2-1,-1-1 397,-2 1 0,-4-2 1,-6 0-1,0 3 137,0 0 0,-6 7 1,-4 2-1,-2 1 513,-1 3 0,-6 1 0,1 2 0,2 2-199,0 2 1,4-1-1,2 5 1,2-1-537,2 1 0,1 1 1,7 5-448,3-1 0,8-3 0,10-3 1,3 1 88,1-1 0,6-4 1,4 2-1,4-4 64,4-1 1,2 0 0,3 0 0,-6-1 172,-6-4 0,-4 2 0,-8-4 1,-4 1 640,-3 3 1,-10 0 0,-8 0 238,-8-2 1,-3 2 0,-9 6 0,-1 3 865,-3 2 0,2-4 0,0 5-252,1 2 0,2-3-733,4 1 1,7-5-186,2 5 1,3-4 0,4 2-157,3-1 0,2-1-217,7-5 1,-1 0-328,1 0 161,-6 0-260,-2 0 321,-6 0 280,0 0-94,0 6 1,0-3 76,0 6 0,0 0 0,-2 3 18,-2-2 0,2 2 1,-4-5-1,2 2 16,-1 1 0,-1-1 0,1 4 0,-2 1 133,-1 0 1,-4-1-1,3 1 5,-3 0 0,-6-1 1,-1-1-1,1-1-10,-2-2 0,5-1 1,-3 1-1,3-5-425,1-2 1,1-2-633,-1 0 1,6-2 0,5-1-653,6-1 1,10-7 0,6 4 0,4-3-358,6 1 0,-2 0 1842,5-4 0,3-1 0,0 0 0</inkml:trace>
  <inkml:trace contextRef="#ctx0" brushRef="#br0" timeOffset="31765">17972 9874 8344,'-9'-2'4495,"0"-2"-3990,6 2 0,2-5 0,7 4 0,1-2-205,4 2 1,1 2 0,2 1 0,1 0-81,3 0 0,-1-2 0,4-1 1,0-3-92,0-2 0,-2 4 1,2-4-1,-1 1-120,-4-1 0,-1 4 0,-1-4 0,-2 0-86,-3 1 1,-3 2 0,-7-2 0,-4 1-5,-4 3 1,-6 1 0,-6 2 0,-8 0 12,-4 0 0,-4 2 0,-5 2 0,-1 5 639,2 3 1,-3 7-1,9 0 1,0 3 249,4 2 0,8-3 1,6 2-1,6 1-486,7 2 0,10 1 0,9-1 0,11-2-266,9-1 1,16-8-1,9 0 1,6-5-740,7-4 0,2-2 0,3-4 0,0-1-3151,1-4 0,1-2 3821,2-7 0,-12 0 0,-3 1 0</inkml:trace>
  <inkml:trace contextRef="#ctx0" brushRef="#br0" timeOffset="32214">16060 9354 7934,'-27'0'853,"0"0"1,-4 5 0,4-1 3362,6-1-4188,4-1 0,13-2 1,8 0-1,14 0-28,11 0 0,6 0 0,6 0 0</inkml:trace>
  <inkml:trace contextRef="#ctx0" brushRef="#br0" timeOffset="32731">19119 9354 7908,'-13'-14'6,"4"5"1,0 2 414,-2 1 1,3 1-1,-1 5 1,-1 2 406,-3 2 0,-6 5 1,-4 8-1,-3 4-304,-1 5 1,0 0-1,-1 10 1,1 2-71,0 2 0,4 1 1,2 1-1,2 2-361,7 2 0,5-2 0,8-8 0,4-4-522,4-3 1,9-8 0,5-4 0,4-7-1040,5-5 1,-2-4 0,5-2 1467,-1-4 0,10-8 0,-2-9 0</inkml:trace>
  <inkml:trace contextRef="#ctx0" brushRef="#br0" timeOffset="32930">19270 9463 7670,'-14'0'-779,"6"2"1,2 1 772,0 1 0,5 3 0,-5-4-10,0 1 1,4 2-69,-3-1 1,4 2 83,1 7 0,0-6 0,6-2 0,2-6 0</inkml:trace>
  <inkml:trace contextRef="#ctx0" brushRef="#br0" timeOffset="33564">19337 9395 10165,'-9'-8'1326,"1"5"0,1 6-840,-1 7 0,3 3 1,-2 5-1,-1 5-28,1 3 1,-4 7 0,-6 4-1,-2 2-100,-3 2 0,4 0 0,-3 0 0,0 2-176,-1 2 1,7-8 0,0-3-1,6-8-153,3-8 1,3-4-1,7-5-213,6-4 0,3-5 0,5-5 1,5-4-417,3-3 0,3-2 1,1 1-1,2-1-372,-2 0 1,-1-1 0,-1-2 0,-1-1 243,0 2 1,-1 0-1,-2 4 1,-3 0 63,-1-2 0,-6 8 1,-7-7 423,-1 1 1,-1-1-1,-6 1 1,-4 2 239,-4 1 0,-5 4 0,-4-3 0,-3 1 21,0-1 1,-4 5-1,6-1 1,-1 2 169,0 2 0,2-1 1,4-2-1,1-2 2324,-1 2 167,0 2-2393,7 1 0,8 0 0,11 0 0,5 0-209,0 0 0,4 0 1,0 0-1,2 0-139,0 0 1,-2-2 0,3-1 0,-3-2-844,-1 2 1,-2-3 0,-4 0-211,0-1 0,-2-2 0,-3-5 789,-5 0 0,-13 1 0,-6-1 0,-5 0 323,-4 1 0,0-1 0,0 2 0,1 1 0,-1 2 0,4 5 0,2-4 1847,3 2-681,1 1 0,12 5 0,7 0 0,7 0-1062,6 0 1,5 0 0,7 0 0,4 0-335,1 0 0,1 2 1,5 1-1,0 1 230,0 0 0,6 3 0,2 1 0</inkml:trace>
  <inkml:trace contextRef="#ctx0" brushRef="#br0" timeOffset="33779">19926 9463 9636,'0'9'1243,"0"1"1,-1 0-719,-4 2 0,2 2 1,-5 1-1,1 5-319,-1 7 0,1 2 0,-4 6 1,3 0-528,2 0 0,-3 1 1,5 4-1,1-4-823,1-4 0,2-5 0,0-4 1144,0-5 0,6-3 0,2-1 0</inkml:trace>
  <inkml:trace contextRef="#ctx0" brushRef="#br0" timeOffset="34213">19871 9463 6756,'0'-13'330,"0"-1"0,0 5 0,0 0 505,0-2 0,0 4 1,0-2 96,0-2 1,0 3 0,2 1-324,3 1 1,2-3-1,7 4 1,-1 2-182,1 1 0,1 2 0,2 2 0,4 2-211,5 6 1,-2 2-1,8 3 1,-2 3-214,2 5 0,-3 3 0,1 1 1,-4 2 26,-3 3 0,-3 3 0,-1 6 0,-6-2-4,-6-3 0,-2 8 0,-8-3 0,-5 0 136,-6-3 1,-10-4-1,-2-7 1,-5-1 124,-4-3 0,0-1 0,-3-7 1,3-4-308,2-3 1,1 1 0,3-5-1,0-1-761,2-1 1,2-8 0,12-5 0,1-4-193,3-3 0,-2-5 0,6 3 1,2-1-960,2-3 0,7-2 1931,3-1 0,3-7 0,2-1 0</inkml:trace>
  <inkml:trace contextRef="#ctx0" brushRef="#br0" timeOffset="34481">20254 9231 7914,'6'-12'326,"3"3"0,3-2 1,0 5-1,0 0-29,2 0 0,-3 2 1,8 4-1,1 0 452,3 0 1,-2 7-1,2 7 1,1 7 55,2 5 1,-5 7 0,-3 4 0,-2 2-129,-3 2 1,-5 6 0,-4 2-1,-2 1-147,-2 0 1,-8 0-1,-4 6 1,-8 0-394,-5-1 1,-1 1 0,-11-12 0,0-5-261,-3-5 1,-5-2-1,-1-5 1,4-4-995,4-2 0,-6-10 0,1 2 1,-4-2-3938,-5-4 5054,-1-1 0,-7-6 0,-3 0 0</inkml:trace>
  <inkml:trace contextRef="#ctx0" brushRef="#br0" timeOffset="35096">14066 10651 9075,'0'-13'3731,"0"4"-2900,0 0 0,1 5 1,4 0-654,4 2 0,3 2 0,2 0 0,-1 0-623,1 0 1,4 0 0,2 2 0,1 2-119,3 6 0,-4-3 1,0 2-1,-2 2-137,0 1 1,-4 2 699,-5-1 0,-6 1 0,3 0 0</inkml:trace>
  <inkml:trace contextRef="#ctx0" brushRef="#br0" timeOffset="35247">14121 10774 8006,'-13'0'696,"-1"0"462,0 0 0,5 0-203,0 0 0,8 0 1,1 0-593,7 0 1,10 0 0,3 0 0,1 0-620,3 0 0,-3 0 1,2 0-1,0 0-829,-2 0 1,5 0 0,-3-1 1084,2-4 0,-3-2 0,-3-7 0</inkml:trace>
  <inkml:trace contextRef="#ctx0" brushRef="#br0" timeOffset="35531">14367 10488 8376,'-4'-10'904,"-1"1"1,0 5-250,5-5 1,2 6-1,3-2 1,4 4-201,3 1 0,3 0 1,2 1-1,2 2-290,3 2 1,-1 4 0,3-3 0,-1 0-56,1 0 1,-3 5 0,2-4-1,0 2-162,-2 0 0,-6-4 1,-6 4-49,2 2 0,-5-4 1,-3 2-1,-6 2 58,-6 1 1,-8 6 0,-2 2 0,-3 0-8,-2 0 1,3 2-1,0-2 1,1 0-286,3-1 0,4 6 0,2-4 1,3 0-253,2-3 0,2-2 0,5-1 1,5 0-766,8-1 1,1 1 1350,8-11 0,6 7 0,6-3 0</inkml:trace>
  <inkml:trace contextRef="#ctx0" brushRef="#br0" timeOffset="35931">15159 10542 8006,'-1'-14'0,"-2"1"534,-2-1 1,-4 5 0,3 1 2145,-2 2 0,4 3-2167,-5 8 1,0 7 0,-4 8-1,3 0-490,1-1 0,4 6 0,-2-1 1,-1 5-104,0 3 0,5-1 0,-3-3 0,2-1-598,-1 0 1,1-1 0,4-2-1114,0-1 0,0-6 888,0 1 1,0-10 0,0-8 433,0-8 1,0-9-1,0-1 1,-2 0 468,-2-2 0,-3 0 0,-3-5 0,1 0 0,-2 1 0,0-9 0,1 5 0,2 0 129,2-1 1,2 1 0,4 1-1,0 1 1104,0 4 0,1 2 1,4 6-1,4 1-363,3-1 0,6 6 0,2 4 0,1 2-413,3 2 0,1 0 0,-1 0 1,0 0-885,5 0 1,0 2 0,6 2 0,0 4-1000,0-1 0,0 6 1426,1-4 0,3 3 0,-4 2 0</inkml:trace>
  <inkml:trace contextRef="#ctx0" brushRef="#br0" timeOffset="36798">15447 10665 8461,'-8'-1'2563,"4"-4"-341,2-4 1,2 1-1235,0-1 1,-6 0-832,-3-5 0,2 7 0,-3 2 0,0 4-107,-2 1 0,-2 4 0,-1 4 0,-2 3 13,-1 4 0,-2 3 0,5-1 0,0 1-113,3-1 1,3 2 0,-1-1 0,6-1-47,2-2 0,4-1 0,2 0 1,6-2-72,2-3 0,6-3 0,2-6 0,1 0-177,3 0 1,-3-2-1,1-1 1,-1-3-52,0-1 1,-4-2 0,1-5 0,-3 0 47,-1 1 0,-5-1 0,-1 0 289,-2 1 1,-3 1 0,-6 1 129,-2 2 1,-6 6 0,2-2 0,-3 5 15,-1 5 1,-1-2 0,0 6 0,2 2-226,3 1 0,-2 1 0,7 1-298,1 0 1,1-1 0,2 1-1,2-2-189,2-3 1,4 3 0,6-4 0,1 0 69,3-4 0,2-2 0,4-2 1,-1-2 304,1-2 1,-3 0 0,1-5 0,-3-1 235,-2-2 1,-2-2-1,-1 0 1,-2 1 622,-3-1 0,-3 0 450,-6 1 1,-6 5 0,-3 4-450,-3 2 1,-2 2 0,0 2-1,1 1-375,-1 1 1,5 5 0,1-3 0,2 2-231,3 3 0,2-4 0,1 2-511,0 2 0,1 1-104,4 2 0,2-7 0,7-2 255,0-4 0,-1-1 1,1 0-1,0-1 109,-1-4 0,-3 2 0,-1-4 1819,1 1-549,-4-5 1,-1 9 0,-8-1-205,-2 6 0,-4 5 0,5 6 1,1 1-344,1 3 1,-2 3 0,-1 7 0,2 0 94,1 4 1,2-1 0,2 5 0,1 2-261,2 1 0,-1 2 0,-2 0 0,1 0-309,1 0 1,-4-1 0,-7-4 0,-6-4-43,-6-3 0,-1-8 1,-3-4-1,-3-7 7,-4-5 1,0-10 0,-5-4 0,0-4-467,0-6 0,5 3 0,-1-7 0,6-1-57,2-2 0,12-6 0,2 0 0,6 2-246,3 1 0,8 6 0,5 2 0,9 0 218,3-1 0,4 10 1,2-1-1,2 2-86,2 3 1,1-2 0,4 5-1,-2 1-248,-2-2 0,0 4 916,5-2 0,-6-4 0,-1 0 0</inkml:trace>
  <inkml:trace contextRef="#ctx0" brushRef="#br0" timeOffset="37181">16170 10611 7858,'4'-9'0,"2"0"967,2-1 0,-4-3 238,6 0 1,-1 4-1,4 1-336,1 2 0,-5-3 0,0 4-666,2 2 1,-4 2 0,1 2-109,-2 4 0,-1 2 0,-5 7-133,0 0 1,-6 4 0,-5 0 0,-4-1-73,-3-2 0,-2-1 0,2 1 1,-4 2 515,1 1 1,-3 0-1,6-3 1,-1 2 380,0 1 1,4 0 0,-2-4 0,5 1-287,3 3 0,6-2 0,-2 2 0,5-3-416,5-1 1,5-1 0,11 1 0,10-2-1008,7-3 1,1-3 0,11-6 0,3 0-2389,5 0 1,4 0 3309,6 0 0,1-12 0,-1-3 0</inkml:trace>
  <inkml:trace contextRef="#ctx0" brushRef="#br0" timeOffset="38398">17168 10678 7939,'0'-9'3154,"0"0"-2110,0 5 0,-7-2-541,-2 6 0,2 0 1,-2 2-1,-2 4-246,-1 8 0,-2 1 0,1 8 1,-1-1-221,0 0 1,5 3-1,2-3 1,-1-1-82,0-3 0,5-1 1,0-2-98,6-1 1,5-4 0,6-10-1,1 0-174,3 0 0,3-7 1,7-6-1,-3-3 116,-2-1 1,3-3-1,-5 2 1,0 1 341,-2 2 1,0 2 0,-2-1 0,-3 2 356,-4 3 0,-1-2 752,5 7 0,-6 1-797,-4 7 1,-2 4-1,-2 5 1,0 1-579,0 0 1,0-1-1,0 1-424,0 0 1,0-1 0,0 1-300,0 0 1,6-2 0,3-3 0,3-5-305,2-2 1,4-2 0,2 0 0,-1-2 366,1-2 0,4-2 0,-2-5 0,-1 2 783,-3-2 0,-3 1 0,-3-1 0,-1 2-328,-2-2 0,-1-1 1073,1-1 1,-3-1 0,-6 0 640,0 1 0,0 4 0,-2 1-637,-2 2 1,-2 0 0,-5 3-1,2-2-332,-2 2 0,4 3 0,-2 3 0,-2 3-203,-1 2 0,-2 1 1,2 5-1,2-1-194,0 1 1,3 1 0,-2 2 0,3 1-336,0-1 0,4-2 0,-2-1 0,4-1-178,4 1 0,-1-2 0,6-3 0,3-4-37,5-4 1,-2-1-1,5 0 1,-2-1 111,0-4 1,1-2 0,-6-7 0,1 0 200,0 1 0,-2-3 0,-2 1 0,-2-1 242,-2-1 1,0 9 0,-3-5 565,2 0 608,-1 7-939,-4 0 1,2 6 0,1 2-206,1 2 1,7-1 0,-2 5-225,3-2 0,2-1 1,-1-5 87,1 0 0,0 0 1,-1 0-1,1-2 169,0-2 1,-5 1-1,0-5 1,2 0 229,1 1 1,-3 2 0,-2-4 236,-1-1 1,-1 2 0,-7 0-139,-2 2 1,-4 2-1,-5 4 1,-1 1-65,0 4 0,-5 2 1,-3 9-1,0 0-245,-1 2 1,6 2-1,-1-3 1,3 1-248,1-1 1,7-1-1,2 1-699,3 1 1,9-1-1,3-8 1,8-4-353,10-4 0,1-11 0,7-6 0,2-3 143,1-6 1,4-5 0,-1-3 1046,-1-2 0,3-2 0,-9-4 0</inkml:trace>
  <inkml:trace contextRef="#ctx0" brushRef="#br0" timeOffset="38698">18246 10310 9489,'-13'6'577,"-1"3"1,5 3 0,-2 2 0,-2 1-161,-4 3 0,-3 5 0,2 9 0,-5 4 213,-2 4 1,-4 5-1,0 1 1,0-2-16,3-2 1,8-2-1,1-5 1,7-6-554,5-5 0,4-7 0,2-1 1,4-5-212,4-7 1,8-7-1,2-4 1,4-4-105,6-4 1,-3-3 0,2 1 0,-3-1-287,-1 1 0,2 2 0,0 1 0,-4 2 316,-3 3 1,-4-2-1,-2 7 833,1 1 0,-6 3 0,-4 4-71,-2 6 0,-8 6 0,-3 4 0,-4 1-298,0 3 0,-1 2 0,2 2 0,3-3-928,4-2 1,4 1 0,2-5 0,4-3-3544,4-1 4230,9-1 0,9 0 0,8-1 0</inkml:trace>
  <inkml:trace contextRef="#ctx0" brushRef="#br0" timeOffset="39031">18969 10680 7941,'-9'4'988,"1"2"126,2 2 0,0-4 0,2 6-340,-5 0 1,1 2 0,-1 2-1,-2 0-44,-1-1 1,-1 6 0,-1-1 0,0 0-259,1 2 0,-4-5 0,2 3 0,4-3-256,4-1 1,2 0-362,5-1 1,8-5 0,4-4 0,6-2-361,3-2 0,0 0 0,4 0 0,-3-2-362,3-2 0,0 1 0,1-5 1,-1 2 107,-3 3 1,0-3 0,0 0 0,-2 0-2304,0 0 3062,-5-5 0,11 4 0,-5-7 0</inkml:trace>
  <inkml:trace contextRef="#ctx0" brushRef="#br0" timeOffset="39196">19025 10747 7844,'-12'2'1072,"3"2"0,-4-2 1722,4 2-1892,-3-2 0,6-2-788,6 0 1,6 0-1,8 0-923,-1 0 0,1 0 0,0 0-399,-1 0 1,1 0-1,0 0 1208,-1 0 0,1 0 0,0 0 0</inkml:trace>
  <inkml:trace contextRef="#ctx0" brushRef="#br0" timeOffset="39362">19133 10568 7844,'-12'-6'0,"1"-3"1472,2-3 0,6 3 824,-1 0 1,2 4-1677,2-4 0,2 6 0,2-1 1,5 2-526,3 2 1,2 5-1,0-1 1,1 1-658,3 1 0,-3-3 0,5 5 0,-2-1-876,0 1 1,5-4-1,-5 4 1438,-1-2 0,4 5 0,1-4 0</inkml:trace>
  <inkml:trace contextRef="#ctx0" brushRef="#br0" timeOffset="39861">19475 10514 8098,'-9'4'2538,"2"2"-1688,1 2 1,-3-3 0,4 4 0,2 1-249,1 2 1,2 4 0,0 0-1,0 4-363,0 1 1,0 2 0,0 4-1,0-1-289,0-3 0,0 3 0,0-4 1,0 3-814,0-2 1,0-4 0,0-5 226,0 0 1,0-8-1,0-6 244,0-8 1,0-10 0,0-5-1,0-3 208,0-1 0,0-5 0,0 0 0,0 0 353,0-1 0,7 4 0,2-3 0,3 5 383,1 4 0,1 3 1,0 7-1,-1 1 170,1 3 0,4 3 0,0 6 0,-1 1-104,-2 4 1,4 8 0,-1 10-1,0 3 1,2 1 0,-5 2 0,3 3 0,-3 3 113,-1 0 0,0 3 0,-2-5 0,-3 2-312,-5 3 1,-2 0 0,-2 0 0,-2-3-395,-2-2 0,-10-3 0,-10-5 1,-5-6-460,-3-4 1,-6 1 0,2-12 0,-5-1-1751,-5-1 0,-4-2 0,-9 0 2183,-5 0 0,-8 0 0,-4 0 0</inkml:trace>
  <inkml:trace contextRef="#ctx0" brushRef="#br0" timeOffset="40395">13998 11594 9918,'-7'-6'2242,"2"4"0,10-2 0,4 2-2335,3 2 0,3 0 0,2 0 0,3 0-506,1 0 0,0 2 0,3 2 0,-2 4-677,-3-1 0,4 4 0,-5-5 0,-2 2-1032,-6 2 2308,2-4 0,-10 6 0,4-4 0</inkml:trace>
  <inkml:trace contextRef="#ctx0" brushRef="#br0" timeOffset="40564">14079 11690 7873,'-13'0'0,"-1"0"724,0 0 1,5 0 0,0 0 946,-1 0 0,3 2-887,3 2 1,4-2 0,4 2-1,7-1-547,6 2 1,4-4-1,6 4 1,1-3-786,-1-2 0,0 0 1,1 0-1,-1 0-332,0 0 1,1-5-1,-1-1 1,0-2 879,0-2 0,1-8 0,-1-4 0</inkml:trace>
  <inkml:trace contextRef="#ctx0" brushRef="#br0" timeOffset="40831">14380 11402 7873,'-9'0'1348,"0"0"24,6 0 0,4 0 1,11 0-899,5 0 0,3 0 0,-2 2 1,3 1-343,0 2 0,5 1 1,-3-3-1,3 3-101,1 1 1,-1-4 0,-2 3 0,-3-1-171,-1 0 0,-3 1 0,-7-3 0,-2 3 35,-2 1 0,-1-2 0,-7 4 0,-3 2 254,-4 1 1,-7 1 0,-4 1 0,0 1 89,0 3 1,-2-1 0,3 6 0,3 0-402,1-2 0,6 3 0,1-4 0,2 0-632,3-1 0,1 4 1,4-3-1,4 0-1161,8-1 0,1-1 1954,7-4 0,1 0 0,5-1 0</inkml:trace>
  <inkml:trace contextRef="#ctx0" brushRef="#br0" timeOffset="41097">15119 11566 8500,'-6'-7'2141,"5"-5"1,-5 4 870,-1 0-2251,6 2 0,-7 12 0,5 4 0,-1 2-484,1 1 1,1 7 0,2 3 0,0 3-573,0 1 1,0 5 0,0 0-1,0-2-107,0-1 0,5-2 0,1 0 0,1-1-1108,4-3 1,-3-3-1,1-7-261,1 1 1,1-8-390,-2-6 2160,-3-6 0,-12-14 0,-2-1 0</inkml:trace>
  <inkml:trace contextRef="#ctx0" brushRef="#br0" timeOffset="41262">14859 11579 7873,'-6'-14'1100,"4"1"1,-2-1 97,2 0 0,5 2 0,5 3 0,7 3-330,5 0 1,7 4 0,6-4 0,4 2-558,5-1 0,1-1 0,7 3 0,3-1-636,4 1 1,0 1 0,2 2 0,-5 0-1009,-3 0 0,0 0 0,-7 2 0,-3 2-4134,-3 5 5467,-8-3 0,-2 6 0,-9-4 0</inkml:trace>
  <inkml:trace contextRef="#ctx0" brushRef="#br0" timeOffset="42114">15583 11839 8379,'-7'-6'1417,"1"3"1,6-6-278,0-1 1,0 2 0,0-1-188,0-2 1,0 4 0,0-2-419,0-2 0,0-1 0,0-2 1,-2 2-349,-2 3 1,2-3-1,-4 4-145,0 1 0,-1-4 0,-7 6-255,0 2 1,-4 8 0,0 4 0,0 3 73,-2 2 0,5 1 1,-4 3-1,6 4 94,4-1 0,3 3 1,6-6-1,0-1-244,0-2 1,3-1 0,4-2 0,8-1-100,5-2 0,3-6 1,4 1-1,-1-4-340,-3-4 0,1 1 0,-4-5 1,0 0 176,-1 1 0,-2-2 1,-6-3-1,-4 1 284,-1 2 1,-1 0 299,-5-5 1,-2 2 0,-2 3 390,-5 4 0,1 4 0,-1 1 269,-2 0 0,4 1 1,-1 4-637,2 4 1,1-1-1,5 1-477,0 1 1,2-2 0,3-1-1,4 0-61,3-4 0,1-2 1,3-1-1,0 0-44,3 0 0,0 0 0,-2 0 0,1-1 274,-1-4 0,-2 2 1,-1-6 388,-1-2 1,-1-1 0,-2-2 417,-6 1 1,-4 4-1,-4 1 1,-6 2 193,-2 3 0,-1 2 0,-1 1 0,-1 1-138,-3 4 1,7-2-1,-3 6 1,2 1-623,0 2 1,3 2-1,1 0-249,2-1 0,2 1 1,4 0 60,0-1 0,6 0 1,3-3-1,3-1-276,2 2 0,-1-3 0,1-1 263,0-1 0,-7 0 1,-1-1 493,0 4 0,-4-2 0,1 3 0,-5 0 421,-2 2 1,-5 4 0,3 2 0,-2 4-150,-2 4 0,2 3 0,-1 3 0,0 4-191,1 4 0,-4 5 0,3 2 0,-3 0-8,-2 0 0,0-1 1,1-7-1,-1-4 109,0-7 1,1-13 0,-1-11 0,1-2 84,-1-2 0,2-8 1,3-5-1,3-9-597,-1-3 1,6-7 0,-4-2 0,5-1-650,5-2 0,3-3 1,7-1-1,1 0-461,3 0 1,5 5 0,-3 1-1,2 1 28,0 4 1,1 3 0,6 4 0,2 5 54,-2 3 1,-5 7-1,-4 4 1,0 2 1073,0 2 0,-4 0 0,3 0 0</inkml:trace>
  <inkml:trace contextRef="#ctx0" brushRef="#br0" timeOffset="42564">16183 11621 7873,'-4'-14'0,"-2"1"1478,-2-1 0,5 5 1,-1 0 1398,2-2 1,4 5-2335,2 2 0,4 2 0,5 2 0,1 2-649,0 2 0,-1-1 1,1 6-1,0 0-71,-1-1 1,2 4-1,2-3 1,1 3-576,-1 2 1,-6-2-1,-4-1 1,1-2-16,-1 1 1,-4 3 0,2 0 657,-3 1 0,-9-5 1,-2 0-1,-4 0 189,-6-1 1,4 2-1,-3-4 1,3 1 160,1-1 1,1-2 0,0-2-3,4 2-531,3-2 0,8 5 0,2-4 269,5 2 1,4 1 0,0-3-1,2 3 44,4 2 1,-4-4 0,3 5 0,-3 0 159,-1-1 0,0 4 0,-2-3 0,-2 3 1801,-1 2 1,-6 0 0,0-1-1182,-6 1 1,-4 0 0,-8-2 0,-4-2-440,-3 0 1,0-1 0,0 3 0,-3-3-389,0-5 0,-1 3 0,2-3 0,2 1 3,3 1 0,0-5 0,6 4 1,-1-4-9809,0-1 9622,7 0 0,1-6 0,6-1 0</inkml:trace>
  <inkml:trace contextRef="#ctx0" brushRef="#br0" timeOffset="43597">17154 11690 6981,'0'-9'2374,"0"0"0,-2 6 0,-1 0-1815,-1 6 0,-5 5 1,3 7-1,-2 1-289,-3 3 1,-1 5-1,-1-1 1,-1 2-163,0 3 0,5-2 1,2-2-1,-1-3-124,0-1 1,5-2 0,0-6-236,6-3 0,10-4 0,6-10 0,3-5-78,2-7 0,6 0 1,2-4-1,-2 0 137,-1 0 1,-1 2 0,-3-2 0,0 1 265,-3 4 1,-5 2-1,0 3 569,-7 2 1,1 8-162,-6 1 1,-2 6 0,-6 8-1,-4-1-125,0 1 1,4-1 0,-2 1 0,4 0-707,1-1 1,0 1 0,0 0-1,0-1-801,0 1 1,1-2-1,4-3 1,4-4-40,3-4 0,6-1 0,0 0 0,1 0 625,0 0 1,-3-4 0,3-2 0,0-2 484,-1-2 0,0-3 1,-6 0-1,-1-2 231,-2-4 1,-2 4 0,4-3 0,-3 3 543,-2 1 0,0 5 0,-3 0 0,1-2 669,-1-1 1,-1 3-1,-4 2-663,-2 0 1,-4 3-1,-5 4 1,-1 1-360,0 4 1,-1 4-1,-2 8 1,-1 1-347,1-1 1,2 2 0,2 0 0,-1-1-296,0 2 0,5-5 0,2 3 0,1-3-286,3-1 0,3-2 1,4-1-1,5-4-192,3-1 1,7-1 0,0-5-1,3-2 302,2-2 1,-3-4 0,2-7 0,0-2 236,-2-1 0,-1 0 0,-7 4 0,1 0 299,-1 1 1,-5-1 2257,-3 0-1325,-4 7 0,-2 1 0,-2 7-430,-2 4 1,0-2 0,5 6-589,0 2 1,0-4 0,2 1-53,3-2 1,2-2 0,7-4 0,-1 0-158,1 0 0,0 0 1,1 0-1,2 0 75,1 0 0,0-6 0,-4-1 1,-1-2 163,1 0 1,0 1 0,-2-3 0,-3 2 357,-5-1 0,-2-2 129,-2-2 1,-6 6-1,-3 4 1,-3 2-29,-2 2 0,-4 6 0,-2 3 0,-1 5-319,-3 4 0,-1-1 0,3 4 0,3 0-439,4 1 1,8-6 0,2 4-714,3 0 1,9-5 0,3 2 0,7-7-199,6-5 0,7-10 0,3-4 0,2-4 516,3-6 1,2-6 0,-1-7 0,-2 0 686,-6-2 0,-2 6 0,-1-12 0,-1 5 0</inkml:trace>
  <inkml:trace contextRef="#ctx0" brushRef="#br0" timeOffset="43864">18162 11442 7873,'23'-27'0,"-3"1"2387,-5 4-1218,-4 8 1,-17 14 0,-3 9-1,-4 5-239,0 4 1,2 3 0,1 6 0,-3 2-143,3 3 0,-1-3 0,-3 4 0,1 1-287,-1 2 0,1-2 0,0-1 1,3-1-636,1 0 0,6 1 0,-2-4 0,4 0-125,1-4 1,1-6 0,4-3 0,4-5-303,3-6 0,6-7 0,2-6 1,1-7 9,3-4 1,-2-3 0,-1 0 0,-1 2 573,-4 0 0,-1 6 0,-1-1 0,0 6 211,-1 3 0,-4 2-144,1 4 0,-7 6 1,1 3-1,-2 3-482,-2 1 1,0 6-1,0 0 1,0 3-1139,0 2 0,6-3 0,3 0 1530,3-1 0,8 4 0,1-2 0</inkml:trace>
  <inkml:trace contextRef="#ctx0" brushRef="#br0" timeOffset="44564">19092 11608 6358,'-8'0'3474,"-2"2"1,4 2-2559,-2 5 1,-1 4 0,-5 2-1,-1 3-63,-3 5 1,-3 4 0,-8 5 0,-1 4-410,-2 4 0,1-1 1,10-2-1,6-7-555,4-6 1,8-4 0,0-8 0,8-3-67,9-4 0,5-4 0,10-1 1,1-1-950,2-4 0,0-2 0,-5-5 0,1 1-55,-1 2 0,-1 1 0,-2-2 0,-3 1 142,-1-2 1,-3 3 0,-7 1 0,-2-1 474,-2 1 0,-1-3 0,-5-3 564,0-1 0,-6 0 0,-2 1 0,-1-1 43,0 0 0,0 1 0,-5 1 0,2 1 428,3 2 0,-3 1 0,3-1 1761,-4 5 1,6 1 497,2-2-2395,4 4 0,7-4 0,3 8 0,3 2-616,2-2 0,-1 0 0,3 0 0,2 1-555,5-1 1,-4-1 0,-1-2 0,-2-2-340,-3-2 0,1 1 1,-2-6 675,-3-2 0,-3-1 0,-7-2 1,-4 1 482,-4-1 1,-5-1 0,-4-2 0,-5-1 250,-2 1 0,2-3 1,2 2-1,1 2 700,3 0 1,-1 3 0,3 1 0,3 1 1234,0 2 1,7 6-1523,5-2 1,6 4-1,8 1 1,1 1-841,3 4 1,3-2-1,8 4 1,2 1-662,0 0 1,6-1-1,-4 4 1,2-4-199,3-1 0,5 1 0,-1-4 1051,-3 1 0,-1 1 0,3-5 0</inkml:trace>
  <inkml:trace contextRef="#ctx0" brushRef="#br0" timeOffset="45066">19680 11458 7873,'-9'5'1981,"2"1"-906,0 1 0,-2-2 0,3 4 0,0 2-187,0 1 0,-3 1 0,5 3 0,-1 2-211,-1 5 0,3 2 0,-5 4 0,2 1-848,3 2 1,0 5 0,0-4 0,-1 2-748,1 3 0,-5-6 0,0-5 1,-1-9-442,0-7 1,0-6-1,-5-12 853,1-6 0,-1-13 0,0-10 0,1-4 251,-1-1 0,2 0 0,3 0 1,4 0 665,4 0 1,1-3 0,1 2-1,4 2 351,4 1 0,9 7 0,6 3 0,5 6-27,3 4 0,6 7 1,-2 7-1,4 4 31,1 1 1,4 10 0,1 5-1,-1 5-6,3 4 0,-4 4 0,4 2 1,-1 3-165,-3 2 1,-7 0-1,-7 3 1,-6-1-227,-6 0 0,-9 7 0,-7 2 1,-10-1-331,-10 3 0,-18-4 0,-11 4 0,-11-1-460,-10-3 1,-8-1 0,-11-4-1,41-20 1,-2-2-283,-2 0 0,-3-2 1,-4 0-1,-3-1 1,-5-1-1,-2 0 1,-1-1-1,-2 0 343,-2 0 0,-1-1 0,-3-2 0,0-1 0,-6 2 0,0-1 0</inkml:trace>
</inkml:ink>
</file>

<file path=customXml/item3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44:14.750"/>
    </inkml:context>
    <inkml:brush xml:id="br0">
      <inkml:brushProperty name="width" value="0.05964" units="cm"/>
      <inkml:brushProperty name="height" value="0.05964" units="cm"/>
      <inkml:brushProperty name="color" value="#E71224"/>
    </inkml:brush>
  </inkml:definitions>
  <inkml:trace contextRef="#ctx0" brushRef="#br0">452 564 7979,'0'-12'-983,"0"1"1,0 5 1018,0-6 0,0 6 0,0-4 199,0-4 1,0 5-63,0-3 0,-2 6 631,-4-5-236,4 7 0,-7-4-285,3 8 1,4 8 0,-4 3 0,4 5-119,2 1 0,-2 2 0,-2 4 0,-1 4-141,1 0 1,2 6 0,0-4 0,-2 3-277,-2 3 1,0 0-1,4 0 1,-1 0-45,-3-1 1,0-6-1,6-3 1,-2-4-294,-4-4 0,2 3 175,-7-15 0,5-1 0,-4-9 414,3-7 0,-5-4 0,4-1 0,-1-2 0,-5-4 0,-9 3 0,4-13 0,-7 6 0</inkml:trace>
  <inkml:trace contextRef="#ctx0" brushRef="#br0" timeOffset="216">103 632 7979,'-12'-15'-342,"1"1"1,-1 3 115,3-3 0,-7 1 0,6-1 1238,1 3 0,-5 5-556,8-6 1,3 8-206,8-1 1,11-2 0,9-1 0,2 0 120,4 1 0,10-7 0,5 2 0,6-3-184,6-2 0,6-7 1,11-1-1,7 0-193,3 0 0,0-4 0,-2 4 0,-4 0-316,-2 0 1,-3 1 0,-10 9 0,-8 1-179,-8 3 0,-6 7 0,-9-2 0,-4 4-212,-5 2 0,-13 8 0,-5 3 0,-8 5 711,-10 1 0,-7 8 0,-23 10 0,-3 10 0</inkml:trace>
  <inkml:trace contextRef="#ctx0" brushRef="#br0" timeOffset="666">591 893 7979,'10'-17'287,"3"5"0,-5 3-296,2 1 0,1-4 1,7 5-1,-1-1-192,1 0 1,5-4 0,0 7-1,0-1 210,2-2 1,-5 6 0,3-4-1,-4 3 120,-1-3 0,-1 4 0,0-4 0,1 2 64,-1-2 1,1 4-1,-3-5-58,-3-1 1,1 4-121,-7-8 1,-2 1-85,-10-7 1,-6 9-1,-9 3 1,-4 4 78,-2 2 0,-2 2 1,-6 4-1,0 5 202,1 5 0,-1 1 0,0 1 0,0-1-78,0 0 0,8 3 0,4 1 0,6 2-27,5-1 0,4-1 1,8 0-1,0 2-63,0-1 1,16-9 0,7-1-1,8-1-77,4-1 1,5-2 0,3-8-1,1 0-138,5 0 0,-5-2 0,3-4 0,-1-6-31,-2-3 1,-1-3 0,-8 1-1,-1 0-152,1-1 1,-2 1 0,-4-1 0,-6 1 353,-3 0 0,-11-1 0,-1 1 0</inkml:trace>
  <inkml:trace contextRef="#ctx0" brushRef="#br0" timeOffset="1149">1253 667 7979,'18'0'-48,"-7"-6"85,1 0 0,-8-1-311,2 1 493,-5 4-9,-1-6 0,0 10 1,2 4-135,4 6 1,-4-3 0,6 3 0,0 1-98,3 3 1,-1 1-1,1 1 1,5-1-142,5 0 0,-1 3 1,3 1-1,-4 2-68,-2-1 1,1-3 0,-3-2 0,-1-1 79,-3-5 0,-7 5 1,0-5 73,-8 5 1,-7-6 0,-12-5 0,-6-3 107,-4-2 0,-2 0 1,0 0-1,0 0 195,0 0 1,-3 0-1,1 0 1,4 0 94,0 0 0,8 0 0,2 0 0,4-2-25,1-3 0,11 1-276,7-8 1,9 2 0,14-3 0,8 1-156,8-1 0,0-5 0,7-3 0,2-2-179,3 2 1,1-6-1,0-1 1,0-1 0,0 0 0,1 2 1,-1-4-1,0 2 312,0-1 0,-7-3 0,5-10 0,-6 0 0</inkml:trace>
  <inkml:trace contextRef="#ctx0" brushRef="#br0" timeOffset="1550">1862 252 7979,'-11'-6'294,"-1"0"45,-2 2 0,5 2 1,-1 4-282,2 4 0,3 4 1,5 7-1,0 0-133,0 1 0,0 7 0,0 4 0,2 4-92,3 2 0,3 1 1,6 3-1,-3 1 24,3-2 0,-1 5 0,1-3 0,-3 1 22,3 1 1,-4-11 0,-1 2 0,1-6 13,0-5 1,-7-9 86,3-1 1,-6-8 0,-6-1 0,-5-6 37,-5-9 0,-1-2 1,-2 1-1,-3 1 141,-1-1 0,-6-9 1,6-1-1,0 2 101,-2 2 1,11 1 0,-3 1-1,1 1 1775,1 5-1776,5-5 0,4 9 0,14-5 1,9 6-261,11 4 0,6 2 0,7-2 0,5-2-168,5-1 0,3-1 0,2 6 0,4-2-324,2-4 1,1 4 0,5-6 0,-4 3-176,-6-1 1,-4 0 0,-4 6 0,-2 0 667,-1 0 0,-10 0 0,-3 0 0,-7 16 0,-9 3 0</inkml:trace>
  <inkml:trace contextRef="#ctx0" brushRef="#br0" timeOffset="1983">2835 685 8293,'18'0'318,"-1"0"0,-5-5 0,-1-3-229,3-2 1,-4 6 0,-1-3 0,1 1-76,0 0 1,-7-7-22,3 1 0,-6 2 0,-7 1 111,-11 1 1,1 2 0,-6 6-1,1 0 29,-1 0 0,4 2 1,-6 4-1,1 5 59,1 5 0,0 1 1,6 1-1,-1-1-54,1 0 0,-1 3 0,3 1 0,3 4-96,7 2 1,3-5-1,2 1 1,2-4 84,3-2 0,11-1 0,9-4 0,2-7-11,4-3 1,2-4 0,2-3 0,-1-7-112,1-4 1,-2-7 0,-2-2 0,-4 0-159,-2 0 1,-2-4-1,-7 4 1,-5 0-327,-5-1 1,-4 3-1,-4 6 1,-5-1 28,-11 1 0,-1 0 0,-8 1 0,0 3-59,0 1 0,5 8 0,-1-1 0,4 4 101,1 1 1,7 0 407,-1 0 0,8-2 0,-1-4 0,10 4 0,5-6 0</inkml:trace>
  <inkml:trace contextRef="#ctx0" brushRef="#br0" timeOffset="2483">3182 60 7979,'18'-9'83,"-7"-5"1,-1 6 610,-2-1 1,3 3-324,-5-6 0,0 10-277,-6 2 1,0 10-1,0 11-30,0 2 0,0 8 1,0-2-1,-2 4-165,-4 2 1,4 2-1,-4 3 1,5 5 84,1-1 0,0 8 0,0-1 1,0 7-1,0 2 0,0-3 0,0-1 0,0-8 62,0-7 0,0-11 0,1-4 73,5-7 1,4-6-1,8-14-202,0-5 1,-3-4 0,-1-9-1,-3-4-51,3-6 1,1 1 0,3 1-1,-1 2 154,1 4 1,-1-4-1,0 2 1,3 3 48,3 7 1,-4-1 0,4 8 0,-3 3 132,-3 1 1,6 4 0,1 3 0,-3 9-95,-2 7 0,-2 0 1,-1 8-1,-4 2 18,-7 2 0,-3 2 0,-2 0 1,0-2 149,0-4 0,-7 2 1,-7-8-1,-5-2 13,-5-2 1,-6-1-1,1-1 1,-4-1-515,-2-5 1,0 3-1,0-8 1,2-3-411,4-1 0,-1-2 1,6-2-1,3-3-78,2-7 0,3-3 0,5-3 0,4 1 281,5-1 0,4 1 0,5 0 0,4-1 432,5 1 0,7 1 0,2 3 0,0 1 0,0-1 0,6-3 0,-4-1 0</inkml:trace>
  <inkml:trace contextRef="#ctx0" brushRef="#br0" timeOffset="3149">3844 651 8098,'18'-8'592,"-3"4"0,-1-6 39,-3 3 0,-5 1-378,6 6 0,-6 0-397,5 0 0,-1 2 139,2 4 0,3-4 164,-3 3 1,-3-3-82,3-2 1,-8-2-1,2-3-36,-5-7 1,-1 2-1,0-1-122,0-3 0,-7 6 1,-5 3-1,-3 1 115,-3-2 1,-5 4 0,0-2 0,0 6 43,-2 4 1,5 7-1,-3-1 1,4 3-105,1 3 1,3 5 0,1 0 0,5 0-224,1 3 0,2-5 0,6 6 0,2-2-225,4-4 1,3-1 0,9-5 0,1-1 5,4-3 0,-1-7 1,7 2-1,0-6 242,-2-6 1,6 2 0,-6-9-1,2-5 222,0-3 1,-8-2 0,2 4-1,-4-3 22,-1-1 1,-3 0 0,-1 5 0,-3 1 95,3 0 0,-6-3 0,-1 1 0,-1 0 309,0 3 0,0 3 760,-6-5-599,0 9 0,-2 3-312,-4 12 1,4-2 0,-4 7-1,4 3-101,2 1 1,-2 2-1,-1 1 1,-3 1-140,2 4 1,2-3 0,2 3 0,0-4-153,0-1 0,0-1 1,2 0-26,4 1 0,1-7 1,7-1-1,-2-2 11,1-4 0,5-4 1,5-4-1,4-6-137,0-5 0,6 1 0,-4-9 0,2 4 156,-2 1 1,2 1-1,-8-1 1,-2 3 210,-2 3 0,-1-1 1,-3 5 124,-3-2 0,-4 9 0,-8 1 10,0 9 0,-2 7 0,-2 1 0,-4 2-59,-2 5 1,1 1-1,-5 6 1,4-4-598,3-2 1,-5 4 0,6-6 0,2 0-751,3 2 1,2-7 1173,5-1 0,4 1 0,7-9 0</inkml:trace>
  <inkml:trace contextRef="#ctx0" brushRef="#br0" timeOffset="4083">5063 443 7906,'10'-8'237,"-4"-3"0,-4 1 240,-2-2 0,2 8-547,3-1 1,-3 5-1,6 5 59,0 7 1,-6 4 0,4 3-1,-5 2 274,-1 2 0,0 7 1,0-3-1,0 2 59,0 0 1,0-7-1,0 3 1,0-2 108,0 0 1,0 0-1,2-7 204,4-5 1,-2 3-534,8-8 0,-7-2 1,5-10-1,0-6-115,-1-3 1,1-3-1,4 1 1,-5-2-61,-1-5 0,6 3 0,-3-6 0,3 2-346,-3 4 1,5 1-1,-5 3 1,3 1-745,-2-2 1,3 1-1154,-3-1 1563,3 1 0,2 7 753,1 4 0,-7 12 0,1 6 0,0 1 0,3 1 0,-3-2 0,1-7 0,-5 5 0,2-2 0,1 4 0,7-2-25,-1 0 1,-5-3 0,-3-5 0,1 2-19,0 2 0,-5 0 0,7-6 536,2 0 1,-5 0 116,3 0 0,-3-2-233,3-4 1,-4 2 0,-10-7-196,-4-3 0,2 4 1,-7 2-1,-3 0 10,-1 4 1,-3-4 0,1 3 0,-1 1-39,1 2 1,0 2 0,-1 2 0,1 2 27,-1 1 0,1 9 0,2-3 0,1 4-106,2 2 1,9 6 0,-3 1 0,4-1-110,2 2 0,2-6 1,4 5-1,5-5 21,5-2 0,7-5 0,2-2 0,2-3 24,4-3 1,0-2-1,0-4 1,-2-4-91,2-5 1,-6-5-1,-2-1 1,-4-1-122,-1 1 0,-9-6 0,-3 0 0,-4 1-129,-2 3 0,-2 4 1,-2 1-1,-5 3-115,-7-3 1,3 6 0,-10 2 0,3 0 89,3 0 0,-1 0 1,1 6-1,0 0 111,-1 0 1,7 6 0,1 2 241,2 0 0,2-2 0,6 6 0,0 1 0,8-5 0,2 7 0,7-5 0</inkml:trace>
  <inkml:trace contextRef="#ctx0" brushRef="#br0" timeOffset="4416">5968 407 10830,'-12'19'1,"1"5"1,5-3 0,-4 8 0,1 1-212,-1 3 0,4 1 0,-4 3 1,3 2 69,3 1 1,-4-1 0,2-10-1,2-6 30,3-3 0,-1-3 152,-4 0 0,4-9 1,-4-8-1,4-9-90,2-7 1,-2-3 0,-2-3-1,-1-1 15,1 2 0,2-4 0,2 0 0,-2 0 37,-4-1 1,4 1 0,-4 4 464,4-2 1,2 0-1,2 7 185,4 5 1,4 3 0,7 8 0,1 0-381,-1 0 0,8 2 0,6 2 0,8 3-430,7 3 0,6-6 0,4 2 1,4-4-600,2-2 1,-4 0 754,6 0 0,0-8 0,5-2 0</inkml:trace>
</inkml:ink>
</file>

<file path=customXml/item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27:32.060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1 12 7669,'0'13'445,"0"-7"0,1-2-1262,3-8 0,-3 1 817,4-4 0,1-2 0,1-2 0</inkml:trace>
</inkml:ink>
</file>

<file path=customXml/item4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1:41:36.620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267 715 8392,'18'-10'-471,"-8"-6"0,-2 4 1,-2-4 930,-1-2 0,1-5 0,-8-1 576,-3 2 1,1 4 0,-6 4-232,2 2 1,0 8-727,2-2 1,-2 12 0,-6 8 0,2 8-119,-2 8 0,-2 6 1,-2 5-1,0 7-105,0 3 1,1 2 0,-1 1 0,0 2-151,0 3 1,0-3-1,0 2 1,2-9-668,4-7 1,-2-6 470,8-6 0,2-15 0,8-17 0,4-15 136,2-17 1,4-10 0,8-12 0,2-1 240,-2-3 1,-8 1 0,-2 3 0,2-2 159,1-1 0,1 2 0,-4 7 0,-4 5 264,0 1 0,-6 8 1,4 8 1282,-4 2-845,-2 3 1,0 15-463,0 8 1,0 8 0,0 9 0,0 3 8,0 4 0,0 6 0,0 12 0,2 5 48,4 5 1,-2 1 0,6 0-1,0 3-157,0 4 0,4-5 0,8 3 0,3-8-58,3-9 1,2-13 0,8-10 0,4-12 146,5-10 0,-1-16 1,2-16-1,1-11-245,3-11 1,-4-5 0,-3-7 0,-3 2-238,-8 3 1,-6 6-1,-10-4 1,-2 1-175,-4 4 0,1 5 0,-7 7 1,-2 10-136,-2 10 1,-4 14 0,-2 8 0,-4 10-443,-1 12 1,3 8 0,-6 12 956,-2 4 0,-10 11 0,-4 11 0</inkml:trace>
  <inkml:trace contextRef="#ctx0" brushRef="#br0" timeOffset="333">1089 820 8298,'0'18'-435,"0"0"0,0-6 0,0 0 975,0 2 0,-6-4 0,-2 0 1,0 0 119,0 0 1,-4 2-1,6 7 1,2 3-101,2 2 1,2 2 0,0-4 0,0 4-90,0 1 0,2-11 0,6 2 0,8-4-4,6-4 1,9-2 0,-1-10-1,4-4-198,2-6 1,0-14-1,1-7 1,3-9-276,2-4 1,0 0-1,-7-3 1,1 1-845,0-2 1,-8 7 0,-4 3 0,-5 9-2906,-2 7 3755,-7 4 0,-10 26 0,-10 6 0</inkml:trace>
  <inkml:trace contextRef="#ctx0" brushRef="#br0" timeOffset="900">1732 768 8298,'17'-8'926,"-1"-2"-772,-4-8 0,-4 10 273,-8 8 0,0 8 0,0 10 0,-2 2-227,-4 3 0,2-1 0,-6 8 0,2 2-224,4 2 0,-4 2 0,3-3 0,1-1-134,2-2 0,2-6 1,0 4-66,0-3 1,2-9 0,4-10-1,5-6 83,5-6 1,4-6 0,2-11 0,4-7-14,2-4 1,-4-2-1,5 0 1,1 1 66,-2-1 0,0 6 0,-6 2 0,2 2 78,-3 5 1,-1 3 252,-2 6 1,-8 6-1,-4 12 134,-4 6 0,-2 4 1,-2 3-1,-2 3-59,-2 2 1,-2 2 0,4-4 0,-2 4-110,2 1 0,-4-5 0,2 2 0,2-4-138,2-2 0,2 0-182,0 0 0,8-8 0,4-4 1,4-6-92,2-6 0,8-6 0,2-12 1,2-4 102,-1 0 0,-1-6 1,4 7-1,-4-3 95,-2 0 0,-3 8 1,-5 0-1,0 6 413,0 4-35,-8 8 1,-2-1 0,-8 10-112,0 7 1,-2 10 0,-4 4 0,-4 0-223,0 0 1,-4 4 0,6-5 0,0 3-594,0 4 1,2-6 0,6 0 0,0-2-764,0-1 1,0 1 1312,0-6 0,8 0 0,2 0 0</inkml:trace>
  <inkml:trace contextRef="#ctx0" brushRef="#br0" timeOffset="1416">2751 750 8264,'10'8'318,"-2"-4"2238,-8 8-1874,0-8 0,0 6 0,0-5-344,0 7 0,-6-2 0,0 2 0,2 2-240,2 2 0,0 2 0,-2 0 0,-2 0-230,2 0 1,2 0 0,2-1-276,0 1 1,2-2 0,2-2 157,2-2 1,8-8 0,-2 0 0,4-8 25,2-8 0,0-6 0,0-4 1,1-2 82,5 3 1,-4-5 0,4 2 0,-4 0 165,-2-2 1,0 12 0,0-4 0,-1 5 474,1 3 0,-6-4 754,0 8 1,-8 2-704,2 10 0,-4 6 0,-2 9 1,0 3-199,0-2 0,-6 4 0,0 0 1,0 0-215,-2 0 0,6-3 0,-4-5 0,4 0-168,2 0 1,2 0 0,4-2-229,6-4 0,6-6 0,4-12 0,4-6-20,2-4 0,1-10 0,7-2 1,0-2-42,0 1 0,-2 7 1,-3-2-1,-3 4 9,-2 2 1,-4 6 0,-8 2 191,-2 2 1,-8 4 0,2 10-1,-4 6 52,-2 4 1,-2 8 0,-2 2 0,-4 0-199,-2 0 1,4 3-1,-4-5 1,2-2-549,4-2 1,2-2-1,4-2 1,4-4 809,6-6 0,12 4 0,4 0 0</inkml:trace>
  <inkml:trace contextRef="#ctx0" brushRef="#br0" timeOffset="1749">3807 749 8224,'0'18'287,"-7"0"0,-5-3 1,-2-1 558,2-2 0,-4-6 0,4 4-232,-4-2 1,0 6 25,4-2 0,4-2 0,10 0-569,4-2 0,4-2 0,8-6 1,0-2-140,0-4 1,6 2 0,0-8 0,-3-2-47,-1-2 1,0 0 0,0 2 0,0 2-63,-4-2 1,-4-1-1,2-3 1,-4 0 223,-2 0 1,-3 6-1,-5 1 1,-2-1 222,-3 2 0,-1 2 0,-10 8 0,-6 0 19,-4 0 1,-4 10 0,-6 6-1,-1 7-5,-5 5 0,4 7 0,-4 9 1,5 2-537,1 4 1,8-7-1,6 1 1,8-2-748,8 0 1,8-3 0,10-9 0,12-6 45,8-4 1,4-4-1,-1-4 1,1-6 951,0-4 0,0-18 0,-1-4 0</inkml:trace>
  <inkml:trace contextRef="#ctx0" brushRef="#br0" timeOffset="2050">3951 785 8173,'17'0'1587,"-7"0"1,-10 2 0,-10 3-928,1 7 0,-5-2 1,6 4-1,-2 4-111,-4 4 1,4 10 0,0-4 0,0 1-271,0 1 1,4 0 0,-4 6 0,2-2-163,4-5 0,2-3 1,2-8-1,0 0-253,0 0 1,2-8-1,4-6-145,6-8 1,6-14 0,6-12-1,6-4-2,3-1 1,-3-3-1,0-2 1,2-2 182,2 3 1,-1-3 0,-1 4 0,-4 6 108,-2 4 1,-2 5 140,-6 5 0,-2 10-403,-5 8 0,5 8 0,-4 10 1,4 0-363,2-1 1,2-1 0,4-2 0,8-4-3100,7-2 3714,7 6 0,8-12 0,-1 6 0</inkml:trace>
  <inkml:trace contextRef="#ctx0" brushRef="#br0" timeOffset="2716">5523 696 8168,'18'0'0,"-9"-8"435,-3-4 1,-4 2 0,-2-2 0,-2-2-1,-4-1 149,-5-3 0,-5 0 0,-2 0 0,0 2-167,0 4 0,-6-2 1,0 8-1,0 2-71,-1 2 1,-1 2 0,-6 2 0,4 4-55,2 6 0,-3 12 0,3 8 0,0 8-10,0 7 1,0 4-1,6 3 1,0-1-42,5 1 0,3 7 0,0 3 1,6 0-306,4-5 0,10-5 0,6-8 0,7-13-315,9-13 1,4-12 0,4-16-1,2-12 158,1-13 1,13-13-1,-4-14 1,-3-7 64,-1-9 0,2 1 1,-5-9-1,-1-1 198,-4-2 1,2-2 0,-12-3 0,-1 1 268,-3 2 0,-4-1 1,-4 21-1,-4 13 1078,-6 16 0,-6 14-710,-6 14 1,2 6 0,-6 12-1,0 6-435,0 4 1,-2 12-1,-6 8 1,-2 10-229,-3 5 0,3 11 0,-4 3 1,6 5-854,6 2 0,-4-1 0,6 1 0,0 1-652,4 4 1,-2 8 0,2 7 0,2-7 225,2-3 0,2-7 1,0-11-1,2-13 401,4-13 0,4-18 1,6-18 861,-4-12 0,4-10 0,-6-16 0,0 1 0,6-9 0,-6-2 0</inkml:trace>
  <inkml:trace contextRef="#ctx0" brushRef="#br0" timeOffset="3396">5774 927 8353,'8'12'950,"-8"-1"1,-8-1-1,-8 4 1,2-2-456,2 2 0,2-4 0,-2 2 1,5 2-165,-1 2 1,6-4-1,-4 0-184,4 2 1,4-6 0,4-2-133,6-4 1,9-2 0,5-4 0,0-6-279,0-8 0,6-12 0,-2 0 0,1-4-25,-1-1 1,-2-1 0,-8 2 0,0 2 213,-4 2 1,-10 3 0,0-3 452,-4 6 1,-16 12 0,-8 7 0,-8 5 81,-8 5 0,-4 13 0,3 12 0,-5 3 3,-2 3 1,1 8 0,-3 4 0,6 3-339,4 3 0,11-6 0,3-1 0,6 1-629,6-2 0,6-3 0,12-7 0,8-2-776,8-4 0,5-4 0,9-10 1,0-4 258,0-7 1,0-5-1,1-5 1,1-7 588,-2-4 1,4-4 0,-13-4-1,1-6 431,-4-4 0,2-1 0,-4-1 0,-4 0 0,-4 0 0,-4 6 0,3 1 0,-3-1 107,-2 2 0,-2 2 0,-8 8 761,-4 0 0,2 8 1,-8 5 560,-1 3 0,3 2-539,-2 0 1,8 7-1,-2 5-305,4 4 0,2 4 1,0 2-1,0 4-229,0 2 1,0-4 0,0 3 0,0 1-160,0 0 1,0 0-1,0 4 1,0-3-162,0 3 1,0-6 0,0-2 0,0-4-214,0-2 0,0 0 293,0-1 1,0-9 0,2-8 32,4-10 0,-2-5 0,8-5 1,1-2-132,3-2 0,2-8 0,0 4 1,2 1-278,4 3 1,-2-2-1,6 2 1,-1 4-157,1 6 0,-4 0 0,4 8 0,-2 2-208,-4 2 0,3 2 0,-1 0 0,-4 2-257,-6 4 0,-6 10 0,-8 10 0,-4 4-915,-8 8 0,-12-1 1795,-23 11 0,-17 0 0,-18 5 0</inkml:trace>
</inkml:ink>
</file>

<file path=customXml/item4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27:22.910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39 1141 7876,'-7'13'0,"2"-1"0</inkml:trace>
  <inkml:trace contextRef="#ctx0" brushRef="#br0" timeOffset="617">26 1069 7876,'8'-13'-134,"-1"-3"0,0 0-164,0 1 1,-5-3-1,4 1 1,-2 0 537,0-1 0,0 5 1,-2-4-1,0 3-104,3 2 0,-1-5 1,-3 0-1,2 2 83,1 1 0,0 7-77,-4-1 1,0 4 385,0-5-487,0 7 0,0-3 0,0 10 0,-1 4-57,-3 7 1,1-1 0,-4 9 0,0 3-75,0 4 1,0 3 0,-2 6-1,0 2-31,0-2 0,2 3 0,0-2 1,1 0-137,3-3 0,-2-2 1,1-4-1,1-6 5,2-3 0,1-17 1,0-6 261,0-13 1,0-16 0,0-9 0,0-6-16,0-4 1,4-6 0,1 0 0,1 0 31,-1-2 1,0 5 0,-4-3 0,2 4 94,1 0 0,0-1 0,-3 1 0,2 3 30,1 7 1,5 11 0,-4 4 0,1 7 197,-1 4 1,5 9-137,-2 5 1,-1 5-1,0 8 1,-1-1-97,-4 1 0,4 0 0,-1 3 0,1 0-98,-1-1 0,4 3 1,-4 0-1,2 0-97,3 0 0,1-1 0,1-5 0,1 1-85,-1-1 1,1 1 0,-1-2 0,1-1-19,-1-2 1,2-5 0,1 1 0,2-3 102,-2-1 1,-1 0-1,0 0 86,2 0 1,-2-4 0,3 0 3,-3 1 0,-2-2 1,-1 2 26,-3 4 0,-2 6 1,-6 10-1,0 3 60,0 4 1,-4 5 0,-3 5 0,-2 3-70,0 4 0,-9 4 1,5 5-1,0-2-93,-1-2 1,5 1-1,1-6 1,0-2-457,1-5 0,1-4-642,6-10 1160,0-7 0,0-19 0,0-8 0</inkml:trace>
  <inkml:trace contextRef="#ctx0" brushRef="#br0" timeOffset="1484">636 843 7876,'7'13'-1138,"-3"-1"1477,-3 1 0,0-5 0,2 0-206,1 2 1,1 2 0,-5 4 0,0 0-127,0-1 1,0 5 0,0 1-1,0 2 17,0 2 0,-2 4 1,-1 0-1,-2 0-165,-2 2 0,4-9 0,-2 3 0,0-3-268,1-3 0,-1-1 111,1-5 0,2-8 298,-2-5 0,3-5 0,1-8 0</inkml:trace>
  <inkml:trace contextRef="#ctx0" brushRef="#br0" timeOffset="1981">712 694 9007,'-1'-7'12,"-3"3"-1788,2-3 1319,-3 0 0,6 0 457,3 3 0,9 8 0,6 3 0</inkml:trace>
  <inkml:trace contextRef="#ctx0" brushRef="#br0" timeOffset="2283">1146 818 7876,'0'13'283,"0"-1"585,0-5-719,0 4 1,-1-9 0,-3 2-94,-5-3 1,-2-1 0,-1 0 0,-1 0-161,1 0 1,-5 0-1,-1 2 1,0 0 85,0 3 1,-4 0 0,1-1 0,-1 5 102,2 2 1,-3 1 0,5 2 0,0 1 65,0 2 1,3 5 0,6-1-1,2 3-67,1 6 1,-2 0-1,4 3 1,1-2-132,1-1 1,7-4-1,0 3 1,3-2-348,6-2 1,-1-6 0,5-2-1,-2-4-64,1 0 0,5-6 1,-1-3-1,2-3 458,2-1 0,0-11 0,0-3 0</inkml:trace>
  <inkml:trace contextRef="#ctx0" brushRef="#br0" timeOffset="2967">1395 808 7876,'7'6'1078,"-1"-1"-865,-6 8 1,0-5-1,0 0 1,-2 2-63,-2 1 0,1 3 0,-4 1 0,0 3-270,1 2 0,1 0 0,-2 5 1,2 0 0,2 0 1,-2 0 0,-1 1-1,1 2-32,-1 1 1,0 0 0,4-4-1,-2-2 85,1-2 1,0-3 176,-1-5 1,3-8-1,-4-6-14,4-10 1,1-7 0,1-7 0,2 0-46,1 0 0,2 0 0,-3-1 1,2-2-60,2-1 1,0 0 0,3 6 0,-3 2-22,-2 4 1,5-1 0,-3 2-1,1 2-192,0 4 1,1 0 0,3 6-31,0 2 1,1 2-1,-1 4 1,-1 4-45,-2 3 1,2 1 0,-3 1 0,3-1 104,2 1 0,-1-1 0,1 1 0,-1-2 188,0-3 0,1-1 0,-1-4 0,1 1-14,-1-1 0,5-3 0,-1-3 1,0-3 67,-2-1 0,-3-1 0,-2-4 0,0-1 285,0 1 1,-3-1 0,-2 1 66,-3-1 1,-1 1-1,-1 1 1,-3 3-1,-5 4-200,-2 2 0,-2 4 0,-3 2 0,0 4-177,1 3 1,1 3 0,1 1 0,1 4 9,-1 5 0,5-1 1,1 9-1,2 2 167,2 1 0,1 0 0,2 7 0,3-5 60,6-4 0,0-2 1,12-8-1,1-4-33,2-6 1,1-8 0,1-9 0,1-5-92,3-7 1,-3-4 0,-5-9-1,-2-5-214,-2-2 1,-2-1 0,-3 0 0,-2-1-303,-3 1 0,-2 4 1,-6 1-1,0 0-118,0 0 1,-10 5 0,-3-2-1,0 4-135,-1 4 0,1 3 1,1 4-102,-1 1 1,1 4 506,0 9 1,5 5 0,3 3 220,2 4 0,2 0 0,2-2 0,2-2 0,3 3 0,5-4 0</inkml:trace>
  <inkml:trace contextRef="#ctx0" brushRef="#br0" timeOffset="3450">2168 347 7876,'0'-16'584,"0"-1"1,-4-4-450,0 5 0,0-1 68,4 5-90,-6 5 0,3 3 1,-5 9-1,0 6-100,1 4 0,-4 8 0,2-1 0,-2 5-15,-1 7 0,1 7 1,1 5-1,3 2 40,2 2 1,-5 7-1,3 4 1,-1 6-162,0 6 0,5 0 0,-1 9 0,2-1-50,2 1 0,0-12 0,0-6 0,0-17-131,0-16 1,0-13 0,2-16 413,2-10 0,3-14 1,5-13-1,1-3-23,-1-4 1,6-4-1,3 3 1,2 1-52,2-1 0,4 0 0,2 4 0,-1 2 36,1 5 0,-2 10 0,-4 7 0,-1 5 90,1 6 0,-4 9 0,-2 8 0,-2 7 49,-6 8 1,0 5 0,-7 9 0,-1 2-30,-2 0 1,-2 5-1,-4-5 1,-8 2-120,-6-1 0,-6-5 1,-3 1-1,-2-7-131,-2-5 0,-3-2 0,-5-4 0,-1-2-202,1-5 1,1-3 0,1-5 0,1-4-144,0-2 0,5-4 0,3-2 0,4-4 24,4-3 1,7-7 0,8-2 0,0 0 90,3-1 1,2 2 0,2-4-1,3 3 298,5-2 0,7-2 0,4-1 0</inkml:trace>
  <inkml:trace contextRef="#ctx0" brushRef="#br0" timeOffset="3683">2454 968 7849,'13'7'88,"-2"4"189,-3-3 0,-2 3 0,-6 3-122,0 3 1,0-2 0,-2 4 0,0 1-185,-2-1 1,-5 2-1,4 4 1,-1 0-164,1-1 1,-4 1 0,5-1 0,0-2-326,-2-1 1,5-2 0,-4 3 516,-1-1 0,5 0 0,-5 4 0</inkml:trace>
  <inkml:trace contextRef="#ctx0" brushRef="#br0" timeOffset="4067">2641 634 7767,'-7'1'196,"2"2"-34,-1 1 1,5 2-732,-3-2-781,2-3 1350,2 10 0,0-4 0,0 5 0</inkml:trace>
  <inkml:trace contextRef="#ctx0" brushRef="#br0" timeOffset="4484">2828 957 7767,'12'-1'-394,"1"-3"1,-6 1 0,-3-5 0,-1-2 793,1-1 0,-3-3 0,3-1 0,-2-3-257,-2-1 0,-6 3 0,-1 0 0,-1 3-239,0 1 0,-1 3 0,-3 2 152,0 2 0,-2 6 0,-1 9 1,-2 5 22,2 5 0,-3 5 0,1 4 0,2 5 176,1 6 1,2 5 0,1 5 0,2-1-154,5 1 1,3 0 0,2-3 0,3-5-125,5-9 1,7-13-1,5-7 1,2-9 51,2-7 0,0-6 0,-1-11 0,-2-7-81,-1-8 0,1-1 1,4-10-1,0 1-142,-2 0 0,-8-2 1,1 5-1,-3-1-108,-2 0 1,-1-3 0,-2 6 0,-4 4-162,1 1 1,-5 7-1,3 1 462,-2 5 0,-2 9 0,-6 19 0,-1 7 0</inkml:trace>
  <inkml:trace contextRef="#ctx0" brushRef="#br0" timeOffset="4916">3388 123 7767,'13'-32'419,"-2"3"1,-3 4 1637,-4 5-1925,-2 7 0,-2 9 1,0 10-1,-2 6-17,-2 7 0,-4 10 1,-7 5-1,-2 3-66,2 5 0,-3 3 1,1 9-1,1 6-106,-2 5 1,4 4-1,-3 8 1,3 6-213,2 9 1,-1 5 0,7-47 0,0 1 0,-6 47-140,-1-8 0,5-18 0,-1-17 0,0-12 304,-2-14 0,-2-14 1,2-13 152,3-9 0,-3-3 1,4-12-1,-1-3 0,-1-4 1,0-4-1,-2-4 0,-2-5 131,1-2 1,1 4-1,1-2 1,3 3-62,1 2 0,2 0 0,4 1 0,0 5 119,0 6 0,0 6 0,2 8-90,2 2 0,1 6 1,5 12-1,-3 7-172,-1 7 0,3 6 1,-2 4-1,1 3-302,1 1 1,-1 5 0,4-1 0,1 0-208,-1-3 0,5 0 0,1-1 0,0-1 533,0-3 0,10-2 0,-2-6 0</inkml:trace>
  <inkml:trace contextRef="#ctx0" brushRef="#br0" timeOffset="5267">3624 919 7767,'19'-19'437,"-2"2"1,-9 3 0,-4 2 0,-4-1 52,-4 1 1,-7 5 0,-7 3 0,0 2-199,0 2 1,-4 2 0,1 2 0,-4 6-352,-4 5 0,2 0 1,-5 7-1,0 5-28,0 4 0,-1 5 0,-4 3 0,1 3-96,2 3 1,5-1-1,9 1 1,3-2-96,3-3 0,7-8 0,3-8 1,4-6 71,4-4 1,9-7 0,6-4 0,3-6 101,3-5 0,-3-10 1,9-7-1,-1-7 45,3-4 1,-1-1 0,0 0-1,0-2 52,0-3 0,-5 4 0,2-4 1,-2 3 217,-2 2 1,-6 5 0,-3 4-1,-3 6 244,-5 6 0,-2 9 0,-6 8 0,-3 12-29,-5 10 0,-2 13 0,-9 11 0,-1 4-197,1 3 1,2 6-1,-2-2 1,0 3-438,-1 1 1,9-5-1,0-3 1,4-5-684,4-3 1,2-7-1,2-9 891,4-3 0,7-11 0,7-10 0</inkml:trace>
</inkml:ink>
</file>

<file path=customXml/item4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43:57.234"/>
    </inkml:context>
    <inkml:brush xml:id="br0">
      <inkml:brushProperty name="width" value="0.05964" units="cm"/>
      <inkml:brushProperty name="height" value="0.05964" units="cm"/>
      <inkml:brushProperty name="color" value="#E71224"/>
    </inkml:brush>
  </inkml:definitions>
  <inkml:trace contextRef="#ctx0" brushRef="#br0">296 163 7763,'-6'-17'-264,"0"-1"1,-1 3 0,3 1 58,-2 3 1,0 9 258,6 2 0,-6 10 0,1 11 0,1 4 104,2 2 0,-6 4 0,-2 10 1,-1 3 22,-1 0 0,2 13 1,-3-3-1,1 6-42,-1 5 0,-1-3 1,1 2-1,1 2-107,-1 1 1,3-3 0,-2-2 0,1-2-71,1-4 0,-3-10 1,5-5-1,0-4 52,0-3 1,1-6-1,3-5 100,-2-4-33,0-9 0,8-4 0,4-12 0,5-6 4,5-3 1,3-9 0,4-1 0,6-2-61,4-4 0,2-3 0,2-5 0,2-2-63,1 3 1,6-5 0,-3 2 0,1 3-124,5 1 1,-7 2 0,-1 2 0,-6 4-387,-6 6 1,-2 10 110,-4 1 0,-13 10 0,-5 2 436,-12 10 0,-11 5 0,-5 3 0,-6 1 0,-4 4 0,4-1 0,0 5 0,0-2 0,2-4 0,-4-2 0,8-1 0,0-1-112,-2 0 0,5 1 0,-3-1 0,4 1 121,2-1 1,-1 0 0,1-1 0,1-3 218,5-1 0,-3-6 0,8 5-37,2 3 1,3 1-1,2 3-68,5-1 0,4 1 0,7-1-149,1 0 1,-1 1 0,1-3-1,-1-1-115,0-3 0,8 1-166,4 5 1,-2-7 0,1-4 306,-3-4 0,-2-2 0,-6 0 0</inkml:trace>
  <inkml:trace contextRef="#ctx0" brushRef="#br0" timeOffset="384">800 1050 7979,'10'-17'-2,"-4"0"1,-4 5-1,-2 0 7,0-1 1,-2 5 0,-4 2 8,-6 4 1,1 2 0,-5 0-1,-3 2-68,0 4 1,-1-2 0,3 8 0,-2 1 81,-4 3 0,3-1 0,-3 1 0,4-1 61,1 4 1,7 3-1,1-5 1,0 0 16,1 1 0,5 5 1,-2 0-1,6 0-92,6 3 0,3-7 1,9 2-1,1-5-14,4-5 0,-1-7 0,7 2 0,0-4 49,-2-2 1,6-8 0,-6-5 0,2-7 3,0-3 1,-10-6 0,0 4 0,-5-2-20,-1-4 1,-5 0 0,-2 0 0,-4 4-40,-2 2 1,-8 2 0,-4 7 0,-5 3-36,-6 1 0,4 8 0,-7-2 0,3 4-239,0 2 0,0 6 0,7 2 1,3 0-448,1-1 0,8 7 484,-1-2 1,3-3 0,4 1 241,3-2 0,5-3 0,7-5 0,9 0 0,1 0 0</inkml:trace>
  <inkml:trace contextRef="#ctx0" brushRef="#br0" timeOffset="1684">991 962 8029,'17'0'23,"-1"2"107,-5 4 1,-1-4 0,-6 6-90,2 0 1,-1-5 0,-3 7 0,2 0-41,2-1 0,0-3 1,-6 6-1,0 1-73,0 3 0,0-5 1,0 1-1,2 2 30,4 1 0,-5-3 0,5-1-142,-4 3 1,6-1 144,4-1 1,3-4 0,2-10 11,1-4 1,-7-4-1,1-7 13,1-1 1,3-3 0,-1 2 0,-1 3 59,-2 1 1,-7-1-1,5-1 102,-2 0 1,-1 7 0,-3 2 153,2 1-236,0 5 1,-6 2 0,0 11-1,0 5-37,0 1 1,0 0-1,0 1-65,0-1 0,0 1 0,2-3 0,2-1-25,2-3 1,1-7 0,-1 2-8,6-4 1,3-2 0,1-2-1,-3-4-7,-1-5 0,5-5 0,4-1 0,-3-1 70,-5 1 0,-1-1 1,5 1-1,1 0 50,-1-1 1,-5 3 0,-3 1-1,1 5 194,0 1-120,-6 2 0,9 8-32,-7 4 0,0 3 1,-6 9-16,0-1 0,0 1-51,0-1 1,2 0-43,3 1 1,-3-7-1,6-1-121,0-2 0,1-2 84,9-6 1,-1-6-1,-1-2 1,-3 0-52,-1 1 1,-1-7 274,7 3-113,-1-5 1,1 6 232,-1 5-207,-7 3 1,-1 9 0,-5 5-46,2 3 1,0-3 0,-4 0-2,4 1 1,-3 3-58,9 1 0,-6-7 2,5-4 0,1-5 0,5-1-5,1 0 0,-7-5 0,-1-3 0,0-2 12,-1-3 1,1 3 0,4-2 57,-3-1 1,-7 3 0,4 1 7,0 1 0,-6 0 30,3 2 1,-1 6-56,2 0 1,-4 8 0,4 9 0,-4 3-55,-2 3 1,5-4 0,1 5-1,0-5-61,2-2 0,-4 3 0,7-1 0,1 0-70,-3-3 0,7-5 0,-4 1 8,3-6 0,2-4 0,1-4 26,-1-4 1,1-4 0,-3-9-1,-1-4 23,-3-6 0,-1-4 0,3-4 1,-1-2 26,2-1 1,-5-14-1,1 0 1,0-6 101,-1-6 1,-3-2-1,4-1 1,-1 1 154,1 4 0,-6 1 1,2 8-1,-4 7 200,-2 4 1,0 5 0,0 10 0,0 6 2079,0 3-2199,0 3 1,0 9-469,0 8 0,2 8 0,1 11 0,5 6 146,2 10 1,-4 8 0,3 9-1,1 2 30,0 4 1,-5 4 0,7 9 0,0 3-98,-3 1 0,7 7 1,-5-7-1,3-4-146,-3-5 1,3-8-1,-6-11 220,1-7 0,-7-13 1,-2-9-1,-9-13 91,-7-8 0,-11-7 0,-8-9 1,-11-3-23,-10-1 1,-6-8-1,-8 4 1,1-2-3,-1 0 0,-5-2 1,-1-8-1,5-1 134,5 1 1,8-1 0,14 3 0,9 6 990,10 4-701,5 4 0,20 13 0,14 6 0,19 6-171,17 4 1,12 0 0,15-6 0,10 0-338,10 0 0,-41-1 0,2 0 1,1-2-1,0 0 0,1-2 0,0-2-122,3 0 1,-1-1-1,0-4 1,0-1-1,5-1 1,1 1 0,1-2-1,0 1-220,0-1 1,-2 1-1,-2 3 1,-2 0 0,-8 0-1,-2-1 1,45-5-1336,-11 5 1746,-7 5 0,-9 7 0,-3 0 0,-6 0 0,-2 0 0</inkml:trace>
  <inkml:trace contextRef="#ctx0" brushRef="#br0" timeOffset="2517">3599 929 7957,'18'0'-525,"-1"0"0,-7-2 0,-2-2 1582,-1-2-996,-5-7 117,6 11 0,-8-4 43,0 12 0,-2 3 1,-2 9 19,-2-1 1,1 2-1,5 5-83,0 5 1,0-4 0,0-2-48,0-4 1,0-7 0,0-1-69,0 3 1,7-6 0,5-2-116,3-5 0,-3-8 0,0-5 0,1-3-3,3-3 0,1-1 0,2-2 0,3-3 39,1 3 0,0-4 1,-6 2-1,-1 2 10,-5 1 1,5 5-1,-5 1-34,5 3 0,1 1-5,1-2 1,-7 7 89,1 10 0,-8 5 0,2 8 0,-4-1 2,-2 0 1,-2 6 0,-2 3 0,-2-1-92,2 0 1,2 4 0,2-6 0,0-2-329,0-1 0,0-3 0,0 0 43,0 1 1,8-8-1,3-7 1,7-6 348,5-9 0,-4-4 0,14-9 0,-6-2 0</inkml:trace>
  <inkml:trace contextRef="#ctx0" brushRef="#br0" timeOffset="2666">4277 755 7957,'10'2'612,"-5"3"0,-3-1-381,-2 8 1,0 0 0,0 5-304,0 0 0,0 3 0,0 1 0,2 2-390,4-2 1,2-1 0,5-3 0,1 0 461,5 1 0,-1 7 0,7 2 0</inkml:trace>
  <inkml:trace contextRef="#ctx0" brushRef="#br0" timeOffset="3767">4487 772 7957,'-6'12'1291,"0"-1"-1411,0-7 1,8 4-1,4-8-145,6 0 0,3 0 0,2-2 0,1-2 203,-1-2 0,1-5 1,-1 3-1,0 0 105,1 1 0,-7-5 0,-1 4 0,0 0 555,-1 1-498,-5 1 1,2 6 0,-12 4-1,-3 5-46,-1 9 0,-6 11 1,5 0-1,-3 4-135,3 2 1,-3-1 0,8 1 0,3-2-138,1-4 1,4-4 0,3-9 0,7-5 6,3-5 1,9-4 0,1-6-1,2-8 24,4-11 0,2-15 0,1-7 0,-1-1 159,-4-1 0,2 1 1,-8-6-1,1-2 106,1-4 1,-6 2 0,4-8 0,-3-2-35,-3-2 0,6-1 0,0 3 0,-1 6 199,-3 8 1,-4 13 0,-1 5 0,-4 8 775,-3 7 0,5 7-663,-6 1 0,1 13 0,-3 0 0,2 5-229,-2 7 0,0 1 0,0 5 0,2 5-69,-3 10 1,-1 1 0,-2 9-1,0-1-99,0 1 0,0 3 0,0 8 1,0 4 5,0 2 0,0-4 0,0 6 1,0 1 7,0 3 0,-5-6 0,-1-6 1,0-8-45,-2-7 0,6-12 0,-5-8 55,-1-7 1,6-8 0,-4-12-194,4-6 0,2-3 0,0-3 0,0 1 49,0-1 1,0-1-1,0-2 1,0-2 104,0 1 0,0 3 0,0 2 135,0-1 0,0 7-14,0-1 7,0 8 0,0-2 1,0 12-1,0 6 55,0 3 0,0 5-195,0 3 0,0-4 0,0 4-39,0-3 0,6-3 0,2-1-56,1-5 1,5-5-1,7-12-111,2-5 1,2-13-1,-3-5 1,3-5-15,2-7 1,-4-3-1,4-11 107,-2-3 1,6-3 0,-4-9 0,0 0 0,-2 1 175,1-1 0,-7 8 1,4 6-1,-5 8 546,-7 7 1,-1 14 0,-6 8 361,1 5 0,1 13-744,-6 1 1,0 7 0,0 11 0,0 1-117,0 4 0,6 6 0,0 12 0,-2 5-7,-2 4 1,-4 10-1,-2 4 1,-2 4-38,2 1 1,-4 3-1,1 3 1,-3 6-66,-3 5 0,-3 0 0,-1 0 1,-1-5-158,1-6 0,-1-13 1,1-12-1,-2-15 133,-4-17 1,3-10-1,-3-14 1,4-7 158,1-7 0,1-9 1,1-12-1,3-5-50,1-5 0,8-1 1,-1-2-1,3-2 109,2-2 0,2-2 1,3 4-1,7 0 112,4 6 1,7-1 0,2 13-1,4 3 69,8 4 1,-3 12 0,9 1-1,-3 10-189,1 7 1,5 2-1,-5 5 1,-2 6-320,-3 3 0,-1 9 1,-2 1-1,-2 0-335,-2 0 1,-8-2 0,1-5 0,-7-1-573,-3 0 1,-9 1 718,3-1 1,-13-7 0,-11-4-1,-11-4 386,-10-2 0,-5-8 0,-8-2 0</inkml:trace>
  <inkml:trace contextRef="#ctx0" brushRef="#br0" timeOffset="3898">4365 389 7957,'-50'-2'222,"3"-3"0,7-7 1032,3-3 0,19 5-1753,13 4 0,18 10 1,16 4-1,2 1 499,-2 5 0,4 1 0,-6 3 0</inkml:trace>
  <inkml:trace contextRef="#ctx0" brushRef="#br0" timeOffset="4917">156 2318 8045,'-16'-7'-120,"5"-5"0,-5-3-252,5-3 1,3 11 269,2 7 1,4 7 0,2 11 0,0-1 54,0 0 0,0 9 1,0 1-1,0 2 65,0 0 0,0 0 1,0 4-1,0-3 41,0-1 1,0-7-1,2 1 1,2-4 37,2-1 1,7-3-1,-1-3 1,3-7-44,3-3 0,-1-9 1,2-5-1,3-5-77,1-6 0,0-5 0,-4-6 0,3-1-63,1 0 1,0 0-1,-6 2 1,1 2 105,-1 2 1,1 8 0,-1-2 0,-1 4 48,-5 1 1,-1 9-3,-4 3 1,-4 6-1,3 6 1,-3 7 51,-2 8 0,0 1 0,0 7 0,0 2-119,0 1 0,-6 1 1,1-2-1,1-2-72,2 2 0,2-6 1,0-1 52,0-5 0,0-8 1,2-3-35,4-6 1,3 0 0,9-16 0,-1-3-20,0-4 1,7-4-1,-1 3 1,-2-3 26,-2-2 0,-1 6 0,-1-2 1,1 3 24,-1 3 0,0 0 0,1 1 0,-1 3 120,1 1 0,-1 8 6,0-2 0,1 6 0,-3 8-26,-3 10 1,1-1-1,-7 6 1,0-2-69,2 3 1,-6-5 0,3 4 0,-1-4-2,2-1 1,-4-1 0,6-1-1,-2-3 3,-1-1 1,9-8 0,-2 2-8,3-5 0,2-8 1,1-5-1,-1-3-45,1-3 0,-1 1 0,0-1 1,1 1 27,-1 0 1,1-1 0,-1 1 0,0 1 10,1 5 0,-7-3 0,1 8 6,1 3 1,1 8 0,-2 9-1,-5 5-57,1 4 0,-6 8 1,6-2-1,-2 4-128,-1 2 1,1-2 0,-6-4 177,0-6 0,0 4 0,0 0 0</inkml:trace>
  <inkml:trace contextRef="#ctx0" brushRef="#br0" timeOffset="5067">208 2110 7960,'-33'-8'343,"4"-4"422,6-3 0,23 5 0,17 4-765,20 5 0,19 8 0,6 3 0</inkml:trace>
</inkml:ink>
</file>

<file path=customXml/item4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45:35.477"/>
    </inkml:context>
    <inkml:brush xml:id="br0">
      <inkml:brushProperty name="width" value="0.05964" units="cm"/>
      <inkml:brushProperty name="height" value="0.05964" units="cm"/>
      <inkml:brushProperty name="color" value="#E71224"/>
    </inkml:brush>
  </inkml:definitions>
  <inkml:trace contextRef="#ctx0" brushRef="#br0">1286 6125 8230,'9'0'884,"-1"-2"1,-10-2-739,-4-2 1,2-5 0,-5 3-1,-1-2 53,0-3 1,1 3 0,-5-2 0,3-1-96,-3-3 1,-3-1 0,-5 0 0,-3 1-171,-2 5 1,4-5-1,-8 6 1,-4 1 73,-3 3 1,-11-2-1,3 2 1,-6 4 4,-6 6 1,2 12 0,-8 9-1,-2 4 65,-1 8 0,3-1 0,0 11 0,-2 3 15,-1 6 0,5-2 0,6 6 1,7 0-74,9 4 1,11-2-1,7 2 1,9-1-43,7-1 0,14-4 0,9-10 0,10-3-28,6-3 1,10-9 0,5-9 0,6-7 105,4-5 0,14-5 0,-1-9 1,5-5 141,1-11 1,4-7-1,-4-12 1,3-3-70,3-7 1,-6-3 0,-3-4 0,-9-2-29,-7-2 1,-11 0-1,-9 6 1,-7 1 14,-8 5 0,-11-2 0,-6 7 0,-6 3-56,-6 1 1,-6 2 0,-11 2 0,-6 6-123,-4 10 1,4-1 0,0 9 0,-2-1-375,-1 4 1,-3 10-1,0 6 1,0 3-34,0 7 0,8 3 1,4-2-1,4 4-311,1 2 1,3-4-1,3 4 1,7 1 779,3-1 0,9 2 0,3 5 0</inkml:trace>
  <inkml:trace contextRef="#ctx0" brushRef="#br0" timeOffset="483">1215 6456 8231,'-39'10'0,"3"-4"0,3-4 0,10-2 0,1 2 0,11 2-186,11 1 0,9-1 0,17-10 1,8-5 332,11-5 1,5-9 0,6-6-1,8-5 90,11-5 0,-29 14 0,3 0 0,4 0 0,2 0 0,6-4 0,2 0-70,4-4 1,1-2 0,10-2 0,3-1-1,-22 10 1,1-1 0,1-1 0,2-1 0,1 0-1,0-1-212,3-2 1,1-1 0,0 2 0,-3 1-1,0 0 1,0 1 0,3-2 0,1 0-1,-1 1 1,-1-1 0,0 1 0,0 0 68,0 0 1,1 0 0,0 0 0,2-1 0,0 0 0,1 0 0,0 0 0,2 1 0,-1-1 0,2 0 0,0-1 0,0 1-62,0-2 1,0 0 0,1 0 0,1 2 0,1 0 0,0-1 0,2-1 0,0-1 0,1 1-1,1 0 1,1-1 0,0 1 2,3-1 1,1-1 0,-2 0-1,-2-1 1,-2 0 0,2 0-1,2-1 1,2 1 0,-1-1 0,0 1-1,1-1 1,0 1-148,1-1 0,1 0 0,0 1 0,1-1 0,0-1 0,0 1 0,1 0 1,0-1-1,0 1 0,-1 1 0,-1-1 0,0 1 158,-4 1 0,0 1 0,-1 0 0,1 1 0,-1-1 0,0 1 0,-1 2 0,0 0 0,-1 1 0,-1 1 0,0 0 0,0 0 81,-1 1 1,-1-1-1,-1 2 1,-7 3 0,0 1-1,-1 1 1,0-1 0,0 0-1,0 1 1,-5 3 0,0-1-1,-1 2-18,27-11 0,0 2 0,-6 5 0,0 2 0,-5-2 1,-2 1-1,-4 3 0,-3 0 94,-5 2 1,-2 1 0,-7 2 0,-2-1-1,-1 3 1,-1 0 0,42-12 26,-5 1 1,-17 5 0,-8 8-1,-10 1-29,-8-2 0,-3 5 0,-9-1 0,-1 0 409,-4 1 1,-4 3-1,-7-4-527,-1 3 1,1-5 0,-1 4-1,0 1 242,1-1 1,1-6 0,4 3 0,6-3-719,4 3 1,2-5 0,0 4 0,1-5-219,5-6 1,-4 4 0,5-5-1,-1 5-969,-1 2 1649,1-8 0,2-3 0,1-6 0</inkml:trace>
  <inkml:trace contextRef="#ctx0" brushRef="#br0" timeOffset="850">10611 1809 6645,'7'-11'0,"5"1"-73,3 2 0,3-3 1,-1 3-1,2-2 445,5-3 0,-3-3 1,8 1-1,0 1 215,-2 3 0,6-1 1,-4-3-1,4 1-380,1 3 0,1 5 0,0-4 0,0 2-229,0 4 0,-1 3 1,-1 1-1,-2 0-1,-2 0 0,-8 1 1,3 5-1,-5 6 10,-2 3 1,-7 3 0,-4 1 0,-4 2 317,-2 2 1,-2 8-1,-4-2 1,-7 6-92,-9 6 1,1 1 0,-8 7 0,-4-3-289,-5 2 1,1-3 0,-6 1 0,5 1-236,3-3 1,4-1 308,13-9 0,1 1 0,0 0 0</inkml:trace>
  <inkml:trace contextRef="#ctx0" brushRef="#br0" timeOffset="1699">12019 940 8178,'0'-17'2,"6"0"0,-1-1 0,1 1 21,2-1 0,-6 7 0,6 1 28,-1 2 0,-5 1 0,6 3 216,0-2 0,-6 8 0,3 10 1,-5 3-28,-5 2 0,1 9 0,-8 4 0,-1 7-237,-3 4 1,-1 7-1,-1-1 1,1 3-42,0 2 1,-1-6-1,1 1 1,1-1-45,5-1 1,-5 1 0,7-9 0,-1-6-199,4-4 223,4-4 0,10-15 0,5-8 0,7-12-101,3-9 0,8-6 0,-2-10 0,6-2 47,5-1 1,-3-9 0,5 5 0,-1-2 68,0-1 1,1 9 0,-3-3 0,0 4 281,-7 2 1,1 10-28,-10 8 1,-7 9 0,-10 14 0,-6 7 109,-6 9 1,-4 7 0,-9 9 0,-2 5-108,-3 1 1,-5-3 0,6 3 0,2-1-68,2-4 1,7 1 0,2-3 0,3-6 7,3-4 1,10-6 0,7-9 0,10-6 81,12-4 0,8-14 0,11-9 0,4-14-114,6-8 0,9-9 1,2-8-1,-1-2-81,-3-3 0,-1 5 1,0 0-1,-3 2-392,-3 0 0,-6 2 1,-12 9-1,-7 9-1152,-8 7 0,-2 4 650,-12 15 0,-11 10 0,-19 25 0,-9 4 850,-7 1 0,-11 12 0,-5-3 0</inkml:trace>
  <inkml:trace contextRef="#ctx0" brushRef="#br0" timeOffset="2700">13324 1201 8178,'9'-7'0,"-1"-3"398,-8-7 1,0-1-196,0 1 1,-2 7 0,-4 2-138,-5 1 1,-5 5 0,-1-4 0,-1 2 18,1-2 0,0 4 0,-1-3 0,1 3-75,-1 2 0,-5 0 0,0 2 0,2 3 23,1 7 0,1 3 0,-2 3 0,-2-1 114,1 1 0,5 5 1,3 2-1,5 0-83,1 0 1,2 0-1,6-3 1,0 1-68,0-2 0,8-7 0,3-3 1,5 1 10,1-3 1,8-1-1,3-8 1,1-2-163,0-4 0,0-3 1,5-9-1,1 1-3,0 0 1,-6-1-1,-2 1 1,-2-3 196,-4-3 1,4 4-1,-3-4 85,-7 3 0,1 9 15,-11-1 0,-1 10 1,-9 0-1,-5 8-108,0 4 1,-5 1 0,5 7-396,0-1 1,1 1-1,5-1-241,-2 0 0,2-5 0,10-2 232,6-3 0,3-1 1,2-6-1,1 0 372,-1 0 0,8-8 0,2-3 0,2-5 0,0-1 0,-5-2 0,3-3 0,-2-3-71,-4-2 1,-2 4-1,-1-4 340,-1 2 1,-1 2 211,-5 5 1,-5 9 0,-10 5-13,-2 8 1,-7 5-1,1 11 1,-1 3-28,1 6 1,-1 2 0,5 0 0,0-4-314,0-2 1,3 4-1,5-4 1,0 0 75,0 0 1,0-2-301,0-5 0,7-3-17,5-3 1,3-12-1,3-14 1,-3-5-118,-3-4 1,3-6 0,-5 4 0,2-2-127,-1-4 1,-5 0-1,4 0 1,-1 4-32,1 2 0,-4 1 0,3 7 0,1 0-220,0-1 0,-4 9 267,5 3 1,-5 4 134,6 2 1,-3 8 0,5 3 203,-3 5 0,-7-5 0,4-1 0,0-2 0,1-3 0,9-5 26,-1 0 1,1 0-1,-1 0 96,0 0 0,-5-5 1,0-3 361,1-2 0,-3 6 0,-1-3 1378,-1-1-1374,-2 6 0,-14 2 1,-3 12-214,-5 3 0,5 4 0,1 3 0,0 1-58,1-2 1,5 4 0,-2 0 0,4 0 33,2 1 1,2-3 0,4-6-165,5 1 1,11-9-1,3-3 1,0-4-70,0-2 0,6-2 0,-4-4 0,2-7-151,0-9 1,-2 1-1,2-6 1,-6 2-325,-3 4 0,-3-4 0,0-1 0,-1 1-568,-5 0 1,-3 2 0,-8 6-1568,0-1 2592,0 9 0,-8 1 0,-1 8 0</inkml:trace>
  <inkml:trace contextRef="#ctx0" brushRef="#br0" timeOffset="3250">14472 1132 8178,'7'-16'0,"5"3"-22,4 1 1,1 3-1,-2-5 1,-1 4 255,-2 3 120,-9 1 0,5 8 0,-8 4-160,0 5 0,-2 3 0,-2-1 0,-3-1-58,-3 1 0,6 9 0,-2 1 0,4-2-188,2-2 0,0-1 0,0-1 0,0 1-85,0-1 0,0-5 0,0-1 1,2 1-94,4-3 0,4-1 0,7-8 92,1 0 1,-1 0-1,0-2 1,3-4 44,3-5 0,-4-5 0,4-1 0,-1 0 74,1-1 0,-4 1 0,4-1 0,-3 3 99,-3 3 1,0-3 0,1 5 369,-1 1-48,1-7 1,-9 16 0,-3 0-105,-4 10 0,-2 5 0,0 3 1,0-1-186,0 0 1,-6 3 0,0 1-164,3 2 0,1 0 0,2-5-64,0-1 1,2-1-132,3-5 0,5-3 0,7-8 0,1 0 20,-1 0 1,6-8 0,3-5-1,-1-7 97,0-3 1,4 0 0,-4 6 0,0-1 120,0 1 1,0-1 0,-3 1 1564,1 0-827,0 7 0,-13 4 0,-5 12 0,-5 6-498,-5 3 0,-3 8 1,-4 0-1,7 1-537,3 1 1,2-6 0,2 4 0,3-3-578,7-3 881,11 0 0,12 1 0,9-1 0</inkml:trace>
  <inkml:trace contextRef="#ctx0" brushRef="#br0" timeOffset="3817">16056 1357 7996,'-18'0'592,"1"0"1,5 0-602,1 0 0,7-2 1,0-4-1,8-5 44,8-5 1,11-1-1,6-3 1,4-1 240,1-2 0,9-8 0,1 2 0,3-4-117,-1-2 1,1 6 0,5 0-1,0-3 72,0-7 1,-5 8 0,-3-2-1,-1 4-42,-5 2 0,-1 6 0,-4-1 0,-4 7 192,-6 3-357,-11 9 0,-5 3 0,-9 11 1,-5 5-45,-11 1 0,-1 8 1,-10 4-1,-2 4-500,-2 2 0,4 0 0,2-1 0,2 1-328,4 0 1,3-2 0,7-2 0,5-4-780,4-2 1627,2-2 0,8 2 0,1 2 0</inkml:trace>
  <inkml:trace contextRef="#ctx0" brushRef="#br0" timeOffset="4133">17134 974 7996,'0'-17'451,"0"5"1,0 1 408,0-3 0,-2 1 0,-4 1-924,-6 6 0,-3 4 0,-3 2 0,-1 0 91,-4 0 1,-2 8-1,-6 5 1,2 7 147,-2 3 0,6 8 1,1-2-1,5 4-72,2 2 0,7-6 0,4 0 0,6 0-36,6-2 0,6-2 0,11-10 0,8-3 16,7-6 0,7-4 1,7-4-1,0-4-55,1-6 1,-1-9 0,-2-4 0,-2-2-40,-1-4 1,-9-2-1,1-2 1,-8 0-49,-8 1 0,-5 5 0,-7 0 0,-7 0-158,-8 2 0,-6 1 0,-9 11 0,-2 1-245,-2 3 1,-6 7-1,5-2 1,1 6-43,-2 6 1,6 4-1,-2 7 1,5 0-1022,4 1 1525,9-1 0,-13 8 0,6 2 0</inkml:trace>
  <inkml:trace contextRef="#ctx0" brushRef="#br0" timeOffset="5334">16403 2332 9583,'15'-17'37,"7"-6"1,18-4 0,10-6 6,12-10 0,10-5 0,-29 21 1,1 0-1,0-2 0,1 0 9,1-3 0,0 0 1,0-2-1,-1 0 1,3 0-1,-1-1 1,-1 0-1,-1 0-66,-2 1 1,-1-2-1,-3 1 1,-1-1 0,3-1-1,-1-1 1,2-3 0,0 0-18,0-1 0,1-1 0,-3 0 1,-1-1-1,-1 1 0,-1-1 0,-1 2 1,0-1-7,-1 2 0,-1 1 1,30-35-1,-4 13 0,-6 12 143,-9 13 1,-9 6 0,-5 12 0,-2 3-43,2 1 1,-8 5 0,-3 0 124,-7 3 0,-9 3 0,2 10-35,-4 5 1,-16 10 0,-7 5 0,-8 3-74,-8 7 1,-3 1-1,-1 9 1,-3 3-89,-1 1 1,1-2-1,5 1 1,-1 1 74,1-2 1,4-7 0,4-1 0,4-1-156,2 2 0,10-12 1,9 0-1,6-10-14,6-7 1,5-5 0,12-9 0,8-3-44,8-7 1,0-9-1,7-4 1,2-2-144,3-4 0,-7 0 0,-1 0 1,-3 2 188,1-2 1,-6 6 0,-6 2 0,0 3 433,-2 3 1,-8 1-38,-7 5 0,-11 3 0,1 10 0,-7 4 273,-5 5 0,-4 5 0,-7 1 1,-2 3-305,2 3 1,1-4-1,5 6 1,1-2-747,3 1 1,5-1 0,-4-6 10,3 1 1,3-3-1,9-3 1,7-7-195,4-3 1,9-9 0,6-7 0,7-7 59,9-8 0,3-12 0,4-5 0,2-6 600,2-6 0,0 2 0,-8-8 0,-3-2 0,-7-2 0,-1-1 0,0-1 0,1-1-10,-1-5 1,-4 18 0,-8 4 0,-8 12 638,-5 9 1,-11 15 148,3 1 1,-4 13-1,-4 4 1,-4 10-252,-5 5 0,1 3 0,-1 1 0,-5 4-237,-5 6 0,0 6 1,-8 6-1,-2 3-109,-2 1 0,4 5 0,0-4 0,-2 4-155,-2 3 0,-2-1 0,2 2 0,2 2-403,2 2 0,8 0 0,0-8 0,7-5-39,9-10 0,5-10 1,7-14 129,11-5 0,-1-14 0,8-9 0,-2-10 25,1-6 0,5-8 0,-4-1 0,0-3 215,0-3 0,-2-2 1,-7-2-1,-3-1 97,-1 1 0,-1-8 0,5-3 1,-3-7 7,-1-5 0,-6 3 1,3 0-1,-1 13 757,-4 12 1,4 10 485,-2 8 1,-1 14-1061,-5 15 0,0 8 0,0 9 0,0 1-96,0-1 0,8 0 1,4 1-1,3-1-260,3 1 0,1-1 0,2 0 0,4 1-277,2-1 1,2-5 0,6-1-1,0 1 17,0-2 1,0 3-1,-1-5 1,-1 0 154,-4-1 1,-4 5 0,-7-4 0,-3 1 263,-3 5 1,-4 1 0,-12 5-1,-8 3 277,-11 6 0,-10 4 0,-8 1 1,-5 3 328,-4 4 1,-2 1 0,1 7 0,3-5-229,2-1 0,9-1 0,2-3 0,10 1-366,6-1 1,9-2-1,4-4 1,6-2-395,6-2 1,11-10 0,14 0-1,6-7-722,4-4 0,7 3 0,-4-5 0,3-2-547,-1-2 0,-1 0 1606,1 3 0,4-3 0,-5 6 0</inkml:trace>
  <inkml:trace contextRef="#ctx0" brushRef="#br0" timeOffset="7850">20492 1045 8018,'0'-18'151,"-6"-5"0,-1 0 0,-3 2 160,-4 1 0,-3 5 1,-4 3-1,-4 7-275,-2 3 0,-8 4 1,-10 3-1,-1 7-131,-2 3 0,-6 9 0,9 1 1,1 0-69,3 0 0,6 4 1,6-6-1,8-2 11,7-1 1,7-3 0,9 1 0,3-3 62,7-3 0,11-5 0,6-7 0,6 0 13,6 0 1,3 0 0,6-2-1,-1-3 68,-3-7 1,-5-3 0,3-3 0,-1 1 124,-5-1 0,-7 3 1,-4 1 382,-2 3 0,-5 1-388,-14-1 0,-10 5 0,-20 13 1,-5 11 46,-3 9 1,-3 6-1,0 4 1,0 3 63,0 6 1,1 12 0,1 6-1,2 4-64,2 2 1,6 7 0,-4 4-1,1 4 60,5 2 0,2 0 0,1-2 0,1-2-137,0-2 1,-3-11 0,-1-6 0,-2-18-11,2-13 1,-5-14 0,1-9 0,-2-2 100,-4-4 1,-2-4-1,-1-6 1,-1-6-266,0-3 1,0-5 0,1-3 0,-1-6-214,0-4 0,6-3 0,2-5 0,2-5-200,3-5 1,11-1-1,5 0 1,4 0-40,2 0 0,10-4 0,5 3 1,8 9 279,5 5 1,6 10-1,11 2 1,1 2 45,3 4 0,10 2 0,-6 3 0,3 3 218,4 1 0,1 0 0,9-5 0,0 0 0</inkml:trace>
  <inkml:trace contextRef="#ctx0" brushRef="#br0" timeOffset="10016">22857 1026 8018,'-2'-9'981,"-4"3"1,3-2-886,-9 2 0,2 3 0,-3 8 112,1 7 0,6 3 0,-3 3-258,1-1 0,-4 1 1,7-1-1,1 0-135,2 1 0,2-7 0,0 1-167,0 2 1,2-7 90,4-1 1,3-4 0,9-4 0,-1-2 60,0-2 1,3-7 0,1 1-1,4-3 82,2-3 0,-6 7 0,3 1 0,-5 0 196,-2 1 1,1-1 0,-1-1 1271,1 5-808,-9-4 0,-3 16 0,-10 0 0,-4 7-171,-1 5 1,-3-1 0,-5 0 0,1 1-71,5-1 0,-3-5 1,6-1-663,-1 3 89,5 1 1,-2-5 0,12-4 0,6-4-210,3-2 0,4-8 0,3-4 0,3-3 165,2-2 1,-4 1-1,4 3 1,-2 1 134,-4-2 1,5-1-1,-3 0 1,-4 1 232,-5 2 1,1 9 164,-3-3 0,-7 6-240,-5 6 0,-5-3 1,-7 9-1,4 0-485,1-3 0,5 7 508,-4-5 0,-4 5 0,1 1 0</inkml:trace>
  <inkml:trace contextRef="#ctx0" brushRef="#br0" timeOffset="10350">23484 939 8186,'-10'-2'405,"4"-3"1,4 5 0,2 0-99,0 9 1,0 1 0,0 2-311,0 1 0,2-3 0,4-1 0,5-1-130,5-4 0,-3-2 1,3-2-1,3 0 122,1 0 1,-1 0-1,-2 0 1,1-2-231,-1-4 1,0 2-1,1-7-30,-1-3 1,-1-1-1,-5-3 430,-5 1 1,-6 2-1,-6 3 1,-5 6 170,-5 4 1,-7 2 0,-2 2 0,-2 4-82,-4 6 0,-2 3 1,-2 4-1,2 3-140,4 1 1,-1 6-1,6-4 1,5 2-539,5 4 1,7-4-1,7 0 1,0-2-309,0-4 0,7-7 0,7-4 737,7-3 0,6-1 0,8-6 0</inkml:trace>
  <inkml:trace contextRef="#ctx0" brushRef="#br0" timeOffset="10716">23866 906 8018,'-17'0'-87,"5"0"0,1 0 170,-3 0 1,4 0-1,1 2 278,1 3 1,-4 5-1,7 7 1,-1-1-56,-2-5 0,6 5 0,-4-4 0,4 3-275,2 2 0,0 1-181,0-1 1,8-1 0,4-5-178,3-5 0,3-4 1,-1-2-1,0-2-39,1-4 0,-1 2 1,3-7-1,1-3 26,2-1 1,0 3 0,-5 1 0,-1-3 347,0-1 1,1 3-1,-1 2 1,1 1 1965,-1-1-1335,-7 6 1,-3-2-1,-7 12 1,-2 6-154,-3 3 0,-5 5 1,-7 1-1,-1 4-577,1 2 1,1-6 0,3 2 0,3-3-656,2-3 1,-3 1 0,5-1-1756,2 0 2501,2-7 0,18-2 0,3-8 0</inkml:trace>
  <inkml:trace contextRef="#ctx0" brushRef="#br0" timeOffset="11083">24492 53 8264,'-10'-17'552,"2"5"1,10 2-557,4 3 0,4 1 1,7 8-1,0 2 123,1 2 0,-3 7 0,-1-1 1,-3 5 127,3 6 1,1-3 0,3 5 0,-3-2-323,-3 0 0,1 6 0,-7-4 0,0 0-17,2 1 0,-6 3 0,3-4 1,-5 0 26,-5 0 1,-5 4 0,-7-6 0,-1-2 104,1-1 0,-3-3 0,-1 0 1,-2 1 172,2-1 0,1 1 1,3-1-1,1 0 128,5 1 1,-3-1-1,9 1 1,1-1-133,2 0 0,2 1 0,0-1 0,2 3-216,3 3 0,5-4 0,8 4 0,1-3-282,4-3 1,-4 2-1,5 3 1,-3 1-389,2-2 0,-4-2 1,5 1-1,-5 3 677,-2 6 0,1 4 0,-1 2 0</inkml:trace>
  <inkml:trace contextRef="#ctx0" brushRef="#br0" timeOffset="11214">24580 1392 8866,'-8'0'545,"10"0"1,11-2-1316,9-4 770,1 4 0,2-6 0,2 8 0</inkml:trace>
</inkml:ink>
</file>

<file path=customXml/item4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43:52.168"/>
    </inkml:context>
    <inkml:brush xml:id="br0">
      <inkml:brushProperty name="width" value="0.05964" units="cm"/>
      <inkml:brushProperty name="height" value="0.05964" units="cm"/>
      <inkml:brushProperty name="color" value="#E71224"/>
    </inkml:brush>
  </inkml:definitions>
  <inkml:trace contextRef="#ctx0" brushRef="#br0">2974 244 8075,'-7'-10'-925,"3"-6"908,-8 5 1,3-5 0,-5 1 61,2 3 0,7-3 1,-7 3 4,-1-3 0,-3-3 1,-3 1-42,-4 0 0,3 5 1,-5 0-1,-2 1 41,-8 1 0,-7-3 0,-10 7 0,-5 2-12,-6 2 0,-3 2 1,-17 4-1,-4 8-10,-4 11 1,40-8 0,0 3-1,-1 1 1,1 2 0,-4 3-1,0 0 1,-2 4 1,0 1-1,2 1 1,0 1-1,-2 4 1,0 2 0,0 0-1,1 1-83,2 2 1,0 2-1,-3 3 1,0 2 0,1 1-1,0 1 1,1-1-1,0 1 44,2-3 1,2 0-1,4 2 1,3-1 0,-1-1-1,1 1 1,2 0-1,1 1 12,-1 2 0,1 0 1,1-5-1,2 1 1,1 4-1,1 0 1,2-1-1,2-1 20,2 1 1,2 1-1,0 4 1,2 2 0,0 1-1,2 0 1,1 0-1,1 0-12,4-2 1,1 0 0,3 2 0,1 0 0,5 2 0,1 0 0,0 3 0,2 0 14,2 2 1,0-1 0,3-1 0,0-2 0,3-2-1,2-2 1,3 1 0,4-2-17,2 0 1,4-1 0,3-1 0,3-2 0,4-2-1,4-1 1,1-4 0,3-1 25,3-4 1,2-1 0,4-2 0,2-2 0,3-2-1,1-1 1,2-1 0,2-2 2,2 0 1,2-2 0,1-2-1,2-3 1,2-1 0,1-1-1,4-3 1,2-1-21,2-3 1,2-1 0,3-4 0,1-3-1,1 0 1,0-2 0,2-1 0,1-2-111,0-1 1,0-2 0,1-2 0,0-3-1,3-3 1,0-1 0,1-1 0,0-1 90,2-3 1,0-1 0,-8 1-1,-2-1 1,2-3 0,-1-2 0,-4-1-1,0 0-4,-2-3 0,-1 0 0,-1-2 0,-1-2 0,-3-3 0,-3-2 0,-1 1 0,-2-1 12,-3 0 1,-2-2-1,0-1 1,-2-1-1,-10 2 1,-1-1-1,-1-1 1,-1-1 22,-1-2 0,-1-1 0,-5-3 0,-1-1 0,1 3 0,-2-1 1,-4 1-1,-2 0 72,-3-1 0,-2-1 0,-1-1 0,-3-1 0,-3-4 0,-1-2 0,-2-1 0,-1-2-40,-2-1 1,-1 0-1,-1 1 1,-2 0 0,-5 0-1,-2-1 1,0-2 0,0 0-35,-1 0 0,-2 0 0,-1-2 1,-2 1-1,-3 1 0,-3 2 1,-1 3-1,-3 2 48,0 2 1,-4 3 0,-4 3 0,-4 1-1,-5 5 1,-2 1 0,-3 3 0,-1 3-42,-2 2 0,-1 4 1,-5 2-1,-1 5 1,-2 8-1,-2 3 1,-4 3-1,0 3-77,-3 0 1,0 4-1,-7 6 1,0 5-1,0 3 1,1 3 0,1 6-1,0 4-207,2 6 1,1 2 0,1 0 0,2 2-1,0 2 1,2 3 0,4-2 0,2 1-243,4-2 1,5 1 0,5 1 0,6 1 490,-10 34 0,9 5 0,8-6 0,9 1 0</inkml:trace>
  <inkml:trace contextRef="#ctx0" brushRef="#br0" timeOffset="700">3740 3219 7172,'12'-6'125,"-1"0"0,-5 2 0,6 10 0,1 5-36,3 5 1,1 3-1,2 6 1,4 8-117,6 6 1,6 9 0,6 1-1,3 5 8,1 4 0,11 5 0,-4-5 0,4-1 34,4-3 0,2-2 0,7-2 1,1-5 63,0-11 1,1 1 0,5-6 0,5 2 40,4-2 0,4-4 0,3-5 1,-42-10-1,1 1-35,2 0 1,2 1-1,4 0 1,2-1 0,3-2-1,2 0 1,0-1-1,1 1-100,3 0 1,1-1 0,0 1 0,1 0 0,6 0-1,1-1 1,2 0 0,0 0 17,1-3 1,0 1-1,3 2 1,0 0-1,-2-3 1,-1 1 0,1 2-1,0 0-39,2 0 1,0 1 0,3-1-1,0 0 1,-1-1 0,0-1-1,-3 0 1,-2 0-5,-1 1 0,-1-1 0,-1-1 0,0 0 0,2 0 0,1 0 0,0-1 0,0-1 25,-2 0 0,0-2 0,-2 1 0,-1 0 0,-6 0 0,-1 0 0,1 1 0,1 0 17,0-1 1,1 0 0,2-1-1,1 0 1,-3-2 0,-1 0 0,0-1-1,-1 0 19,0-1 0,-1 0 0,-1-3 0,-1-2 1,0 3-1,0-1 0,-3-2 0,1 0-46,-1 0 0,0-1 1,-4 0-1,-1 1 1,-2-1-1,-2 0 1,0 0-1,-1-1 41,-4-1 1,0-1-1,0 0 1,-1-1 0,38-18-1,-4 2 104,-5-2 0,-10-2 0,-7-2 0,-2 2-27,-4 4 0,-9-4 1,-7 6-1,-3-2-154,-2 0 0,-6 2 0,-4-4 0,-4 4-257,-5 2 1,-5 2 0,1 5 49,-6 1 1,-4 5 267,-2 1 0,0 15 0</inkml:trace>
  <inkml:trace contextRef="#ctx0" brushRef="#br0" timeOffset="966">11188 3741 8260,'2'-9'674,"4"3"1,5 4-648,5 2 0,9 0 1,6 0-1,9 0-165,13 0 0,7 2 0,9 2 0,1 4-124,-1 1 1,1-3-1,-1 6 1,-1-1 51,-4-1 1,-12 5 0,-11-3-1,-7 2 168,-5-3 1,-5 10 0,-13-1 0,-7 5 202,-8 6 1,-5 2-1,-9 5 1,-1 7-79,-4 7 1,-4 6 0,-6 0 0,2 8-84,2 7 0,0 6 0,-6 8 0</inkml:trace>
</inkml:ink>
</file>

<file path=customXml/item4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27:31.843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113 261 7723,'-19'-20'132,"2"5"59,3 1 0,2-4 0,-1-3 0,2-1 0,1 0-30,2 1 1,5 6 0,-1-2 0,3 3-24,1 2 1,0-1-152,0 1 1,1 4 0,3 1 113,5 1 0,6 2 0,3 4 0,1 0-76,3 0 0,3 0 0,3 0 0,1 0-54,-1 0 0,4 0 0,0 1 0,0 2-78,-3 1 0,-3 5 0,-1-4 0,0 2-50,0 3 0,-5-3 1,-4 1-1,-3 2 98,-5 1 0,-3 3 0,-5 1 0,-1 3 54,-3 1 1,-7 2 0,-7 4 0,-2 0 44,-2-1 0,-1 5 0,-2 1 0,0 1-131,0-1 1,0 6 0,0 0 0,-1 4-50,2 0 0,0 0 0,2 0 0,3 5-212,1 3 1,0-6-1,4 6 352,1-3 0,-7 2 0,6-3 0</inkml:trace>
</inkml:ink>
</file>

<file path=customXml/item4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59:42.817"/>
    </inkml:context>
    <inkml:brush xml:id="br0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64 628 8209,'-8'-5'96,"-1"1"1,2-2 0,-3 4 597,2-3 0,3-5-180,-3 2 1,5-4 0,-1-1-162,2 1 1,2 3 0,2 2 0,1 0 19,1 0 1,6 4-1,-3-3 1,1 2-168,1 0 0,0-1 0,5 5 0,1 0-302,3 0 1,0 0 0,-2 0 0,2 0-66,2 0 0,-3 5 1,3-1-1,0-1-387,0-2 0,2 3 1,2 1-1,-3-2-183,-4-2 0,2-1 0,-2 0 0,-1 0-1540,-2 0 2271,-1 0 0,-12 6 0,-2 1 0</inkml:trace>
  <inkml:trace contextRef="#ctx0" brushRef="#br0" timeOffset="167">64 602 8209,'-12'0'0,"-1"0"563,0 0 1,4 0-26,1 0 1,6 0-1,2 0 1,7 0-160,5 0 0,2-1 1,3-2-1,3-2-321,0 3 0,4 0 1,-2 1-1,1-2-696,-2-1 1,2-1-1,-5 5 638,2 0 0,2-5 0,3-3 0</inkml:trace>
  <inkml:trace contextRef="#ctx0" brushRef="#br0" timeOffset="466">271 422 7929,'7'-5'-394,"4"2"0,-2-4 1,2 1 1070,2 3 1,5 0-1,4 0 1,2-1-436,2 1 0,1 2 1,1 1-1,4 0-361,0 0 0,-3 0 0,1 0 1,-4 0-9,-5 0 0,-4 1 0,-7 2 174,-1 1 0,-8 6 0,-2-2 1,-9 0-24,-6 1 0,-7-1 0,2 5 1,-5 1 690,-4 3 0,5-2 1,-3 2-1,6-3-587,-1-1 0,4 0 1,4-1-1,3 1-582,4 0 1,5 0 0,0 0 453,6 0 0,10-1 0,7 1 0</inkml:trace>
  <inkml:trace contextRef="#ctx0" brushRef="#br0" timeOffset="1366">1102 525 8295,'9'-4'-391,"0"-1"1,-7 0 551,3 0 1,-4 3 539,-1-7 1,0 5 486,0-5-230,0 6-498,-6-8 1,4 5-348,-7-2 0,6 1 0,-3 4-70,1-2 1,2 1-27,-6 4 1,5-1 0,-4-2-10,-2-1 1,-2-1-1,-1 5-44,1 0 1,-1 0-1,0 0 1,0 2-5,0 2 1,0-1-1,1 5 1,-1 2 26,0 2 1,1 1-1,2-1 1,3 3-9,2 2 1,-4-3-1,5 5 1,1-2 24,2 0 1,1 0-1,1-4 1,3-2 118,5-2 1,2 1 0,2-6 0,0-1-16,0-2 1,4-2 0,1-3 0,1-5 45,-1-2 1,4-2 0,-4-1 0,1-2 14,-1-1 1,-1-6 0,-4 2-1,0-4 63,0 0 1,1-2-1,0-2 1,1-1-108,-4 2 1,-1 1-1,2 1 1,-3 2 407,0 2 1,-6 4 388,1 5-890,-2 6-318,-2 7 1,0 7 165,0 6 0,-5-5 0,1 1 31,1 1 0,-3 6 0,1 1 0,-1 0 31,0 1 0,-4-2 0,3 4 0,-1 0-44,-1 0 0,1 1 1,-4 5-1,2-2-79,2-3 1,3 2 0,-2-4 0,2-1-392,2 1 1,0-2 0,0-4-430,-1 0 0,1-6 0,7-3-1325,5-3 2326,2-1 0,2-11 0,0-3 0</inkml:trace>
  <inkml:trace contextRef="#ctx0" brushRef="#br0" timeOffset="1917">1360 576 8236,'13'-5'155,"-5"2"1,1-4 653,1 1 0,-3-4-368,2 1 1,-7-2 0,4 0 0,-2 1 163,1 1 1,-1 0-353,-4-3 1,-6 0 0,-2 4-346,-4 3 0,0 4 1,-1 1-1,0 1-53,0 4 0,-4 2 0,0 6 0,1-1 8,2 1 0,1 2 1,2 0-1,1 2-51,1-1 0,6-2 0,-1-1 43,3 0 1,6-6-1,5-3 1,5-2-87,2-2 1,5 0 0,0 0-1,2-2 51,2-2 1,-5-3 0,-1-4 0,0 1 96,0 1 1,-9 2-1,2-3 1830,-1 1-172,-7 7 1,-5-3-1110,-8 10 1,-2 2-1,1 5-460,5 1 0,2-4 0,5-1 0,6 1-1407,8-2 0,9-1 1401,8-6 0,6 5 0,11 3 0</inkml:trace>
  <inkml:trace contextRef="#ctx0" brushRef="#br0" timeOffset="2517">2220 474 8251,'0'-13'740,"0"0"0,0 4-362,0 1 0,-6 4 0,-3-3 0,-2 1-190,-2 3 0,0 2 0,-1 2 0,-2 2-85,-1 1 1,0 5 0,4-4 0,0 2-195,1 3 1,-1 0 0,1 0-1,4-1-184,4 1 0,2 1 0,2 2-101,0 0 1,2-4-1,2-2 203,4-2 0,4 4 0,2-5 0,2-1 15,1-2 0,0-1 1,-4 0-1,0 0 108,-1 0 1,-3 0 0,-1 0 269,2 0 0,-2 0 0,-1 2 157,-2 2 0,-2 3 0,-7 8 0,-6 2-5,-6 4 0,1 8 0,-7 2 0,-2 2 91,-4 2 1,-1 2-1,-4 2 1,2-1-212,2 1 1,-2-6-1,1-3 1,2-5-164,1-3 1,2-10 0,4-7 0,4-4-154,3-1 0,6-6 0,4-2 0,3-5-966,1-4 1,10-3 0,4-6 0,4 1-432,5-1 1461,7 0 0,-3-5 0,5-2 0</inkml:trace>
  <inkml:trace contextRef="#ctx0" brushRef="#br0" timeOffset="2867">2411 512 8251,'-9'-1'0,"1"-2"393,-2-1 1,3-5 1320,-2 5-1221,6-1 0,-1 7-435,8 2 1,-1-1 0,6 4-1,-1 0-28,-1 0 1,5-2 0,-4 2-1,4-1-139,1-4 1,-5 0 0,1-2 0,1 0 70,1 0 0,2 0 1,0 0 110,0 0 0,-6-6 0,-2-2 31,1-4 0,-4 4 0,0-1 0,-4-1 97,-7-1 1,-2-1 0,-2 4 0,-1 3 33,-4 4 1,3 1-1,-5 0 1,0 1-243,0 4 1,4 2 0,-1 6 0,4-1-435,5 1 0,-2 4 0,5 1 0,3-1-127,0 1 1,8-4 0,2 4 0,5-4-1978,4-1 2545,3-6 0,12 4 0,0-4 0</inkml:trace>
  <inkml:trace contextRef="#ctx0" brushRef="#br0" timeOffset="3267">2861 203 8251,'0'-13'553,"0"1"1442,0-1-1469,0 0 1,-1 7 0,-2 8-181,-2 9 0,-6 3 0,0 9 0,-7 3-212,-1 2 1,-1 7 0,-3-4 0,3 2-88,1 2 0,-4 2 0,4 2 0,-1-2-228,2-3 0,6-3 0,3-6 0,5-4 28,2-4 1,4-8-1,4-5 179,6-3 0,3-11 0,6-4 1,3-3-63,5-1 1,-2-4 0,3 4-1,-2-1-4,2 1 1,-3-4 0,3 5-1,-3 3 62,-1 4 1,-2 0 0,-1 6 342,-2 1 1,-6 3-1,-3 5 1,-6 8 499,-4 7 1,-10 0-1,-4 2 1,-10 0-199,-6 3 0,-1 0 0,-5 1 0,0-2-518,1-2 1,-3 0 0,8-5 0,2-2-1030,3-5 1,8 0-1464,-2-6 0,9-1 0,10-6-1668,9-1 4011,8-12 0,12 2 0,2-12 0</inkml:trace>
  <inkml:trace contextRef="#ctx0" brushRef="#br0" timeOffset="3584">3155 447 14523,'13'9'318,"0"-2"0,1-2-173,3-2 0,-3-1 0,5-2 1,-2 0-166,0 0 1,4 0 0,-2 0-1,-1 0-305,1 0 0,-6-6 0,-5-3 0,1-2 44,-2-2 0,-1 0 0,-9 1 258,-6-1 0,-5 1 1,-12 4-1,-1 3 464,-3 4 1,-2 2-1,-5 4 1,1 5 286,2 5 1,5 1-1,-1 5 1,6 2-511,7 1 0,1 2 1,12 0-1,4-1-930,7 1 1,15-2 0,16-2 0,10-5-439,11-3 1,6-3 1149,12-2 0,0 2 0,0-3 0</inkml:trace>
  <inkml:trace contextRef="#ctx0" brushRef="#br0" timeOffset="3966">4145 422 8103,'5'-12'-1137,"-3"-1"3301,2 0 0,-1 1-591,1 4 1,-4 2-1387,0 6 0,-1 0 0,-8 2 1,-1 3-253,-1 8 0,-2 0 1,0 4-1,0-1-555,1 1 1,3-1 0,1 4 0,-1-2-1298,2-2 1917,-5-2 0,11-1 0,-5 0 0</inkml:trace>
  <inkml:trace contextRef="#ctx0" brushRef="#br0" timeOffset="4334">4298 280 8118,'8'0'590,"1"0"1,-1 2-240,5 2 1,0-3-364,0 4 0,0 0 0,0 0-155,-1-3 0,1 1 1,0 0-1,0 1-372,0-1 1,-1 0 0,1 0 127,0 1 1,0 1-1,0-5 406,0 0 1,-2-2 0,-1-1 500,-1-1 0,-8-5-160,-1 5 0,-6 0 1,-7 4-1,-1 0 138,-3 0 0,-3 6 0,-6 2 0,1 4-31,-1 0 1,2 1-1,1 0 1,3 0-431,2 0 1,1 4 0,5 0 0,4-1-260,3-2 1,4-6 0,2 0-1,5-3-477,7-2 0,7-3 0,10-4 0,4-5-1272,3-2 1995,7-8 0,2-1 0,5-5 0</inkml:trace>
  <inkml:trace contextRef="#ctx0" brushRef="#br0" timeOffset="4616">4964 75 8118,'13'-6'744,"-1"-2"19,-4 2 1,-4 0 0,-10 9 0,-7 4-110,-7 6 1,-4 7 0,-3-1 0,-1 1-236,-2 2 0,-6 3 1,2 2-1,-2 1-155,2 2 0,-2 4 1,7-2-1,2-1-394,4 0 0,6-2 0,9-8 1,4-4-260,2-2 1,14-8 0,5-3 0,5-3-227,4-1 0,3-4 1,2-1-1,1-3 152,-1-2 0,3-1 0,-4-2 0,-1 0 112,-2 1 1,-6 0 0,-1 2 1037,-1 2 0,-9 5-146,-10-2 0,-7 10 1,-9 3-1,-3 4-45,-1 1 1,5 4-1,-2 0 1,2 0-1205,3 1 1,4-3-1,6 3 708,4 1 0,11-5 0,7 4 0</inkml:trace>
  <inkml:trace contextRef="#ctx0" brushRef="#br0" timeOffset="5000">5746 165 8249,'-13'0'599,"1"-6"1,-1 5-74,0-4 1,0 4 0,0 1 0,1 0 0,-1 1 5,0 4 0,-1 3 0,-2 8 1,-3 2-445,-1 2 1,5 2-1,-4 5 1,2 1-196,0 2 1,0 2 0,4-4 0,2 2-680,2-1 0,-1-7 0,6-2 0,1-1-2338,2-3 3124,1-2 0,-6-7 0,-1-1 0</inkml:trace>
  <inkml:trace contextRef="#ctx0" brushRef="#br0" timeOffset="5182">5298 178 8249,'0'-22'139,"0"2"1,2 2 444,2 2 1,5 3 0,8 3 0,4 3 0,3 1 1,9-2 0,6 4 0,6 1-162,5 1 1,3 2 0,0 0 0,-1 0-432,-2 0 1,-7 2-1,0 1 1,-3 2-462,-2 2 0,-5-2 0,-5 2 0,-5-1-565,-6-4 1033,-2 6 0,3-1 0,2 5 0</inkml:trace>
  <inkml:trace contextRef="#ctx0" brushRef="#br0" timeOffset="5332">5451 242 8249,'-25'13'-106,"5"-5"1,3-1 0,4 0 99,4 1 1,9-6 0,9 3 0,4-3 489,4 3 0,4-4 0,8 3 1,2-2-623,2-2 1,1 0 0,3 0 137,-3 0 0,3 6 0,-4 1 0</inkml:trace>
  <inkml:trace contextRef="#ctx0" brushRef="#br0" timeOffset="5683">5849 306 8282,'-13'0'729,"5"0"0,-1 0-161,-1 0 0,-1 6 0,-2 2 0,-1 5-400,-4 4 1,0 3 0,-5 6-1,3-1-231,2 1 0,-4 0 1,5-2-1,1-1-231,2-2 1,3-5-205,2 1 0,6-10 0,11-7 274,4-7 0,10-9 0,-1-2 0,3-2 122,2-3 1,-5 3 0,-1 0-1,0 0 288,0 0 0,-4 4 0,1-1 0,-3 3 627,-1 1 1,-4 5-238,-1-1 1,-1 8-908,2 1 1,-3 5 0,-6 8-1,0 0 331,0 0 0,5 5 0,2 2 0</inkml:trace>
  <inkml:trace contextRef="#ctx0" brushRef="#br0" timeOffset="5831">5913 589 8114,'0'-13'283,"0"5"0,0-1 0,2 1 101,2 1 1,4-3-1,8 4 1,3 0-1266,1 0 881,1-4 0,10 9 0,2-5 0</inkml:trace>
  <inkml:trace contextRef="#ctx0" brushRef="#br0" timeOffset="6100">6708 153 8152,'-20'0'327,"2"-4"0,5-2 1133,0-1 1,5 5 0,-1 4-1134,-1 9 0,-1 4 0,-2 6 0,2 2-369,2 1 0,-7 3 1,4 3-1,-3 4-224,1 3 0,1 2 0,0-1 1,2 2-458,2 3 1,-2-8 0,4 1 0,-2-6-335,1-6 0,-1-11 0,-4-3-208,1-7 1265,4-6 0,-3-15 0,4-2 0</inkml:trace>
  <inkml:trace contextRef="#ctx0" brushRef="#br0" timeOffset="6248">6401 280 8152,'4'-34'92,"2"1"0,1 2 397,3 2 1,-3 8 0,3 4-1,3 4 509,2 5 0,4-2 0,-2 5 1,4 2-323,3 2 1,2 1-1,1 0 1,2 0-265,1 0 0,4 4 0,-3 2 1,2 1-794,3 3 1,-2 1-1,2 2 1,-1 0-1527,-4 0 0,-2 4 0,-5 0 1907,-2-1 0,2 4 0,-4 0 0</inkml:trace>
  <inkml:trace contextRef="#ctx0" brushRef="#br0" timeOffset="6583">6721 383 8586,'-13'0'363,"1"0"1,4 1 219,4 4 1,3-3-1,2 7-52,3 1 1,4-4-1,6-1 1,2 0-393,1-1 1,1 4 0,-1-3-1,3-2-233,0-2 0,3 3 0,-4 1 0,-1-3-167,1 0 0,2-4 0,-4 0 0,-1-4 58,-2-1 1,-3-2 0,-2-5-1,-5-2 101,-2-1 1,-2 0-1,-2 4 1,-2 0 302,-5 1 1,-8 0-1,-4 4 1,-5 3 178,-4 4 1,2 2 0,-5 4 0,0 3-191,0 4 1,4 6 0,-4 3 0,1 4-314,4 0 1,8 5-1,6 0 1,5 0-799,3 2 0,2-4 1,6 5 920,2-2 0,9 5 0,7-3 0</inkml:trace>
  <inkml:trace contextRef="#ctx0" brushRef="#br0" timeOffset="6917">6953 473 8194,'-7'-13'932,"3"0"-280,2 0 0,1 6-222,-3 3 1,-2 4 0,-4 4 0,3 5-51,1 2 1,-4 6 0,2 2-1,-4 1-146,-1 2 1,5-2 0,-1 2 0,-1 1-164,-1 1 1,2-4 0,2-3 0,2-3 120,2-1-319,1 0 0,4-8 0,2-5 0,4-7 1,4-4 0,2-8 0,2-2 0,2-3-269,2-2 0,-3 0 0,3 1 0,-1-1 0,-3 0 1,2 1-1,-1 1 1,0 1-157,2 1 0,-5 2 1,5-1-1,-2 4 113,0 3 0,1 1 0,-2 1 0,1 3 183,-1 0 1,0 5-1,1-3 1,4-1 254,3 1 0,-2 3 0,-1-5 0,2 0 0,1-9 0,2-2 0</inkml:trace>
  <inkml:trace contextRef="#ctx0" brushRef="#br0" timeOffset="7516">7504 76 8194,'20'-13'55,"-3"0"1,-3 1 0,-2-1 726,-4 0 0,-4 6-363,-8 2 1,-3 10 0,-6 5-1,-1 5-22,-3 7 1,-3 2 0,-6 2-1,0 1 7,1 3 1,-5 2 0,-1 7 0,-1 1-280,1 3 1,-5 1-1,3 4 1,-1-2 116,0-2 0,11-7 1,3-7-60,9-3 0,7-8 0,8-7-259,4-6 1,9-6-1,5-4 1,4-5-145,3-2 1,-1-2 0,3 0 0,-1 0-15,0 1 1,-3-1-1,-4 0 1,-1 2 78,-3 2 1,-3-1 0,-5 4 0,-1 1 388,-1-1 1,-8 2 0,-1 5 148,-7 3 0,-6 3 0,-3 6 0,-1 0-332,2 0 0,-4 0 0,2 1 1,1 2-353,2 1 0,3 4 0,2-4 0,5-1-831,2-2 0,2-1 0,0 0 0,2-2 246,2-2 0,7 1 0,8-6 1,1-1 885,3-2 0,1-5 0,3-2 0,2-1 0,1-3 0,-1-5 0,-4-2 0,-3-1 0,0 0 0,-6 2 0,1-4 0,-3 0 335,-1 0 0,-6 5 0,-3-2 0,-2 2 898,-2 2 0,-5 5 0,0 1 0,-3 1-473,-2 3 0,-1 2 1,-2 1-1,-1 1-471,-3 4 1,3 2 0,-3 5 0,2 1-174,2 0 1,1 4 0,-1 2 0,1-1-179,4 1 1,2 2 0,6-2 0,0-1-248,0 1 0,2-2 1,2-4-1,4-2 73,4-2 0,2-4 0,2-5 0,1 0 18,-1 0 1,2-1 0,-1-3-1,-1-6-85,-2-6 0,-1 0 0,0-4 1,-2 0-234,-2 1 1,-2-1-1,-4-3 1,1 3-164,-1 1 0,-2 2 1,1 4-1,0 0-1035,3 1 1734,-1 5 0,2-5 0,1 5 0</inkml:trace>
  <inkml:trace contextRef="#ctx0" brushRef="#br0" timeOffset="7799">7786 512 8191,'9'-6'142,"-1"-2"1,-4 1-1,5-2 686,1-1 1,-3 0 899,2 2-1424,-7 2 1,3 7 0,-10 4 0,-3 3 71,-4 4 0,-2 2 0,-1 2 0,-3 2-28,3 2 0,-4 0 0,1 3 0,-1-3-149,1-2 1,1 4-1,5-5 1,2-2 156,2 0-277,-1-2 0,3-6 0,6-4 1,7-6-490,5-6 1,5-2 0,2-4 0,0-2-748,4-4 1,0 2 0,0 1 0,-3 1 69,-2 0 0,4 1 1,-4 6-1,1 2 1087,-1-2 0,5 4 0,-3 0 0</inkml:trace>
  <inkml:trace contextRef="#ctx0" brushRef="#br0" timeOffset="8099">8031 551 8181,'13'7'-98,"-1"-3"0,3-3 1,0 1-1,2 1-7,-1 1 0,-2 0 0,-1-4 679,0 0 1,0-4 0,-2-2 759,-2-1 0,-5 3-679,-8-5 1,-5 5-1,-6-3 1,-3 1-300,3 3 0,1 2 1,1 1-1,0 0-237,0 0 0,0 0 1,0 0-316,1 0 1,4 1 0,4 4-66,3 3 0,1 5 0,1 3 0,2 1 153,1-1 1,8 2 0,-2 1-1,3-1 316,-2 1 0,-1 3 0,1-2 0,-2 0 236,-5-3 1,-2-2 0,-5-4-151,-6-2 1,-1 1 0,-10-6 0,0-1-823,0-2 1,-1-5 0,-3-2 0,2-1-793,5-3 1,4-1 0,5-2-1,4 0 1320,2 0 0,8-5 0,1-2 0</inkml:trace>
  <inkml:trace contextRef="#ctx0" brushRef="#br0" timeOffset="8449">8671 344 8173,'0'-17'151,"0"0"1,0 0 0,0 4 1207,0 0 0,-1 5 0,-4 1 0,-3 1-756,-3 3 0,-4 3 0,0 4 0,-4 5-247,-1 2 1,-1 9-1,-5 5 1,2 5-399,2 2 1,1 4-1,7 5 1,2 2-256,1-2 1,5 4-1,2-1 1,3 0-300,1 0 0,0-7 0,-2-8 0,-1-6 108,-1-6 1,-6-5 0,2-3 0,-5-6-33,-4-6 0,-8-10 1,-6-8-1,0-3 124,-1-2 0,4-1 0,6-2 0,5-1 613,3 2 0,7-3 0,3 1 0,2 2 141,2 6 1,10-1 0,6 6 0,7 1 742,8 2 1,6 7 0,6 2 0,5 4-460,6 1 0,9 1 0,7 4 0,3 3-1097,5 4 1,10 2 0,-38-6-1,0 1 1,2 1 0,0 0 454,2-1 0,-1 2 0,1 3 0,-1 2 0,-2-3 0,1 1 0</inkml:trace>
  <inkml:trace contextRef="#ctx0" brushRef="#br0" timeOffset="9583">322 1088 9824,'-9'2'528,"2"2"0,0 6-322,0 6 1,-2 1 0,-3 7 0,-1 3-105,0 0 0,-4 6 0,0 1 1,1 2-110,2-2 0,1-3 1,2-6-1,1-4-203,1-4 155,6-3 1,-2-8 0,5-6 0,1-8-189,3-8 1,2 0 0,4-5-1,0-2-143,4-1 1,-1-2 0,4 2-1,-3 3 212,-1 3 1,0 4 0,0 1 0,0 2 193,-1 2 1,1-1 0,0 6-1,0 1 236,0 2 0,0 1 0,-1 1 0,1 4 37,0 3 0,0-1 0,0 2 0,0-1-159,-1-1 1,1-1-1,0-6-223,0 0 0,0 0 0,0 0 16,-1 0 0,-3-4 0,-2-2 0,-1-1 73,-3-3 1,-2 3-1,-2 0 1,-4 0 184,-3 0 0,-5 4 0,-3-2 0,-1 4-57,1 1 1,1 0 0,-1 1 0,-1 4-70,1 3 0,2 4 0,1 1 1,2-1-277,2 1 0,-1 0 0,6 0 0,1 1-621,2 3 1,6-3-1,4 4 838,2-4 0,14-1 0,2-1 0</inkml:trace>
  <inkml:trace contextRef="#ctx0" brushRef="#br0" timeOffset="9800">872 1205 8128,'0'-9'-615,"-2"2"1,-2 1 1217,-5 4 0,2-4 0,-1 2 0,-2 1-73,-2 1 1,-5 2-1,0 0 1,0 2-229,-2 2 0,4 3 0,-5 6 0,1 1-284,4 3 0,-3-1 0,4 5 1,3 1-199,-1-2 0,5 3 0,0-5 1,1 1-358,4-1 1,6-1 0,4-5 0,5-2-262,4-2 1,3-5 0,7 0 797,3-6 0,3-10 0,6-7 0</inkml:trace>
  <inkml:trace contextRef="#ctx0" brushRef="#br0" timeOffset="10166">1168 974 8128,'5'-7'-912,"-2"-3"0,4 4 2086,-1-1 1,-3 6 0,-7 1-512,-5 7 1,-8 10-1,-4 4 1,-5 5-258,-4 4 1,3-2 0,-4 7 0,1 0-200,0 2 1,-5 2 0,7-2 0,4-2-264,5 0 0,5-7 0,3 1-219,2-7 0,9-9 1,10-8-1,4-4-181,3-1 1,6-6 0,0-4 0,4-4-147,3-3 0,0-6 0,-4 3 0,-1 0 224,1 3 1,-2-3-1,-1 0 1,-2-1 284,2-1 1,-4 7 0,-2-2 348,-3 2 0,-8 8 467,-6 3 0,-3 4 0,-9 4 0,-2 6-192,0 6 1,-5 0 0,1 5 0,-1 0-408,1-1 1,1 5 0,4-5 0,0 1-300,0 0 1,6-5 0,3 1 0,2-3-483,2-1 1,6-1 0,4-4 0,6-4-2535,5-2 3191,9-8 0,8-1 0,8-6 0</inkml:trace>
  <inkml:trace contextRef="#ctx0" brushRef="#br0" timeOffset="10483">1694 923 8645,'0'-13'774,"0"0"1,0 4 0,-2 2 64,-2 2 1,-8 6 0,-6 9 0,-2 6-469,-3 5 1,-5 3 0,-2 3 0,0 3-180,-2 5 0,5 2 0,-3 1 0,3 2-268,2 3 1,0-2 0,4 5 0,4-2-429,3-3 0,7-8 0,2-7 0,4-8-79,1-4 1,1-8 0,2-6 107,1-7 1,6-9 0,-1-2 0,2-2 222,2-3 0,0-1 0,0-3 0,0-2 314,0-1 0,-1-4 0,1 4 0,0 2 202,0 1 0,-5 5 1,1 2-1,-1 2 816,0 2 0,-1 7-548,-3 5 1,-4 13 0,1 5 0,-5 5-776,-3 3 1,4 3 0,-3 0 0,2 1-1472,0 0 1,0-2 1713,4-3 0,0 9 0,0-3 0</inkml:trace>
  <inkml:trace contextRef="#ctx0" brushRef="#br0" timeOffset="10631">1629 1449 8128,'-12'0'0,"0"-2"1488,4-2 1,-2 1-927,5-5 0,4 5 1,8-3-2892,6 0 2329,8 5 0,5-11 0,7 5 0</inkml:trace>
</inkml:ink>
</file>

<file path=customXml/item4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5:03:20.124"/>
    </inkml:context>
    <inkml:brush xml:id="br0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91 88 7478,'-6'-6'-915,"3"-4"1509,-5 6 0,3-5 1,-2 3-153,1-1 0,1 4 1,2-2 375,-1-1 0,-6 3 16,1-4 1,2 4-148,-2-1 0,7 1 30,-3-2-428,4 4 0,7-5 0,2 8 0,4 1-65,0 1 1,3 0 0,2-2-1,3 0-113,0 3 0,4 2 0,-3-3 0,2 1-101,3 0 1,-4-2-1,-3 4 1,0-1-203,-3-3 0,2 4 1,-1 0-1338,-1 0 0,-7-1-2276,-5-1 3805,-3-4 0,-6 11 0,-3-5 0</inkml:trace>
</inkml:ink>
</file>

<file path=customXml/item4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1:41:40.437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1 521 8012,'0'-26'0,"0"-2"364,0 0 0,0 2 0,2 10 0,1 3 213,3 1 0,2 8 1,-2 0-199,6 8 1,-4 6 0,-2 9 0,-2 5-117,2 6 1,-4 10 0,4 4-1,-4 3 73,-2 9 1,-6-2 0,-2 7 0,0-1 18,0-1 0,-4-6 1,6-7-1,2-2-65,2-5 1,4-1-1,4-4 1,6-6-78,4-10 1,12-8-1,8-10 1,9-2-258,7-4 1,10-6-1,3-12 1,5-6-463,1-4 1,-1-2-1,-2 3 1,-5 1-189,-1 2 1,-9 6 0,-7-4 0,-2 4-599,-4 2 1,-11-4-1,-7 2-23,-8 2 0,-8 4 1315,-12 6 0,-20-4 0,-11 6 0</inkml:trace>
  <inkml:trace contextRef="#ctx0" brushRef="#br0" timeOffset="165">393 789 8012,'-48'12'0,"3"-2"283,1-2 1,2-2-1,6-6 906,1 0 1,17-2-745,12-4 0,20-4 0,17-10 1,9-2-126,8-2 0,6-5 0,5 3 1,7-2-475,3-4 0,-3 6 0,-2 0 0,-1 3-554,1-1 1,-9 0-1,-1 6 1,-12 0-1065,-10 0 1,-9 6 1771,-11 0 0,-20 0 0,-11-6 0</inkml:trace>
  <inkml:trace contextRef="#ctx0" brushRef="#br0" timeOffset="299">537 394 8012,'-44'0'200,"1"2"1,-7 2 0,6 2 445,7-2 0,1-4 0,16-4-173,4-2 1,12-1 0,6 1-1,14-6-107,12-4 1,13-2-1,9 0 1,8 0-414,7 1 1,5-1 0,1 0 0,1 1-1260,0-1 1,5 2 1305,1 4 0,7-12 0,-3 4 0</inkml:trace>
  <inkml:trace contextRef="#ctx0" brushRef="#br0" timeOffset="599">1413 1 8012,'-18'0'684,"2"2"1,4 4-464,6 6 0,-2 4 1,2 4-1,2 3 642,2 7 1,2 12 0,0 6 0,0 5-138,0 6 1,-2 7 0,-2 9 0,-2 5-451,2 1 0,0 1 0,0 1 0,-2-9-133,2-14 1,4-12 0,6-24 119,6-12 0,6-12 0,4-12 0,4-14-67,2-12 0,9-9 0,11-12 0,4-5-410,1 1 0,-5 1 1,0 8-1,1 1-251,3-1 1,6 2-1,-5 5 1,-5 5-302,-2 5 1,-10 11-1,1 8 1,-7 9-434,-4 1 0,-8 8 1,-8 0-1,-2 9-1215,-4 7 2414,-10 2 0,-12 8 0,-10 1 0</inkml:trace>
  <inkml:trace contextRef="#ctx0" brushRef="#br0" timeOffset="747">1699 609 8012,'-12'16'243,"0"-4"0,0 2 0,-6-6 1,2 2 758,4 4 0,-2 2 1,8 1-318,2 1 1,4 0-1,6 0 1,8 0-348,8 0 0,0 0 1,10 0-1,4 0-856,3-1 0,9-6 0,-4 1 1,0 0 517,-1-2 0,7 6 0,-4-6 0</inkml:trace>
</inkml:ink>
</file>

<file path=customXml/item4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5:06:03.691"/>
    </inkml:context>
    <inkml:brush xml:id="br0">
      <inkml:brushProperty name="width" value="0.06022" units="cm"/>
      <inkml:brushProperty name="height" value="0.06022" units="cm"/>
      <inkml:brushProperty name="color" value="#E71224"/>
    </inkml:brush>
    <inkml:brush xml:id="br1">
      <inkml:brushProperty name="width" value="0.08029" units="cm"/>
      <inkml:brushProperty name="height" value="0.08029" units="cm"/>
      <inkml:brushProperty name="color" value="#E71224"/>
    </inkml:brush>
  </inkml:definitions>
  <inkml:trace contextRef="#ctx0" brushRef="#br0">11014 303 8514,'1'-9'-106,"3"0"0,-2 1 0,4-3 61,-1 2 1,-2-2 0,4 2 0,0-1 257,1 1 0,0-2 1,3 3-1,-1-4 2,-1-1 1,-2 5-1,3 1 1,-3-1 368,-1 1 1,2 3-246,-3-4 0,-2 6 0,-8 4-229,-3 9 0,-9 9 0,-5 8 0,-3 4-67,-5 1 1,-3 5 0,-6 5-1,1 0-21,-1 1 0,1-3 0,-1 6 0,2 0-205,3-1 0,-1-2 0,6-8 1,5-7-501,5-7 0,11-9 424,3-9 1,5-7 0,5-14 0,3-4-83,4-4 0,5-2 0,1-3 0,1-2 18,-1-1 1,4-4-1,-4 3 1,1-3 285,-1-2 1,4 1 0,-4-1 0,1-1 97,-1-3 1,5 2 0,-3-5-1,0 4 86,-3 5 1,-3 5 0,-1 11 0,-1 4 1445,-4 3-716,4 6 1,-5 8-514,6 9 0,-1 2 0,1 1 0,0-2-197,0-2 0,0-1 0,1 3 0,3-2-187,4-3 1,-1 5-1,2-3 1,1 2-82,1-1 1,-3-3 0,1 2-1,0 0 13,3 0 0,-1-4 0,-3 3 1,-4-2 159,-2 0 0,-3 5 0,0-4 0,-2 3 127,-2 2 0,-6 1 0,-2 3 0,-9 3 162,-6 5 1,-10 6-1,-6 4 1,-2-1-180,-2 0 1,-3 5 0,0-2-1,1 2-307,3-2 1,4-1 0,8-5 0,5 2-332,3-1 1,7-8 0,4-4 0,7-3-421,9-1 1,6-6 0,6-2 0,2-4 199,3-1 0,3-1 1,6-4-1,1-3 676,2-4 0,-2-6 0,4-2 0</inkml:trace>
  <inkml:trace contextRef="#ctx0" brushRef="#br0" timeOffset="434">11655 495 8193,'-6'-7'901,"5"0"0,-5 4-613,1-1 0,-2-6 23,-6 1 0,6 2 0,1-2-55,0-1 1,5 3 0,-4-1-15,4-2 1,-3 3-130,-1-2 1,-5 6 0,1-1-107,-7 3 1,2 6-1,-5 5 1,1 4-8,-4 4 1,2 4 0,0 0 0,0 2-22,0 2 0,5-1 1,-1 1-1,6-2-71,6-2 1,2-4 0,2-5-1,2 0 66,2 0 0,7-6 0,8-3 0,1-4-151,3-4 0,5-3 0,4-6 1,-1-1 10,0-4 1,-1 4 0,-4-4-1,0 1 128,-1-1 0,-1-3 0,-2 4 0,-5 1 198,-3 2 1,-5 1 0,-2 0 639,-1 1 1,-4 4-627,-6 4 1,-3 4 0,-7 4 0,-2 5-278,-1 2 1,-2 4-1,4 0 1,-2 2-199,1-1 1,6 3-1,3-2 1,0 0-647,0 1 1,4-3-1,-2 2 269,4-3 0,7-3 0,2-2 0,5-5 678,4-2 0,3-2 0,6 0 0</inkml:trace>
  <inkml:trace contextRef="#ctx0" brushRef="#br0" timeOffset="734">11912 481 8395,'7'-6'158,"-1"4"314,-6-7 0,0 1 694,0-5-509,0 6 1,-2 1-403,-2 6 0,-3 6 0,-5 2 0,2 5-20,2 4 1,4-1-1,-4 4 1,1 0-31,0 0 0,4-3 1,-2 3-1,0-2-50,1-2 1,0 0 0,4-1-76,0 2 1,0-4-1,1-6 0,3-1 1,4-3-1,4-7 1,1-5-75,0-2 0,4-4 0,2 0 1,-1-4-223,1-1 0,4 3 0,-3-4 0,1-2-221,0-1 0,1-1 0,2 3 1,-1 2-417,-2 1 1,0-2 0,4 4 0,-2 1-41,-2 2 0,-1 2 1,3 2 892,-2 2 0,0-1 0,5-4 0</inkml:trace>
  <inkml:trace contextRef="#ctx0" brushRef="#br0" timeOffset="1100">12527 123 8395,'0'-13'217,"0"0"1427,0 0-1543,0 6 0,-1 2 1,-3 6-1,-3 5 300,0 7 1,-9 1 0,3 7 0,-3 3-58,-2 5 0,2-2 0,-5 4 0,-2 1-70,-1 2 0,-2 3 0,0 2 0,1-1-212,-1 1 0,5-1 1,1-1-1,1-3-21,4-4 0,6-4 131,5-5 1,4-8-50,4-9 1,3-4 0,6-3 0,0-2 0,0-2 1,4-2 0,1-4 0,2-1-156,3-3 1,-3 3-1,1-3 1,2 2-204,1 2 1,-2 1 0,-1-1-1,1 0-256,-3 0 1,4 0 0,-6 2 0,-1 1-476,-2 1 0,-1 5 1,0-3-708,0 1 1,-7 3 1671,-6 8 0,-2-2 0,-6 5 0,-7 1 0,-5 4 0</inkml:trace>
  <inkml:trace contextRef="#ctx0" brushRef="#br0" timeOffset="1266">12452 533 8395,'-9'5'153,"0"-1"0,5 2 323,-4-2 0,5-1-31,-2 5 1,10-5-305,3 2 1,-1-4-1,2-1-362,1 0 0,1 0 0,2 1-181,0 4 1,0-4 0,0 3 0,-1-2-1210,1-2 1611,0 0 0,6-6 0,1-1 0</inkml:trace>
  <inkml:trace contextRef="#ctx0" brushRef="#br0" timeOffset="1617">12758 444 8986,'-12'-2'1212,"-1"-2"1,4 3-747,1-4 0,3 4-354,-3 1 0,5 1 0,-1 4-187,2 3 1,4-2 0,2 0-26,5-1 1,2-3 0,2 2-1,0-3-51,-1-1 1,1 0 0,0 0-1,0 0 53,0 0 1,-5-1 0,1-2 0,-1-3-108,-1-1 1,3 3 254,-5-5 0,-2 5 0,-8-3 1,-3 1 119,-4 3 1,-2 2 0,-3 1 0,-4 1 44,-4 4 1,1-2 0,1 5 0,2 4-136,-2 3 0,0-1 1,2 4-1,5-4-351,6-1 1,0 4 0,6 0-1,1-1-297,2-2 0,7-1 1,3-2-1,7-1-3,6-1 0,2-7 1,3 3-1,1-4 571,2-1 0,6-11 0,-3-4 0</inkml:trace>
  <inkml:trace contextRef="#ctx0" brushRef="#br0" timeOffset="1901">12989 457 8395,'-13'0'1106,"5"-2"-247,-1-2 0,1 2-568,-5-2 1,4 3-1,1 1 1,-1 1 106,2 3 0,-3-1 1,5 6-1,-1 2-172,0 5 0,-2-2 1,3 5-1,1-2-40,-2 0 0,5 4 0,-3-4 1,2-1-198,2-2 1,0-1 0,0 0-1,2-2-58,2-2 0,-1-3 0,5-6-24,2 0 0,2-2 0,1-2 0,-1-5-308,1-2 0,0-2 0,0 0 0,0 0-236,-1 1 0,1-1 0,2 0 0,0 0-46,2 0 0,0 5 0,-2-1 0,0 1 287,2 1 0,1-3 0,-6 5 0,1 1 396,0-2 0,0 5 0,0-5 0,0 6 0</inkml:trace>
  <inkml:trace contextRef="#ctx0" brushRef="#br0" timeOffset="2117">13221 469 8395,'9'0'1004,"-1"0"1,-3-4 0,2-2-705,-2-1 0,5 4 0,-2-2-134,-1-1 1,0 5-1,-3-4-452,5 4 0,2 1 0,2 0-544,0 0 1,-5 1-1,1 4-281,1 3 0,-3-1 1111,1 2 0,1-1 0,4 5 0</inkml:trace>
  <inkml:trace contextRef="#ctx0" brushRef="#br0" timeOffset="2265">13324 533 8615,'-13'0'1946,"0"0"-1219,6 0 0,3 0 1,9 0-485,8 0 1,6 0 0,6 0 0,3 0-318,2 0 1,1 0 0,5 0 0,-4 0 73,0 0 0,9 0 0,-1 0 0</inkml:trace>
  <inkml:trace contextRef="#ctx0" brushRef="#br1" timeOffset="3301">149 1534 8702,'-13'0'-196,"5"0"1,-1 0 64,-1 0 0,3 0 639,-1 0 712,5 0-442,-3 0 0,7 4-397,4 1 0,2 3 1,6-4-1,1-1-158,3-1 1,-1-2 0,5 0 0,2 0-213,1 0 1,2 0 0,-1-2 0,1-2-66,0-5 1,-1-2 0,0-2-1,-3 0-45,0 1 0,-6-1 0,1 0 0,-5 0 74,-3 0 1,-3 0-1,-8 2 1,-3 3-33,-8 3 1,-6 0 0,-8 0 0,-1 4-112,-2 4 1,-6 5-1,0 8 1,-2 2 100,-1 2 0,0 0 0,9 3 0,1-1 5,2 0 1,1 3 0,4 0 0,3-1-135,6-2 0,10-4 1,2-5-1,7 0-371,5 0 1,5-6 0,11-3-1,1-2-785,2-2 1352,6 0 0,-3-12 0,5-2 0</inkml:trace>
  <inkml:trace contextRef="#ctx0" brushRef="#br0" timeOffset="3601">687 1393 8499,'-19'0'52,"5"0"1,-3 0 0,3 0 98,1 0 0,2 6 0,-1 2 0,1 4 201,-3 0 0,-2 6 0,4 0 0,2 2 149,2 3 1,1 0 0,-2-1 0,5 0-218,3 1 0,1-5 1,0-1-1,0-2-78,0-3 0,0-3 1,1-2-101,3-1 0,-1-2 0,4-5-220,-1-4 1,2 2 0,-2-5 0,1-2-153,3-1 1,-3-2-1,2 0 1,0-1-59,-2-3 1,4 2 0,-2-2 0,2 1-178,2-1 0,0 3 0,-1-3 0,3 3-57,2 1 1,-1-4-1,3 0 1,1 1 70,0 2 0,3 0 0,6-2 487,1-1 0,0 0 0,-5 4 0</inkml:trace>
  <inkml:trace contextRef="#ctx0" brushRef="#br0" timeOffset="3918">1227 1072 8425,'-7'-8'436,"1"1"-131,0 1 1,3 3 0,-4 7 0,0 6-59,0 6 0,-6 4 0,-4 6 0,0 1 130,-2 3 0,-1 2 0,-5 8 0,-1 2-164,1 0 0,-5 7 1,0-4-1,1 2-112,2 1 1,3-9 0,2 0 0,7-9 121,5-7-172,4-5 1,12-11 0,2-2 0,5-5-1,4-5 1,3-6 0,6-6 0,0 0-401,-1-2 0,2 3 0,2-5 1,2 0-289,2 1 0,-5 0 0,2 4 0,-3-1-115,-1 1 1,-2-1-1,-2 3 1,-5 3-495,-3-1 1246,-1 7 0,0-7 0,0 5 0</inkml:trace>
  <inkml:trace contextRef="#ctx0" brushRef="#br0" timeOffset="4099">1150 1470 8406,'-13'6'209,"2"-4"0,2 7 293,5 1 0,2 1 1,2 2-1,0 0-444,0 0 0,2 0 0,1 0 0,2-1-110,2 1 0,1 0 1,2 0-1,-2 0-224,2 0 1,1-5-1,2-1 1,0-1-313,0-3 0,0-2 0,0-1 1,1 0 587,3 0 0,3-11 0,6-3 0</inkml:trace>
  <inkml:trace contextRef="#ctx0" brushRef="#br0" timeOffset="4367">1509 1419 8436,'-13'0'284,"0"0"0,5 1 0,-1 3 344,-1 5 1,-1 4 0,-2 2 0,0 4-234,0 1 1,5 1 0,-1 5-1,-1-2-27,-1-2 1,2 0 0,2-5 0,1-1 161,4-2-464,0-1 1,8-6-1,2-2 1,4-5-294,1-5 0,1-2 1,2-6-1,1 1-383,-2-1 1,4-4 0,-1-1 0,1 1 73,0-1 1,2 4 0,-3-3 0,2 2 139,3 2 1,-4 1-1,-1-1 1,-1 0 7,0 0 1,5 2-1,-5 2 1,-1 3 59,-2 1 1,-1 3 0,0-2 327,-1 3 0,1 1 0,0 0 0</inkml:trace>
  <inkml:trace contextRef="#ctx0" brushRef="#br0" timeOffset="4801">1983 1443 7814,'-6'-13'699,"3"5"-339,-5-1 0,-1 5 0,-4-3 0,0 1-349,0 3 1,1 3 0,-3 3 0,0 3 234,-2 1 0,-6 3 0,3 6 0,0 1-19,3-1 0,-2 2 0,2 1 0,3-1-188,4 1 0,0-2 1,6-4-1,1-1-141,1 1 0,8 0 1,3-2-1,2-2-223,2-5 1,5-2 0,4-2 0,1-2-40,-2-2 0,3-2 0,-4-4 0,2 2-18,-1-2 0,-4-2 0,3 0 0,-1-1 278,-4 0 1,-1 0-1,-1 0 1,0 0 334,0 1 0,-6 3 0,-3 0 493,-2 0 1,-4 3-293,-2 2 0,-3 2 0,-6 4 0,0 2-103,0 4 0,1 4 1,0 1-1,2-1-308,2 1 1,1 2 0,-2 0-1,5 2-385,2-1 1,2-2-1,0-1-138,0 0 1,6-2 0,3-1 0,2-3-123,2-1 624,5-2 0,2-9 0,6-2 0</inkml:trace>
  <inkml:trace contextRef="#ctx0" brushRef="#br0" timeOffset="5133">2304 1470 8340,'-12'0'-74,"3"0"1,0 1 622,-1 4 1,3-3-1,-1 6 1,-2-1-201,-2 0 0,1 1 1,1 7-1,1 0-28,-1 2 1,0 1 0,1-6-1,1 1-337,3 0 1,0 0-1,5 0-215,0 0 0,6-6 0,4-3 1,4-3-71,3-1 1,6-1 0,-1-3 0,2-5-193,2-2 0,-1-4 1,-1 0-1,-1-2 309,-1 1 0,-1 2 1,3 1-1,-1 0 365,-2 0 1,-5 0 0,1 2 496,-3 2 0,-6 2-217,-4 3 0,-8 8 0,-5 1 1,-4 6-2,-4 6 0,3-3 0,-3 5 1,2-2-467,3 0 0,3 2 0,2-4 0,0 2-679,0-1 0,4-2 0,-1-1-844,2 0 0,9-6 1529,6-3 0,6 4 0,6-1 0</inkml:trace>
  <inkml:trace contextRef="#ctx0" brushRef="#br0" timeOffset="5484">3048 1148 8491,'-5'13'432,"-1"0"0,-4 0 0,1 1-140,-1 3 1,0-1 0,-1 5 0,0 2 24,-4 1 1,-2 3 0,0 2-1,-4 2 7,-3 2 1,2-3 0,1 3-1,-2-2-236,-1-3 1,4 0-1,4-4 1,5-3-82,2-4-18,6-8 0,-1-3 0,8-6 1,5 0-150,2 0 1,2-6 0,1-3 0,4-2-336,3-2 1,2 0 0,0 0 0,-2 1-268,2-1 0,0 4 0,-1 1 0,0-2-1043,0-2 1805,-3-1 0,5 1 0,-4-1 0</inkml:trace>
  <inkml:trace contextRef="#ctx0" brushRef="#br0" timeOffset="5665">2996 1508 8459,'-4'13'-80,"-2"-1"394,-1-4 0,4 4 149,-1-4 1,2 4-212,2 0 1,0 1 0,2-1-258,2-4 0,-1-1 0,6-4-391,0 1 1,3 1-1,1-5 1,0 0 395,-1 0 0,1 0 0,0 0 0</inkml:trace>
  <inkml:trace contextRef="#ctx0" brushRef="#br0" timeOffset="5883">3368 1445 8376,'-17'0'100,"1"2"0,3 1 239,4 1 1,1 6-1,-2-2 1,3 4 83,2 1 1,-4-1 0,5 1-1,1 0-348,1 0 1,2 0 0,0 0 0,0-1-143,0 1 1,5-4 0,0-2-1,3-1-375,2-4 0,2 0 0,4-2 0,1 0-221,-1 0 1,2 0 0,1-2 0,-1-2 662,1-4 0,4-4 0,-3-1 0</inkml:trace>
  <inkml:trace contextRef="#ctx0" brushRef="#br0" timeOffset="6200">3573 1496 9029,'-12'0'838,"3"0"1,2 1-713,1 3 1,-2 3-1,3 6 9,2 0 0,-2 0 0,0 0-300,3 0 1,2-1-139,4 1 0,2-4 0,4-2 0,0-1-316,4-4 0,-1 0 0,5-4 0,-1 0 297,0-3 0,6-5 1,-3 2-1,2-2 294,-1 1 1,-4-2-1,3 2 1,-2-2 54,-2-2 1,-2 5-1,-1-1 1,0 0 525,0 2 1,-6 0 287,-3 3 1,-4 4-383,-4 0 1,-2 6 0,-4 6-1,3 1-497,2 0 0,-1 0 0,3 0 0,-1 0-548,1-1 0,3-3 0,4-1-985,5 2 1571,2-4 0,8 0 0,1-6 0</inkml:trace>
  <inkml:trace contextRef="#ctx0" brushRef="#br0" timeOffset="7167">4074 1483 8373,'-17'1'0,"-2"2"205,-1 1 0,3 6 0,-3-1 0,1 2 205,4 2 1,1 0-1,1 0 1,0 0-266,0-1 1,6 1 0,4 0-126,6 0 0,4-5 1,6 0-1,1-3-200,3-2 1,-1-1 0,5-2 0,2 0-120,1 0 1,2-2-1,0-2 1,-2-3 58,-3 0 1,3-3-1,-4 4 1,2 0 170,-1 0 0,-5-2 0,1 2 1,-3 1 283,-1-1 0,0 2 314,0 4 0,-5 1 1,-1 3-1,-1 5-14,-3 2 1,-7 8-1,-5 2 1,-2 5-56,-2 4 1,0 3 0,2 4 0,1 0-73,1 1 1,2-2 0,-3 5 0,1-5-223,0-6 1,-3-3 0,-2-2 0,-3 1-30,-5 0 1,-6-8 0,-2-4 0,0-5-204,-1-3 0,-2-3 0,-4-8 0,3-3-222,4-4 1,4-6-1,5-4 1,4-2-212,2-1 1,4-5-1,2 0 1,5 0-84,3-2 0,11 4 1,4-6-1,4-1 73,5 3 1,7-4 0,6 6 0,4 2 316,2 1 0,5 2 0,-4 4 0,0 2 216,1 1 0,-3 8 0,7-3 0,-1 3 111,-2 3 0,-5 1 0,-7 5 1,-2-2 101,-2-1 1,-4-1 0,-3 4-72,-5-3 1,-4 1-251,-5-6 1,-2 1-1,-6-5-226,0 0 1,0 5 0,-1-1 113,-4-1 1,2 4 0,-5 2 216,-2 3 0,3 1 0,-2 1 119,-1 3 0,0-1 1,0 6-1,3 1 73,1 1 1,1 2 0,2 0 0,-1 0 54,1-1 0,1 1 1,2 0-1,2 0-124,2 0 0,-1-5 0,5-1 0,2-1-84,2-3 0,2-2 1,3-1-1,5 0-114,2 0 1,3-1-1,1-3 1,4-5-84,1-2 0,-5-6 1,2 0-1,-3 1 207,-1 2 0,-5 1 0,-1 1 1,-3 2 610,-5 2 106,0 5 1,-12-3-105,0 6 1,-5 6-1,-8 3-321,0 2 0,2 2 0,1 0-247,1-1 0,6 1-90,-1 0-135,3 0 0,6-6 0,5-3 0,4-2-61,4-2 1,3 0 0,-3-2-1,2-1-38,3-1 1,3-6 0,1 3 0,1-1 155,1-1 0,-9 5 1,6-3-1,-2 1 193,0 3 0,-4 0 0,-3 0 277,-3-1 1,-1 1-1,0 7-254,0 5 1,-5 2 0,0 2 0,-1 0-574,0 0 0,-3-2 0,5-1 0,1-1-194,1 1 0,8-3 1,0 1-1,3 1 604,-1-2 0,6 5 0,6-5 0</inkml:trace>
  <inkml:trace contextRef="#ctx0" brushRef="#br0" timeOffset="8167">6254 1393 8377,'5'-14'0,"-1"-3"-38,-1-5 0,-2 4 0,-1-1 0,2 2-40,2 0 0,-3-4 0,4 2 0,-4-1 287,-1-3 0,0 3 0,-1-1 0,-2-2 265,-1-1 0,-5 0 1,3 2-1,-1 5-20,-3 3 1,-1 3 0,-2 2 0,0 5-316,0 2 1,0 5 0,1 6 0,-3 9-117,-2 9 1,3 8 0,-4 9-1,0 6 125,1 4 1,0 11 0,4-1 0,2 1 13,2-4 0,-1 6 1,5-3-1,-1 2-112,0-1 1,-4-2-1,2-3 1,-4-6-57,0-6 0,-3-6 0,0-12 0,-2-10 96,1-9 1,-4-5 0,0-8 0,-1-2 66,-1-5 0,2-8 0,-3-4 0,3-3-207,2-2 0,-3-1 0,3-2 0,4-2 21,4-2 1,0 1 0,6-6 0,3 3-256,3-1 0,7-2 0,8 6 1,4 1-10,4 0 1,6 1-1,3 6 1,3 1 205,2 1 0,-5 8 0,2-2 0,2 5 169,3 1 1,-2 1-1,-6 8 1,-2-2 42,-2-1 0,-4 0 1,-3 4-1,-5 0-65,-3 0 1,-5 4-186,-1 0 0,-7 6 75,-1-1 0,-1-2 0,-7 0 0,-1 0 18,2 0 1,-5 2 0,5 4 41,0-1 0,1-3 115,6 0 0,2-2 1,2 1-11,5-4 0,4-2 1,4-2-1,4 0-169,3 0 1,2-6 0,0-4 0,1-4-116,3-3 0,-3 0 0,4 3 0,-1-2-52,0-1 1,-4-2-1,-5 4 1,0-3-242,-1 3 1,-3 5-29,-8 1 640,-3 6 0,-12 3 0,-3 9 115,-2 2 1,0 6-1,2 1 1,3-3-201,1-1 1,3-1-1,-2 0 1,3 0-315,1 0 1,0-5 0,0 1-1,1-1-853,3 0 0,3-3 1102,6-5 0,0 6 0,0 1 0</inkml:trace>
  <inkml:trace contextRef="#ctx0" brushRef="#br0" timeOffset="8365">6397 1162 8372,'-13'-17'902,"0"0"0,4 0-545,1 4 0,6 6 1,2 3-684,8 2 1,-1 2 0,0 2 317,-2 2 0,5-1 0,-1 4-398,2-2 0,2 5 1,0-2 405,0-1 0,0 10 0,0-3 0</inkml:trace>
  <inkml:trace contextRef="#ctx0" brushRef="#br0" timeOffset="8749">6793 1328 8185,'5'-9'0,"-1"1"-40,-1-2 1,-1 3 0,3-2 147,3-1 1,-2 3 0,0 0 1413,-1 1-1121,-3-4 1,4 14 0,-8 1 0,-1 5-94,-1 3 0,-6 5 1,3 3-1,-2 4-217,1 0 0,1 0 1,-3-3-1,3 0-254,1 1 0,-3-4 1,5 1-1,1-1-433,2-3 1,1-2 401,0-1 0,0-8 0,1-5 157,3-7 1,-1-4 0,4-2-1,1 0 235,-1 0 0,0 1 0,1-1 0,-2 0 359,0 0 1,-3 5-1,5 0-277,2 3 0,-3-4 1,2 5-1,1 1-553,1 2 1,8 5 0,2 2 0,5 1 272,4 3 0,2 7 0,7 3 0</inkml:trace>
  <inkml:trace contextRef="#ctx0" brushRef="#br0" timeOffset="9499">7731 1585 8522,'0'-8'344,"-2"-1"680,-2-1 1,3 3-503,-4-1 0,5 1 0,3-3-148,1 1 0,6 0 1,-1-3-1,2-1-122,2 0 1,1 0 0,4-1-1,3-3-102,3-5 1,6-2 0,1-2 0,2-1-67,3-3 1,-3 2-1,1-6 1,0 0-83,-1 1 1,-3 1 0,-7 8 0,-3 3-306,-2 4 0,-1 4 2,-4 4 0,-6 5 0,-1 8 0,-2 5 166,0 2 0,1 8 0,-5 2 0,-2 3 52,-2 2 1,1 5-1,-4 4 1,0 2-47,0 1 0,2-4 0,-2 1 0,0-1 65,0-1 0,0-2 1,-3-5-1,1-2 100,-1-3 1,-1 2 0,-2-7-1,-1-5 109,-3-5 1,1-5 0,-4-1 0,0 0 27,0 0 0,5-5 0,-2-4 1,2-2 101,2-2 1,1-2-1,-1 0 1,1-2-120,4 1 1,-2 2-1,6 1 1,1 0-395,1 0 1,4 0 0,3 2-1,7 1-124,4 2 1,6 0 0,0 0 0,3 2-81,5 0 1,3 1-1,6-5 1,-1 3-141,1 1 1,3-3 0,1 4 0,-2-1-38,-1 0 1,2-4-1,-2 3 1,-5-1 618,-2-1 0,-3-5 0,-4-6 0</inkml:trace>
  <inkml:trace contextRef="#ctx0" brushRef="#br0" timeOffset="9899">8667 995 7643,'7'0'2035,"-1"2"-1807,-6 2 1,-4 3 0,-2 7-1,0 2 143,1 1 0,-4 10 0,3-1 1,1 2-131,-1 4 1,-4 1-1,1 6 1,-2 3-266,-2 1 1,5 4-1,-1-5 1,1 0-380,0-2 0,-2-3 0,5-3 0,-1-6-220,0-5 1,2-9 0,3-6 283,-4-3 1,4-2-1,-5-7 1,2-6 89,0-6 1,-5 2-1,3-5 1,1 1 139,-1-4 1,-4 3 0,3-3 0,-2-1 357,1-1 0,4 0 1,-4 1-1,1 3 198,0 2 1,4-4 0,-1 5 0,3 1 271,1 2 0,1 1 1,3 2-431,5 2 1,4-1-1,2 6 1,4 1-315,1 2 0,1 1 0,6 0 0,2 0-323,1 0 1,0 0 0,-3 0 0,1 0-184,2 0 0,0 0 0,-4 0 1,-1-2-100,1-2 0,3 1 0,-2-5 0,-4-2 630,-4-2 0,4 0 0,-3-1 0</inkml:trace>
  <inkml:trace contextRef="#ctx0" brushRef="#br0" timeOffset="10233">9039 995 8402,'2'-8'0,"0"-1"287,3-1 1,-1 3 63,-4-1 0,0 6 0,0 2-36,0 7 0,-4 6 1,-2 4-1,-1 6 51,-3 5 0,-1 5 1,-4 6-1,0-1-33,-3 1 0,0 5 0,2 2 0,-1-1-234,2-2 1,2-3-1,4-3 1,5-3-226,2-4 0,4-10-3,2-7 0,5-8 1,6-9-1,4-4-60,1-4 0,-3-1 0,3-1 0,0-2-5,0-1 0,0-1 0,3 2 0,-3-1 163,-2 1 1,-1 2-1,-4 3 1,0 1 26,0 1 0,-1 6-1,1-1 0,-6 4-34,-2 4 0,-5 8 0,-3 5 0,-1 0-316,1 2 0,1-5 1,2 3-1,0-3-244,0-1 0,0 0 0,0 0 0,2-2-7,2-2 0,3-4 1,6-5 605,0 0 0,5 0 0,2 0 0</inkml:trace>
  <inkml:trace contextRef="#ctx0" brushRef="#br0" timeOffset="10566">9424 1354 8386,'9'-12'15,"-1"-1"1,-5 4 0,3 1-1,-2-2 483,0-2 1,1 4 654,-5-1-908,0 6 0,-5 3 1,1 9 46,1 2 1,2 2 0,1 0-235,0 0 1,0-5-1,1 0-333,3-3 0,4 4 1,4-5-76,1-1 0,0-2 138,0-1 0,0-5 0,-2-4 172,-2-2 1,-4 2 0,-5 1 0,0-2 69,0-2 0,-1 4 0,-3 0 0,-5 3 206,-2 2 1,-2 0 0,0 0 0,0-1 66,0 1 1,-4 6-1,0 3 1,1 1-245,2 3 0,1 1 0,1 3 1,0 2-326,4 1 1,2 2-1,6-4 1,0 4-551,0 1 0,7-4 0,4 1 0,7-3-976,1-1 1792,3-6 0,9 4 0,2-4 0</inkml:trace>
  <inkml:trace contextRef="#ctx0" brushRef="#br0" timeOffset="11233">9769 1291 8380,'0'-12'-443,"0"-1"0,0 0 1445,0 0 0,0 4-147,0 1 0,-1 7 0,-2 1-394,-1 7 1,-6 4 0,3 3 0,-2 3-217,1 5 1,1-2 0,-3 1 0,2 2-86,3 1 0,-4-2 0,5-1 1,0 0-158,-2-1 1,4-1 0,-2-6 0,3-1-851,1 1 370,0 0 0,1-6 0,3-4 18,5-6 0,0-8 0,2-6 0,3 1-37,0 2 0,2-3 0,0 0 0,1 1-59,-1 2 0,2 1 0,-1 0 1,0 0 253,2 0 0,-5 5 0,3 1 0,-2 1 301,-3 3 0,1 2 0,0 1 0,0 0 0,0 0 0,-5 1 0,1 2 0,-1 3 0,-1 1 0,5-4 0,-4 1-31,4-3 0,1-1 1,-1 0 40,1 0 1,0-4 0,-1-2 0,-3 1 300,0-1 1,-6-4 0,1 1-1,-2-2 257,-2-2 1,0 0-1,-2 2-137,-2 2 1,-3-1 0,-6 6 0,0 1-188,0 2 0,-5 1 0,-2 1 0,-2 4 38,1 3 0,1 4 0,-3 0 0,3 3-52,2 2 1,1-2 0,4 5 0,1 0-161,4 0 0,2-4 0,6 2 1,2 0-71,2-1 0,9-2 0,8-6 0,3-3-60,2-1 0,0-3 0,1 2 0,1-4-72,2-4 1,-1 1 0,-7-6 0,0-1-160,1-1 0,-6-2 0,-3-1 0,-5-2 151,-4-1 1,0 0 0,-5 3-1,0-2-10,0-1 1,-6 0 0,-4 4 0,-4 2-31,-3 2 0,-1-1 1,6 4-1,-1 1-401,0-1 1,4 2-107,1 4 0,5 1 351,-1 3 0,8 2 0,6 4 0,4-3 336,3-1 0,6 4 0,-3-3 0</inkml:trace>
  <inkml:trace contextRef="#ctx0" brushRef="#br0" timeOffset="11533">10488 1290 8350,'-13'-4'1542,"0"0"-1300,0 1 1,0 2 0,1 1-1,-1 0-152,0 0 1,0 0 0,0 0-1,1 0 127,-1 0 1,4 4 0,1 1 0,-1 3-205,2 2 1,-3 1-1,6 2 1,1 0-29,1-1 1,2 3 0,2 0 0,1 3 153,1-3 1,6 4 0,-3-2-1,2-1 62,-1-2 1,-4-1 0,4-1 386,-3 1 1,0-4-258,-5-1 1,-6-5 0,-3 1-1,-2-2-352,-2-2 1,0 0 0,0 0 0,-1 0-689,-3 0 1,7 0 0,-3-2-2066,2-2 2774,5-3 0,0-6 0,6 0 0</inkml:trace>
  <inkml:trace contextRef="#ctx0" brushRef="#br0" timeOffset="12100">10770 1047 9974,'7'0'737,"-3"0"1,-8 1 0,-3 3-474,0 5 1,-6 2-1,2 4 1,-6 2 9,-3 4 0,-2 3 0,-5 3 0,-1 3-66,-2 4 1,-5-1 0,6 0 0,1-3-97,6-6 0,3 2 0,6-8 0,2-1 176,2-4-180,4-8 0,10 0 0,4-5 0,4-1-70,4-3 1,-1 1 0,5-6 0,0 1-308,-1 1 1,4-3-1,-4 4 1,2-1-254,-1-3 1,-1 3-1,3-1 1,-2 3-305,2 2 1,-3-3 0,0 2 0,-1 0-242,-4-2 0,-5 5 1067,-1-4 0,-1-2 0,5 0 0</inkml:trace>
  <inkml:trace contextRef="#ctx0" brushRef="#br0" timeOffset="12282">10694 1367 8246,'-9'0'0,"1"0"1058,-2 0 0,0 2-499,1 2 0,4-1-374,5 5 1,0-3 0,1 2 0,3-1-121,5-4 0,2 1 1,2 0-1,0 1-633,0-1 0,4-1 0,2-2 1,-1-2-692,1-2 1,3 1 1258,0-5 0,8-1 0,2-4 0</inkml:trace>
  <inkml:trace contextRef="#ctx0" brushRef="#br0" timeOffset="12515">11296 1007 8246,'-13'0'222,"0"0"1,0 0 570,1 0 1,-1 2 0,0 2 0,-1 4-399,-3 4 1,1 6-1,-5 4 1,-2 3-90,-1 5 0,-2-1 1,0 5-1,1 2-70,-1 1 0,5 0 0,1-2 1,1-2-384,3-1 0,8-3 0,4-4 1,2-4-496,2-4 0,2-4 1,2-4-1,4-5-382,4-3 1,6-1 0,2 0 0,2 0 1023,-1 0 0,6-11 0,6-3 0</inkml:trace>
  <inkml:trace contextRef="#ctx0" brushRef="#br0" timeOffset="13066">11310 1329 6911,'-13'0'3667,"0"0"-3243,6 0 1,1 1 0,6 4 5,0 3 0,6-1 0,3 0-265,2-1 1,-2 3-1,-1-4-109,2 2 0,1-4 0,2 2-55,0-4 0,0-1-1375,0 0 931,0 0 0,-6-6 362,-3-2 0,-4 1 1,-4-1-1,-5 3 154,-2 2 0,-6 1 0,-2 2 1,1 0 106,-1 0 1,-4 0 0,3 2 0,-1 2-155,0 5 1,5 2-1,-1 2 1,4 0-296,4 0 0,-1 4 0,6 0 0,1-1-105,2-2 1,8-1 0,4-2-1,6-1-233,3-1 0,2-7 1,3 3-1,1-4 607,0-1 0,5 0 0,-4-6 0,5-1 0</inkml:trace>
  <inkml:trace contextRef="#ctx0" brushRef="#br0" timeOffset="13383">11554 1367 8246,'0'-13'148,"1"1"567,3-1 1,-2 0 289,2 0-866,-3 6 0,-5 3 1,0 8-1,0 5 146,-2 2 1,4 2-1,-3 0 1,0 1-224,1 3 0,0-3 0,2 5 0,0-2-106,-3 0 1,1 0 0,3-3-1,-2 2-35,-1 1 0,-1 0 0,4-5 0,-2-2-274,-1-2 0,-2-1-507,2 2 679,2-3 0,-3-12 1,5-4-1,0-4-3,0-3 0,1-1 0,3 6 0,3-1-39,1 0 0,3 0 0,-3 0 0,4 0-62,1 1 1,1 3-1,2 2 1,1 1 9,-2 3 1,4 2-1,-1 1 1,1 0 274,0 0 0,3 0 0,-2 6 0,6 1 0</inkml:trace>
  <inkml:trace contextRef="#ctx0" brushRef="#br0" timeOffset="14099">11912 1405 7834,'13'-6'-486,"-2"3"0,-1-5 1,-3-2 1136,-1-2 0,2 4 0,-3-1 0,-3-1-151,0-1 1,-2 2 0,0 1-237,0-2 0,-6 4 0,-2 2 1,-5 2-79,-4 2 1,-3 0 0,-6 2 0,0 2-87,1 5 0,3 2 0,1 2 1,0 1-57,1 3 0,-3-3 0,6 5 0,2-2-122,6 0 0,-1 0 0,5-4 1,4 0-38,4 0 0,5 0 0,9-2 0,5-2 94,2-5 1,6-3 0,1-1-1,2-1-175,3-3 1,-1-2 0,1-6-1,-3 1 27,-2-3 0,-1-2 0,-4 2 0,-4-2 138,-4-1 0,-3-1 1,-10 2-1,-3-1 59,0 1 0,-4 2 0,-3 1 0,-8 0 13,-7 0 1,-4 6-1,-2 3 1,0 3-184,1 1 0,-1 0 1,2 0-1,1 1-143,2 3 1,5 2 0,0 4 0,5-2-121,2 2 1,8 0 0,-1 0 0,8-1 78,6 1 0,3-3 0,11 0 0,0-1 326,-1-3 0,7-2 0,2-1 0,3 0 0,1 0 0,2 0 0,2-1 0,0-4 0,0-3 0,-4 1 0,-4-2 0,-4-1 0,-3-1 0,-2-2 0,-5 0 0,-6 2 122,-4 2 1,-7-2-1,1 2 1,-4-1 396,-4 2 0,-5-4 0,-7 5 0,-2 0-44,-2 3 1,-1-2 0,-5 2-1,0 1-268,1 2 0,3 1 1,2 0-1,2 0-21,2 0 0,2 1 0,1 3-252,0 5 0,6 2 0,6 2 106,8 0 1,3 0 0,10 1 0,0 2 6,0 1 1,1 0-1,5-3 1,-1 2-47,1 1 1,0 1 0,-2-2-1,-3 1 37,-4-1 1,-4-2 0,-4-1 218,-5 0 1,-6-2-1,-6-1 1,-11-3 102,-8-1 1,-5 3 0,-7-5 0,1-1-81,-1-2 0,5-1 0,0 0 0,1 0-399,4 0 0,1 0 0,11 0 0,3-1-599,4-4 0,4 3 1,7-6-1,5 1-394,7 0 0,7 0 0,10-3 0,4 1 1112,3 0 0,7-3 0,2-1 0</inkml:trace>
  <inkml:trace contextRef="#ctx0" brushRef="#br0" timeOffset="14450">12734 1328 8246,'-13'0'134,"0"0"0,0 0 893,0 0 1,1 0-271,-1 0-417,0 0 0,7 0 0,6 1-88,7 4 0,10-4 0,5 3 0,2-2-183,2-2 1,5 0 0,2 0-1,1 0-162,0 0 1,-1-5 0,3 0 0,-4-1-143,0 0 0,2-4 1,-5 3-1,-5-1-46,-6-1 0,-5 5 0,-4-5 63,-5-1 1,-15 5 0,-11-1 0,-11 2-65,-8-1 0,-6 1 0,-9 5 0,-3 4 330,-4 3 0,-1-1 0,1 3 1,3 3 395,5 3 0,9 2 0,6 0 0,7 1 54,6 1 0,10 3 0,14-4 0,9-1 253,11 1 1,10 2 0,19-4 0,9-1-598,12-2 0,19-5 1,9-2-1,-43-3 1,0-1-633,3 1 0,2-1 0,2-1 0,1 0 0,3 2 0,0 0 159,2-2 0,1 1 0,4 2 0,1 0 1,3-1-1,0-1 0</inkml:trace>
</inkml:ink>
</file>

<file path=customXml/item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54:28.980"/>
    </inkml:context>
    <inkml:brush xml:id="br0">
      <inkml:brushProperty name="width" value="0.06008" units="cm"/>
      <inkml:brushProperty name="height" value="0.06008" units="cm"/>
      <inkml:brushProperty name="color" value="#E71224"/>
    </inkml:brush>
  </inkml:definitions>
  <inkml:trace contextRef="#ctx0" brushRef="#br0">12 192 9918,'-7'-6'2242,"2"4"0,10-2 0,4 2-2335,3 2 0,3 0 0,2 0 0,3 0-506,1 0 0,0 2 0,3 2 0,-2 4-677,-3-1 0,4 4 0,-5-5 0,-2 2-1032,-6 2 2308,2-4 0,-10 6 0,4-4 0</inkml:trace>
  <inkml:trace contextRef="#ctx0" brushRef="#br0" timeOffset="169">93 288 7873,'-13'0'0,"-1"0"724,0 0 1,5 0 0,0 0 946,-1 0 0,3 2-887,3 2 1,4-2 0,4 2-1,7-1-547,6 2 1,4-4-1,6 4 1,1-3-786,-1-2 0,0 0 1,1 0-1,-1 0-332,0 0 1,1-5-1,-1-1 1,0-2 879,0-2 0,1-8 0,-1-4 0</inkml:trace>
  <inkml:trace contextRef="#ctx0" brushRef="#br0" timeOffset="436">394 0 7873,'-9'0'1348,"0"0"24,6 0 0,4 0 1,11 0-899,5 0 0,3 0 0,-2 2 1,3 1-343,0 2 0,5 1 1,-3-3-1,3 3-101,1 1 1,-2-4 0,-1 3 0,-3-1-171,-1 0 0,-3 1 0,-7-3 0,-2 3 35,-2 1 0,-1-2 0,-7 4 0,-3 2 254,-4 1 1,-7 1 0,-4 1 0,0 1 89,0 3 1,-2-1 0,4 6 0,2 0-402,1-2 0,6 3 0,1-4 0,2 0-632,3-1 0,1 4 1,4-3-1,4 0-1161,8-1 0,1-1 1954,7-4 0,0 0 0,6-1 0</inkml:trace>
  <inkml:trace contextRef="#ctx0" brushRef="#br0" timeOffset="702">1132 164 8500,'-6'-7'2141,"5"-5"1,-5 4 870,-1 0-2251,6 2 0,-7 12 0,5 4 0,-1 2-484,1 1 1,1 7 0,2 3 0,0 3-573,0 1 1,0 5 0,0 0-1,0-2-107,0-1 0,5-2 0,1 0 0,1-1-1108,4-3 1,-3-3-1,1-7-261,1 1 1,1-8-390,-2-6 2160,-3-6 0,-12-14 0,-2-1 0</inkml:trace>
  <inkml:trace contextRef="#ctx0" brushRef="#br0" timeOffset="867">872 178 7873,'-6'-14'1100,"4"1"1,-2-1 97,2 0 0,5 2 0,5 3 0,7 3-330,5 0 1,7 4 0,6-4 0,4 2-558,5-1 0,1-1 0,7 3 0,3-1-636,4 1 1,0 1 0,2 2 0,-5 0-1009,-3 0 0,0 0 0,-7 2 0,-3 2-4134,-3 5 5467,-8-3 0,-2 6 0,-9-4 0</inkml:trace>
  <inkml:trace contextRef="#ctx0" brushRef="#br0" timeOffset="1719">1596 437 8379,'-7'-6'1417,"1"3"1,6-6-278,0-1 1,0 2 0,0-1-188,0-2 1,0 4 0,0-2-419,0-2 0,0-1 0,0-2 1,-2 2-349,-2 3 1,2-3-1,-4 4-145,0 1 0,-1-4 0,-7 6-255,0 2 1,-4 8 0,0 4 0,0 3 73,-2 2 0,5 1 1,-4 3-1,6 4 94,4-1 0,3 3 1,6-6-1,0-1-244,0-2 1,3-1 0,4-2 0,8-1-100,5-2 0,3-6 1,4 1-1,-1-4-340,-3-4 0,1 1 0,-4-5 1,0 0 176,-1 1 0,-2-2 1,-6-3-1,-4 1 284,-1 2 1,-1 0 299,-5-5 1,-2 2 0,-2 3 390,-5 4 0,1 4 0,-1 1 269,-2 0 0,4 1 1,-1 4-637,2 4 1,1-1-1,5 1-477,0 1 1,2-2 0,3-1-1,4 0-61,3-4 0,1-2 1,3-1-1,0 0-44,3 0 0,0 0 0,-2 0 0,1-1 274,-1-4 0,-2 2 1,-1-6 388,-1-2 1,-1-1 0,-3-2 417,-5 1 1,-4 4-1,-4 1 1,-5 2 193,-3 3 0,-1 2 0,-1 1 0,-1 1-138,-3 4 1,7-2-1,-3 6 1,2 1-623,0 2 1,3 2-1,1 0-249,2-1 0,2 1 1,4 0 60,0-1 0,6 0 1,3-3-1,3-1-276,2 2 0,-1-3 0,1-1 263,0-1 0,-7 0 1,-1-1 493,0 4 0,-4-2 0,1 3 0,-5-1 421,-2 3 1,-5 4 0,3 2 0,-2 4-150,-2 4 0,2 3 0,-1 3 0,0 4-191,1 4 0,-4 5 0,3 2 0,-3 0-8,-2 0 0,0-1 1,1-7-1,-1-4 109,0-7 1,1-13 0,-1-11 0,1-2 84,-1-2 0,2-8 1,3-5-1,3-9-597,-1-3 1,6-7 0,-4-2 0,5-1-650,5-2 0,3-3 1,7-1-1,1 0-461,3 0 1,5 5 0,-3 1-1,2 1 28,0 4 1,1 3 0,6 4 0,2 5 54,-2 4 1,-5 6-1,-4 4 1,-1 2 1073,1 2 0,-4 0 0,3 0 0</inkml:trace>
  <inkml:trace contextRef="#ctx0" brushRef="#br0" timeOffset="2169">2195 220 7873,'-4'-14'0,"-2"1"1478,-2-1 0,5 5 1,-1 0 1398,2-2 1,4 5-2335,2 2 0,4 2 0,5 2 0,1 2-649,0 2 0,-1-1 1,1 6-1,0 0-71,-1-1 1,2 4-1,2-3 1,1 3-576,-1 2 1,-6-2-1,-4-1 1,1-2-16,-1 1 1,-4 3 0,2 0 657,-3 1 0,-9-5 1,-2 0-1,-4 0 189,-6-1 1,4 2-1,-3-4 1,3 1 160,1-1 1,1-2 0,0-2-3,4 2-531,3-2 0,8 5 0,2-4 269,5 2 1,4 1 0,0-3-1,2 3 44,4 2 1,-4-4 0,3 5 0,-3 0 159,-1-1 0,0 4 0,-2-3 0,-2 3 1801,-1 2 1,-6 0 0,0-1-1182,-6 1 1,-4 0 0,-8-2 0,-4-2-440,-3 0 1,0-2 0,0 4 0,-3-3-389,0-5 0,-1 3 0,2-3 0,2 1 3,3 1 0,0-5 0,6 4 1,-1-4-9809,0-1 9622,7 0 0,1-6 0,6-1 0</inkml:trace>
</inkml:ink>
</file>

<file path=customXml/item5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37:36.855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1440 597 8186,'6'-12'46,"6"-1"0,-7 1 1,5-1 168,-2 1 1,0-2-1,6-1 1,1-2-116,2 2 0,4-3 0,-3 0 0,1-3 112,3-5 0,-4 4 0,-1-6 0,-5 1-12,-3 0 0,-4 0 0,-5-1 1,0-1-95,0 1 1,-11 2-1,-6 2 1,-6 2-32,-6 2 0,-7 0 0,-8-1 0,-5 5 34,-6 2 1,-7 7-1,-8 3 1,-6 4 25,-4 4 1,-3 4 0,-5 10 0,-4 7-144,44-9 1,1 0 0,-44 20-1,2 3 1,7 2-181,6 5 1,-1 4-1,9 2 1,3 4 186,7 0 0,12 4 0,9 6 0,6 5 162,5 2 1,12 2-1,9 1 1,10 1 232,12 2 0,13-2 0,10-12 0,12-13-47,7-16 0,12-17 0,12-16 1,5-6-169,8-5 1,-1-15-1,-42 10 1,-1-3 0,0-1-1,0-2-104,0 0 0,0-3 1,1-2-1,-1-4 1,-1-2-1,-1-2 1,0-2-1,0-2-114,-3 0 1,0-1-1,-5 0 1,-1-1-1,-4 2 1,-1-1 0,26-36-185,-11-2 1,-19 7 0,-15-8 0,-13 0-436,-11-1 0,-8 5 1,-13 12-1,-2 14 40,-2 16 1,-3 15 0,-5 13 0,-4 11 84,-4 11 1,-1 11 0,-9 9 0,-1 4-26,-2 5 0,-3-1 0,-1 10 1,0 2 557,4 1 0,-1 1 0,5 0 0</inkml:trace>
  <inkml:trace contextRef="#ctx0" brushRef="#br0" timeOffset="399">916 933 8265,'-2'9'596,"-2"-1"0,-1 0 0,-5 6 0,3 3-458,1 3 1,-2 5 0,3 6 0,-2 5-47,-3 5 0,3 6 0,-1-1 0,-3 3 51,-5 5 1,1 10-1,-4 9 1,0 5 8,-1-1 0,6-6 0,0-8 0,6-7-137,3-11 1,1-11 0,4-9 0,0-7 232,0-5 1,1-6 0,3-1 0,4-2-4,3 0 1,2 0 0,1-4 0,2 0-54,5 0 0,3 0 1,0 0-1,1-1 66,0-3 1,4-3 0,2-6 0,-1 1-330,1-1 0,2 1 0,-3 0 0,2-1-96,3 1 0,-5-1 0,-2 1 0,-5 1-1737,-2 2 0,-6-2 0,2 3-272,-3-3 2176,-7 4 0,-7-4 0,-7 4 0</inkml:trace>
  <inkml:trace contextRef="#ctx0" brushRef="#br0" timeOffset="598">1102 1706 8176,'0'-12'557,"2"-1"1,2 1-139,4 0 1,3 5 0,2 2 0,1 3-5,2-2 1,4 2 0,6-2 0,2 3-255,1 1 0,1 5 0,-2 3 1,1 4-182,-2 0 1,-4 2-1,-4 2 1,-1 5-52,-3 3 0,-7 1 0,-3 1 1,-5 3-405,-5 4 0,-3 4 0,-9 5 1,-3 2 474,-4 1 0,-1 3 0,0-4 0</inkml:trace>
  <inkml:trace contextRef="#ctx0" brushRef="#br0" timeOffset="1233">1926 1135 8216,'-12'-18'399,"-1"4"1,-3 3-1,-1 7-267,2 1 0,2 9 1,5 6-1,4 10 39,3 6 0,1 8 0,0 8 1,1 4 87,3 8 1,3 6 0,5 7 0,1 6-177,-1 1 1,1-1-1,-1-6 1,2-7-149,3-7 0,-3-5 1,2-6-1,-2-6-87,-2-8 0,-3-9 0,-2-5 0,-2-2-518,-2-1 1,-2-8 145,-1-5 1,-1-5 0,-5-9 0,-5-3-236,-4-3 0,-7-5 759,1-4 0,-8-9 0,-3-6 0</inkml:trace>
  <inkml:trace contextRef="#ctx0" brushRef="#br0" timeOffset="1350">1701 1719 8216,'-12'0'92,"-1"0"1,8 0-40,5 0 0,11-4 1,9-2-1,5-1-473,4-3 0,-1-2 0,5-5 420,2-3 0,1-4 0,1-1 0</inkml:trace>
  <inkml:trace contextRef="#ctx0" brushRef="#br0" timeOffset="1716">2175 1145 8216,'7'-18'140,"4"4"0,-4-3 0,1 1 222,1 0 1,3 2 0,5-3 0,-1 5-83,2 4 0,-4 2 0,4 6 0,-1 3-72,-1 5 1,0 6 0,-7 14-1,-2 5-51,-1 9 0,2 7 1,-4 6-1,-1 7-95,-2 8 0,-1 8 0,-1 8 0,-3 7-76,0-43 0,-1-1 0,-4 47 0,-1-10 1,3-10-270,2-8 0,-4-17 1,5-10 89,1-9 0,2-15 1,2-6-158,4-4 1,-3-9 0,5-6 0,0-4 0,0-5 1,1 2-1,5-6 1,1-1 82,2-2 1,-2 1-1,4 1 1,-1 2 68,-1 2 1,1 3 0,-5 5 0,1 3 144,-1 2 1,1 1 0,-2 5 136,-3 3 0,2 0 0,-5 8 0,1 1-80,-1 1 0,1 1 0,-3 1 0,2 0-5,2-1 0,1 5 0,5-1 0</inkml:trace>
  <inkml:trace contextRef="#ctx0" brushRef="#br0" timeOffset="2466">2947 1769 8194,'0'-24'-56,"0"3"0,0-1 1,0 4-1,-1 0 120,-3 0 1,1 2-1,-5 5 1,-2 1 444,-1 2 0,-3 5 1,-1 0-1,-3 4-278,-2 4 1,0 10 0,-4 1 0,2 7-18,1 1 1,2 7 0,-2 2 0,5 3 62,2 1 0,3 1 0,2 0 0,5 3-144,3 0 0,2-5 0,5-7 0,6-4-163,8-4 0,4-5 0,5-7 0,5-5-79,2-3 0,1-12 0,2-5 0,-1-8-91,0-5 1,1-3 0,-10-5 0,-2-2-134,0-2 1,-5 2-1,-4-3 1,-7 5-6,-4 4 1,-5-2 0,-6 6 0,-5 3 9,-7 4 0,1 9 1,-6 9-1,1 4 37,0 4 0,-3 5 1,2 7-1,-1 5 111,1 2 0,-1-2 0,5 0 0,2 1 36,1 2 0,6-5 1,1-1-1,2-1 144,2-1 0,1 1 0,2-5 0</inkml:trace>
  <inkml:trace contextRef="#ctx0" brushRef="#br0" timeOffset="2817">3220 1506 8194,'0'-7'1128,"-1"2"-602,-3 5 1,2 7-1,-3 4 1,0 5-149,1 4 1,-4 5 0,2 5 0,1 3-165,-1 6 0,2 0 0,4 5 0,0 0-4,0 0 1,0-3 0,0 0-1,2-4-245,2-3 1,-3-5 0,5-9-43,-1-3 1,-3-10 110,2-7 0,-1-11 1,-1-11-1,2-5-30,-1-2 1,-1-5 0,-1 1 0,2-3 79,1-2 0,6-2 0,-2 1 1,3 5 83,1 2 1,1-1 0,-1 4-1,1 2-138,-1 5 1,1 6 0,-1 7 0,1 5-379,-1 3 0,0 2 1,0 5-42,-4 6 0,3 2 0,-4 7 0,1 1-528,0 2 1,-3 0 0,1 1 0,1 0 916,0 0 0,2 0 0,3 0 0</inkml:trace>
  <inkml:trace contextRef="#ctx0" brushRef="#br0" timeOffset="3183">3594 1743 8194,'0'-13'413,"-5"1"0,0-1 0,-1 1-192,1-1 0,-3 1 0,3 0 0,1-1 336,-1 1 1,2-1 0,-5 1-347,-2-1 0,-1 6 1,-2 5-155,1 4 0,-5 11 0,1 9 1,1 4 70,1 3 0,1 6 0,1-2 0,1 3-115,2 1 0,0 1 0,5-2 1,1-3-187,1-4 0,8-3 1,4-4-1,4-4-176,2-5 1,6-9-1,-1-1 1,3-7 49,0-9 1,1-5-1,0-7 1,0-1 34,0-3 1,-1 1 0,-4-4 0,-3 1 232,-3-1 1,-3 4 0,-2-2-1,-2 1 359,-1 0 1,-2 5 0,-5 9 3,-3 5 1,-3 5 0,-6 7 0,1 7-134,-1 7 1,-3 12 0,-2 5 0,0 2-78,0-2 1,1 3-1,6-3 1,3 2-413,4-2 0,-2 2 0,3-6 1,5-2-1439,5 0 1,5-5 1727,5-6 0,2 1 0,6-10 0</inkml:trace>
  <inkml:trace contextRef="#ctx0" brushRef="#br0" timeOffset="3698">4141 1594 8355,'0'-12'656,"0"-1"0,0 5-334,0 0 0,-1 4 0,-3-3 0,-4 1 128,-3 3 0,-2 2-1,-1 1 1,-1 0-215,-2 0 0,-5 6 0,2 2 0,-4 4-70,-1 5 0,-1 4 1,-2 6-1,0 4 12,5 1 0,-1 1 0,8 4 0,1 0-210,1 1 0,7-1 1,3-1-1,2-1-285,2-2 0,6-5 0,4-1 0,3-5-366,4-5 1,5-9 0,-1-4 0,2-2-734,2-2 0,0-6 1417,0-2 0,6-14 0,0-4 0</inkml:trace>
  <inkml:trace contextRef="#ctx0" brushRef="#br0" timeOffset="3900">4229 1607 9633,'0'12'403,"0"1"1,0 3 0,0 2 0,-2 3-285,-2 5 0,3 1 0,-3 6 0,2 0-407,2-1 1,0 2 0,0-5-1,0-2-823,0-5 0,0-4 1111,0-6 0,6 1 0,1-1 0</inkml:trace>
  <inkml:trace contextRef="#ctx0" brushRef="#br0" timeOffset="4084">4365 1309 8113,'-25'0'0,"1"-1"548,3-4 1,8 4-44,4-3 0,8 2 0,-1 4 0,7 1-671,2 1 0,1 5 1,4 0-1,1 2-911,-1 1 1,1 5 1076,-1-1 0,6 1 0,1-4 0</inkml:trace>
  <inkml:trace contextRef="#ctx0" brushRef="#br0" timeOffset="4350">4616 1569 8113,'-13'0'459,"-1"0"1,-2 0-685,-5 0 0,3 0 0,1 2 0,2 2 1074,-1 4 0,0 3 0,-3 3 0,1 3-245,3 3 1,-3 4 0,1 2-1,2 2-374,1 1 0,7 4 0,3-2 0,3 0-201,1 4 0,9 0 1,5-2-1,4-6-396,4-4 1,7-5-1,3-7 1,1-3-546,1-4 0,-1-2 1,4-5-1,2-6 912,2-7 0,-2-12 0,4-4 0</inkml:trace>
  <inkml:trace contextRef="#ctx0" brushRef="#br0" timeOffset="4716">4615 946 8113,'5'-18'-422,"-4"3"1,5-5 0,-2 1 777,0 0 1,6 3 0,-2 0 0,5 2 390,3 1 1,4 1 0,5 0 0,0 0-418,-1 4 0,1 3 0,0 5 0,0 0-258,0 0 0,4 5 1,0 3-1,-1 5-76,-2 3 1,-7 0 0,-2 4 0,-4 3-314,-5 0 0,-4 2 1,-10 0-1,-6 1 225,-7 3 0,-10-1 0,-3 4 0,-1 0 409,-1-1 1,5-2 0,-3 0 0,3-1 27,6 1 0,4-7 1,7 3-1,4-3-300,4-3 0,3 4 0,3-6 0,5 1-454,6 0 1,12-1 0,0-3 0,2 1-341,4 2 1,0 1 0,5-3 0,-1 3 748,-2 1 0,0-4 0,5 3 0</inkml:trace>
  <inkml:trace contextRef="#ctx0" brushRef="#br0" timeOffset="4883">4852 1880 8113,'-12'0'743,"-1"5"0,8-3 0,5 2 0,8-3-1706,7-1 963,5 0 0,4-11 0,1-3 0</inkml:trace>
</inkml:ink>
</file>

<file path=customXml/item5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50:43.431"/>
    </inkml:context>
    <inkml:brush xml:id="br0">
      <inkml:brushProperty name="width" value="0.06008" units="cm"/>
      <inkml:brushProperty name="height" value="0.06008" units="cm"/>
      <inkml:brushProperty name="color" value="#E71224"/>
    </inkml:brush>
  </inkml:definitions>
  <inkml:trace contextRef="#ctx0" brushRef="#br0">355 204 7993,'-6'-21'0,"3"-4"0,-5 6 0,1-1 439,-1 0 0,5 2 1,-1 4 1029,2 1-1127,2 5 0,-4 8 0,-1 11 0,2 5-118,1 7 0,1 9 0,-2 6 0,-3 6-90,-2 6 0,5 8 0,-3 2 0,2 3-281,-1 2 0,-4 2 0,4 1 1,2-3-503,2-6 1,1-6 0,0-15 0,0-6-184,0-9 0,1-12 0,4-8 0,2-8 542,1-9 1,4-7 0,-3-9-1,2-3 290,-2-2 0,-1 0 0,-5-2 0,1 5 0,-1 4 0,-1 2 0,-2 3 0,0 5 399,0 3 0,0 6 319,0-1 1,-5 9-1,-1-1 230,-1 5 1,3 8-316,0-2 1,2 3-724,2 2 0,6-6 0,4-4 0,2-2-513,1-2 1,6-2-1,0-2 1,1-7 26,0-6 0,4 1 0,-3-7 1,2-3 575,0-4 0,-6-5 0,8-6 0,-3 0 0</inkml:trace>
  <inkml:trace contextRef="#ctx0" brushRef="#br0" timeOffset="149">615 163 7316,'13'0'1102,"-5"0"1,-4 8 0,-8 4-607,-5 4 1,1 9 0,-1-1 0,-3 6-427,-5 7 1,2 4 0,-2 3 0,5 1-567,3-1 1,6 2 0,-2-4 0,4-4-141,1-3 0,1-3 0,4-5 0,4-1-1227,3-3 1863,-4-10 0,10-6 0,-3-7 0</inkml:trace>
  <inkml:trace contextRef="#ctx0" brushRef="#br0" timeOffset="518">833 586 8015,'-14'8'802,"1"-4"113,-1-2 1,0-2-1,1 0 1,-1 0-338,0 0 0,-1 0 0,-1 1-289,-3 4 1,1 3 0,4 5 0,1 1-292,-1 0 0,5 1 0,1 1 0,2 3-305,3-3 0,2 4 1,2-2-1,4-1-309,4-2 1,9-7 0,5-4 0,3-2 186,1-2 0,0-6 1,1-5-1,-1-4 135,0-3 1,-1-5-1,-2 3 1,-2-1 184,-3-3 0,0 2 0,-7 1 1,-2 0 441,-1 0 1,-6 9-1,2-2 77,-3 2 0,-9 6 1,-2 1-1,-4 5 254,-5 5 0,2 8 1,-3 10-1,0 3-259,1 1 0,0 1 0,6-1 0,1 0-716,2 1 1,6-1 0,-1-1 0,4-4-536,4-3 1,4-4 0,7-3-1,3-3 117,5-4 0,3-5 1,1-5-1,0-7 729,1-9 0,-3-4 0,-2-11 0,3-7 0,-5-5 0</inkml:trace>
  <inkml:trace contextRef="#ctx0" brushRef="#br0" timeOffset="901">1188 150 8015,'14'0'700,"-7"0"0,-5 2 0,-8 2 1,0 7-444,0 6 0,-5 1 0,2 8 0,-2 4 47,2 3 1,-3 5 0,4 6 0,-1 3-103,0 2 1,2 0-1,-2 2 1,4-2-260,3-2 0,2-2 0,0-5 0,2-5-299,3-8 1,2-12 0,7-10 0,1-7 80,3-7 1,-1-3 0,4-14 0,0-4-8,1-4 0,-4-1 0,5-3 0,-1 4 198,0 0 1,-1 7-1,-5 7 1,3 3 229,-3 5 1,0 3 0,-3 0 0,-1 6 245,-3 6 1,2 6 0,-5 9-1,0 5 212,0 3 0,-1 7 0,-5 4 0,0 1-85,0-2 0,-2 7 0,-4-5 0,-6-2-291,-5-1 0,-1-3 1,3-5-1,-2-1-258,-1-3 0,-2-8 1,4-8-1,-2-1-1051,1-3 0,2-3 0,3-6-250,2-7 1,4-2 0,6-10-1,0-2 1331,0-3 0,6-8 0,2 3 0</inkml:trace>
  <inkml:trace contextRef="#ctx0" brushRef="#br0" timeOffset="1517">1584 573 8015,'9'13'212,"0"1"0,-4-5 1,4-1 242,2-2 0,1 3 1,1-5-79,1-1 1,0 3 0,-1-1-1,1-2-90,0-1 1,1-2-1,1 0 1,3 0-152,-3 0 0,0-5 0,-3-1 0,-1-2-112,-3-2 1,2 2 0,-5-1-107,2-2 1,-5-1 0,0-1 28,-6-1 1,-5 5 0,-5 1 0,-1 2 155,0 3 0,1 2 1,-3 1-1,0 1 94,-3 4 0,0 2 1,2 7-1,-1 1-125,1 3 0,2-1 0,1 4 0,2 1-342,3-1 1,-2 0 0,7 3-1,1-1-380,1 1 1,5-4 0,5 0-1,6-2-201,1 0 1,6-6 0,2-7 0,3-4 850,1-1 0,0-7 0,1-7 0,-1-7 0,0-5 0,-4-1 0,0-2 0,-1-1 0,0-2 0,2 1 0,-6 7 0,-1 3-73,-2 1 1,-6 4 341,0 6 1,-7 4 0,-1 8-1,-5 1 478,-4 1 1,1 7-1,-4 0 1,3 4-105,2 3 0,-4 2 1,2-4-1,1 4-321,2 1 0,-1-2 1,1 2-1,2-1-336,2-4 0,1 0 0,0-3 1,0 1-66,0-1 1,1-5 0,4-3 0,4-4-359,3-1 0,6-6 0,2-5 0,1-5 33,4-7 1,0 2 0,3-2 0,-1-1 186,0-2 0,1 3 0,-3 2 0,-2 1 242,-5 3 1,-2 8 433,-3 5 0,-5 4 0,-4 4 0,-4 7 461,-4 6 0,1 4 1,-6 6-1,0 1-792,1-1 0,-3 0 1,5 1-1,0-3-748,0-2 0,2 1 0,4-5 0,1-3-651,4-1 1,-2-7 1270,6-3 0,6 2 0,6 1 0</inkml:trace>
  <inkml:trace contextRef="#ctx0" brushRef="#br0" timeOffset="2850">3033 478 8010,'0'-14'-289,"0"5"0,0 0 894,0-1 0,0 2 898,0-1-1269,0 6 1,0 3-1,0 10 1,0 6-83,0 2 0,0 6 0,0-1 0,0 4-63,0 5 1,0-3 0,0 3 0,0-5-248,0-4 1,0-2-1,0-4 1,1 1 32,4-1 1,-2-8-1,6-5 1,1-2-115,3-2 0,0-6 1,1-3-1,0-5 87,-1-4 0,5-2 1,1-4-1,-3 1 38,-1-1 0,-1 4 1,-2 2 497,-3 3 39,4 1 0,-12 8 0,4 6 0,-4 8-13,-1 4 1,-4 1-1,-1 1 1,2 0-1,1-1 0,2-4 1,2-1-288,3-2 0,4-1 0,7-5-405,3 0 0,0-6 1,-2-4-1,3-3-128,1-5 0,-3 1 0,3-4 0,0-1-551,0 1 1,-4 4 0,1-1-1232,-3 3 2192,-8 7 0,6-4 0,-6 5 0</inkml:trace>
  <inkml:trace contextRef="#ctx0" brushRef="#br0" timeOffset="3051">3510 532 7291,'13'0'-214,"1"0"0,-5 0 1,-1-2 1238,-2-2 1,0 2-557,-2-2 0,-2 4-403,2 4 1,-2 4-1,-2 5 1,-2 1-145,-2 0 1,1 4 0,-5 0 0,1 0-214,-1 2 1,5-3 0,-2 4-559,4-1 0,1-2-24,0-4 873,0-7 0,6-7 0,2-7 0</inkml:trace>
  <inkml:trace contextRef="#ctx0" brushRef="#br0" timeOffset="3216">3645 381 7957,'-14'0'1409,"1"0"0,4 0-1433,0 0 0,6 2-292,-2 3 0,8-2 0,2 6 0,-1 0 316,2-2 0,2 12 0,5-4 0</inkml:trace>
  <inkml:trace contextRef="#ctx0" brushRef="#br0" timeOffset="3518">3796 451 8231,'-12'13'0,"2"0"601,0-4 0,3 4 0,-2-1 0,3 7-181,0 2 0,4 0 0,-4 3 0,2-1-294,-1 1 0,0 2 0,5 0 0,0-3-132,0-5 1,0-3-110,0-1 0,2-8 0,1-6-134,2-8 0,-1-4 0,-2-3 0,1-2-44,1-1 1,1-5 0,-5 5 0,0 1 307,0 2 0,4 2 0,2-1 312,2 0 1,-5 5-1,3 2 1,0-1-67,3 0 0,-1 5 1,1-1-1,3 2-447,5 2 1,-1 0-1,7 0 1,1 0-1599,2 0 1784,2 0 0,-1 0 0,0 0 0</inkml:trace>
  <inkml:trace contextRef="#ctx0" brushRef="#br0" timeOffset="4100">4574 505 7823,'9'-13'242,"0"-1"0,-5 0 0,4 1 202,-2-1 1,0 5-1,-3 0-40,2-2 0,-1-1 15,-4-2 1,0 1-179,0-1 1,-6 2-1,-3 3 1,-3 4-3,-2 4 0,1 1 0,-1 0 1,-1 0-54,-3 0 1,3 10 0,-4 4 0,3 3-137,-3 3 0,4 2 0,-3 9 0,4 1-261,5-2 1,2-1 0,4-2 0,-2 0-29,2 1 0,6-7 0,5-4 0,2-7 88,5-5 1,8-5 0,0-6-1,3-8 44,1-7 0,5-10 1,1-2-1,1-3-64,-1-7 1,0 2 0,-2-4 0,-1 1 56,-4-2 0,1 2 0,-5-4 0,-1 1 39,-3 3 1,-4 7 0,-5 7 0,-3 5 298,0 7 1,-6 6-1,0 9 220,-8 12 1,-5 6 0,-4 11 0,-1 5-98,1 2 1,-3 5-1,2 6 1,1 3-282,2 1 1,2-4-1,0 3 1,3-1-345,1 0 0,6 1 1,-2-5-1,4-1-749,1-6 1,1-12-1,4-10 1,5-7-1334,7-4 2360,-2-2 0,11-12 0,-5-3 0</inkml:trace>
  <inkml:trace contextRef="#ctx0" brushRef="#br0" timeOffset="4266">4997 381 7823,'-14'0'1203,"5"0"1,0 0-325,-1 0 1,-1 7 0,0 3-467,2 7 1,6-2 0,-1 5 0,2-2-466,2 0 1,0 5 0,0-3-1,0-1-654,0 1 1,5-2 0,1-4 0,1 0-788,4-1 0,-3-5 1493,1-4 0,6-2 0,6-2 0</inkml:trace>
  <inkml:trace contextRef="#ctx0" brushRef="#br0" timeOffset="4415">5094 301 7823,'-9'0'1145,"-1"0"-901,1 0 0,2 1-657,2 4 0,5 1 0,5 4 1,2-1 412,1 2 0,10 1 0,-3 2 0</inkml:trace>
  <inkml:trace contextRef="#ctx0" brushRef="#br0" timeOffset="4750">5256 436 9115,'0'14'1204,"1"-2"-979,4-3 0,-2 3 0,6-3-81,1 3 1,2-4 0,2-2-1,1-1-153,4-1 0,-4 1 0,3-5 1,-3 0-124,-1 0 1,-1-6-1,1-3 1,-2-4 87,-3 0 0,-3-1 0,-6 0-37,0 1 1,-1-1 0,-4 2 0,-5 1-54,-7 2 1,-3 6 0,-4-1-1,1 2 550,-1 2 0,3 6 0,-1 3 0,3 3 326,2 2 0,2 6 1,3 3-1,3 2-470,4 3 1,5 1-1,6 1 1,8 0-554,7-4 0,11-5 1,4-7-1,5 0-696,5-1 1,1-5 976,3-4 0,-3-14 0,-6-5 0</inkml:trace>
  <inkml:trace contextRef="#ctx0" brushRef="#br0" timeOffset="5452">451 1596 7198,'4'-9'623,"1"0"1,-1 4-88,-4-4 1,0 4-1,0-4 28,0-1 0,0 2 0,0-1-34,0-2 0,-6 4 0,-3-1-169,-3 2 1,-2 2 0,1 4 0,-3 0-184,-2 0 1,2 6 0,-7 4-1,-1 7-93,-2 6 1,0 4 0,3 3 0,5 4-19,3 1 0,3 0 1,3 3-1,6-5-187,6-4 0,4-2 1,8-12-1,4-4-55,3-4 0,4-4 1,1-7-1,1-7-62,-1-5 1,0-6-1,-1-5 1,-3 0 6,-5-1 0,-4 1 1,-4 1-1,-2 2-132,-2 1 1,-1 5-1,-5-3-337,0 1 0,-2 2-453,-2 4 1,0 7 176,-5 2 1,8 10 974,1 4 0,0-3 0,6 6 0,-6-4 0</inkml:trace>
  <inkml:trace contextRef="#ctx0" brushRef="#br0" timeOffset="5668">560 1556 7863,'14'0'312,"-5"1"0,-2 4 14,-1 4 0,-1 3 0,-5 3 1,0 5 9,0 7 1,0 1 0,0 5 0,1-1-12,4 0 0,3 0 0,5-7 0,1-2-141,-1-5 1,6-8-1,0-6 1,3-4-60,2-4 1,0-10 0,0-10 0,-1-5-246,2-3 1,-6-6 0,-1 2-1,-2-2-348,-3 1 0,-4-2 1,-1 4-1,-2 0-430,-3 3 0,-3-1 0,-3-1 898,-2-1 0,-5-1 0,2-5 0</inkml:trace>
  <inkml:trace contextRef="#ctx0" brushRef="#br0" timeOffset="6100">1012 1214 7863,'7'-13'-665,"5"-1"1262,-3 1-244,-3-1 1,0 9-1,-6 5 1,0 6-67,0 7 0,0 8 0,-1 5 0,-2 5-81,-2 4 1,1 6 0,4 6 0,0 2-77,0 2 0,1 3 0,4 0 1,2 1-213,1-1 0,4-2 1,-3-6-1,3-12-316,2-8 0,-5-8 240,0-8 0,-6-10 0,2-11 0,-5-6-3,-5-6 0,2-2 1,-6-3-1,0 3-84,2 2 1,-6-3 0,4 3-1,-1-3 240,1-1 1,-2 4 0,5 2 0,0 1 624,0 4 0,1 1-40,5 1 1,2 6 0,2 4-346,5 2 1,3 4 0,4 1 0,2 1-383,5-1 0,2 3 0,3-1 0,-1-2-446,0-1 1,2-4-1,2-1 1,0-3-72,0-2 1,-2-1-1,-4-6 1,0-2 663,-3-1 0,1-12 0,4 1 0</inkml:trace>
  <inkml:trace contextRef="#ctx0" brushRef="#br0" timeOffset="6434">1502 1173 7863,'-9'13'41,"0"1"0,-2-1 165,-1 1 1,3 6 0,1 3-1,2 2 377,3 3 1,-3 5 0,2 4-1,1 2-339,1 2 1,2 0-1,0 1 1,0 1-229,0-2 0,0-3 0,2-12 1,2-2-585,5-1 0,4-8 1,0-2-1,1-6-47,-1-6 1,1-7 0,0-3 0,-1-3 288,1-2 0,0-4 0,-1 0 0,0-1 326,-4 0 0,3 4 0,-5-4 0,2 4 0,1 2 0,-7-1 162,1 0 405,-2 7 1,-2 7 0,-2 9 0,-1 4 97,-1 6 0,-1-3 0,4 7 0,-3 0-444,0-2 0,-1 3 0,5-4 0,2 0-221,2-1 1,3 4 0,3-6-1,-2-3-633,-2-4 1,4-7-1,0 2 1,0-5-863,-1-5 1,2-2 1494,-7-7 0,7-12 0,-3-3 0</inkml:trace>
  <inkml:trace contextRef="#ctx0" brushRef="#br0" timeOffset="6917">1734 1487 8124,'0'13'323,"0"-4"0,0 0-279,0 2 0,0 1 0,0 2-169,0 0 0,0-5 1,0 0-1,0 1-368,0 3 1,5-4 0,1-2 266,1-1 0,3 3 1,3-4-1,1-2 226,0-2 0,-1-1 0,1-1 0,0-2-5,-1-2 1,-4-5-1,0 2 1,2-1 90,1 0 0,0 4 1,-1-2 561,-2 1 0,-4 1-255,4 5 1,-6 6 0,1 3 0,-2 4 50,-2 0 1,0 1 0,0 1 0,0 2-208,0 1 1,0 2-1,0-4 1,0 3-297,0-3 0,0-1 1,0-1-1,1-2-29,4-3 0,-2 2 0,6-7 0,2-1-276,1-1 0,1-8 0,3-5 0,0-4-72,2-3 1,5-5-1,-5 5 1,-1 1 178,-2 2 1,-1-2-1,0 2 563,-1 3-17,1 1 0,-6 5 0,-4 8 0,-2 9 294,-2 5 1,0 7-1,0-3 1,-2-1-499,-2 1 0,2 3 1,-3-5-1,4 0-468,1 2 0,0-9 0,1 2 0,4-2-73,4-3 0,-1-2 1,1-6-1,1-2-458,3-2 0,0-6 914,1-8 0,0-3 0,-1-6 0</inkml:trace>
  <inkml:trace contextRef="#ctx0" brushRef="#br0" timeOffset="7533">2362 1623 8047,'-1'12'631,"-4"-3"0,2 4 1,-6-4 379,-1 3 0,4 1-549,1 1 0,5 0-333,5-1 1,2-5 0,7-3-1,1-4-122,3-1 1,-3-6-1,5-3 1,-2-3-213,1-2 0,-1 0 1,-5 1-1,1-2-37,0-4 0,-1 4 0,-1-3 0,-2 3 18,-6 1 0,2 1 0,-1-1 180,-2 0 1,-9 7 0,-6 2 350,-5 4 0,-1 7 0,3 3 0,-2 4 54,-1 6 0,-5 2 1,5 6-1,1 0-247,2 1 0,3-5 1,3-1-1,4 3-539,3 0 1,2-2 0,2-2-1,3-1-461,4-3 1,4-7 0,5-2 0,4-2 246,-1-3 0,5-7 1,-3-7-1,2-6 639,3-6 0,-1-2 0,-1-1 0,-3 2 0,-5 1 0,1 0 0,0-4 0,-3-1-57,0 1 0,-9 1 0,-1 4 494,0 3 1,-6 10 0,0 5 0,-7 2 564,-5 2 1,2 6 0,1 3 0,-1 4-542,-2 0 0,-1 7 0,3 3 0,2 2-94,2 3 1,2-1 0,4-1 0,0-2-179,0-1 1,0-6-1,1 2-180,4 1 0,2-6 1,7-1-1,0-7-51,-1-4 0,1-8 0,0-3 0,-1-5-125,1-4 1,-5-3 0,0-7 0,2 1-74,1 0 0,-3 4 0,0 0 0,0-1 62,-1-2 1,4 5 0,-5 3 0,3 3 47,-1 1 1,-5 6 61,5 4 1,-1 4 0,2 4 0,0 7-349,0 6 1,2-2-1,4 3 1,2-3-402,4-1 0,6-1 1,5 0-1,7-4 817,4-5 0,7 4 0,-2-1 0</inkml:trace>
  <inkml:trace contextRef="#ctx0" brushRef="#br0" timeOffset="8750">3645 1541 7862,'6'-13'1065,"-4"-1"795,2 0-1253,-2 7 1,-2 2-345,0 10 1,0 4 0,0 7-1,0 4-86,0 1 1,-2 7 0,-1 4 0,-1-2-157,1-1 0,-3-2 0,1 0 1,0-1-184,-1-3 0,5-3 1,-4-7-1,4 1-149,1 0 1,1-7 0,4-4 86,4-6 0,3-6 0,2-9 0,1-5 156,3-3 0,-3-1 0,4 0 0,-4-1 87,-2 1 0,1 6 0,0 3 0,-1 3 42,1 1 1,-5 2-1,-1 1 78,-2 2 0,-2 7 1,-4 2-1,0 8 113,0 4 1,0 3-1,0 2 1,-1 3 23,-4 1 1,4-3 0,-4 3 0,4-1-4,1-3 1,0-6-1,0-2-185,0 1 1,1-4-101,4-1 0,4-5 1,8-6-1,1-6-123,-2-5 1,6-7-1,-1 2 1,2 0-35,-1-1 0,-3 2 1,2-2-1,-1 5-112,-4 3 0,-1 1 0,-1 2 21,0 3 1,-5 3 0,-2 9 0,0 4 12,-4 7 0,-2 7 0,-1-1 0,0 1-142,0 3 0,5-2 1,-1-1-1,1-1-34,1-4 0,1-5 1,7-4-1,0 0 110,-1-4 1,1-3 0,1-5 0,2-4 202,1-3 1,0-3 0,-4-2 0,0-3 96,-1-1 1,1 3-1,-2-4 1,-1 1 117,-2 0 1,-6 4 0,1-1 0,-2 3 502,-2 1 1,-2 2 0,-2 3 0,-5 3 123,-3 0 0,-2 4 0,0-1 1,1 6-175,-1 6 1,0 4 0,1 2 0,-1 1-321,0 3 0,5 3 0,2-2 0,1 0-232,3 0 1,1-2 0,2-5 0,0 1-316,0 0 1,2-2 0,2-3 0,5-4-42,3-4 0,7-1 0,0-3 0,1-5 24,0-5 1,2-5 0,-2-1-1,1-3 100,4-4 1,-6-1 0,0-1 0,-4 1 134,-2 0 0,1 1 0,-2 2 0,-3 2 754,-4 3-160,3 0 1,-13 12 0,0 5-1,-5 8 52,-4 8 0,0 9 0,1 0 0,1 4-344,3 5 0,-4-3 1,6 2-1,-1-2-478,4-1 1,2-1-1,2 0 1,0-1-425,0-3 1,2-4-1,2-5 1,5-2 34,4-3 0,2-4 1,1-11-1,4-8 173,1-7 1,-2-6-1,3-5 1,1-5 178,-2-2 1,4-2 0,-7-2 0,0-1 303,2-1 0,-5-7 0,3 2 0,-4-3 0,-5-2 0,3 7 0,-4 5 0,-1 7 226,-2 8 1,-5 15-1,-5 14 852,-4 11 0,-3 9 0,-2 10 0,1 4-73,-1 3 1,2 0-1,1 9 1,4-1-697,1-1 0,1 7 0,5-4 1,0 1-268,0-4 1,0 2 0,2 0 0,1 0-1085,1 1 0,2-4 1,-3-8-1,2-4 1042,-2-3 0,-8-2 0,-2 0 0</inkml:trace>
  <inkml:trace contextRef="#ctx0" brushRef="#br0" timeOffset="9367">219 2497 7841,'-13'-7'-745,"4"-4"1,1 5 1088,2-2 0,-5 4 1,2-5 301,-3-2 0,3 5 0,0 1-282,-2 4 0,4 1 0,-2 0-122,-2 0 1,3 6 0,1 3 0,-1 5 10,1 4 0,2 3 0,-2 8 0,1 1 10,2 2 1,3 6-1,1-3 1,0 0-78,0-3 1,6-3 0,5-4-1,4 0-111,3-3 1,6-11 0,-2-2 0,0-6-32,1-3 1,0-6 0,4-4 0,-1-7-286,-3-6 0,-2-3 1,-4-3-1,1-1-387,-1-2 0,-7 0 0,-2 5 0,-1 0-524,1-1 1,-5 6 0,1 0-576,-2 3 1727,-2 7 0,-6 5 0,-2 7 0</inkml:trace>
  <inkml:trace contextRef="#ctx0" brushRef="#br0" timeOffset="9734">411 2565 7915,'9'-1'0,"0"-4"65,1-4 0,-2 3 0,0 0 0,-1 2 319,1-1 1,-4 0-230,5 5 1,-4 0 0,3 2 0,-2 3-26,-3 4 0,-2 7 0,-1 4 0,0 1-6,0 4 1,0 0 0,0 1 0,2-2-48,2-1 1,-2-6 0,4 1 0,-2-3-74,1-1 1,6-6 0,-1-5-73,7-6 0,-2-7 1,5-8-1,0-5-171,2-2 0,0-7 0,0 0 0,1 2-16,-2 1 0,4 1 0,-7 3 0,-1 0 234,-2 3 1,-6 9 523,0 0 1,-6 10 0,1 3-82,-2 7 1,-2 7 0,0 4 0,0 3-64,0 1 1,0 3 0,0-2 0,0 3-416,0 1 0,0 1 0,2-3 0,1 0-387,1-2 0,7-11 1,-2 1-1,3-2-464,2-3 0,4-4 0,0-8 907,-1-6 0,4-8 0,0-3 0</inkml:trace>
  <inkml:trace contextRef="#ctx0" brushRef="#br0" timeOffset="10250">1147 2019 7915,'-1'14'0,"-2"0"196,-2-1 0,-4 1 1,3 1-1,0 3 396,0 5 0,-3 9 1,2 6-1,1 6-169,0 6 1,2 3 0,4 2 0,0-1-137,0 1 1,0-1 0,1 0-1,2-6-308,2-7 1,6-3 0,-4-11 0,2-5-344,0-6 1,-4-8-1,2-5 1,0-6-4,-4-6 1,3-9 0,-2-5 0,1-3 29,1-1 0,-5-2 0,4-2 0,-4 0 21,-1 0 0,0 2 0,0 2 0,2 1 415,2 4 0,-2 2 0,3 6 262,-4 1 0,1 5 16,2 3 0,-1 11 0,5 7 0,-1 5-127,1 3 0,1 2 0,5 3 0,-1-2-260,1-1 1,0-7-1,1 3 1,2-6-121,1-4 1,4 2-1,-3-7 1,-3-2 54,0-5 1,-3 0-1,1-6 1,0-2 12,-1-1 1,-4-6 0,-1 0 0,-2 1 30,-3 2 0,-2 1 0,-1 0 0,0 1 104,0-1 0,-1 7 0,-4 2 1,-4 3 80,-3 2 0,-1 2 0,0 3 0,1 5 86,-1 7 1,2 0-1,-6 5 1,5 4-168,3 4 1,1-4 0,-1 5 0,5-1-634,2-1 1,2-5-1,2-1 1,2 0-375,5-2 1,8-1-1,3-8 1,1-3 933,3-5 0,2-8 0,1-4 0</inkml:trace>
  <inkml:trace contextRef="#ctx0" brushRef="#br0" timeOffset="10833">1639 2524 7915,'0'-9'1185,"0"0"1,-2 6 0,-1 0-600,-1 6 0,-6 6 0,4 10 1,0 2-201,0 0 0,-3 9 0,5-2 0,-1 1-308,-1-1 0,4 0 0,-2-1 1,2 0-112,2 1 1,6-7 0,2-3 0,1-4-301,0-5 0,0-5 1,5-8-52,0-5 1,-1-10 0,1-3-1,-2-4-102,-3-1 0,3-1 0,-3 1 0,2 1 109,-2 3 1,2-1 0,-5 6 0,0 1-50,0 2 0,0 3 320,-1 3 1,-2 3 0,4 7 0,1 4 35,-1 4 1,-2-1-1,4 1 1,2 1-19,1 2 0,2 1 1,1-3-1,1-2 56,3-2 0,0-2 0,-2-4 0,1 0 44,-1 0 1,-2 0 0,-1-1 0,-1-2 117,1-2 1,-2-5 0,-1 2 0,-4-1 198,-1 0 0,-1 4 1,-6-4 87,-4-1 1,-3 3-1,-5 3 1,-1 2 62,0 2 0,1 5 1,-1 1-1,0 2-356,1 2 0,1-2 0,1 1 0,3 2-77,2 1 0,-3 1 0,5 1 1,1 0-12,1-1 1,2 1-1,0 0 1,2 1 22,2 3 1,-1-1 0,6 4 0,2-1 139,1-4 1,-3 4 0,-1-2 0,-1-1 297,1-2 1,-5-1-1,2-1-176,-4 1 0,-7 0 1,-3-2-1,-5-3-448,-4-4 0,1-4 0,-4-1 1,0 0-801,0 0 1,2-1 0,0-4-1,2-4-457,5-3 0,7-2 1,1 0 752,2 1 0,8-1 1,3 2-1,5 1 631,4 2 0,-3 0 0,11-4 0,-4-1 0</inkml:trace>
  <inkml:trace contextRef="#ctx0" brushRef="#br0" timeOffset="11084">2200 2676 7872,'7'-14'-87,"4"0"1,-5 1 658,1-1 1,-5 6 35,-2 4 0,-2 4 0,-5 4 1,-1 6-321,1 2 1,2 1 0,-4 3 0,0 2-89,1 5 0,2-2 1,6 2-1,0-1-83,0 0 1,0 2-1,0-6 1,0-1-153,0-2 1,6-1 0,3-2 0,4-3-140,0-5 0,1-2 0,0-4 0,-1-2-107,1-5 1,0-5 0,-1-4 0,-1-5-156,-3-3 0,2 0 0,-5 2 0,0 3-368,0 1 1,-1-3-1,-4 7 1,2 2 803,2 3 0,-1 7 0,-4-5 0,0 6 0,0-3 0</inkml:trace>
  <inkml:trace contextRef="#ctx0" brushRef="#br0" timeOffset="11683">2568 2687 7872,'22'-13'-16,"-3"-1"0,-5 0 161,0 1 0,-1-1 0,-1 0 0,-3 1 330,-4-1 1,1 5 0,-1 0 64,-2-2 1,-3 5 0,-5 2 0,-4 2-31,-3 2 0,-2 0 0,1 0 0,-1 2-338,0 2 1,-4 8 0,0 8 0,1 0-84,2 0 1,1 4 0,2-1-1,2 2-224,0 3 1,7-1-1,-1 0 1,2-1-592,2-3 1,3 1 0,5-6 0,7-3-70,5-4 1,3-5 0,5-7 0,3-4 273,1-4 0,4-11 1,-3-7-1,1-6 521,-1-2 0,-2-5 0,-7 2 0,-3-3 0,-1 0 0,-3-3 0,-8 8 0,-3-4 0,0 0 0,-3 0 0,4 5 0,-1 8 0,-3 7 520,-1 11 0,-4 14 0,-1 8 0,-3 4 188,-1 3 1,2 2-1,-2 9 1,-1 2-252,0 2 1,4 0 0,-5 4-1,0-1 57,1 0 0,1 5 1,4-8-1,-2 1-324,2 0 1,1-5 0,2 1 0,0-5-306,0-4 1,2-5 0,2-9-199,6-4 0,3-11 0,4-8 0,3-7-268,1-5 1,0-8-1,3 0 1,-2-1 231,-3 3 1,1 3-1,-3 2 1,1 1-13,-1 3 0,-7 3 506,-1 7 0,-6 7 1,2 7 354,-3 11 0,-4 7 0,-3 6 0,-2 1-153,-1 3 0,1 1 1,4-2-1,-2-1-314,2 0 0,2 1 0,1-3 0,0-2-589,0-5 1,1-4 0,2-3 0,5-4-432,4-1 1,-2-7 0,10-10-1,0-6 124,3-5 0,2-9 863,3-1 0,-1-12 0,0 2 0</inkml:trace>
  <inkml:trace contextRef="#ctx0" brushRef="#br0" timeOffset="11968">3400 2307 7487,'8'-14'-113,"-4"1"1,2 4-1,-2-1 1117,-1 0 0,-3 4 0,-3 3-424,-1 6 1,-6 4 0,2 7 0,1 0-131,2-1 0,-1 7 0,0 3 0,0 3-74,0 1 1,1 5 0,5 1 0,0 2-221,0 3 0,0 1 0,0 1 0,0-2-386,0-2 0,2-1 0,1 3 0,3-5-1095,2-4 0,-5 0 535,1-11 0,-2-7 0,-2-11 162,0-8 0,-6-10 0,-2-5 0,-1-2 319,0-3 1,1 1 0,-1 0 0,3 1 150,0 3 1,4-1-1,-2 6 1,2 1 157,2 2 0,0 1 0,0 0 0,5 5 0,-1 0 0,7 6 0,-3-3 0</inkml:trace>
  <inkml:trace contextRef="#ctx0" brushRef="#br0" timeOffset="12433">3333 2443 8021,'-9'4'930,"0"1"0,4-1 2014,-4-4-1321,6 0-1554,-3 0 1,8 0 0,2 0 0,5 0-483,3 0 1,7 0 0,-1 0-1,0 0-500,2 0 1,-1-4 0,5-1-1,-2 2-2000,3 2 2913,1 1 0,1-7 0,0 0 0</inkml:trace>
  <inkml:trace contextRef="#ctx0" brushRef="#br0" timeOffset="14418">4139 2770 7751,'6'-13'0,"1"-1"0,2 0 316,1 1 1,-7-1-1,1 0 1,-2 1 260,-2-1 1,0 5 0,0 0-1,0-2 4,0-1 0,-2 0 1,-2 1-1,-5 4-122,-4 1 1,0 1-1,-1 5 1,0 0-312,1 0 1,-1 2-1,0 1 1,1 4-195,-1 5 1,2-1 0,1 9-1,2-1-66,-1 4 0,4 1 0,1 1 0,4-2-226,1 1 0,0-4 1,1-2 234,4-3 1,2-3-1,7-3 1,1-6 148,3-6 0,-3-6 0,4-8 0,-3-2-66,2-3 0,-5 0 0,2-6 0,-2 1-17,-2 0 0,-5-1 0,2 3 0,-2 0-457,-3 3 1,-2 5-381,-1-1 1,0 10 157,0 8 1,0 8 0,2 8-1,1 4 213,1 1 1,6-4 0,-4 3 0,1-2 502,4 0 0,2 0 0,4-6 0,1-2 0,-1-6 0,4-2 0,2-2 0,3 0 0,1 0 0,-4-6 0,-2-5 0,-1-4 171,-3-3 1,-2-2-1,-2 3 1,0-3 457,-4-1 0,-2 4 0,-4-2 0,2 1-185,-2-1 0,-2 1 0,-1 4 0,0 1 209,0-1 0,-6 7 0,-3 2-372,-3 4 0,-2 2 0,-1 4 1,-1 5-41,-3 7 1,0 4-1,2 6 1,-1 2-9,1 3 1,2-1-1,1 3 1,2 0-119,3-4 0,3-1 0,6-3 0,0-2-339,0-1 0,6-13 0,5 0 0,5-9 18,7-6 1,3-8-1,1-11 1,2-7-42,3-5 1,-3-5-1,4-5 1,-1-2 76,0-1 0,-2 2 0,-6 5 1,-2-1 125,-3 2 0,-5-3 1,-6 9-1,-1 0 737,1 4-441,-5 8 1,-2 11-1,-7 13 1,-1 11-125,-4 10 0,-1 9 0,-2 7 0,1 5-113,-1 2 0,2 5 1,1-4-1,2-1-549,-2 2 0,5 1 0,2 2 1,2-5-286,2-2 0,0-7 1,2-1-1,2-3 79,6-6 1,2-11 0,1-11 0,1-5 439,0-8 0,1-6 0,1-14 0,3-3 300,-3-5 0,0 3 0,-3-1 0,1 0 26,0 0 1,-7 4-1,-2 1 1,-2 4 516,1 4 1,-2 5-1,1 0 189,-6 7 0,0 5 1,-5 10-1,1 4-238,-1 3 0,3 3 1,-2 2-1,1 2-282,3 3 1,1-1 0,2 2 0,2-4-217,2 1 0,4-5 1,6 3-1,-1-4 83,1-5 0,-1 2 0,1-7 1,1-1-107,4-1 1,-4-4 0,3-2 0,-3-5-21,-1-3 0,-1-4 1,0 0-1,-4-4-44,-5-1 1,2 4-1,-1-1 1,-2 3-55,-2 1 1,-2 0-1,-4 2 1,-4 3 89,-3 5 1,-3 2 0,-2 2 0,-1 2-28,1 2 1,2 5 0,1 8 0,1 3-209,-1 1 0,2 2 0,1 4 1,4 0-170,1 1 0,1 0 1,5 3-1,2 1-48,2-2 0,4-1 0,5-3 0,1-4 282,0-3 0,4-10 1,2-5-1,-1-4 212,1-4 0,0-10 0,-3-9 0,1-2 190,-1-3 0,-2 1 0,-3 0 0,-2-1 433,0 1 1,-6 1 0,4 3 0,-2 5 595,-3 3 0,-2 1-373,-1 1 1,0 7 0,0 6-371,0 7 1,-4 7 0,-1 4 0,2 5-252,2 3 1,1-4 0,0 1 0,0 1-118,0 2 0,4-3 0,1-2 0,-1-1-95,2-3 0,-3-2 1,7-2-102,0 1 0,-2-6 0,-1-5 0,1-6 125,-1-6 0,-2-5 1,4-3-1,2-2 16,1-3 1,-3 1 0,0-2 0,2 5-75,1 3 0,-3-3 0,0 1 0,2 3-210,1 4 1,1 5 0,3-2-1,0 1-187,3 3 1,5 1 0,-1 2 0,4 0-57,5 0 1,-2 0 0,5 0 0,-2 0-214,-2 0 1,2 0 0,-1-2-1,-2-1-620,-1-1 1,-8-7 1319,-2 2 0,-10-3 0,-3-2 0</inkml:trace>
  <inkml:trace contextRef="#ctx0" brushRef="#br0" timeOffset="15166">206 3726 7905,'13'-13'-108,"-3"-1"0,-3 0 1,1 1 304,-1-1 1,1 0 0,1 1 0,-3-1 495,0 0 1,-4-1 0,2-3-377,-2-5 1,-2 8 0,-2 1 0,-2 2-137,-5 0 0,-5 3 0,-3 1 0,-2 3-146,-3 2 0,0 2 0,-4 2 1,1 5-93,3 7 0,0 1 0,0 5 0,3 1-111,4 3 0,3 3 0,3-1 0,5 0-42,2-3 0,8-3 0,5 0 0,4-2-31,3-5 0,6-7 0,1-1 0,3-2 147,4-2 1,-1-8-1,-7-4 1,-3-6 89,-1-3 0,0 2 0,-5-2 0,0 0 8,-3 0 0,-7 4 1,-1-1-1,-2 3 158,-2 1 0,-6 6 1,-3 4 63,-4 2 0,0 8 0,1 4 1,3 3-43,4 5 1,3 8 0,2 8 0,0 2 107,0 6 1,2 5-1,1 8 1,3 1-18,2 3 1,-1 8 0,2 6-1,-4-3 56,-4-5 0,-1-4 0,-1-10 0,-5-4-30,-8-6 1,-1-10-1,-8-4 1,0-9-310,2-7 0,-5-5 0,4-6 0,-4-2-853,-1-2 1,5-10-1,4-10 1,3-8-1216,1-9 0,7-1 2076,2-8 0,-2-7 0,-1-5 0</inkml:trace>
  <inkml:trace contextRef="#ctx0" brushRef="#br0" timeOffset="15834">478 3672 7905,'12'-10'0,"-1"1"-252,-2-1 0,-2 2 0,4 1 0,-2-1 703,2 0 0,1 5 1,2-1-1,-1 1-108,1-2 0,-5 4 0,0-4 0,2 4-54,1 1 1,1 0 0,1-2-25,0-2 1,-2 1-1,-1-5-43,-2 2 0,-6-5 1,1 2-66,-2-3 1,-4 3 0,-2 1 0,-5 1-80,-4-1 0,-6 5 0,-3-1 1,0 2-78,-1 2 1,0 6-1,-4 3 1,0 3-11,-1 2 0,7 6 0,1 2 0,2 4-144,0 2 1,6-1 0,7 0 0,4 1-171,1-1 0,1 0 0,5-1 0,8-2-387,7-1 0,11-12 0,3-2 0,1-6 162,1-3 1,-1-2-1,4-4 1,-4-8 547,-4-7 0,-3-5 0,-2-1 0,-1 0 0,-3 0 0,-4-1 0,-5 1 0,-2 1 0,-3 3 0,2-1 0,-7 6 0,-1 1 479,-1 2 338,-2 7 0,0 4-451,0 8 0,-2 4 0,-1 6 0,-1 1-116,1 3 1,1-1 0,2 5 0,-1 3-119,-4 1 1,4-4-1,-4 1 1,4 0-90,1-2 1,0 3 0,0-5 0,1-3-99,4-1 1,2-2-1,7-4 1,0-6-47,-1-6 0,5-6 1,2-10-1,1-3-70,4-4 1,-1-3 0,0-1 0,-3-2-24,-1 1 1,3 4 0,-5 3-1,-1 3 186,-2 1 1,-7 6-1,-2 7 170,0 1 1,-5 3 0,4 7 0,-4 7 32,-1 5 0,-4 4 1,-1 6-1,2-2-156,2 0 1,-4 5-1,1-6 1,1 1-421,1-1 1,4 1-1,1-5 1,3-3-484,1-1 1,2-5 863,5-1 0,6-6 0,1 3 0</inkml:trace>
  <inkml:trace contextRef="#ctx0" brushRef="#br0" timeOffset="17100">1571 3576 8045,'-9'0'1647,"0"0"1,5 0-1258,-5 0 1,-1 1-358,-3 4 1,1 4-1,1 8 1,3 1-157,2-1 0,2 2 0,4 0 0,0-1-229,0 2 1,0-5-1,1 3 1,2-3 120,2-1 1,6-2 0,-2-3 0,3-4-37,1-4 0,6-2 0,-1-4 1,-1-4 88,-2-3 0,-2-3 0,1-2 0,-2-3 122,-3-1 1,3 3 0,-4-3 0,0 1 94,-4 3 1,-1 0 0,0 1 143,2-2 0,-1 4 0,-5 6 178,-4 2 0,-1 8 0,-4 7 0,0 3-49,0 2 1,4 5-1,0 3 1,1 0-167,1 1 1,-1-2 0,5 4 0,0-4-78,0-1 1,0 2-1,0-3 1,2-3-182,2-1 1,-1-7-1,6-3 1,2-4-60,1-1 0,3-1 0,2-6 0,1-5-46,-1-4 0,-2-7 0,-1 3 1,-1-1 60,1-3 1,-2 2-1,-1 1 1,-4 1 32,-1 4 0,3 1 376,-4 1 0,0 8-9,-5 6 1,-5 10 0,-1 9 0,0-1 57,0 2 1,1-4 0,5 6 0,0-1-51,0 0 1,2-4 0,1 1 0,3-4-216,1-5 0,3 1 0,3-5 1,1-2-30,0-2 1,-1-2-1,1-5 1,-1-6-72,1-5 0,0-6 0,-1 4 0,1-1 36,0 0 1,-5-3-1,-2 4 1,0-1-48,-4 0 0,-2 2 0,-1 4-651,0 1 483,0 5 0,-4 3 1,-1 10 156,2 4 1,1-1-1,2 1 1,0 1-4,0 3 1,0 0-1,0 1 1,0 0 47,0-1 1,5-4-1,1 0 1,2 1 24,2-3 1,-2-1 0,1-6 0,2 0 13,1 0 0,6 0 1,0 0-1,-1-1 9,-2-4 1,0-2 0,2-7 0,1 0 8,-1 1 0,-2-1 0,-3 0 0,-1 1 233,-2-1 1,-6 5-1,3 0 205,0-2 1,-5-1 0,2 0-216,-6 3 0,0 3 0,-6 6 1,-1 0 96,-2 0 1,-2-5 0,0 1-54,1 1 0,-1 3 0,0 3 1,2 3-345,3 1 0,-2 2 0,5 5 1,0 1-280,0 3 1,0 2-1,3 4 1,-1-1-87,1 1 1,3 2-1,3 1 1,3 1-305,1-1 0,7-6 1,6-2-1,1-4 160,3-2 0,0-5 0,1-3 0,-3-5 569,3-5 0,0-9 0,1-8 0,-1-6 0,-3-4 0,-5 4 0,1-6 0,-3 2 0,-1 0 0,-2 1 0,-1 5 0,-2 2 45,2 1 1,-5 6 362,-2-1 1,-8 9 0,-5 6 0,-4 4 361,0 4 1,4 7 0,0 0 0,-2 6-101,-1 4 1,0-4 0,1 4-1,3 1-269,2-2 1,-3 5 0,5-4 0,1 0-315,1 1 0,2-2 1,0 4-1,0-4-91,0-1 1,0-2-1,2-5-394,2 1 0,-1-6 0,5-5 1,-1-6-19,1-6 1,0-5-1,1-4 1,-3-4 68,0 1 0,-5-5 0,4 4 0,-4-3 259,-1 3 1,0 0-1,0 6 1,0-3 239,0 3 0,5 5 319,0 2 1,1 6 0,-2-2 0,5 4 47,3 1 0,4 4 0,2 3 0,6-1-662,6 0 1,5 3 0,8-5 0,2-1-421,5-1 1,5-10 0,4-4 0,5-6 562,3-3 0,-5-8 0,-1-6 0</inkml:trace>
  <inkml:trace contextRef="#ctx0" brushRef="#br0" timeOffset="18250">3564 3739 7964,'14'-9'0,"-1"0"133,1-2 1,-5 3 0,-1-2 0,-1-4 267,1-3 0,-3-1 0,2 5 1,-1-1 2,-3 0 0,-1 1 0,-2-1 0,0 0-98,0 1 0,-6 1 0,-3 1 0,-4 3-184,0 2 1,-2 2 0,-2 4 0,-3 0-62,-1 0 0,3 10 1,-5 5-1,0 4-176,2 0 1,-3 6 0,7-3 0,4 4-56,3 2 1,7-1 0,-2 0 0,4 0-60,1 1 0,3-7 0,4-3 1,8-3 31,4-1 0,4-6 1,4-5-1,2-6 66,3-6 1,-3-10-1,3-2 1,-4-2 27,0 1 0,-7-1 0,-1-4 0,-2-1 99,0 1 1,-1 6 0,-8 2-1,-4 4 280,-4 2 0,-1 4-61,0-1 1,-1 12-1,-4 1 1,-3 6 138,1 6 1,-4 3 0,5 1 0,0 2-160,0 0 1,1 3 0,5-4 0,0 0-92,0 0 0,2-2 1,2-5-80,6 1 0,6-2 0,2-3 1,1-6-44,0-6 1,3-4 0,5-8 0,0-4-79,1-3 0,-6 0 1,1 0-1,0-3-102,-2 0 1,-1 2 0,-7 2-276,1 1 1,-5 3 56,0 8 1,-6 4 0,2 10-12,-4 4 1,-1 5 0,0 2-1,0 3-60,0-3 1,2 0-1,3-3 1,4 1 173,3 0 0,1-5 0,1-2 0,0-1 313,-1-3 0,3-3 0,2-4 0,3-4 0,6-5 0</inkml:trace>
  <inkml:trace contextRef="#ctx0" brushRef="#br0" timeOffset="18617">4329 3534 7807,'0'-14'168,"0"1"0,-2 1 1,-2 2 315,-5 6 0,-8 4 1,-1 4-1,1 6-259,2 2 0,1 1 0,1 3 0,1 0-150,2 2 0,0 2 1,4-3-1,0 1-77,0-1 1,1-2 0,5-1 0,2-1-221,2 1 0,4-7 1,5-2-1,1-3-246,0-2 1,-1-2 0,2-3-1,2-5 160,1-7 1,1 2 0,-6-5-1,1 2 213,0 0 1,-5 0-1,-2 4 223,-1 0 456,-1 1 1,-11 16 0,-3 7 0,-2 9 193,2 5 0,-3 8 1,4 4-1,-1 5-191,0 5 0,0 2 0,-3 7 0,1 1-94,2 3 0,0 3 0,-5 7 0,1 0-401,-1 4 0,-1-5 0,-2 2 1,-1-8-480,1-5 1,-2-7 0,0-15 0,1-10-141,-2-9 1,10-16 0,-4-16-1,3-9-595,4-10 1,1-6 0,6-5 0,0-5-641,0-7 1762,0-4 0,12-13 0,3 0 0</inkml:trace>
  <inkml:trace contextRef="#ctx0" brushRef="#br0" timeOffset="19250">4356 3752 7807,'14'-6'185,"0"-3"1,-1-1 0,1-1 135,0 2 0,-1 1 1,1-1-1,-1 3-27,1 0 1,0 5 0,-1-4 0,1 4-6,0 1 1,-1-2 0,1-1 0,0-2-74,-1 2 0,-4 2 0,1 1 0,2-2-127,4-2 1,-5 1-1,3-6 1,-2 0-51,0 1 0,-3-4 0,0 3 0,0-3 28,-1-2 0,-2 5 0,-6 0 42,0-2 0,-2 1 0,-2 0 0,-5 6 0,-8 2 0,-3 2 0,1 2-92,-1 2 0,0 4 0,3 6 0,-2 1-62,-2 3 1,4-1-1,-1 4 1,2 0-166,3 0 1,4 1-1,1 2 1,2-3-464,3-1 1,3 3 0,5-5 0,5-1-170,7-2 1,4-8 0,8-2-1,1-4 497,2-1 0,2-7 0,-4-7 0,2-7 345,-2-5 0,-1-1 0,-2 0 0,1-1 0,-1 1 0,-6 1 0,-1 3 0,-2 5 198,0 3 1,-4 3 0,-7 1 385,0 2 1,-9 6-1,-6 0 1,-1 5 332,0 2 0,0 7 0,-5-2-469,1 3 1,4 2 0,1-1 0,1-1-124,-1-2 0,5 2 0,-2-3 0,4 3-132,1 2 1,1-1 0,2 1 0,3 0-70,2-1 0,1 1 1,5-1-1,-1 1 28,1 0 0,-2-5 0,-1 0 1,-4 2-15,0 1 1,-3-3 0,-4 0 0,-1 0 64,-4-1 1,-7 2 0,-8-4 0,-1 0-453,-3 1 0,-2-3 0,0-4 0,2 0-429,1 0 0,2 0 0,-2 0-377,5 0 1,9-1 0,6-4 159,6-4 1,4 1 0,8 1 0,4-1 208,3 1 0,4 2 1,2-3 685,-1 2 0,0-4 0,0 2 0</inkml:trace>
  <inkml:trace contextRef="#ctx0" brushRef="#br0" timeOffset="19466">5161 3644 6772,'4'-9'364,"1"0"1,1 1 0,-3-2 600,2 1 1,-1 4 0,-5-2-130,-4 1 1,-2 1-1,-7 5-465,0 0 0,1 1 0,-1 4 0,0 6-181,1 5 0,-1 1 0,0 6 0,1 1-214,-1 2 1,5 1 0,1-1 0,2-2-479,3-1 0,3-5 0,5 3 1,4-2-507,3-7 0,8-5 0,3-7 0,2-3-342,3-6 0,0-7 1350,4-16 0,-3-3 0,5-6 0</inkml:trace>
  <inkml:trace contextRef="#ctx0" brushRef="#br0" timeOffset="20300">5449 3017 7807,'-5'18'40,"-1"2"1,-2 1 266,-2 4 0,2 2 0,1 5 0,-1 7 560,1 10 0,-3-4 0,-3 11 0,1 1-207,3 0 0,-4 3 0,6-2 0,-1 1-412,4-2 1,2-8 0,2-8 0,0-8-346,0-4 0,2-14 1,2-7 143,5-10 1,0-11 0,4-10-1,2-3-186,0-1 1,0-1 0,-1 1 0,-1 0 5,1 0 1,0 1 0,-2 1 0,-2 6 13,0 4 1,-6-2 0,5 9-83,2 1 1,-5 2-1,0 10 1,-1 5 37,-1 7 0,1 4 1,-5 7-1,0-1-397,0 0 1,4 2 0,2 1 0,0 1-5,0-5 1,5-1-1,-2-6 1,3-4-9,2-5 1,1-4 0,2-6 0,3-1 571,1-4 0,-3-8 0,3-10 0,-1-3 0,-3-1 0,-2-1 0,-2 1 0,1 0-31,0 0 1,-7-1-1,-2 2 1,-4 2 249,-1 1 1,0 5 0,0-3 548,0 1 1,-6 8-1,-3 8 1,-3 2-158,-2 2 1,1 8 0,-1 4-1,0 6-458,1 3 0,-1 2 1,1 4-1,0 2-28,4 3 0,-1-3 0,4 1 1,0-4-278,-1-3 0,3-2 1,4 2-1,1-5-261,4-3 0,3-3 0,7-3 0,1-4 70,3-4 0,0-8 1,-2-7-1,3-7 164,1-5 0,-4-1 0,1-1 0,-3 1 112,-1 0 1,-1 0-1,0 1 1,-4 3 614,-5 5-215,-2 3 1,-4 9 0,-2 6-1,-4 9-17,0 7 0,-4 1 1,3 6-1,-1 1 4,0 2 1,0 1 0,5 0 0,2 1-190,2-1 0,1-6 0,0-2 0,0-4-147,0-2 0,6 0 0,3-4 0,3-5-102,2-2 0,-1-5 0,3-5 0,0-7-124,2-5 0,2-7 1,-3-5-1,1 2-28,-1 1 0,-7 2 1,-1-1-1,1 2 128,-3 4 0,-1-3 0,-6 7 359,0 1 1,0 10-1,-1 7 151,-4 7 0,2 7 0,-4 4 0,-1 5-44,0 3 1,5 1 0,-3 1 0,2-1-423,-1 0 1,1 0 0,4 1 0,0-2-585,0-4 1,1 3 0,4-7-1,4-3-333,3-4 0,2-1 0,-1-7 0,2-4-321,4-7 1336,-4-10 0,11-9 0,-5-8 0</inkml:trace>
  <inkml:trace contextRef="#ctx0" brushRef="#br0" timeOffset="20599">6323 3140 8415,'0'9'1082,"-2"-1"1,-1-1-593,-1 1 1,-1 2 0,4 9 0,-3 3-102,0 4 1,-1 5 0,5 3 0,0 7-82,0 2 0,-4-1 0,-1 0 1,2 2-553,2 1 1,1 1-1,0-7 1,0-1-489,0-1 1,-2-5 0,-1 1 0,-3-4-319,-1-8 1,2-4 0,-3-4-1051,2 1 2100,-4-6 0,8-2 0,-4-6 0</inkml:trace>
  <inkml:trace contextRef="#ctx0" brushRef="#br0" timeOffset="21215">6145 3685 10622,'0'14'306,"0"0"1,0 1-431,0 3 0,-6-1 0,-2 4 0,-1 0-588,0 0 1,2-2 0,-4 2-1,3-1-1161,2-4 1873,-4-7 0,8 3 0,-4-4 0</inkml:trace>
  <inkml:trace contextRef="#ctx0" brushRef="#br0" timeOffset="21466">6199 3372 7805,'-14'8'462,"0"-1"0,1-4 796,-1 2 1,7 6-838,2-2 0,5 1 1,5 1-1,4-4-266,3 0 0,8 2 0,2-3 0,4 0-396,1-1 0,1-1 1,1-4-1,1 0-463,2 0 0,0 0 0,-5 0 0,0 0 704,1 0 0,-7-11 0,-1-4 0</inkml:trace>
  <inkml:trace contextRef="#ctx0" brushRef="#br0" timeOffset="21799">6650 2840 8810,'10'0'-392,"-1"0"901,1 0 1,-2 0-1,1 0 1,2 0-223,1 0 0,1 6 1,-1 3-1,-1 4-304,-2 6 1,-1-3 0,1 7 0,-5 0-81,-2-2 1,-2 5 0,-2-2 0,-2 5 37,-5 3 0,-5 0 0,-4-5 0,-5 0 45,-3 1 1,4-1 0,0-1 0,3-2 293,2-1 0,2-5 1,1 5-1,2-1 86,3 0 1,3 2 0,6-6 0,0 0-21,0 2 1,1-1-1,5 4 1,7-4-334,3 1 1,4-5 0,-2 5 0,3-2-633,1 0 1,2 1-1,-6-6 1,0 1-773,2 0 0,-5-1 1,3-1 1390,-2-3 0,-3 4 0,1-6 0</inkml:trace>
  <inkml:trace contextRef="#ctx0" brushRef="#br0" timeOffset="21948">6649 4012 7769,'0'9'3467,"0"0"1,0-4-3091,0 4 1,2-6-4388,2 1 4010,-2-2 0,10-8 0,-4-2 0</inkml:trace>
</inkml:ink>
</file>

<file path=customXml/item5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5:05:42.359"/>
    </inkml:context>
    <inkml:brush xml:id="br0">
      <inkml:brushProperty name="width" value="0.06022" units="cm"/>
      <inkml:brushProperty name="height" value="0.06022" units="cm"/>
      <inkml:brushProperty name="color" value="#E71224"/>
    </inkml:brush>
    <inkml:brush xml:id="br1">
      <inkml:brushProperty name="width" value="0.08029" units="cm"/>
      <inkml:brushProperty name="height" value="0.08029" units="cm"/>
      <inkml:brushProperty name="color" value="#E71224"/>
    </inkml:brush>
  </inkml:definitions>
  <inkml:trace contextRef="#ctx0" brushRef="#br0">1771 515 8469,'0'-9'0,"-2"1"-380,-2-2 0,3-2 0,-5 1 271,0 2 1,4-2 0,-7 4 0,-1-2 114,-1 1 0,-2 4 0,-1-4 0,-4 1 45,-3 0 1,-3 4-1,-3-2 1,-3 0 66,-4 1 1,-8-5 0,-2 5 0,0 0 37,0-2 1,-5 5 0,2-5 0,-3 2-79,-1 0 1,-2-1 0,-1 5 0,-3 0-29,-1 0 0,-5 0 0,-1 2 0,4 2-31,1 5 1,1 2-1,-8 3 1,-1 2-5,-1 1 1,4 6-1,5-3 1,4 1 13,5 0 0,6 1 1,10 2-1,5-1 39,6-2 1,2-4-1,7 5 1,2 2-53,1 5 0,1-2 0,1 4 0,5-1-24,3 0 0,2 4 0,3-3 1,6 1 21,6-1 0,5 5 1,9-2-1,4 2-19,4-2 1,0 1 0,2-3 0,3-1 3,4 1 0,4 2 0,5-4 1,5-3 63,6-4 1,4 1 0,9-3 0,4 2 9,6-2 0,4 2 0,0-4 1,-45-10-1,0 0-23,2 0 1,0 1-1,4 1 1,1 1-1,0-2 1,0-1-1,1 2 1,0-2-55,2 0 1,1 0 0,-2-2 0,1 0 0,4-1 0,0 1 0,3-1 0,0-1 43,1 0 0,1-1 1,1-1-1,0-1 1,-2-1-1,0-2 1,3 1-1,1 0-51,3 1 1,1-2 0,0 0-1,1-2 1,-1 0 0,1 0 0,-3 0-1,1 1 61,-3-1 0,0 0 0,1 0 0,0 2 0,-3 0 1,0 2-1,1-1 0,0 0-44,-1 0 0,-1 0 0,-1-2 0,-2-1 1,-4 1-1,-2 0 0,3 0 0,0 0-19,1-1 0,1 0 0,0 0 0,-1-1 1,-1-2-1,0-1 0,-2 1 0,0-1-25,-2 1 1,0-1-1,-2 1 1,-2-2 0,-1 1-1,0-1 1,-4-1-1,0 0-70,41-6 0,-7-4 0,-9 1 1,-3-2 95,-1-3 1,-5-1 0,-8-2-1,-7 0 6,-4 1 0,-5-1 1,-5-1-1,-5-1 118,-4-2 1,-4-2 0,-12 4 0,-2-4 34,-5 0 1,-2-3-1,-4-2 1,-3 2 144,-8 0 1,-7 1-1,-10-4 1,-6 1-240,-5 2 1,-5 0-1,-8 3 1,-4 1-26,-6 0 0,-18-5 0,0 3 1,-4 1-66,-2 2 1,-8 4 0,44 14 0,-1 1-1,-4 1 1,-2 0 35,-1 0 0,-2 2 1,-6 1-1,0 2 1,2 3-1,-2 0 1,-2 1-1,-2 1-52,-3-1 1,0 2 0,-2-1 0,-1 1 0,1 1 0,0 2 0,2 1 0,2 1 76,0 1 1,2 2-1,1 1 1,0 1 0,1-1-1,0-1 1,2 0-1,1 2-16,3 0 0,1 0 1,5 1-1,3 1 1,-38 12-1,8 1-261,6 0 1,-1 4-1,12 0 1,6-2-398,8-1 1,13-1 0,13 1 0,7 3 649,8 4 0,7 0 0,1 2 0,3-1 0,1 0 0</inkml:trace>
  <inkml:trace contextRef="#ctx0" brushRef="#br0" timeOffset="599">6121 1054 8510,'-6'-13'-256,"-1"0"236,0 0 0,0 5 0,4-1 158,-2-1 1,1 3 41,4-2 0,6 7 0,2-3 0,4 4 175,1 1 1,5 0 0,4 0 0,2 0-184,1 0 1,1 0-1,0 0 1,1 0-245,3 0 0,1 0 1,5 1-1,-3 2-230,-2 1 1,3 1 0,-2-5 0,-1 0-142,0 0 0,-1 0 0,-6 0 0,-1 0-148,-1 0 0,-7-6 0,2-3 591,-2-2 0,-3-7 0,1-2 0</inkml:trace>
  <inkml:trace contextRef="#ctx0" brushRef="#br0" timeOffset="851">6620 797 8510,'-19'0'0,"0"0"0,-1 0-251,2 0 1,8-4 0,2 0 255,-2 1 0,6 1-17,4 2 0,5 0 0,8 0 0,1-1 97,4-3 1,0 2 0,5-2-1,0 2 31,4 2 0,-2 0 0,4 0 1,-5 0-73,-3 0 1,0 0 0,5 0 0,-2 2 9,-3 2 1,2-2-1,-6 3 1,-1 1-26,-2 3 0,-7 2 0,-3 2 0,-2 0 37,-2-1 0,-2 3 1,-2 2-1,-6 3-151,-5 0 1,-1 4 0,-4-4 0,0 1-429,0 1 1,4-1 512,-1 5 0,-3-1 0,1 1 0</inkml:trace>
  <inkml:trace contextRef="#ctx0" brushRef="#br1" timeOffset="1985">7390 745 14116,'7'-13'82,"-3"0"0,-1 5-304,1-1 1,-2 8 65,2 1 0,-3 5 1,-2 8-1,-3 0 309,-5 0 1,-1 4 0,0 1 0,2 1-90,-2-1 1,2 4 0,0-5 0,-1-1-67,2-2 1,0-1 0,4 0 0,-1-1-167,1 1 0,2-4-67,1-1 1,1-5 0,3 1 0,5-4 268,2-4 0,8-3 1,2-7-1,4-2-35,0-1 0,-3 0 0,-1 3 0,2-2 210,1-1 0,0 0 0,-2 5 0,-4 2 43,1 2 1,-9 5-1,2-1 26,0 2 0,-6 4 0,-2 2-233,-3 5 1,-1 2-1,0 2 1,-1 0-53,-3-1 0,1 1 0,-4 0 0,1 1-181,3 3 1,2-7-1,1 3-833,0-1 0,1-2 549,3-2 1,3-2-1,8-8 1,0 0 166,2-3 1,6-5 0,-1 0 0,2-4 273,2-3 1,1-2-1,0 4 1,0-2 77,-3 1 0,-3-3 1,1 2-1,-4 2 461,1 0 1,-9 4-1,1 1 1223,-4 2-1268,-2 5 0,-11-2 1,-3 8-151,-2 2 0,0 4 0,1 0 0,1 4-107,-1 4 1,3-3 0,0 3 0,1-2-316,3-3 1,2 1-1,1 0 1,0 0-62,0 0 1,1-5 0,4-1 0,3-1 117,3-3 1,7-2 0,-1-1 0,0 0-56,1 0 1,1-5 0,4-4-1,-3-2-101,-2-2 1,-1 0 0,-4 0 0,0 0-522,0 1 1,-2-1 0,-1 0 652,-1 0 1,-6 0-1,2 0 1</inkml:trace>
  <inkml:trace contextRef="#ctx0" brushRef="#br1" timeOffset="2351">8377 707 13340,'8'-5'-198,"-1"-1"0,-4-4-650,1 1 1082,0 7 0,-4 2 0,-1 8 0,-4 5-105,-3 4 1,1-1-1,-2 5 1,-1 0-76,-1-1 0,-1 3 0,2-4 0,3-1-53,2 1 0,-5-2 0,2-4 0,0 0 61,-1-1 0,5 0-98,-4-4 1,3-2-69,-3-6 0,6-6 1,1-4-1,5-4 67,3-3 1,2-4 0,4 4 0,1-1-33,3 0 1,-1 4 0,4-3 0,0 2 9,0 2 0,2 1 0,7 0 1,1 2-234,-2 2 1,5 5-1,1-3 1,3 2-1032,2 0 1334,-1-1 1,1 11 0,-1 1-1</inkml:trace>
  <inkml:trace contextRef="#ctx0" brushRef="#br1" timeOffset="3051">9428 310 17606,'-12'0'-546,"0"1"1,2 3 0,2 5 251,-2 2 0,3 4 0,-2 3 0,-1 6 268,-1 5 0,-2 6 1,0 0-1,-1 3 37,-3 5 1,2 0 0,-2 1 0,3-7 7,1-4 0,2-3 1,1-6-1,3-3-21,1-4 3,2-2 1,4-10 7,0-5 0,7-3 1,4-8-1,6-3-116,3 0 1,3-5 0,6 0 0,2 1 18,2-1 1,5-2 0,5 2 0,-2 1 194,-1-1 1,-1 2-1,-1 5 1,1 0 118,-1 4 0,-5 2 0,-5 6 1,-3 0-37,-4 0 1,-7 10-1,-1 4 1,-7 5 90,-5 3 0,-6 3 1,-5 2-1,-6 1 39,-6 2 0,-7 0 0,-6-4 0,-3-1-272,-5 1 0,2-2 1,-5-1-1,2-3-135,3-1 1,5-2 0,2-4-1,1-1-547,5 1 1,-1-6 0,12-2-1337,1-4 0,9-1 1869,7 0 0,6-11 1,7-4-1</inkml:trace>
  <inkml:trace contextRef="#ctx0" brushRef="#br1" timeOffset="3434">9917 719 12662,'6'-7'-872,"1"4"859,0 6 0,4 0 0,-1 5 136,6 2 0,-2-4 0,3-2 0,-1-2-26,1-2 0,-1 0 0,4 0 0,0 0-29,0 0 0,-5 0 0,4-2 1,-2-2 64,0-4 1,0-2-1,-6 0 1,-2 1-240,-5-1 0,2-3 1,-2-2-1,-1-3-46,-1 3 0,-7 1 0,0 1 0,-3 0 60,-2 0 1,-1 6-1,-3 3 1,-2 2 88,-1 2 0,-4 0 0,2 2 0,-1 2 49,-3 4 0,3 8 0,0 3 0,2-1-171,2 1 0,2 4 0,1-2 0,2 3-359,2 2 0,4-1 0,5 1 0,0-2-189,0-2 0,7 1 0,4-6 655,5-2 0,12 5 0,-1 0 0</inkml:trace>
  <inkml:trace contextRef="#ctx0" brushRef="#br1" timeOffset="3935">10647 681 10331,'-1'-22'-245,"-2"2"1,-1 2 460,1 2 0,0 2 1,0 1-574,-1 0 0,-2 6 0,2 3 0,-5 2 321,-2 2 0,-2 0 0,0 0 1,-1 0 281,-3 0 0,1 6 0,-4 3 1,0 3-100,0 6 1,0-3 0,-1 5 0,4 0-50,3 0 0,1 1 1,0 4-1,1-4-54,4-4 0,2 2 0,6-2 0,0-1-53,0-2 1,2-6-1,2-1 1,4-1 169,4-3 0,6-7 0,5-5 0,4-4-36,3-4 0,6 2 0,-2-8 0,2-3-93,-2-2 0,3-4 0,-4 4 1,1-5 12,0-4 0,0 0 1,3-10-1,-2 0 8,-5 1 1,-1-4-1,0 2 1,-3-4 137,-2 1 1,-3 8 0,-8 15 152,0 5 1,-2 12-388,-2 11 1,-3 11 0,-9 12 0,-4 4-86,-6 3 0,-7 7 0,1 0 0,-1 6-48,-2 2 0,-3 7 1,0 3-1,-1-1-134,0-1 0,1-1 0,-1 0 1,2 1-83,2-2 1,5-4 0,9-12-1,3-6-73,4-1 1,1-8 0,1-5 0,4-5 231,3-6 1,8-2 0,3-2 0,0-2 266,4-2 1,1-7 0,2-8 3,0-1 1,-1-1-1,1-5 1</inkml:trace>
  <inkml:trace contextRef="#ctx0" brushRef="#br1" timeOffset="4116">11186 667 10229,'7'-6'231,"-3"6"1,-8 7-1,-5 9-187,-2 1 0,0 2 1,1-2-1,1 3-224,-1 0 0,3 2 0,-2-3 1,1 1-61,1 3 1,1-5 0,6-1 0,0-2-151,0-3 1,0-3 0,1-2-1,4-1 427,3-3 1,4-13 0,1-5 0</inkml:trace>
  <inkml:trace contextRef="#ctx0" brushRef="#br1" timeOffset="4265">11341 528 9510,'0'-20'19,"0"3"0,0 2-229,0 3 1,0 6-187,0 6 0,-2 6 0,0 8 1,-3 1 195,2 3 0,2 0 0,1-2 0,0 2 192,0 2 0,0-4 0,0 3 1</inkml:trace>
  <inkml:trace contextRef="#ctx0" brushRef="#br1" timeOffset="4634">11546 681 9497,'-6'-7'-386,"4"1"1,-6 7 534,3 4 1,-5 2-1,3 5 1,-2 1 194,0 0 0,2 0 0,-3 0 0,2 0-182,-2-1 1,4 1 0,2 0-1,2 0-179,2 0 1,0-5-89,0 1 1,6-6 0,4 1 0,6-3-210,5-1 1,5-5 0,2-4 0,2-2-65,-1-2 1,2 0 0,-1 0 0,0 0 183,1 1 0,-4-1 0,3 0 0,-4 2 95,-5 2 1,-2-1 0,-6 6 377,0 1 1,-8 1 0,-5 4 43,-7 2 0,-6 8 0,-2 6 0,-2 1-245,1-1 0,3 1 0,3-4 0,3 4-187,1 1 0,2-4 0,4 1 0,1-3-295,4-1 1,6-2 0,9-2 0,3-5 397,4-3 1,7-6 0,-1-2 0</inkml:trace>
  <inkml:trace contextRef="#ctx0" brushRef="#br1" timeOffset="5101">12238 719 9497,'8'-14'-123,"-1"-2"403,-1-1 0,-3 1 1,-9 8-1,-5 4-48,-5 2 1,-8 4 0,0 2 0,-6 4-22,-3 4 1,3 2 0,-3 2 0,2 2-23,2 2 1,8-3-1,4 3 1,4-1-446,5-3 1,2-2 0,6-1 0,1-1-119,4 1 1,3-6 0,11-2-1,5-4 96,4-1 0,8-1 1,-3-4-1,1-3 38,0-4 0,-4 0 0,3 0 0,-2 1 206,-2-2 1,-2 7 0,-3-7 0,-2 2 303,-5 0 0,-5-2 9,-3 0 0,-10 7 1,-11 6-1,-5 7 71,-3 5 1,-1 6-1,-5 4 1,0 3-80,1 5 0,-1 3 0,2 7 0,3 3-58,3 4 1,6 4-1,2 5 1,1 2-270,-1 1 0,0 2 0,-1-6 0,-1 0-64,-2-3 0,-2-3 0,4-8 0,0-11 189,4-10 0,-8-10 1,2-3-1,-5-1 43,-4-3 0,-2-3 0,-5-5 0,-4-3-214,-4-4 0,-9 0 1,0-3-1,3-2-50,3-4 0,4-3 0,3-2 0,5 0 67,6 1 0,6-1 1,9 0-1,3 1-130,4-1 1,4 2 0,5 1-1,12 3 54,12 2 1,5-4 0,14 4-1,7-1-121,8 1 0,1-4 1,6 4-1,2-2-281,5-3 0,3 3 1,2 0 559,-4 1 0,4-9 1,-1 1-1</inkml:trace>
  <inkml:trace contextRef="#ctx0" brushRef="#br0" timeOffset="5584">12662 1 8510,'-7'1'478,"3"3"1,1 8-345,-1 8 1,1 3 0,-4 12 0,-1 5-215,1 6 1,0 5 0,-3 3-1,2 2 58,-2-2 1,3-1 0,-1-3 0,3-3-50,2-5 0,-3-7 0,2-5 1,0-5-15,-2-3 1,3-4 0,-5-6 0,-2-4-71,-2-4 0,-2-2 0,-3-2 0,-5 0-88,-2 0 1,-1-6 0,-1-4 0,0-4-69,1-3 0,-1-6 0,2 2 0,2-4 255,5 0 1,9-1-1,3 0 1,4 1 121,1-1 0,10 2 1,4 2-1,6 4 464,7-1 1,6 5-1,10-2 1,4 5 263,3 2 0,7 7 0,3-3 0,4 4-394,4 1 0,3 0 1,6 0-1,0 0-356,0 0 0,-4 4 0,-3 2 1,-6 0-701,-10-1 0,-4 4 0,-10-3 1,-4 1 655,-4 3 0,-2 1 0,-4 2 0</inkml:trace>
</inkml:ink>
</file>

<file path=customXml/item5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5:06:33.889"/>
    </inkml:context>
    <inkml:brush xml:id="br0">
      <inkml:brushProperty name="width" value="0.08029" units="cm"/>
      <inkml:brushProperty name="height" value="0.08029" units="cm"/>
      <inkml:brushProperty name="color" value="#E71224"/>
    </inkml:brush>
    <inkml:brush xml:id="br1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2040 1903 10915,'-13'-13'-1632,"0"1"1358,-5-1 0,-2 0 0,-6 0 337,0 0 1,-5 0 0,-5 2 0,-4 1-9,-2 1 1,-11 7 0,0-3 0,-4 4-5,-4 1 1,-8 0-1,-2 0 1,-2 0 8,1 0 0,-2 6 1,-8 2-1,-2 5-13,0 4 0,2-1 0,3 5 0,-1 2-28,-1 1 0,-3 2 0,7 0 0,7-1 143,7 1 1,6-1-1,6 1 1,1 0-31,3-1 1,9 1 0,9 0 0,6-1-47,6 1 0,9 4 1,3 0-1,4-2-101,1 0 1,11-3-1,8 2 1,9 0 36,11-1 1,5 3-1,10-8 1,6 3-14,9 2 1,6-1-1,6 0 1,6-3-10,6 0 0,-44-12 1,2 1-1,4 2 1,1 1-1,3 0 0,2 1-13,1 0 0,1 0 1,2 1-1,0-1 1,1-1-1,0 1 0,3 0 1,-1 1-90,2 0 1,0 1 0,4-1-1,0 1 1,0 0 0,-1 0 0,-1-2-1,0 0 88,0-1 1,1-1-1,3-1 1,1 0-1,4 0 1,2-1-1,1 0 1,0-1 36,1 2 1,1-1 0,0-1 0,-1-1 0,-1-1 0,0-1 0,1-1 0,1 0-105,1-2 1,2 0 0,2-2 0,1-1 0,0 1 0,-1-1 0,-3-2 0,1-1 86,-1-2 0,0-1 0,-2 0 1,0-2-1,1-1 0,0-1 1,-2-2-1,-1 0-39,-3-1 1,-1 0 0,0-1 0,-1 0 0,-7 0 0,0-1 0,-2 0 0,-1-2-43,-1 0 0,-2-2 1,-2-2-1,-1-1 1,-2 0-1,-2-1 0,-3 1 1,-1-1 72,-2 0 0,0 0 0,-5 0 0,0 0 0,-1-2 0,-1-1 1,38-20 46,-11 1 1,-16 1-1,-19 4 1,-9 1 141,-11-1 1,-6 1-1,-15-1 1,-8 1 153,-15-1 0,-13 2 0,-20 2 0,-13 2-332,-12 2 1,36 15 0,-2 2 0,-1 0-1,-1 2 1,-3-1 0,-2 0 30,-4 0 0,-1 1 0,-4 0 1,-1 2-1,-4 0 0,0 0 1,1 1-1,0 1 43,1 2 0,-1 1 0,-3-1 1,0 0-1,-3 4 0,-2 0 0,-2 1 0,-1-1-60,-2 1 1,-1 1-1,1 0 1,0 0-1,5 0 1,1 0-1,-1 0 1,-1 1 46,0 1 0,0 1 0,-1-3 0,1 1 0,3 2 0,2 0 0,4-1 0,0 0-7,4 0 0,0 0 0,3 3 0,0 0 0,2-1 0,0 1 0,3 1 0,0 1-73,3 1 1,0 1 0,-43 5-1,18 3 1,8-3-310,7-1 0,10 0 0,14 0 0,11-2-323,10-2 1,11 2 0,8-2-1,8 2-1212,10 2 1854,11 0 0,7 5 0,7 4 0,4 2 0</inkml:trace>
  <inkml:trace contextRef="#ctx0" brushRef="#br1" timeOffset="734">6247 2224 8387,'-12'-13'-13,"3"5"0,2-1 0,1-1 144,3-1 0,2 2 0,2 2 0,5 0-6,7 0 0,5-3 1,9-6-1,5-1-133,6 1 1,8-4 0,10-3 0,5-5 32,6-6 1,4 1-1,6-1 1,1-3 38,4-5 1,2 2 0,4-4-1,-2 3 14,-5 2 1,-8-2 0,-4 8 0,0-1-100,-1 0 1,-5 7-1,-9 0 1,-4 4-282,-3 0 0,-6 0 1,1 1-1,-7 2-438,-5 1 0,-4 0 740,-5 2 0,-2-3 0,-6-5 0</inkml:trace>
  <inkml:trace contextRef="#ctx0" brushRef="#br1" timeOffset="1066">7479 1133 8387,'-19'-12'71,"11"-7"0,-8 5 170,12-3 1,0 3-1,5 2 1,5 4-119,7 3 0,1 4 1,7 1-1,3 0-179,5 0 0,-2 0 1,4 0-1,1 0-69,2 0 1,4 0-1,4 1 1,1 2-54,-2 1 1,4 1 0,1-5 0,3 0 52,2 0 1,-8 0 0,4 0 0,-6 0 118,-3 0 1,0 0-1,-4 1 16,-4 3 0,-10 4 0,-8 6 0,-6 1 53,-4 3 1,-4 3-1,-2-3 1,-6 2 51,-6 3 0,1 1 1,-7 2-1,-2 0-36,-5-1 1,2 1-1,-4 0 1,1-1-35,0 1 1,0-2-1,6-1 1,1-2-338,2 2 0,4 2 1,-2 0 291,5 1 0,-7-1 0,6 1 0</inkml:trace>
  <inkml:trace contextRef="#ctx0" brushRef="#br1" timeOffset="2083">9466 621 8512,'-5'-12'-378,"-3"-6"0,-4 3 0,-1 2 721,0 3 1,0 6 0,0-3 0,-1 1-272,-3 3 1,1 2 0,-5 1 0,-2 0-295,-1 0 0,-2 5 0,1 4 0,-1 2 90,0 2 0,5 0 1,1 1-1,0 2 74,0 1 1,9 0-1,-2-4 1,3 1 7,3 3 1,1-3 0,6 4 0,0-4 54,0-1 1,1-5 0,4 1 0,3 1 77,4 1 1,0 1-1,1-2 1,0-2 23,0 2 1,0 1-1,0 2 1,-2 0-36,-2 0 1,-4 0-1,-5 0 1,0-1 59,0 1 0,-7 0 0,-4 0 0,-8 0 47,-5 0 1,1-1-1,-8 1 1,1 0-139,0 0 0,0 0 0,6-2 0,1-1-333,2-1 1,9-7-278,-1 3 0,12-4 1,4-1 568,8 0 0,11-6 0,-2-1 0</inkml:trace>
  <inkml:trace contextRef="#ctx0" brushRef="#br0" timeOffset="2315">9673 698 10013,'0'-12'894,"0"6"-974,0 6 1,-2 7 0,-1 9 0,-2 2-338,-3 2 0,4 1 0,-4 5 1,-1 0 265,2-1 1,-4-2-1,3 0 1,1 1-107,3-1 0,-2-6 0,2 0 14,1-2 1,3-8-1,4-3 261,5-3 1,2-12 0,2-3 0</inkml:trace>
  <inkml:trace contextRef="#ctx0" brushRef="#br0" timeOffset="2465">9774 697 9576,'7'0'68,"0"0"-247,-2 0 1,2 0 0,6 0-227,0 0 1,-5 0-1,1 0 1,1 0-67,1 0 0,6 0 446,0 0 0,6-5 0,-3-2 0</inkml:trace>
  <inkml:trace contextRef="#ctx0" brushRef="#br1" timeOffset="2816">10032 686 8575,'13'0'-2285,"-1"0"2722,-4 0 0,-3 1-244,-5 3 1,0-1-1,-1 4 68,-3-1 0,1 4-60,-6-2 0,6 0-99,-1 0 1,4 1-109,4 3 0,3-4 0,6-4 0,1-3-71,4-1 0,-3 0 1,5-1-1,0-3-53,0-5 0,0 2 0,3-2 0,-3-1 17,-2-1 1,-2 2-1,-6 1 110,-1-2 0,-8 0 1,-1 1-1,-9 5 94,-6 3 1,-11 2 0,-8 3 0,-2 5 88,2 2 1,-3 6 0,3 2 0,-2 1-16,2 3 0,3-3 1,5 1-1,2 2-131,2 1 1,10-3 0,7-1 0,5-2-169,5-7 1,4 0 0,11-6-1,9-4-193,7-4 1,-1-4 0,9-7 0,-1-2 326,0-1 0,11-11 0,-1 0 0</inkml:trace>
  <inkml:trace contextRef="#ctx0" brushRef="#br1" timeOffset="3367">10685 224 8631,'-20'-7'200,"3"2"0,7 5 1,1 6-1,-1 8 1,-1 10 0,-2 4 1,0 7-1,1 4-375,-1 2 0,4 7 0,1 0 0,-1 0 123,2-1 0,-3 3 0,6-4 1,1-1 81,1-2 1,2-9 0,0-5 0,2-7-40,2-4 1,3-4 0,6-3-137,0-2 0,0-4 0,0-5 0,-1-1-129,1-3 1,0-2 0,-2-4 0,-1 0 48,-1-4 0,0 1 0,3-4 0,1 3 119,0 1 0,-4-4 0,-1 0 0,2 1 144,1 2 1,-2 1 0,0 0 245,1 0 0,1 5 0,2 0-112,0 3 1,-5 1 0,1 4 0,1 0 3,1 0 1,2 0 0,0 1-1,0 2-86,-1 1 0,6 6 1,0-3-1,2 2-59,3-1 0,-3-3 0,1 2 0,3-2-20,5-2 1,-2-1 0,3-2-1,-4 0-13,-5 0 0,3 0 0,-4 0 0,0 0-51,-3 0 1,-7 0 88,-1 0 1,-8-5 0,-1 1-4,-7 1 1,-10 0-1,-4 1 1,-4-3 71,0 2 0,-2 2 0,-2 1 0,-1 1 271,2 4 0,2-4 1,5 5-1,3 0 78,4 2 1,3 5 0,2 3-325,5 1 1,11 1 0,12-2 0,15 1-206,14-1 1,19 2-1,13-1 1,9-2-1023,-40-10 0,1 0 1096,0 1 0,1-1 0,6-4 0,1-1 0,-4 3 0,1 0 0</inkml:trace>
  <inkml:trace contextRef="#ctx0" brushRef="#br1" timeOffset="3983">12353 82 8540,'13'5'289,"-6"-2"0,-3 6-70,-3 1 0,-1 1 1,-1 3-1,-2 2-171,-1 1 1,-6 7-1,0 2 1,-4 5 113,-4 2 1,-4 8 0,0-1 0,-2 5 23,-2 3 1,1 6 0,-1 2 0,2-3-186,2-5 1,0-5 0,5-9 0,2-6 386,5-5-197,5-4 1,5-14 0,0-5 0,2-8-17,7-8 0,5 1 1,13-8-1,3-3-192,5-2 0,2-8 0,1 3 1,2-1 32,3 0 1,2-5-1,7-3 1,-1 0-7,0 2 0,5 3 0,2 2 1,1 2-73,-2 1 1,0 4 0,-16 7 0,-4 5-359,-5 6 1,-11 0-1,-4 6 1,-4 2-258,-5 5 1,-2 4-1,-7 6 1,-4 1-128,-3 3 0,-9-1 1,-6 5 803,-6 2 0,-3 1 0,-7 2 0</inkml:trace>
  <inkml:trace contextRef="#ctx0" brushRef="#br1" timeOffset="4483">12455 556 8540,'-13'0'-205,"6"2"1,3 2 386,3 4 1,6 0 0,4 0 0,4 2-219,4 2 1,-1-4 0,5 1-1,2-1-91,1-1 0,2 5 1,-2-5-1,-1 1-113,-2 1 0,0-6 0,5 1 0,0-2-11,-1-2 0,1 0 0,0 0 0,-2 0 251,-3 0 0,2 0 0,-6 0 0,-1-2-58,-2-2 1,-1 1-1,-2-6 1,-1 1 196,-1 1 0,-6-5 1,2 4 323,1-4 0,-4 0 1,2-1-158,-3 0 0,-5 0 0,-2 0 0,-1 2-151,-3 2 1,3-1-1,-1 5 1,-4-1-32,-4 0 1,2 2 0,-3 4 0,1 1 35,-1 4 1,2-3-1,-5 7 1,1 2 110,3 5 0,2-2 0,1 5 0,2-1-39,2 4 0,4 2 1,5 2-1,1-1-66,3 1 1,5-5 0,8-1 0,4-1-174,4-3 1,5-4 0,1-3 0,0-5-79,1-2 0,2-2 0,-4-2 0,-3-4-56,0-6 0,-2-3 1,-4-5-1,-4 0-20,-3 1 0,-2 1 0,-4-2 0,-3 1-164,-4-1 0,-1 4 1,-1-1-317,-4 3 1,-2 2 0,-6 4-22,1 3 1,-1 4 0,0 1 661,0 0 0,6 6 0,-4 1 0,3 6 0</inkml:trace>
  <inkml:trace contextRef="#ctx0" brushRef="#br1" timeOffset="5100">13328 595 7141,'-9'0'2745,"2"1"-2464,1 3 0,-4 4 0,3 4-124,0 1 1,0 0 0,4 0 0,-3 0-160,-1 0 0,4-1 1,-1 1-1,3 0-182,1 0 1,0 0-1,1-1 1,3 1 46,5 0 1,2-6 0,2-2 0,1-4-167,3-1 1,-2 0-1,3-1 1,-1-4 96,0-3 1,5 1 0,-4-2 0,1-1 167,-1-1 1,4-2-1,-4-1 1,1-2 79,-1-1 1,0 4-1,-6 4 1,1 1 70,0 1 0,0-3 364,0 5 1,-6 3-220,-3 6 1,-7 3-1,-2 6 1,-1 0-42,0 0 1,-2 1 0,2 1 0,0 3-73,0-3 0,1-1 0,2-1 1,-1 0-78,1 0 0,1 0-205,2 0 0,6-2 1,4-2-59,6-5 1,-2-3 0,5-2 0,-1-3-149,3-5 1,4 2 0,0-2-1,0-1-5,-4-1 0,6-2 1,-4 0-1,0 0 269,1 1 1,-4-1 0,1 0 0,1 0 222,-2 0 1,-2 5 0,-5 1 0,-2 0 372,-2-1 0,2 6-136,-2-3 1,-4 5 0,0 5 0,-4 3-101,-1 4 1,-1 0 0,-2 3 0,-1 0-315,1 2 1,-3 2 0,2-3-1,1 1-224,2-2 0,1 4 1,0-2-1,0-1-393,0-2 1,0-1-1,0 0-277,0-1 0,4-3 927,0 0 0,6-7 0,-3 4 0</inkml:trace>
  <inkml:trace contextRef="#ctx0" brushRef="#br1" timeOffset="5650">14289 620 8540,'-7'-5'134,"1"5"0,6 0-196,0 7 0,-4 8 0,-1 3 0,3-1 122,0 1 0,2-4 0,0 5 1,0-2 88,0 0 0,-1 2 0,-2-4 0,-1 3-112,1-3 1,1-1-1,2-1 1,0 0-227,0 0 1,2-6 0,2-3 98,5-2 1,2-2-1,2-2 1,0-2-56,-1-4 0,3-5 1,0-3-1,2-1 26,-1 1 0,3-2 0,-2-1 0,0 1 106,1-1 0,-3 1 0,3 2 0,-1-1 150,0 1 1,0 2-1,-4 2 1,-1 2 238,-4 2 0,4 5 30,-4-1 0,-2 4 0,-2 4 0,-2 5 0,-2 2 0,-2 6 1,-1 2-1,-1-1-188,1 1 0,-2 2 0,0-4 1,2-1-16,2-2 0,1-1 0,0 0-161,0 0 1,6-6 0,2-3 0,5-3-328,4-1 0,3-1 0,6-2 0,-1-3-115,1-1 0,4-3 0,0-5 0,-2-2 1,0 1 1,-3 2 0,1 1 0,-2 0 94,-3 0 1,2 2 0,-7 1 0,-3 3-47,-3 1 408,-7 2 0,2 5 0,-5 3 0,-1 5-150,-3 2 1,2 2 0,-2 0 0,1 0-181,-1 0 1,2-1 271,-2 1 0,3 6 0,1 1 0</inkml:trace>
  <inkml:trace contextRef="#ctx0" brushRef="#br1" timeOffset="5999">15162 645 8479,'0'-13'-171,"1"2"957,4 2-831,-4 4 0,9 10 1,-4 2-1,0 2 158,-1-1 0,4-3 0,-3 2 0,1 0 81,3 0 1,-3-4-1,1 1 1,2-2-93,2-2 0,5 0 0,0 0 0,0 0-217,2 0 1,-4-2 0,5-2-1,-1-3-60,-4 0 0,0-5 1,-4 4-1,-2-4 57,-5 0 1,-3-1 0,-1 0-1,-3 1 102,-5 4 1,-6 2-1,-12 6 1,-1 0 82,-3 0 0,-1 2 0,-5 2 0,3 6 97,2 6 0,-1-1 1,5 7-1,0 0-164,3 3 1,7 0-1,0 1 1,4 0-367,4-1 0,4 0 1,5-3-1,1-2-249,3-1 0,9-2 615,9-4 0,2-6 0,2-1 0</inkml:trace>
  <inkml:trace contextRef="#ctx0" brushRef="#br1" timeOffset="6399">15573 620 8508,'-8'-5'854,"-3"3"-356,2-2 1,2 3 0,0 2-1,0 3-304,0 5 0,3 2 0,-5 2 0,1 0-71,0 0 1,1 0-1,5-1 1,-3 1-122,2 0 1,2 0 0,2-2 0,4-1-284,3-1 0,4-6 0,2 1 0,3-3-34,4-1 0,4 0 0,2 0 0,1-1-242,2-3 1,6-4-1,-3-4 1,1-1 187,0 0 1,-4-1 0,3-2 0,-2-1 515,-2 1 1,-4 2 0,-3 1 0,-5 2 1006,-3 2-592,-7-2 0,-7 17 0,-9 1 1,-3 8 144,-5 5 1,1 2-1,-4 3 1,0 1-422,0 0 0,4 4 0,-1 0 0,4-2-573,5-1 1,-2 0 0,6 2 0,1-1-211,1-4 1,2 1 0,0-8 0,2-2-441,2 0 0,3-8 0,7-3 0,4-2 937,3-2 0,9-18 0,3-3 0</inkml:trace>
  <inkml:trace contextRef="#ctx0" brushRef="#br1" timeOffset="6799">16304 69 8437,'-9'-24'243,"2"2"92,1 5 0,2 11 1,3 11-1,-2 10-315,-1 8 0,-2 8 0,2 4 1,-4 2-87,1 1 0,-3 1 1,5 1-1,-1 1 398,0 2 1,-2 5 0,3-2 0,3 1-49,0 0 1,2 0 0,0 3-1,0-5-364,0-6 0,0-2 0,0-9 1,2-2-1425,2-3 1078,-3-7 1,-1-4 0,-8-9 109,-4-6 0,-2-4 0,-2-7 1,-2-2 70,-2-1 1,3-6-1,-3 2 1,1-5 191,4-4 1,0 3 0,4-3-1,1 3 275,1 2 1,5-1 0,-3 2 0,1 1 460,4 2 1,2 6 0,4 1-132,4 4 0,8 7 0,3-1 1,0 3-386,4 1 1,2 5 0,2 4 0,1 1-486,2-2 1,1 4 0,-2-2 0,1 4-440,-2 3 0,1 0 757,1-4 0,3 6 0,5 1 0</inkml:trace>
  <inkml:trace contextRef="#ctx0" brushRef="#br1" timeOffset="7250">16598 697 8375,'0'-18'407,"0"4"1,0-4-298,0 4 1,4 6 0,0-1-78,-1-1 1,-1-1-1,-2-2 384,0 0 1,-5 4 0,-2 2 0,-3 2-172,-4 2 1,-3 1 0,0 2 0,-5 2-206,-2 2 1,-1 5 0,-1 6 0,0 4 33,1 1 1,0 1 0,4 5-1,4-2-53,3-3 0,5 4 0,2-4 0,1 2-56,3-2 1,8 2-1,5-6 1,4-1 49,3-2 1,6-5 0,-2-2-1,3-2-79,2-2 0,0-1 1,-1-2-1,1-2-54,0-2 0,-5-3 1,-1-6-1,0 0 221,0 0 1,-6 1 0,0-1-1,-5 0 326,-3 0 1,-1 0 0,-2 0-130,2 1 1,-3 3-1,-6 2 1,-4 1-208,-4 3 0,-2 3 1,-2 3-1,-1 3-305,1 1 1,-2 3 0,1 6 0,1 1-203,2-1 0,1-1 0,2 1 0,1 2-396,1 2 0,6-3 0,-1 3 0,4-1-47,4-3 1,3-2-1,8-3 856,2-2 0,3 2 0,5-4 0</inkml:trace>
  <inkml:trace contextRef="#ctx0" brushRef="#br1" timeOffset="7633">16881 698 8375,'-4'-8'993,"0"-1"1,-2 6-719,2-1 1,-2 10 0,-4 5-1,3 6-46,1 3 0,0-3 0,3 5 1,-1 1 43,1 1 0,-2 0 1,0-1-1,3-2-206,0 2 1,2 1-1,0 0 1,0-1-296,0-1 0,0-7 0,0 2-660,0-2 538,0-2 0,0-8 0,0-5 177,0-7 0,0-4 0,0-2 0,0 0 122,0 0 1,0-4 0,0 0 0,0 1 266,0 2 0,0-3 0,2 0 203,2 1 0,1 2 0,5 1 0,-1 2 68,1 2 0,6-1 0,2 6 0,2 1-172,3 2 0,1 2 0,3 3 0,3 5-329,4 2 0,5 2 1,1 0-1,0 0-512,-3 0 1,-7-1-1,0 1 1,-3 0-908,-2 0 0,-6 0 0,-6 0 1433,-8-1 0,-3 1 0,-2 0 0</inkml:trace>
  <inkml:trace contextRef="#ctx0" brushRef="#br1" timeOffset="30131">9108 1429 8166,'0'-9'-119,"0"1"1,-4 3-1,0-3 237,1-2 0,1 3 1,2-2-29,0-1 0,0 3-23,0-2 1,2 2-1,2-1 1,5 3-28,2 4 1,6 1 0,2 0 0,1 0-57,2 0 0,3 1 1,0 4-1,1 3-57,0 4 0,-2 1 0,-1-1 0,-3 1 37,-2 0 1,-7 0 0,-6 1-1,-4 2 57,-1 1 0,-7 4 0,-7-2 0,-10 1 61,-9 3 1,-10 5 0,-4 2 0,-1 0 1,0 1 0,0-4 0,5 3 0,2-4 53,1-5 0,9-2 0,5-6 0,7 0 505,5-1-450,7-5 0,7-1 1,9-6-1,3-1 33,6-4 1,2 3 0,7-7 0,3-1-204,4-1 0,3-2 0,1 0 0,1 0-177,-1 0 0,1 2 0,1 0 0,1 1-53,2 0 1,-5-3-1,-5 7 1,-2 0-400,-2 1 1,-3 0 0,-5 5 0,-4 0 606,-3 0 0,-1 0 0,0 0 0</inkml:trace>
  <inkml:trace contextRef="#ctx0" brushRef="#br1" timeOffset="30397">9672 1699 8271,'0'7'-1747,"0"0"1747,0-2 0,-6-4 0,-1 5 0</inkml:trace>
  <inkml:trace contextRef="#ctx0" brushRef="#br1" timeOffset="30714">9659 1557 8271,'5'-13'-899,"-3"0"1,4 0 1072,-1 1 0,-3-1 1,2 0 235,-3 0 1,-1 0-131,0 0-263,0 1 0,-4 6 0,-2 7 0,1 9 134,-1 6 1,0 7 0,2-2 0,-3 3 30,0 2 1,1 0 0,6-1 0,0 1 7,0 0 0,0-5 0,0-1 0,0-1 25,0-4 0,6-2 0,2-3 1,4-3-101,1-1 1,1-2 0,3-5-1,3-5-95,0-7 1,7-1 0,-4-7 0,0-1-324,1 2 1,-4-3 0,0 5 0,0-1-243,0 1 0,-5 1 0,2 4 1,-2 0 544,-3 0 0,1 0 0,0 1 0</inkml:trace>
  <inkml:trace contextRef="#ctx0" brushRef="#br1" timeOffset="31664">11263 1325 8223,'9'-13'20,"-1"0"1,-3 1 0,2-1 89,-2 0 0,-2 4 1,-7 2-107,-4 2 1,-4 0 0,-2 4 0,-3-2 28,-5-1 1,-3-1 0,-5 5-1,-3 0-14,0 0 1,-7 0 0,5 2 0,-1 1-38,-1 1 0,4 6 0,0-2 0,2 2 30,3-1 0,2 2 1,5-2-1,5 2 17,6 2 1,0 1-1,6 2 1,2 1 38,5-1 1,1 0 0,8-1 0,3 2-3,4-1 1,2 0-1,5-1 1,0 3-20,-1-3 0,1-1 1,0-1-1,-1-1-5,1-4 0,-6 4 0,-2-5 0,-2 1 141,-3 1 0,1-5 27,-10 5 1,-2-6-1,-11 1 1,-6-1-106,-4 1 1,-9-1 0,0 4 0,-3 0-89,-5 0 0,4-3 0,-1 4 0,0-1-189,0 0 0,6-3 0,0 3 0,6-1-686,2-3 0,6-2 264,5-1 1,6 0 0,2 0 0,8 0 593,3 0 0,8 0 0,0-5 0,7-3 0</inkml:trace>
  <inkml:trace contextRef="#ctx0" brushRef="#br1" timeOffset="31930">11198 1492 8223,'13'-20'-32,"0"1"0,-2 6 0,-1 1 142,-1-1 0,-5 6 14,5 2 0,-5 4-88,4 1 0,-5 6 0,0 4 0,-4 4 82,-4 3 1,-3 2 0,2-4 0,0 4 79,1 1 0,0-3 1,5 3-1,0-2 166,0-2 0,0-6 0,0-1-96,0 1 1,6-5 0,3-1 0,4-2-145,4-2 1,1-2-1,6-2 1,1-4-538,2-4 0,1-1 1,-2 1-1,0-1-592,-1 0 0,-3 0 1005,-1 0 0,-5 0 0,2 1 0</inkml:trace>
  <inkml:trace contextRef="#ctx0" brushRef="#br1" timeOffset="32397">11750 1378 8101,'-7'6'0,"2"4"-2,4 6 0,-3 5 1,-2 9-1,-1 6-17,-3 5 1,3 5 0,-2 6 0,-1 4 4,-1 4 1,-3 3-1,-2-1 1,-1 0 41,1-3 1,0-4 0,1-1 0,-1-7 271,5-9 1,-1-11-79,8-10 1,0-14-1,4-8 1,0-10 80,0-6 1,0-9-1,1-3 1,2-1-250,1 0 0,5 0 0,-4-5 0,1-1-65,0-3 0,4 5 0,-2-2 0,4 4-74,1 1 1,1 2-1,3 0 1,3 3 128,0 6 1,4 4-1,-2 9 1,2 1 82,1 1 1,1 8 0,-2 1 0,-1 7-52,-2 4 1,-3 6-1,2 2 1,-3 1-97,-6 3 0,0-3 0,-6 1 0,-2 2-73,-2 1 1,-1-4-1,-1-3 1,-4-3-114,-3-1 0,-5 0 0,-3-2 0,-2-2-120,-2-5 1,0-2 0,-3-2 0,3 0-1201,2 0 1526,-5 0 0,3-6 0,-6-1 0</inkml:trace>
  <inkml:trace contextRef="#ctx0" brushRef="#br1" timeOffset="32863">12160 1481 8208,'-8'0'217,"1"1"-81,1 4 1,0 2 0,3 7 0,-2 3-7,-3 5 1,4 7-1,-3 7 1,0 5-228,0 6 1,0 5-1,-3 2 1,1 2 38,-1-2 0,0-3 1,0-3-1,2-2 195,-2-2 0,4-12 47,2-11 0,2-14 0,2-11 0,0-12 108,0-7 1,2-8 0,2-5 0,3-4-224,0-2 0,5-1 1,-4 4-1,4 1-53,0 0 0,1-1 0,2 2 0,0 3-54,2 4 1,6 3 0,-1 3-1,2 2 19,1 5 0,2 4 1,2 5-1,-1 2 90,-3 0 0,0 5 0,-5-2 0,0 6-70,-3 5 0,-4 5 0,-4 3-192,-5 1 1,-3 0 0,-3-4 0,-5 1-126,-6 3 0,-4-2 0,1 2 0,-3-3-296,-1-1 1,5-5-1,-2-1 1,1-1 611,-1-3 0,3-3 0,-2-6 0,6-7 0,4-1 0,8-9 0,2-4 0,9-4 0,7-8 0</inkml:trace>
  <inkml:trace contextRef="#ctx0" brushRef="#br1" timeOffset="33097">12686 1199 8208,'13'-13'0,"1"0"124,3 0 1,-2 6-1,2 3 186,-3 2 1,-5 2-1,-2 2 1,-2 4-108,-2 6 0,-1 3 0,-2 6 0,-2 3-102,-2 5 0,-3-1 0,-7 6 1,-2 1-45,-1-3 1,-6 10-1,2-4 1,-2 4-38,1 2 0,-2-3 1,4 5-1,-1-2-39,-1-3 0,7-4 0,-1-5 1,6-8-119,6-4 0,2-3 0,4-6-139,2-2 0,3-3 0,8-8 0,2-1-99,4-1 0,3-6 0,2 3 375,0 0 0,5-10 0,2 3 0</inkml:trace>
  <inkml:trace contextRef="#ctx0" brushRef="#br1" timeOffset="33262">12994 1827 9605,'-7'-1'-831,"3"-3"831,2 2 0,8-9 0,1 4 0</inkml:trace>
  <inkml:trace contextRef="#ctx0" brushRef="#br1" timeOffset="33546">13622 1262 9206,'-7'6'385,"-5"-4"1,4 8-544,-4 5 0,4-1 0,-1 9 0,-1 4-73,-1 6 1,-2 5-1,0 5 1,0 2-142,0 1 0,5 0 0,1-6 0,1 1 175,3 0 0,-3-11 1,2 2 197,1-8 1,8-10-89,3-1 0,-2-7-119,-2-11 206,-2-2 0,-2-11 0,0-2 0</inkml:trace>
  <inkml:trace contextRef="#ctx0" brushRef="#br1" timeOffset="33746">13211 1607 8233,'-11'-20'0,"1"2"433,1-1 0,6 4 1,-1-5-1,6 1 112,6 3 1,3 2 0,15 1 0,6 0-377,3 1 0,6-3 0,5 0 0,7-2-361,4 1 1,3 2-1,2 1 1,1-1-207,1-3 0,-10 2 1,3-2-1,-8 4-61,-5 5 0,-5-4 1,-7 5-1,-2 0-479,-5 3 0,-6 2 938,-6 2 0,-6 0 0,-1 0 0</inkml:trace>
  <inkml:trace contextRef="#ctx0" brushRef="#br1" timeOffset="33946">13456 1544 8451,'0'-13'1812,"1"6"-1520,4 3 1,3 4 0,9 4-1,5 5-683,2 2 1,3 1-1,1-2 1,2-2-358,-1 2 1,-1 0 0,1 0-1,1-3 748,-2-1 0,-5-2 0,-1-4 0,-1 0 0,-1 0 0,4 6 0,-4 1 0</inkml:trace>
  <inkml:trace contextRef="#ctx0" brushRef="#br1" timeOffset="34564">13892 1647 8233,'-13'11'0,"2"-1"215,2-1 0,-2-5 435,2 5 0,4-1-680,0 5 1,5 0 0,5 0 0,3-2-394,4-2 1,2 0 0,3-4 0,4-2-31,4-2 1,0-1-1,1 0 1,0 0 452,-1 0 0,1-6 0,-1-1 0,1-1-28,0-1 0,-5 1 0,-1-5 0,-1 0-81,-4 0 0,-6 0 326,-5 0 1,-5 2-1,-6 2 1,-8 5 14,-3 3 1,-4 1 0,-5 1 0,-1 2 24,-2 1 0,1 6 0,7-3 0,2 2-135,1 0 1,-2-1-1,4 3 1,2-1-189,5-1 1,0 0 0,8 2-1,3-2 1,2 0 0,8-4-1,5-2-157,2-2 1,5-1 0,6 0 0,1-1 15,-2-4 0,-1 0 0,-1-5 0,0 3 184,-1 1 0,-5-3 0,-3 5 0,-2 1 644,-3 2-293,1 1 1,-6 5-1,-2 5 1,-4 6-34,-1 5 1,-4 1 0,-2 3 0,0 7-125,1 3 1,-4 5 0,3 3 0,1 4-25,-1 3 0,2 1 0,4 1 0,-2-1-140,-2 0 0,0-4 0,-8-1 0,-3-2 1,-4-2 0,-2-7 1,-6-2-1,-2-3 155,-1-6 0,-4-5 0,3-11 0,-2-4-66,-3-2 1,1-4 0,-1-2-1,2-6-147,-2-5 0,5-5 1,1-6-1,4 0-15,5 1 1,2-5-1,8-2 1,1 0 10,1-4 0,7 0 1,-1 1-1,6 0-32,5 0 1,9 2-1,5 0 1,3 2-33,5 2 0,2 7 0,5 2 0,0 0-243,3 0 1,1 3 0,-3-3 0,1 1-1497,-1 3 1857,1 2 0,-1 1 0,1 0 0</inkml:trace>
  <inkml:trace contextRef="#ctx0" brushRef="#br1" timeOffset="34729">13995 1506 8236,'-6'-13'608,"5"0"1,-2 2-676,6 2 0,5 5 1,9 7-1,5 4-2213,2 4 2280,1-1 0,1 14 0,0-4 0</inkml:trace>
  <inkml:trace contextRef="#ctx0" brushRef="#br1" timeOffset="34895">14598 1878 8384,'-2'-13'-38,"-2"0"1,3 4 0,-2 2-576,6 2 613,4 0 0,11 0 0,2-2 0</inkml:trace>
  <inkml:trace contextRef="#ctx0" brushRef="#br1" timeOffset="35331">15290 1468 8074,'-11'-13'0,"1"0"-114,1 1 1,2-1 0,-3 0 255,2 0 0,6 0 0,1 1 1,7-1 104,5 0 0,0 4 0,11 2 0,1 0-189,1 0 0,7 3 1,2-3-1,1 1 26,0 3 0,-4 2 0,5 1 0,-1 0-16,-1 0 0,-4 5 0,-7 4 1,-5 2-93,-3 2 0,-2 4 1,-4 2-1,-5 1 67,-6 2 1,-11 3-1,-12 0 1,-7 2 129,-4 3 0,-3-3 0,-1 5 1,-3-2 132,-2 0 1,5 4 0,0-4 0,5-2-64,6-1 1,4-1 0,5-2 0,4-1-123,3-2 1,8-5-1,6 1 1,9-4-226,6-4 1,7 1 0,9-5 0,6 1-114,4 0 0,9-2 1,3-4-1,7 0-911,3 0 1,8 0 1127,-7 0 0,9 0 0,-2 0 0</inkml:trace>
</inkml:ink>
</file>

<file path=customXml/item5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9T19:16:16.703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0 111 7971,'13'5'-359,"-1"-1"1,-4 0-1,1-5 494,0-4 1,-2 4 0,2-3 0,0 1-66,2-1 1,2 1-1,-1-4 1,1 2-4,-1 2 1,5-3 0,1 1 0,1-1-12,3 1 1,2-2 0,1 1 0,0 0-17,0 1 1,4-3 0,1 2 0,2 1-7,2-1 0,2 0 1,3 4-1,1-2 12,2 1 1,-1 1 0,-3 2-1,0 2-41,4 2 0,-5 3 1,2 5-1,-6 1 2,-2-1 0,-2 1 0,-4-3 1,-2-1-52,-2 0 1,-3-5-1,-6 3 1,1-2-109,-1-2 1,1-2-1,-1-1-118,0 0 270,1-5 0,-1-7 0,1-8 0</inkml:trace>
</inkml:ink>
</file>

<file path=customXml/item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40:01.402"/>
    </inkml:context>
    <inkml:brush xml:id="br0">
      <inkml:brushProperty name="width" value="0.05964" units="cm"/>
      <inkml:brushProperty name="height" value="0.05964" units="cm"/>
      <inkml:brushProperty name="color" value="#E71224"/>
    </inkml:brush>
  </inkml:definitions>
  <inkml:trace contextRef="#ctx0" brushRef="#br0">157 28 6760,'-10'-8'325,"-5"6"0,11-6-38,-8 8 0,6 0-182,-5 0 0,5 0-90,-6 0 1,1 0 80,-7 0 1,9 2 0,1 2 102,0 2 1,6 2 3,-3-3 0,-3-1-85,2 8 1,0-6-1,8 3 29,4-1 1,-2-2 0,7-6-111,3 0 0,1 0 0,3 0-57,-1 0 1,1-2 0,-1-2-2,0-2 1,-5-5-41,0 5 38,-1-8 1,-3 12 0,-8-3 37,-10 3 0,-5 2 0,-3 0 0,1 0 49,0 0 0,-1 6 0,3 1 0,1 1-7,3 0 0,1-1 56,-2-1 0,5-2-90,7 8 1,7-8 0,7 1 0,5-3-16,4-2 1,3-5 0,-5-1 0,2 0 77,-2-2 1,1 4 0,-1-5 0,2-1-15,-2 0 0,-7 5 1,-3-5-328,3 2 0,-1 0-976,-1 3 1231,-4 3 0,-8 2 0,0 9 0</inkml:trace>
</inkml:ink>
</file>

<file path=customXml/item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0:46:54.968"/>
    </inkml:context>
    <inkml:brush xml:id="br0">
      <inkml:brushProperty name="width" value="0.06037" units="cm"/>
      <inkml:brushProperty name="height" value="0.06037" units="cm"/>
      <inkml:brushProperty name="color" value="#E71224"/>
    </inkml:brush>
  </inkml:definitions>
  <inkml:trace contextRef="#ctx0" brushRef="#br0">90 260 7948,'-18'-8'-449,"1"7"1,7-5 0,2 12 484,0 5 0,6 5 0,-4 3 0,4 5 76,2 6 1,-6 4 0,0 3 0,2 5 28,2 6 1,2 11-1,2 7 1,2 2-76,2-3 0,6 3 0,-4-10 0,2 0 35,4-2 0,-1-19 0,1-7 0,-2-10 127,2-8 0,2-4 1,2-10-1,-2-6-36,-4-10 1,6-8 0,-2-11 0,5-5-59,1-6 1,1-5 0,-1-4 0,2-5-61,-2-1 1,4-3 0,-3-5-1,-1-1-117,-2 0 1,-4 7-1,-2 1 1,-2 4-271,2 2 1,-6 6-1,0 9 1,-2 9-1508,0 6 1820,8 12 0,-12 16 0,5 10 0</inkml:trace>
</inkml:ink>
</file>

<file path=customXml/item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1-08T12:56:22.699"/>
    </inkml:context>
    <inkml:brush xml:id="br0">
      <inkml:brushProperty name="width" value="0.06022" units="cm"/>
      <inkml:brushProperty name="height" value="0.06022" units="cm"/>
      <inkml:brushProperty name="color" value="#E71224"/>
    </inkml:brush>
  </inkml:definitions>
  <inkml:trace contextRef="#ctx0" brushRef="#br0">64 541 8544,'0'-13'5070,"0"0"-4046,0 6-832,0 1 0,-4 16 0,0 5-149,1 3 1,-3 4 0,0 3 0,1 2-135,-1 3 0,-3 1 0,4 3 0,-1-4-194,0-3 1,2-3 0,4-1-820,0-2 971,0-5 0,2-5 0,0-11 0,3-8 20,-3-8 0,4 0 0,-2-3 1,-1-1 98,-1 0 1,-2 2-1,1-1 1,2 0 220,1 3 0,1 2 1,-4 1-1,2 0 268,1 2 0,0 2 1,-2 2 1,2 1 0,-1 2 0,5 4-296,2 0 0,2 0 0,1 0-290,0 0 0,4 4 0,0 0 1,-2-1-135,0-1 0,2-2 0,1 0 1,1 0 110,-1 0 1,-1-2 0,-4-1 0,0-2 87,0-2 1,-4 4 0,-2-3 262,-2 0-49,0-1 0,-11 0 1,-3 3-1,-2 2 283,-2 2 1,-4 6 0,0 3-1,1 2 50,2 2 0,-2 0 0,2 0 1,3 0-751,-1 4 1,2-3-1,2 5 1,3-2-875,4 0 1,1 0 0,0-4-1,1 0-742,4 0 1,8-6-1,8-3 1863,3-3 0,2-1 0,-1 0 0</inkml:trace>
  <inkml:trace contextRef="#ctx0" brushRef="#br0" timeOffset="366">501 592 8423,'-12'0'900,"-1"0"0,4 0 1,2 2-1,0 2-483,0 5 1,3 2 0,-4 2-1,3 0-42,2-2 1,-3 7 0,2-1 0,1 0-120,2 1 0,1-3 1,0 2-274,0-3 1,1-3 0,3-2-1,6-5-146,6-2 0,0-8 0,5-3 0,2-2-147,1-2 0,-3 0 1,1-1-1,1-2 159,1-1 1,-4 0 0,-3 4 0,-3 2 334,-1 3 0,0-2 0,-2 5 603,-2-3 1,-4 7-505,-5 1 0,-4 7 1,-2 9-1,-1 0-317,-3 0 1,0-2 0,2-1 0,2 0-951,0-1 0,5 1 0,-3 0 0,4-2-272,4-2 0,3-3 0,7-6 1,4 0 1255,3 0 0,3-6 0,2-1 0</inkml:trace>
  <inkml:trace contextRef="#ctx0" brushRef="#br0" timeOffset="718">963 618 10790,'-13'0'975,"1"0"0,-1 0-128,0 0 1,0 4 0,0 2 0,0 1-493,1 3 1,3 0-1,2 3 1,0 0-370,0 0 0,4 0 1,-1 0-1,2-1-435,2 1 1,6-4 0,2-2 0,5-1-594,4-4 0,-1 0 0,4-2 0,0-2 341,0-2 0,0-3 0,1-6 0,-4 0 535,-2 1 1,2-1-1,0 0 1,-3 0 308,-4 0 1,0 0 0,-4 0 0,-1-3 612,1-1 0,-2 0 663,-4 4 1,-1 2 0,-3 2-728,-5 5 0,-2 8 0,-2 5 1,0 4-593,0 4 1,0-1 0,2 4 0,1-1-476,1 1 0,7-5 0,-3 4 0,4-2-561,1 0 1,1 0 0,4-6 0,5-1-1625,5-1 0,1-6 2560,5 1 0,6-8 0,6-3 0</inkml:trace>
  <inkml:trace contextRef="#ctx0" brushRef="#br0" timeOffset="899">1425 346 10198,'-13'12'2381,"2"3"0,1 0-1935,1 2 0,1 6 0,-4 0 1,2 4-481,2 3 1,1 6 0,-3-4 0,3 3-657,1-1 1,2-5 0,4 5 0,1 0-2117,3-1 2806,3-2 0,12-5 0,1 0 0</inkml:trace>
  <inkml:trace contextRef="#ctx0" brushRef="#br0" timeOffset="1251">1821 540 9479,'-7'1'1244,"2"4"0,2-2 0,1 5 0,-4 2-898,-1 1 1,2 2 0,-2 2 0,0 2-442,0 4 1,3 1 0,-3 1 0,1-2-882,3 2 0,2-5 1,1-1-1,0-2-1057,0-2 0,1-6 2033,3-3 0,4-8 0,4-3 0</inkml:trace>
  <inkml:trace contextRef="#ctx0" brushRef="#br0" timeOffset="1415">1859 424 8423,'-13'0'-61,"1"0"-245,-1 0 371,6 0 0,2 0 0,10 0 0,3 0-567,4 0 0,0 0 502,1 0 0,0 5 0,0 2 0</inkml:trace>
  <inkml:trace contextRef="#ctx0" brushRef="#br0" timeOffset="1784">1963 500 8423,'0'9'-225,"0"0"246,0 1 1,0 1 0,-2 0 0,0-1 305,-3-1 0,0-1 1,2 5-1,-3 0 49,-1 0 1,4 0 0,-3 0-1,2 0-96,0 4 0,-1-7 0,5 3-272,0-2 1,2-5-20,2-2 0,3-2 0,8-4 1,0-2-203,2-5 0,0-2 1,-4-2-1,2 0 162,2 0 1,-3 3 0,2 0 0,-5 3 1671,-2 1-370,-1-4 0,3 10-824,-2 0 0,-9 6 1,-7 7-1,-2 0-508,1-2 0,-1 7 1,-2-1-1,1 0-592,1 1 1,6-3 0,-1 2 0,3-3-453,1-1 1,5-2 0,5-2 0,5-5 1124,2-3 0,11-1 0,-1 0 0</inkml:trace>
  <inkml:trace contextRef="#ctx0" brushRef="#br0" timeOffset="2084">2425 567 8423,'-17'0'0,"-1"0"551,3 0 1,0 0 0,3 0 2439,-1 0-1138,0-6-1764,6 4 0,1-2 1,6 8-132,0 5 0,2 2 1,2 2-1,4 0 22,4 0 0,1 4 1,-1 1-1,1 0-39,0 1 0,-4-1 0,-1-2 0,1 2 395,-2 2 0,-1-4 0,-6 1 132,0-3 0,-2-1 0,-2-1 0,-6-4-386,-6-4 0,2-2 0,-3-2 1,3 0-61,1 0 0,0-6 0,2-2 0,2-4-1094,5-1 0,2-4 1,4 0-1,3 1-1019,8 2 1,0 1 0,6 1 2090,-1-1 0,2-6 0,6-1 0</inkml:trace>
  <inkml:trace contextRef="#ctx0" brushRef="#br0" timeOffset="2317">2590 590 8423,'0'13'931,"-1"-4"0,-3-1-101,-5 2 0,2 2 0,0-1 0,0 2 519,0 0 0,4-3 0,-1 1-12,2 4 1,2 0-1026,0-2 1,6-6 0,2-2 0,5-4-341,4-1 0,-2-6 0,2-2 1,-2-4-338,2 0 1,-2-3 0,2 0 0,-3-4-851,-1 0 0,0 2 0,0-3 0,-1 0-508,1 0 0,-1 3 1,-2-3 1722,-2 2 0,1-5 0,3 3 0</inkml:trace>
  <inkml:trace contextRef="#ctx0" brushRef="#br0" timeOffset="2650">3271 117 8423,'-20'4'0,"3"0"0,3 0 326,1 2 1,-4 1-1,0 6 1,0 1 811,-2 3 0,4 9 0,-5 10 1,0 5-464,0 6 0,3 3 0,-3 3 0,1 1-145,3 2 1,2 6 0,1 0 0,1 5-422,-1 0 1,0-2 0,0-2 0,0 0-736,0 1 0,-1-10 0,-1 3 1,-4-10-1515,-1-7 0,3-10 1,-2-17 1227,5-12 1,4-12 0,12-22-1,2-7 912,4-4 0,10-9 0,1-5 0</inkml:trace>
  <inkml:trace contextRef="#ctx0" brushRef="#br0" timeOffset="3017">3347 425 8423,'9'-13'294,"-1"0"1,2-1 405,2-4 0,-1 4 1,-1-3 56,-1 3 1,-6 1 0,1 0-249,-3 0 1,-8 6 0,-4 4 0,-6 6-213,-3 6 1,0 9 0,-3 7 0,2 6 45,-2 6 1,-6 0 0,1 10 0,2 3 34,3 4 0,6 0 0,-3 7 1,2 6-289,2 8 0,6 1 1,3 2-1,1-7-437,3-5 1,2-10-60,1-14 1,1-26-1,2-16 1,3-17 347,1-12 0,2-3 0,3-7 1,1-1-206,0-3 1,0 2-1,0-5 1,-1 2 86,1 3 0,0 1 1,1 3-1,2 1-39,1 2 1,0 7 0,-4 3-1,0 8-161,0 7 0,0 8 1,-2 1-60,-2 6 1,1 10-1,-5 1 1,1 0-913,0 1 1,2-3 0,-2 2 1346,1-3 0,2 4 0,3 2 0</inkml:trace>
  <inkml:trace contextRef="#ctx0" brushRef="#br0" timeOffset="3199">3579 603 8423,'-13'4'2270,"1"2"-1436,-1 1 1,0 2 0,0 4 0,2 0-433,2 4 0,-1-1 1,6 4-1,1 0-572,2-1 0,1 3 1,0 2-1,0-3-1218,0-3 1,1-4 0,3-3 0,5-2 1387,2-5 0,2-8 0,0-3 0</inkml:trace>
  <inkml:trace contextRef="#ctx0" brushRef="#br0" timeOffset="3331">3656 412 9770,'-7'0'-514,"1"1"0,8 3-1791,2 5 2305,3 2 0,6 2 0,0 0 0</inkml:trace>
  <inkml:trace contextRef="#ctx0" brushRef="#br0" timeOffset="3683">4015 513 11602,'-8'0'2799,"-1"0"-2108,-1 0 1,-3 5 0,-4 0 0,-4 4-104,-3 5 0,-6 5 0,-2 8 0,0 3-163,-4 3 1,5 1 0,2 2 0,6 1-803,6-2 1,9-5 0,3-1 0,7-5-536,6-3 0,7-11 1,12-1-1,3-6-380,4-3 1,3-2-1,1-2 1,1-4-1065,-1-4 2356,1-1 0,-1-5 0,1-2 0</inkml:trace>
  <inkml:trace contextRef="#ctx0" brushRef="#br0" timeOffset="4200">4232 590 7583,'8'6'1310,"-3"-5"1,-5 11-549,0-4 1,-1 4-1,-3 2 1,-4 1-365,1 2 0,-4 1 0,4-2 1,-2 1-448,1-1 0,3-2 0,-2-1 0,2 0-1900,2 0 1,3-6 1948,4-3 0,3-14 0,6-4 0</inkml:trace>
  <inkml:trace contextRef="#ctx0" brushRef="#br0" timeOffset="4331">4271 461 9305,'-13'4'-180,"0"1"1,6 0 0,3 0-323,2 3 0,4-1 0,1 2 1,2-1 501,3-1 0,0 5 0,5-5 0</inkml:trace>
  <inkml:trace contextRef="#ctx0" brushRef="#br0" timeOffset="4684">4541 525 8423,'-7'6'0,"-3"-3"646,6 5 0,0 1-71,4 4 0,0-5 0,0 1-217,0 1 1,5 0 0,5 0-252,6-2 0,-2-5 0,3 1 1,-2-2-101,-3-2 0,2 0 0,1 0 0,2 0-76,-1 0 1,-6-5 0,-1 0-372,1-2 0,-5-2 514,0-4 1,-5 2 0,-5 2 214,-3 5 0,-4 3 1,0 1-1,-1 0 227,0 0 0,0 5 0,0 4 0,-3 2-185,-1 2 1,0 0 0,4 1 0,2 2-739,2 0 0,-1 7 0,6-3 0,1 1-718,2 0 1,5-5-1,3 1 1,3-2-489,4-3 0,3-5 1613,0-2 0,3-4 0,5-1 0</inkml:trace>
  <inkml:trace contextRef="#ctx0" brushRef="#br0" timeOffset="5017">4847 590 8423,'-6'7'254,"-2"-2"0,1-4 0,0 1 0,0 0 687,-1 3 1,4 3 0,-3-2 0,0 1-354,0 3 0,2 0 0,-2 3 1,0 1-365,0 4 0,3-4 1,-3 3-1,1-3-143,3-1 1,2 0-275,1 0 0,5-6 0,4-3 0,4-2-461,4-2 1,-1-6 0,5-3-1,0-2 161,-1-2 0,5-4 1,-4 0-1,2 1 266,-2 2 1,2 1-1,-6 0 1,-1 2 444,-2 3 0,-1-2 711,0 6 0,-8 1 0,-5 6-554,-7 1 1,-4 6 0,-2-1 0,0 6-507,0 2 0,5-2 1,1-5-1,1-1-1192,3 1 0,2 1 1,2 1-2153,3-4 3475,3-2 0,6 0 0,0 1 0</inkml:trace>
  <inkml:trace contextRef="#ctx0" brushRef="#br0" timeOffset="5216">5310 553 8848,'-13'0'1648,"0"0"0,1 0-440,-1 0 0,0 0 0,0 0-407,0 0 1,0 1-1,1 3 1,-1 5-652,0 2 1,4 2 0,2 2 0,0 0-532,0 2 1,4 4-1,-1-3 1,4 1-553,4-1 0,3 4 0,6-5 1,1-3-1317,3-4 0,3 0 0,5-6 2249,-4-1 0,9-7 0,-3-3 0</inkml:trace>
  <inkml:trace contextRef="#ctx0" brushRef="#br0" timeOffset="5595">5463 553 8423,'-13'1'455,"0"3"1,5-2 0,-1 4 647,-1-1 0,3-2 0,0 6-981,1 1 0,3 0 0,8 0 0,3-2-484,4 2 1,0-3 0,3 2 0,2-2-609,4 1 0,-1-3 0,2-5 0,0 0 451,3 0 1,-1 0 0,-1 0-1,-2 0 519,2 0 0,-3-4 0,0 0 0,-2-1 179,-2 1 342,-8 2 1,-3-3 0,-11 5 0,-5 1 841,-5 3 1,-7 2-1,0 7 1,-4 1-178,-3 4 0,-1 2 0,2 7 0,-2 1-556,-2 2 0,-1 10 0,-4 0 0,1 4-938,2 5 0,5-4 1,9 2-1,4 0-7358,3-1 7666,7-8 0,1-18 0,6-8 0</inkml:trace>
  <inkml:trace contextRef="#ctx0" brushRef="#br0" timeOffset="6010">5937 77 8423,'11'-13'0,"-1"0"-308,-1 1 0,-1 3 0,5 2 0,-2 0 638,-2 0 1,2 4-1,-2-1 246,2 2 0,-2 4 1,-2 2-1,-1 4-287,-4 4 1,0 2 0,-2 3 0,-2 3-229,-2 0 1,-3 4-1,-7-2 1,-2 2-273,-1 2 0,-6-1 1,2 1-1,-3-2 248,-2-2 1,2 2 0,1-3-1,3 2 505,1-2 1,2-1 0,4-4 0,2 1-117,3-1 0,2-6 0,6-2 1,1 1-130,4-2 1,6 3-1,9-4 1,3-1-575,4 1 0,3 3 1,0-4-1,2 2-1391,1 3 0,3-2 0,-6 0 0,-2 2 1668,-1 1 0,-1 8 0,0 1 0</inkml:trace>
  <inkml:trace contextRef="#ctx0" brushRef="#br0" timeOffset="6148">5964 923 13019,'-7'0'-387,"1"0"0,12 6 0,1 1 1</inkml:trace>
</inkml:ink>
</file>

<file path=customXml/item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19T19:16:15.203"/>
    </inkml:context>
    <inkml:brush xml:id="br0">
      <inkml:brushProperty name="width" value="0.06028" units="cm"/>
      <inkml:brushProperty name="height" value="0.06028" units="cm"/>
      <inkml:brushProperty name="color" value="#E71224"/>
    </inkml:brush>
  </inkml:definitions>
  <inkml:trace contextRef="#ctx0" brushRef="#br0">105 236 7693,'-11'8'0,"2"0"-19,-2-5 45,4 3 0,-5-2 1,-1 0-1,2 0 300,3 1-241,-3-3 0,8 3-57,-5-5 0,11 0 0,1 0 6,5 0 1,9-5 0,3-2 0,3-1 36,1-1 0,5 1 0,3-4 0,3-1-16,2 1 0,4-1 1,4 1-1,4-1-58,4 1 1,-3-1-1,2 2 1,-2-1-66,-1-1 1,-4 5-1,-2-1 1,-3 1-33,-5 1 0,-4-2 1,-8 3-1,-2-1-24,-1-3 1,-6 4-1,1-1 1,-3 0-449,-5 0 572,3 4 0,-9-8 0,3 4 0</inkml:trace>
</inkml:ink>
</file>

<file path=customXml/itemProps1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10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11.xml><?xml version="1.0" encoding="utf-8"?>
<ds:datastoreItem xmlns:ds="http://schemas.openxmlformats.org/officeDocument/2006/customXml" ds:itemID="{B75FA032-628D-44F9-9BA4-53A6529831F0}">
  <ds:schemaRefs>
    <ds:schemaRef ds:uri="http://www.w3.org/2003/InkML"/>
  </ds:schemaRefs>
</ds:datastoreItem>
</file>

<file path=customXml/itemProps12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13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14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15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16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17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18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19.xml><?xml version="1.0" encoding="utf-8"?>
<ds:datastoreItem xmlns:ds="http://schemas.openxmlformats.org/officeDocument/2006/customXml" ds:itemID="{94C6307C-A3B5-4ADC-8A00-EBF72F5C95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20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21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22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23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24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25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26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27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28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29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3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30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31.xml><?xml version="1.0" encoding="utf-8"?>
<ds:datastoreItem xmlns:ds="http://schemas.openxmlformats.org/officeDocument/2006/customXml" ds:itemID="{F676A7CF-B4F2-4D17-8E83-2F5B388E0022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33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34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35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36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37.xml><?xml version="1.0" encoding="utf-8"?>
<ds:datastoreItem xmlns:ds="http://schemas.openxmlformats.org/officeDocument/2006/customXml" ds:itemID="{AA959FE5-5BCF-4574-9396-94B79C417168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B75FA032-628D-44F9-9BA4-53A6529831F0}">
  <ds:schemaRefs>
    <ds:schemaRef ds:uri="http://www.w3.org/2003/InkML"/>
  </ds:schemaRefs>
</ds:datastoreItem>
</file>

<file path=customXml/itemProps39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4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40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41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42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43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44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45.xml><?xml version="1.0" encoding="utf-8"?>
<ds:datastoreItem xmlns:ds="http://schemas.openxmlformats.org/officeDocument/2006/customXml" ds:itemID="{B75FA032-628D-44F9-9BA4-53A6529831F0}">
  <ds:schemaRefs>
    <ds:schemaRef ds:uri="http://www.w3.org/2003/InkML"/>
  </ds:schemaRefs>
</ds:datastoreItem>
</file>

<file path=customXml/itemProps46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47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48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49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5.xml><?xml version="1.0" encoding="utf-8"?>
<ds:datastoreItem xmlns:ds="http://schemas.openxmlformats.org/officeDocument/2006/customXml" ds:itemID="{B75FA032-628D-44F9-9BA4-53A6529831F0}">
  <ds:schemaRefs>
    <ds:schemaRef ds:uri="http://www.w3.org/2003/InkML"/>
  </ds:schemaRefs>
</ds:datastoreItem>
</file>

<file path=customXml/itemProps50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51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52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53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54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6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7.xml><?xml version="1.0" encoding="utf-8"?>
<ds:datastoreItem xmlns:ds="http://schemas.openxmlformats.org/officeDocument/2006/customXml" ds:itemID="{5D0AEA6B-E499-4EEF-98A3-AFBB261C493E}">
  <ds:schemaRefs>
    <ds:schemaRef ds:uri="http://www.w3.org/2003/InkML"/>
  </ds:schemaRefs>
</ds:datastoreItem>
</file>

<file path=customXml/itemProps8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customXml/itemProps9.xml><?xml version="1.0" encoding="utf-8"?>
<ds:datastoreItem xmlns:ds="http://schemas.openxmlformats.org/officeDocument/2006/customXml" ds:itemID="{00000053-0000-0000-80A6-B156FD7F0000}">
  <ds:schemaRefs>
    <ds:schemaRef ds:uri="http://www.w3.org/2003/InkM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erhoff</dc:creator>
  <cp:keywords/>
  <dc:description/>
  <cp:lastModifiedBy>Dr. Thorsten Eierhoff</cp:lastModifiedBy>
  <cp:revision>4</cp:revision>
  <dcterms:created xsi:type="dcterms:W3CDTF">2024-10-30T09:25:00Z</dcterms:created>
  <dcterms:modified xsi:type="dcterms:W3CDTF">2024-10-30T09:57:00Z</dcterms:modified>
</cp:coreProperties>
</file>